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E89D99C" w14:textId="05214486" w:rsidR="0087154E" w:rsidRDefault="0038541F" w:rsidP="0075129A">
      <w:pPr>
        <w:pStyle w:val="Heading1"/>
        <w:spacing w:line="480" w:lineRule="auto"/>
        <w:rPr>
          <w:lang w:val="en-US"/>
        </w:rPr>
      </w:pPr>
      <w:r>
        <w:rPr>
          <w:lang w:val="en-US"/>
        </w:rPr>
        <w:t>S</w:t>
      </w:r>
      <w:r w:rsidR="008512DD">
        <w:rPr>
          <w:lang w:val="en-US"/>
        </w:rPr>
        <w:t>upplementary Materials</w:t>
      </w:r>
    </w:p>
    <w:p w14:paraId="0B3BA6A5" w14:textId="7423171D" w:rsidR="00890157" w:rsidRDefault="00767383" w:rsidP="0075129A">
      <w:pPr>
        <w:pStyle w:val="Heading2"/>
        <w:spacing w:line="480" w:lineRule="auto"/>
        <w:rPr>
          <w:lang w:val="en-US"/>
        </w:rPr>
      </w:pPr>
      <w:r>
        <w:rPr>
          <w:lang w:val="en-US"/>
        </w:rPr>
        <w:t xml:space="preserve">Eligibility </w:t>
      </w:r>
      <w:r w:rsidR="007846A5">
        <w:rPr>
          <w:lang w:val="en-US"/>
        </w:rPr>
        <w:t>C</w:t>
      </w:r>
      <w:r>
        <w:rPr>
          <w:lang w:val="en-US"/>
        </w:rPr>
        <w:t>riteria</w:t>
      </w:r>
    </w:p>
    <w:p w14:paraId="3204AEB2" w14:textId="013A97DE" w:rsidR="00767383" w:rsidRPr="00426E82" w:rsidRDefault="00767383" w:rsidP="0075129A">
      <w:pPr>
        <w:pStyle w:val="Heading3"/>
        <w:rPr>
          <w:lang w:val="en-US"/>
        </w:rPr>
      </w:pPr>
      <w:r w:rsidRPr="00426E82">
        <w:rPr>
          <w:lang w:val="en-US"/>
        </w:rPr>
        <w:t xml:space="preserve">Inclusion </w:t>
      </w:r>
      <w:r w:rsidR="00625D0A">
        <w:rPr>
          <w:lang w:val="en-US"/>
        </w:rPr>
        <w:t>C</w:t>
      </w:r>
      <w:r w:rsidRPr="00426E82">
        <w:rPr>
          <w:lang w:val="en-US"/>
        </w:rPr>
        <w:t>riteria</w:t>
      </w:r>
    </w:p>
    <w:p w14:paraId="3BD962F3" w14:textId="182AFF44" w:rsidR="00890157" w:rsidRDefault="00574B11" w:rsidP="0075129A">
      <w:pPr>
        <w:spacing w:after="0" w:line="480" w:lineRule="auto"/>
        <w:rPr>
          <w:lang w:val="en-US"/>
        </w:rPr>
      </w:pPr>
      <w:r w:rsidRPr="00574B11">
        <w:rPr>
          <w:lang w:val="en-US"/>
        </w:rPr>
        <w:t xml:space="preserve">Participants </w:t>
      </w:r>
      <w:r>
        <w:rPr>
          <w:lang w:val="en-US"/>
        </w:rPr>
        <w:t>were</w:t>
      </w:r>
      <w:r w:rsidRPr="00574B11">
        <w:rPr>
          <w:lang w:val="en-US"/>
        </w:rPr>
        <w:t xml:space="preserve"> eligible to be included in the study only if </w:t>
      </w:r>
      <w:proofErr w:type="gramStart"/>
      <w:r w:rsidRPr="00574B11">
        <w:rPr>
          <w:lang w:val="en-US"/>
        </w:rPr>
        <w:t>all of</w:t>
      </w:r>
      <w:proofErr w:type="gramEnd"/>
      <w:r w:rsidRPr="00574B11">
        <w:rPr>
          <w:lang w:val="en-US"/>
        </w:rPr>
        <w:t xml:space="preserve"> the following criteria appl</w:t>
      </w:r>
      <w:r>
        <w:rPr>
          <w:lang w:val="en-US"/>
        </w:rPr>
        <w:t>ied:</w:t>
      </w:r>
    </w:p>
    <w:p w14:paraId="1F0B44A3" w14:textId="5CE75037" w:rsidR="00574B11" w:rsidRDefault="009E74B6" w:rsidP="0075129A">
      <w:pPr>
        <w:pStyle w:val="ListParagraph"/>
        <w:numPr>
          <w:ilvl w:val="0"/>
          <w:numId w:val="3"/>
        </w:numPr>
        <w:spacing w:after="0" w:line="480" w:lineRule="auto"/>
        <w:rPr>
          <w:lang w:val="en-US"/>
        </w:rPr>
      </w:pPr>
      <w:r w:rsidRPr="009E74B6">
        <w:rPr>
          <w:lang w:val="en-US"/>
        </w:rPr>
        <w:t>At least 12 through 30 years of age</w:t>
      </w:r>
      <w:r w:rsidR="003454CE">
        <w:rPr>
          <w:lang w:val="en-US"/>
        </w:rPr>
        <w:t xml:space="preserve"> (</w:t>
      </w:r>
      <w:r w:rsidRPr="009E74B6">
        <w:rPr>
          <w:lang w:val="en-US"/>
        </w:rPr>
        <w:t>inclusive</w:t>
      </w:r>
      <w:r w:rsidR="003454CE">
        <w:rPr>
          <w:lang w:val="en-US"/>
        </w:rPr>
        <w:t>)</w:t>
      </w:r>
      <w:r w:rsidRPr="009E74B6">
        <w:rPr>
          <w:lang w:val="en-US"/>
        </w:rPr>
        <w:t xml:space="preserve"> at the time of signing the informed</w:t>
      </w:r>
      <w:r>
        <w:rPr>
          <w:lang w:val="en-US"/>
        </w:rPr>
        <w:t xml:space="preserve"> </w:t>
      </w:r>
      <w:r w:rsidRPr="009E74B6">
        <w:rPr>
          <w:lang w:val="en-US"/>
        </w:rPr>
        <w:t>consent (</w:t>
      </w:r>
      <w:r w:rsidR="00625D0A">
        <w:rPr>
          <w:lang w:val="en-US"/>
        </w:rPr>
        <w:t>s</w:t>
      </w:r>
      <w:r w:rsidRPr="009E74B6">
        <w:rPr>
          <w:lang w:val="en-US"/>
        </w:rPr>
        <w:t xml:space="preserve">creening </w:t>
      </w:r>
      <w:r w:rsidR="00625D0A">
        <w:rPr>
          <w:lang w:val="en-US"/>
        </w:rPr>
        <w:t>v</w:t>
      </w:r>
      <w:r w:rsidRPr="009E74B6">
        <w:rPr>
          <w:lang w:val="en-US"/>
        </w:rPr>
        <w:t>isit)</w:t>
      </w:r>
    </w:p>
    <w:p w14:paraId="0733AA45" w14:textId="30FD3E26" w:rsidR="003726D0" w:rsidRDefault="003726D0" w:rsidP="0075129A">
      <w:pPr>
        <w:pStyle w:val="ListParagraph"/>
        <w:numPr>
          <w:ilvl w:val="0"/>
          <w:numId w:val="3"/>
        </w:numPr>
        <w:spacing w:after="0" w:line="480" w:lineRule="auto"/>
        <w:rPr>
          <w:lang w:val="en-US"/>
        </w:rPr>
      </w:pPr>
      <w:r w:rsidRPr="003726D0">
        <w:rPr>
          <w:lang w:val="en-US"/>
        </w:rPr>
        <w:t xml:space="preserve">Investigator’s assessment that participant </w:t>
      </w:r>
      <w:r w:rsidR="00120284">
        <w:rPr>
          <w:lang w:val="en-US"/>
        </w:rPr>
        <w:t>understood</w:t>
      </w:r>
      <w:r w:rsidRPr="003726D0">
        <w:rPr>
          <w:lang w:val="en-US"/>
        </w:rPr>
        <w:t xml:space="preserve"> and </w:t>
      </w:r>
      <w:r w:rsidR="00120284">
        <w:rPr>
          <w:lang w:val="en-US"/>
        </w:rPr>
        <w:t>was</w:t>
      </w:r>
      <w:r w:rsidRPr="003726D0">
        <w:rPr>
          <w:lang w:val="en-US"/>
        </w:rPr>
        <w:t xml:space="preserve"> willing and physically</w:t>
      </w:r>
      <w:r>
        <w:rPr>
          <w:lang w:val="en-US"/>
        </w:rPr>
        <w:t xml:space="preserve"> </w:t>
      </w:r>
      <w:r w:rsidRPr="003726D0">
        <w:rPr>
          <w:lang w:val="en-US"/>
        </w:rPr>
        <w:t>able to comply with protocol-mandated follow-up, including all procedures</w:t>
      </w:r>
    </w:p>
    <w:p w14:paraId="63D887EA" w14:textId="7E460E6B" w:rsidR="00120284" w:rsidRDefault="00120284" w:rsidP="0075129A">
      <w:pPr>
        <w:pStyle w:val="ListParagraph"/>
        <w:numPr>
          <w:ilvl w:val="0"/>
          <w:numId w:val="3"/>
        </w:numPr>
        <w:spacing w:after="0" w:line="480" w:lineRule="auto"/>
        <w:rPr>
          <w:lang w:val="en-US"/>
        </w:rPr>
      </w:pPr>
      <w:r w:rsidRPr="00120284">
        <w:rPr>
          <w:lang w:val="en-US"/>
        </w:rPr>
        <w:t>Capable of giving signed informed consent which</w:t>
      </w:r>
      <w:r>
        <w:rPr>
          <w:lang w:val="en-US"/>
        </w:rPr>
        <w:t xml:space="preserve"> </w:t>
      </w:r>
      <w:r w:rsidRPr="00120284">
        <w:rPr>
          <w:lang w:val="en-US"/>
        </w:rPr>
        <w:t>include</w:t>
      </w:r>
      <w:r>
        <w:rPr>
          <w:lang w:val="en-US"/>
        </w:rPr>
        <w:t>d</w:t>
      </w:r>
      <w:r w:rsidRPr="00120284">
        <w:rPr>
          <w:lang w:val="en-US"/>
        </w:rPr>
        <w:t xml:space="preserve"> compliance with the requirements and restrictions listed in the </w:t>
      </w:r>
      <w:r>
        <w:rPr>
          <w:lang w:val="en-US"/>
        </w:rPr>
        <w:t>informed consent form</w:t>
      </w:r>
      <w:r w:rsidR="00E43970">
        <w:rPr>
          <w:lang w:val="en-US"/>
        </w:rPr>
        <w:t xml:space="preserve"> and in the </w:t>
      </w:r>
      <w:r>
        <w:rPr>
          <w:lang w:val="en-US"/>
        </w:rPr>
        <w:t>study</w:t>
      </w:r>
      <w:r w:rsidRPr="00120284">
        <w:rPr>
          <w:lang w:val="en-US"/>
        </w:rPr>
        <w:t xml:space="preserve"> protocol</w:t>
      </w:r>
    </w:p>
    <w:p w14:paraId="42A17054" w14:textId="60A41E2C" w:rsidR="00632AE8" w:rsidRDefault="00632AE8" w:rsidP="0075129A">
      <w:pPr>
        <w:pStyle w:val="ListParagraph"/>
        <w:numPr>
          <w:ilvl w:val="0"/>
          <w:numId w:val="3"/>
        </w:numPr>
        <w:spacing w:after="0" w:line="480" w:lineRule="auto"/>
        <w:rPr>
          <w:lang w:val="en-US"/>
        </w:rPr>
      </w:pPr>
      <w:r w:rsidRPr="00632AE8">
        <w:rPr>
          <w:lang w:val="en-US"/>
        </w:rPr>
        <w:t>Assigned female and/or male at birth</w:t>
      </w:r>
    </w:p>
    <w:p w14:paraId="3B926D7A" w14:textId="13266F34" w:rsidR="00322970" w:rsidRDefault="00322970" w:rsidP="0075129A">
      <w:pPr>
        <w:pStyle w:val="ListParagraph"/>
        <w:spacing w:after="0" w:line="480" w:lineRule="auto"/>
        <w:rPr>
          <w:lang w:val="en-US"/>
        </w:rPr>
      </w:pPr>
      <w:r w:rsidRPr="00322970">
        <w:rPr>
          <w:lang w:val="en-US"/>
        </w:rPr>
        <w:t xml:space="preserve">Contraceptive use by participants should </w:t>
      </w:r>
      <w:r w:rsidR="0033282D">
        <w:rPr>
          <w:lang w:val="en-US"/>
        </w:rPr>
        <w:t>have been</w:t>
      </w:r>
      <w:r w:rsidRPr="00322970">
        <w:rPr>
          <w:lang w:val="en-US"/>
        </w:rPr>
        <w:t xml:space="preserve"> consistent with local regulations regarding</w:t>
      </w:r>
      <w:r>
        <w:rPr>
          <w:lang w:val="en-US"/>
        </w:rPr>
        <w:t xml:space="preserve"> </w:t>
      </w:r>
      <w:r w:rsidRPr="00322970">
        <w:rPr>
          <w:lang w:val="en-US"/>
        </w:rPr>
        <w:t>the methods of contraception for those participating in clinical studies</w:t>
      </w:r>
    </w:p>
    <w:p w14:paraId="621AE7C3" w14:textId="4484E2F9" w:rsidR="0033282D" w:rsidRDefault="006522DC" w:rsidP="0075129A">
      <w:pPr>
        <w:pStyle w:val="ListParagraph"/>
        <w:numPr>
          <w:ilvl w:val="0"/>
          <w:numId w:val="4"/>
        </w:numPr>
        <w:spacing w:after="0" w:line="480" w:lineRule="auto"/>
        <w:rPr>
          <w:lang w:val="en-US"/>
        </w:rPr>
      </w:pPr>
      <w:r>
        <w:rPr>
          <w:lang w:val="en-US"/>
        </w:rPr>
        <w:t>Participants who could become pregnant</w:t>
      </w:r>
    </w:p>
    <w:p w14:paraId="5AF27C59" w14:textId="3904566E" w:rsidR="006522DC" w:rsidRDefault="006522DC" w:rsidP="0075129A">
      <w:pPr>
        <w:pStyle w:val="ListParagraph"/>
        <w:numPr>
          <w:ilvl w:val="1"/>
          <w:numId w:val="4"/>
        </w:numPr>
        <w:spacing w:after="0" w:line="480" w:lineRule="auto"/>
        <w:rPr>
          <w:lang w:val="en-US"/>
        </w:rPr>
      </w:pPr>
      <w:r>
        <w:rPr>
          <w:lang w:val="en-US"/>
        </w:rPr>
        <w:t xml:space="preserve">A </w:t>
      </w:r>
      <w:r w:rsidRPr="006522DC">
        <w:rPr>
          <w:lang w:val="en-US"/>
        </w:rPr>
        <w:t xml:space="preserve">participant who could become pregnant </w:t>
      </w:r>
      <w:r w:rsidR="007C4138">
        <w:rPr>
          <w:lang w:val="en-US"/>
        </w:rPr>
        <w:t>was</w:t>
      </w:r>
      <w:r w:rsidRPr="006522DC">
        <w:rPr>
          <w:lang w:val="en-US"/>
        </w:rPr>
        <w:t xml:space="preserve"> eligible to participate if they </w:t>
      </w:r>
      <w:r w:rsidR="007C4138">
        <w:rPr>
          <w:lang w:val="en-US"/>
        </w:rPr>
        <w:t>were</w:t>
      </w:r>
      <w:r w:rsidRPr="006522DC">
        <w:rPr>
          <w:lang w:val="en-US"/>
        </w:rPr>
        <w:t xml:space="preserve"> not</w:t>
      </w:r>
      <w:r w:rsidR="007C4138">
        <w:rPr>
          <w:lang w:val="en-US"/>
        </w:rPr>
        <w:t xml:space="preserve"> </w:t>
      </w:r>
      <w:r w:rsidRPr="007C4138">
        <w:rPr>
          <w:lang w:val="en-US"/>
        </w:rPr>
        <w:t>pregnant or breast/</w:t>
      </w:r>
      <w:proofErr w:type="spellStart"/>
      <w:r w:rsidRPr="007C4138">
        <w:rPr>
          <w:lang w:val="en-US"/>
        </w:rPr>
        <w:t>chestfeeding</w:t>
      </w:r>
      <w:proofErr w:type="spellEnd"/>
      <w:r w:rsidRPr="007C4138">
        <w:rPr>
          <w:lang w:val="en-US"/>
        </w:rPr>
        <w:t xml:space="preserve"> and one of the following conditions applie</w:t>
      </w:r>
      <w:r w:rsidR="007C4138">
        <w:rPr>
          <w:lang w:val="en-US"/>
        </w:rPr>
        <w:t>d</w:t>
      </w:r>
    </w:p>
    <w:p w14:paraId="0F6231E3" w14:textId="3A94F9B0" w:rsidR="007C4138" w:rsidRDefault="007C4138" w:rsidP="00D74ED1">
      <w:pPr>
        <w:pStyle w:val="ListParagraph"/>
        <w:numPr>
          <w:ilvl w:val="2"/>
          <w:numId w:val="4"/>
        </w:numPr>
        <w:spacing w:after="0" w:line="480" w:lineRule="auto"/>
        <w:rPr>
          <w:lang w:val="en-US"/>
        </w:rPr>
      </w:pPr>
      <w:r>
        <w:rPr>
          <w:lang w:val="en-US"/>
        </w:rPr>
        <w:t>Was</w:t>
      </w:r>
      <w:r w:rsidRPr="007C4138">
        <w:rPr>
          <w:lang w:val="en-US"/>
        </w:rPr>
        <w:t xml:space="preserve"> a </w:t>
      </w:r>
      <w:r w:rsidR="003454CE">
        <w:rPr>
          <w:lang w:val="en-US"/>
        </w:rPr>
        <w:t xml:space="preserve">person of </w:t>
      </w:r>
      <w:r w:rsidR="00547107">
        <w:rPr>
          <w:lang w:val="en-US"/>
        </w:rPr>
        <w:t>non</w:t>
      </w:r>
      <w:r w:rsidR="003454CE">
        <w:rPr>
          <w:lang w:val="en-US"/>
        </w:rPr>
        <w:t>childbearing potential</w:t>
      </w:r>
      <w:r w:rsidRPr="007C4138">
        <w:rPr>
          <w:lang w:val="en-US"/>
        </w:rPr>
        <w:t xml:space="preserve"> as defined in </w:t>
      </w:r>
      <w:r w:rsidR="001F6BAE">
        <w:rPr>
          <w:lang w:val="en-US"/>
        </w:rPr>
        <w:t>the</w:t>
      </w:r>
      <w:r w:rsidRPr="007C4138">
        <w:rPr>
          <w:lang w:val="en-US"/>
        </w:rPr>
        <w:t xml:space="preserve"> Contraceptive and Barrier Guidance</w:t>
      </w:r>
    </w:p>
    <w:p w14:paraId="264F0D95" w14:textId="67336D29" w:rsidR="001F6BAE" w:rsidRPr="00426E82" w:rsidRDefault="001F6BAE" w:rsidP="00D74ED1">
      <w:pPr>
        <w:pStyle w:val="ListParagraph"/>
        <w:numPr>
          <w:ilvl w:val="2"/>
          <w:numId w:val="4"/>
        </w:numPr>
        <w:spacing w:after="0" w:line="480" w:lineRule="auto"/>
        <w:rPr>
          <w:lang w:val="en-US"/>
        </w:rPr>
      </w:pPr>
      <w:r>
        <w:t>Was</w:t>
      </w:r>
      <w:r w:rsidRPr="001F6BAE">
        <w:t xml:space="preserve"> a </w:t>
      </w:r>
      <w:r w:rsidR="00630B94">
        <w:t>person of childbearing potential</w:t>
      </w:r>
      <w:r w:rsidRPr="001F6BAE">
        <w:t xml:space="preserve"> and fulfill</w:t>
      </w:r>
      <w:r>
        <w:t>ed</w:t>
      </w:r>
      <w:r w:rsidRPr="001F6BAE">
        <w:t xml:space="preserve"> </w:t>
      </w:r>
      <w:proofErr w:type="gramStart"/>
      <w:r w:rsidRPr="001F6BAE">
        <w:t>all of</w:t>
      </w:r>
      <w:proofErr w:type="gramEnd"/>
      <w:r w:rsidRPr="001F6BAE">
        <w:t xml:space="preserve"> the following criteria</w:t>
      </w:r>
    </w:p>
    <w:p w14:paraId="665D0DE1" w14:textId="767489FB" w:rsidR="001F6BAE" w:rsidRDefault="001F6BAE" w:rsidP="00D74ED1">
      <w:pPr>
        <w:pStyle w:val="ListParagraph"/>
        <w:numPr>
          <w:ilvl w:val="3"/>
          <w:numId w:val="5"/>
        </w:numPr>
        <w:spacing w:after="0" w:line="480" w:lineRule="auto"/>
        <w:rPr>
          <w:lang w:val="en-US"/>
        </w:rPr>
      </w:pPr>
      <w:r w:rsidRPr="001F6BAE">
        <w:rPr>
          <w:lang w:val="en-US"/>
        </w:rPr>
        <w:t>Ha</w:t>
      </w:r>
      <w:r w:rsidR="00F265F7">
        <w:rPr>
          <w:lang w:val="en-US"/>
        </w:rPr>
        <w:t>d</w:t>
      </w:r>
      <w:r w:rsidRPr="001F6BAE">
        <w:rPr>
          <w:lang w:val="en-US"/>
        </w:rPr>
        <w:t xml:space="preserve"> a negative highly sensitive pregnancy test on the day of injection prior to</w:t>
      </w:r>
      <w:r w:rsidR="00F265F7">
        <w:rPr>
          <w:lang w:val="en-US"/>
        </w:rPr>
        <w:t xml:space="preserve"> </w:t>
      </w:r>
      <w:r w:rsidRPr="00F265F7">
        <w:rPr>
          <w:lang w:val="en-US"/>
        </w:rPr>
        <w:t>injection (</w:t>
      </w:r>
      <w:r w:rsidR="0019457D">
        <w:rPr>
          <w:lang w:val="en-US"/>
        </w:rPr>
        <w:t>day</w:t>
      </w:r>
      <w:r w:rsidRPr="00F265F7">
        <w:rPr>
          <w:lang w:val="en-US"/>
        </w:rPr>
        <w:t xml:space="preserve"> 1)</w:t>
      </w:r>
    </w:p>
    <w:p w14:paraId="67371D79" w14:textId="77D91BFC" w:rsidR="00F265F7" w:rsidRDefault="00F265F7" w:rsidP="00D74ED1">
      <w:pPr>
        <w:pStyle w:val="ListParagraph"/>
        <w:numPr>
          <w:ilvl w:val="3"/>
          <w:numId w:val="5"/>
        </w:numPr>
        <w:spacing w:after="0" w:line="480" w:lineRule="auto"/>
        <w:rPr>
          <w:lang w:val="en-US"/>
        </w:rPr>
      </w:pPr>
      <w:r w:rsidRPr="00F265F7">
        <w:rPr>
          <w:lang w:val="en-US"/>
        </w:rPr>
        <w:lastRenderedPageBreak/>
        <w:t>Ha</w:t>
      </w:r>
      <w:r>
        <w:rPr>
          <w:lang w:val="en-US"/>
        </w:rPr>
        <w:t>d</w:t>
      </w:r>
      <w:r w:rsidRPr="00F265F7">
        <w:rPr>
          <w:lang w:val="en-US"/>
        </w:rPr>
        <w:t xml:space="preserve"> been using a highly effective or effective contraceptive method as</w:t>
      </w:r>
      <w:r>
        <w:rPr>
          <w:lang w:val="en-US"/>
        </w:rPr>
        <w:t xml:space="preserve"> </w:t>
      </w:r>
      <w:r w:rsidRPr="00F265F7">
        <w:rPr>
          <w:lang w:val="en-US"/>
        </w:rPr>
        <w:t xml:space="preserve">described in Contraceptive and Barrier Guidance or </w:t>
      </w:r>
      <w:r>
        <w:rPr>
          <w:lang w:val="en-US"/>
        </w:rPr>
        <w:t>had</w:t>
      </w:r>
      <w:r w:rsidRPr="00F265F7">
        <w:rPr>
          <w:lang w:val="en-US"/>
        </w:rPr>
        <w:t xml:space="preserve"> abstained</w:t>
      </w:r>
      <w:r>
        <w:rPr>
          <w:lang w:val="en-US"/>
        </w:rPr>
        <w:t xml:space="preserve"> </w:t>
      </w:r>
      <w:r w:rsidRPr="00F265F7">
        <w:rPr>
          <w:lang w:val="en-US"/>
        </w:rPr>
        <w:t>from all activities that could lead to pregnancy for at least 28 days prior to the first</w:t>
      </w:r>
      <w:r>
        <w:rPr>
          <w:lang w:val="en-US"/>
        </w:rPr>
        <w:t xml:space="preserve"> </w:t>
      </w:r>
      <w:r w:rsidRPr="00F265F7">
        <w:rPr>
          <w:lang w:val="en-US"/>
        </w:rPr>
        <w:t>injection (</w:t>
      </w:r>
      <w:r w:rsidR="0019457D">
        <w:rPr>
          <w:lang w:val="en-US"/>
        </w:rPr>
        <w:t>day</w:t>
      </w:r>
      <w:r w:rsidRPr="00F265F7">
        <w:rPr>
          <w:lang w:val="en-US"/>
        </w:rPr>
        <w:t xml:space="preserve"> 1). The Investigator evaluate</w:t>
      </w:r>
      <w:r w:rsidR="007F1665">
        <w:rPr>
          <w:lang w:val="en-US"/>
        </w:rPr>
        <w:t>d</w:t>
      </w:r>
      <w:r w:rsidRPr="00F265F7">
        <w:rPr>
          <w:lang w:val="en-US"/>
        </w:rPr>
        <w:t xml:space="preserve"> the potential for contraceptive</w:t>
      </w:r>
      <w:r>
        <w:rPr>
          <w:lang w:val="en-US"/>
        </w:rPr>
        <w:t xml:space="preserve"> </w:t>
      </w:r>
      <w:r w:rsidRPr="00F265F7">
        <w:rPr>
          <w:lang w:val="en-US"/>
        </w:rPr>
        <w:t>method failure (</w:t>
      </w:r>
      <w:proofErr w:type="spellStart"/>
      <w:r w:rsidRPr="00F265F7">
        <w:rPr>
          <w:lang w:val="en-US"/>
        </w:rPr>
        <w:t>eg</w:t>
      </w:r>
      <w:proofErr w:type="spellEnd"/>
      <w:r w:rsidRPr="00F265F7">
        <w:rPr>
          <w:lang w:val="en-US"/>
        </w:rPr>
        <w:t>, noncompliance, recently initiated) in relationship to the first</w:t>
      </w:r>
      <w:r>
        <w:rPr>
          <w:lang w:val="en-US"/>
        </w:rPr>
        <w:t xml:space="preserve"> </w:t>
      </w:r>
      <w:r w:rsidRPr="00F265F7">
        <w:rPr>
          <w:lang w:val="en-US"/>
        </w:rPr>
        <w:t>injection</w:t>
      </w:r>
    </w:p>
    <w:p w14:paraId="39E3E617" w14:textId="0B67D34B" w:rsidR="008547CE" w:rsidRDefault="008547CE" w:rsidP="00D74ED1">
      <w:pPr>
        <w:pStyle w:val="ListParagraph"/>
        <w:numPr>
          <w:ilvl w:val="3"/>
          <w:numId w:val="5"/>
        </w:numPr>
        <w:spacing w:after="0" w:line="480" w:lineRule="auto"/>
        <w:rPr>
          <w:lang w:val="en-US"/>
        </w:rPr>
      </w:pPr>
      <w:r w:rsidRPr="008547CE">
        <w:rPr>
          <w:lang w:val="en-US"/>
        </w:rPr>
        <w:t>Ha</w:t>
      </w:r>
      <w:r w:rsidR="0002410F">
        <w:rPr>
          <w:lang w:val="en-US"/>
        </w:rPr>
        <w:t>d</w:t>
      </w:r>
      <w:r w:rsidRPr="008547CE">
        <w:rPr>
          <w:lang w:val="en-US"/>
        </w:rPr>
        <w:t xml:space="preserve"> agreed to continue adequate contraception through </w:t>
      </w:r>
      <w:r>
        <w:rPr>
          <w:lang w:val="en-US"/>
        </w:rPr>
        <w:t>end of study</w:t>
      </w:r>
    </w:p>
    <w:p w14:paraId="06A9AA54" w14:textId="29219A59" w:rsidR="008547CE" w:rsidRPr="008547CE" w:rsidRDefault="008547CE" w:rsidP="0075129A">
      <w:pPr>
        <w:pStyle w:val="ListParagraph"/>
        <w:numPr>
          <w:ilvl w:val="1"/>
          <w:numId w:val="4"/>
        </w:numPr>
        <w:spacing w:after="0" w:line="480" w:lineRule="auto"/>
        <w:rPr>
          <w:lang w:val="en-US"/>
        </w:rPr>
      </w:pPr>
      <w:r w:rsidRPr="008547CE">
        <w:rPr>
          <w:lang w:val="en-US"/>
        </w:rPr>
        <w:t xml:space="preserve">The Investigator </w:t>
      </w:r>
      <w:r>
        <w:rPr>
          <w:lang w:val="en-US"/>
        </w:rPr>
        <w:t>was</w:t>
      </w:r>
      <w:r w:rsidRPr="008547CE">
        <w:rPr>
          <w:lang w:val="en-US"/>
        </w:rPr>
        <w:t xml:space="preserve"> responsible for review of medical history, menstrual history, and</w:t>
      </w:r>
      <w:r>
        <w:rPr>
          <w:lang w:val="en-US"/>
        </w:rPr>
        <w:t xml:space="preserve"> </w:t>
      </w:r>
      <w:r w:rsidRPr="008547CE">
        <w:rPr>
          <w:lang w:val="en-US"/>
        </w:rPr>
        <w:t>recent sexual activity to decrease the risk for inclusion of a participant with an early</w:t>
      </w:r>
      <w:r>
        <w:rPr>
          <w:lang w:val="en-US"/>
        </w:rPr>
        <w:t xml:space="preserve"> </w:t>
      </w:r>
      <w:r w:rsidRPr="008547CE">
        <w:rPr>
          <w:lang w:val="en-US"/>
        </w:rPr>
        <w:t>undetected pregnancy</w:t>
      </w:r>
    </w:p>
    <w:p w14:paraId="299425FF" w14:textId="77777777" w:rsidR="005E58A5" w:rsidRDefault="005E58A5" w:rsidP="0075129A">
      <w:pPr>
        <w:spacing w:line="480" w:lineRule="auto"/>
        <w:rPr>
          <w:lang w:val="en-US"/>
        </w:rPr>
      </w:pPr>
    </w:p>
    <w:p w14:paraId="1F40A663" w14:textId="092B015B" w:rsidR="005E58A5" w:rsidRPr="00426E82" w:rsidRDefault="005E58A5" w:rsidP="0075129A">
      <w:pPr>
        <w:pStyle w:val="Heading3"/>
        <w:rPr>
          <w:lang w:val="en-US"/>
        </w:rPr>
      </w:pPr>
      <w:r>
        <w:rPr>
          <w:lang w:val="en-US"/>
        </w:rPr>
        <w:t>Exclusion</w:t>
      </w:r>
      <w:r w:rsidRPr="00426E82">
        <w:rPr>
          <w:lang w:val="en-US"/>
        </w:rPr>
        <w:t xml:space="preserve"> </w:t>
      </w:r>
      <w:r w:rsidR="00C565CD">
        <w:rPr>
          <w:lang w:val="en-US"/>
        </w:rPr>
        <w:t>C</w:t>
      </w:r>
      <w:r w:rsidRPr="00426E82">
        <w:rPr>
          <w:lang w:val="en-US"/>
        </w:rPr>
        <w:t>riteria</w:t>
      </w:r>
    </w:p>
    <w:p w14:paraId="68B82443" w14:textId="51DFBC4D" w:rsidR="002A72AC" w:rsidRDefault="002A72AC" w:rsidP="0075129A">
      <w:pPr>
        <w:spacing w:after="0" w:line="480" w:lineRule="auto"/>
        <w:rPr>
          <w:lang w:val="en-US"/>
        </w:rPr>
      </w:pPr>
      <w:r w:rsidRPr="002A72AC">
        <w:rPr>
          <w:lang w:val="en-US"/>
        </w:rPr>
        <w:t xml:space="preserve">Participants </w:t>
      </w:r>
      <w:r w:rsidR="001762CA">
        <w:rPr>
          <w:lang w:val="en-US"/>
        </w:rPr>
        <w:t>were</w:t>
      </w:r>
      <w:r w:rsidRPr="002A72AC">
        <w:rPr>
          <w:lang w:val="en-US"/>
        </w:rPr>
        <w:t xml:space="preserve"> excluded from the study if any of the following criteria appl</w:t>
      </w:r>
      <w:r w:rsidR="001762CA">
        <w:rPr>
          <w:lang w:val="en-US"/>
        </w:rPr>
        <w:t>ied</w:t>
      </w:r>
    </w:p>
    <w:p w14:paraId="5D8533F3" w14:textId="0F47B150" w:rsidR="002B76DF" w:rsidRDefault="002B76DF" w:rsidP="0075129A">
      <w:pPr>
        <w:pStyle w:val="ListParagraph"/>
        <w:numPr>
          <w:ilvl w:val="0"/>
          <w:numId w:val="6"/>
        </w:numPr>
        <w:spacing w:after="0" w:line="480" w:lineRule="auto"/>
        <w:rPr>
          <w:lang w:val="en-US"/>
        </w:rPr>
      </w:pPr>
      <w:r w:rsidRPr="002B76DF">
        <w:rPr>
          <w:lang w:val="en-US"/>
        </w:rPr>
        <w:t>History of anaphylaxis or severe hypersensitivity reaction requiring medical</w:t>
      </w:r>
      <w:r>
        <w:rPr>
          <w:lang w:val="en-US"/>
        </w:rPr>
        <w:t xml:space="preserve"> </w:t>
      </w:r>
      <w:r w:rsidRPr="002B76DF">
        <w:rPr>
          <w:lang w:val="en-US"/>
        </w:rPr>
        <w:t>intervention after receipt of any mRNA vaccine or therapeutic or any components of</w:t>
      </w:r>
      <w:r>
        <w:rPr>
          <w:lang w:val="en-US"/>
        </w:rPr>
        <w:t xml:space="preserve"> </w:t>
      </w:r>
      <w:r w:rsidRPr="002B76DF">
        <w:rPr>
          <w:lang w:val="en-US"/>
        </w:rPr>
        <w:t>an mRNA vaccine or therapeuti</w:t>
      </w:r>
      <w:r>
        <w:rPr>
          <w:lang w:val="en-US"/>
        </w:rPr>
        <w:t>c</w:t>
      </w:r>
    </w:p>
    <w:p w14:paraId="6A0C643F" w14:textId="4C6A0DA6" w:rsidR="002B76DF" w:rsidRDefault="00FC6AB7" w:rsidP="0075129A">
      <w:pPr>
        <w:pStyle w:val="ListParagraph"/>
        <w:numPr>
          <w:ilvl w:val="0"/>
          <w:numId w:val="6"/>
        </w:numPr>
        <w:spacing w:after="0" w:line="480" w:lineRule="auto"/>
        <w:rPr>
          <w:lang w:val="en-US"/>
        </w:rPr>
      </w:pPr>
      <w:r w:rsidRPr="00FC6AB7">
        <w:rPr>
          <w:lang w:val="en-US"/>
        </w:rPr>
        <w:t>Ha</w:t>
      </w:r>
      <w:r w:rsidR="00023C47">
        <w:rPr>
          <w:lang w:val="en-US"/>
        </w:rPr>
        <w:t>d</w:t>
      </w:r>
      <w:r w:rsidRPr="00FC6AB7">
        <w:rPr>
          <w:lang w:val="en-US"/>
        </w:rPr>
        <w:t xml:space="preserve"> </w:t>
      </w:r>
      <w:r w:rsidR="002D4C51">
        <w:rPr>
          <w:lang w:val="en-US"/>
        </w:rPr>
        <w:t>a</w:t>
      </w:r>
      <w:r w:rsidR="00D32324">
        <w:rPr>
          <w:lang w:val="en-US"/>
        </w:rPr>
        <w:t xml:space="preserve"> </w:t>
      </w:r>
      <w:r w:rsidRPr="00FC6AB7">
        <w:rPr>
          <w:lang w:val="en-US"/>
        </w:rPr>
        <w:t>known history of SARS-CoV-2 infection within 3 months prior to enrollment</w:t>
      </w:r>
      <w:r w:rsidR="00023C47">
        <w:rPr>
          <w:lang w:val="en-US"/>
        </w:rPr>
        <w:t>.</w:t>
      </w:r>
    </w:p>
    <w:p w14:paraId="7BA974E6" w14:textId="1B9A6D01" w:rsidR="00FC6AB7" w:rsidRDefault="00FC6AB7" w:rsidP="0075129A">
      <w:pPr>
        <w:pStyle w:val="ListParagraph"/>
        <w:numPr>
          <w:ilvl w:val="0"/>
          <w:numId w:val="6"/>
        </w:numPr>
        <w:spacing w:after="0" w:line="480" w:lineRule="auto"/>
        <w:rPr>
          <w:lang w:val="en-US"/>
        </w:rPr>
      </w:pPr>
      <w:r w:rsidRPr="00FC6AB7">
        <w:rPr>
          <w:lang w:val="en-US"/>
        </w:rPr>
        <w:t>Ha</w:t>
      </w:r>
      <w:r w:rsidR="00023C47">
        <w:rPr>
          <w:lang w:val="en-US"/>
        </w:rPr>
        <w:t>d</w:t>
      </w:r>
      <w:r w:rsidRPr="00FC6AB7">
        <w:rPr>
          <w:lang w:val="en-US"/>
        </w:rPr>
        <w:t xml:space="preserve"> a documented history of myocarditis or pericarditis</w:t>
      </w:r>
    </w:p>
    <w:p w14:paraId="057C6810" w14:textId="1D5B36A6" w:rsidR="00FC6AB7" w:rsidRDefault="00023C47" w:rsidP="0075129A">
      <w:pPr>
        <w:pStyle w:val="ListParagraph"/>
        <w:numPr>
          <w:ilvl w:val="0"/>
          <w:numId w:val="6"/>
        </w:numPr>
        <w:spacing w:after="0" w:line="480" w:lineRule="auto"/>
        <w:rPr>
          <w:lang w:val="en-US"/>
        </w:rPr>
      </w:pPr>
      <w:r w:rsidRPr="03D3989F">
        <w:rPr>
          <w:lang w:val="en-US"/>
        </w:rPr>
        <w:t>Was</w:t>
      </w:r>
      <w:r w:rsidR="00FC6AB7" w:rsidRPr="03D3989F">
        <w:rPr>
          <w:lang w:val="en-US"/>
        </w:rPr>
        <w:t xml:space="preserve"> acutely ill or </w:t>
      </w:r>
      <w:proofErr w:type="gramStart"/>
      <w:r w:rsidR="00FC6AB7" w:rsidRPr="03D3989F">
        <w:rPr>
          <w:lang w:val="en-US"/>
        </w:rPr>
        <w:t>febrile</w:t>
      </w:r>
      <w:proofErr w:type="gramEnd"/>
      <w:r w:rsidR="00FC6AB7" w:rsidRPr="03D3989F">
        <w:rPr>
          <w:lang w:val="en-US"/>
        </w:rPr>
        <w:t xml:space="preserve"> (temperature ≥38.0</w:t>
      </w:r>
      <w:r w:rsidR="002D4C51" w:rsidRPr="03D3989F">
        <w:rPr>
          <w:lang w:val="en-US"/>
        </w:rPr>
        <w:t xml:space="preserve"> </w:t>
      </w:r>
      <w:r w:rsidR="00FC6AB7" w:rsidRPr="03D3989F">
        <w:rPr>
          <w:lang w:val="en-US"/>
        </w:rPr>
        <w:t>°C</w:t>
      </w:r>
      <w:proofErr w:type="gramStart"/>
      <w:r w:rsidR="00FC6AB7" w:rsidRPr="03D3989F">
        <w:rPr>
          <w:lang w:val="en-US"/>
        </w:rPr>
        <w:t>/[</w:t>
      </w:r>
      <w:proofErr w:type="gramEnd"/>
      <w:r w:rsidR="00FC6AB7" w:rsidRPr="03D3989F">
        <w:rPr>
          <w:lang w:val="en-US"/>
        </w:rPr>
        <w:t>100.4</w:t>
      </w:r>
      <w:r w:rsidR="002D4C51" w:rsidRPr="03D3989F">
        <w:rPr>
          <w:lang w:val="en-US"/>
        </w:rPr>
        <w:t xml:space="preserve"> </w:t>
      </w:r>
      <w:r w:rsidR="00FC6AB7" w:rsidRPr="03D3989F">
        <w:rPr>
          <w:lang w:val="en-US"/>
        </w:rPr>
        <w:t xml:space="preserve">°F]) less than 72 hours prior to or at the </w:t>
      </w:r>
      <w:r w:rsidR="000020F9" w:rsidRPr="03D3989F">
        <w:rPr>
          <w:lang w:val="en-US"/>
        </w:rPr>
        <w:t>s</w:t>
      </w:r>
      <w:r w:rsidR="00FC6AB7" w:rsidRPr="03D3989F">
        <w:rPr>
          <w:lang w:val="en-US"/>
        </w:rPr>
        <w:t xml:space="preserve">creening </w:t>
      </w:r>
      <w:r w:rsidR="000020F9" w:rsidRPr="03D3989F">
        <w:rPr>
          <w:lang w:val="en-US"/>
        </w:rPr>
        <w:t>v</w:t>
      </w:r>
      <w:r w:rsidR="00FC6AB7" w:rsidRPr="03D3989F">
        <w:rPr>
          <w:lang w:val="en-US"/>
        </w:rPr>
        <w:t xml:space="preserve">isit or </w:t>
      </w:r>
      <w:r w:rsidR="0019457D" w:rsidRPr="03D3989F">
        <w:rPr>
          <w:lang w:val="en-US"/>
        </w:rPr>
        <w:t>day</w:t>
      </w:r>
      <w:r w:rsidR="00FC6AB7" w:rsidRPr="03D3989F">
        <w:rPr>
          <w:lang w:val="en-US"/>
        </w:rPr>
        <w:t xml:space="preserve"> 1. Participants meeting this criterion </w:t>
      </w:r>
      <w:r w:rsidR="00F15CAC" w:rsidRPr="03D3989F">
        <w:rPr>
          <w:lang w:val="en-US"/>
        </w:rPr>
        <w:t>could</w:t>
      </w:r>
      <w:r w:rsidR="00817225" w:rsidRPr="03D3989F">
        <w:rPr>
          <w:lang w:val="en-US"/>
        </w:rPr>
        <w:t xml:space="preserve"> </w:t>
      </w:r>
      <w:r w:rsidR="00F15CAC" w:rsidRPr="03D3989F">
        <w:rPr>
          <w:lang w:val="en-US"/>
        </w:rPr>
        <w:t>be</w:t>
      </w:r>
      <w:r w:rsidR="00FC6AB7" w:rsidRPr="03D3989F">
        <w:rPr>
          <w:lang w:val="en-US"/>
        </w:rPr>
        <w:t xml:space="preserve"> rescheduled within the visit window and </w:t>
      </w:r>
      <w:r w:rsidR="00817225" w:rsidRPr="03D3989F">
        <w:rPr>
          <w:lang w:val="en-US"/>
        </w:rPr>
        <w:t>would have</w:t>
      </w:r>
      <w:r w:rsidR="00FC6AB7" w:rsidRPr="03D3989F">
        <w:rPr>
          <w:lang w:val="en-US"/>
        </w:rPr>
        <w:t xml:space="preserve"> retain</w:t>
      </w:r>
      <w:r w:rsidR="00817225" w:rsidRPr="03D3989F">
        <w:rPr>
          <w:lang w:val="en-US"/>
        </w:rPr>
        <w:t>ed</w:t>
      </w:r>
      <w:r w:rsidR="00FC6AB7" w:rsidRPr="03D3989F">
        <w:rPr>
          <w:lang w:val="en-US"/>
        </w:rPr>
        <w:t xml:space="preserve"> their initially assigned participant number</w:t>
      </w:r>
    </w:p>
    <w:p w14:paraId="29C7CDE8" w14:textId="3B9EA6BF" w:rsidR="005D1C2D" w:rsidRDefault="005D1C2D" w:rsidP="0075129A">
      <w:pPr>
        <w:pStyle w:val="ListParagraph"/>
        <w:numPr>
          <w:ilvl w:val="0"/>
          <w:numId w:val="6"/>
        </w:numPr>
        <w:spacing w:after="0" w:line="480" w:lineRule="auto"/>
        <w:rPr>
          <w:lang w:val="en-US"/>
        </w:rPr>
      </w:pPr>
      <w:r w:rsidRPr="005D1C2D">
        <w:rPr>
          <w:lang w:val="en-US"/>
        </w:rPr>
        <w:t>Ha</w:t>
      </w:r>
      <w:r w:rsidR="000020F9">
        <w:rPr>
          <w:lang w:val="en-US"/>
        </w:rPr>
        <w:t>d</w:t>
      </w:r>
      <w:r w:rsidRPr="005D1C2D">
        <w:rPr>
          <w:lang w:val="en-US"/>
        </w:rPr>
        <w:t xml:space="preserve"> known conditions that may cause elevated </w:t>
      </w:r>
      <w:r w:rsidR="00700EC2" w:rsidRPr="00700EC2">
        <w:rPr>
          <w:lang w:val="en-US"/>
        </w:rPr>
        <w:t xml:space="preserve">cardiac </w:t>
      </w:r>
      <w:r w:rsidR="00B05270">
        <w:rPr>
          <w:lang w:val="en-US"/>
        </w:rPr>
        <w:t>t</w:t>
      </w:r>
      <w:r w:rsidR="00700EC2" w:rsidRPr="00700EC2">
        <w:rPr>
          <w:lang w:val="en-US"/>
        </w:rPr>
        <w:t xml:space="preserve">roponin I </w:t>
      </w:r>
      <w:r w:rsidR="00700EC2">
        <w:rPr>
          <w:lang w:val="en-US"/>
        </w:rPr>
        <w:t>(</w:t>
      </w:r>
      <w:proofErr w:type="spellStart"/>
      <w:r w:rsidRPr="005D1C2D">
        <w:rPr>
          <w:lang w:val="en-US"/>
        </w:rPr>
        <w:t>cTnI</w:t>
      </w:r>
      <w:proofErr w:type="spellEnd"/>
      <w:r w:rsidR="00700EC2">
        <w:rPr>
          <w:lang w:val="en-US"/>
        </w:rPr>
        <w:t>)</w:t>
      </w:r>
    </w:p>
    <w:p w14:paraId="311E68F6" w14:textId="47D5A011" w:rsidR="005D1C2D" w:rsidRPr="00143E34" w:rsidRDefault="005D1C2D" w:rsidP="0075129A">
      <w:pPr>
        <w:pStyle w:val="ListParagraph"/>
        <w:numPr>
          <w:ilvl w:val="0"/>
          <w:numId w:val="4"/>
        </w:numPr>
        <w:spacing w:after="0" w:line="480" w:lineRule="auto"/>
        <w:rPr>
          <w:lang w:val="en-US"/>
        </w:rPr>
      </w:pPr>
      <w:r w:rsidRPr="00143E34">
        <w:rPr>
          <w:lang w:val="en-US"/>
        </w:rPr>
        <w:lastRenderedPageBreak/>
        <w:t>Cardiac disease/conditions including rhythm disorders and congenital heart disease</w:t>
      </w:r>
    </w:p>
    <w:p w14:paraId="76AD7191" w14:textId="49137ADB" w:rsidR="005D1C2D" w:rsidRPr="00143E34" w:rsidRDefault="005D1C2D" w:rsidP="0075129A">
      <w:pPr>
        <w:pStyle w:val="ListParagraph"/>
        <w:numPr>
          <w:ilvl w:val="0"/>
          <w:numId w:val="4"/>
        </w:numPr>
        <w:spacing w:after="0" w:line="480" w:lineRule="auto"/>
        <w:rPr>
          <w:lang w:val="en-US"/>
        </w:rPr>
      </w:pPr>
      <w:r w:rsidRPr="00143E34">
        <w:rPr>
          <w:lang w:val="en-US"/>
        </w:rPr>
        <w:t>Diabetes</w:t>
      </w:r>
    </w:p>
    <w:p w14:paraId="26734663" w14:textId="7FEE9BA7" w:rsidR="005D1C2D" w:rsidRPr="00700EC2" w:rsidRDefault="005D1C2D" w:rsidP="0075129A">
      <w:pPr>
        <w:pStyle w:val="ListParagraph"/>
        <w:numPr>
          <w:ilvl w:val="0"/>
          <w:numId w:val="4"/>
        </w:numPr>
        <w:spacing w:after="0" w:line="480" w:lineRule="auto"/>
        <w:rPr>
          <w:lang w:val="en-US"/>
        </w:rPr>
      </w:pPr>
      <w:r w:rsidRPr="00143E34">
        <w:rPr>
          <w:lang w:val="en-US"/>
        </w:rPr>
        <w:t>Uncontrolled hypertension (defined as systolic blood pressure &gt;140 mm</w:t>
      </w:r>
      <w:r w:rsidR="00691B3D">
        <w:rPr>
          <w:lang w:val="en-US"/>
        </w:rPr>
        <w:t xml:space="preserve"> </w:t>
      </w:r>
      <w:r w:rsidRPr="00143E34">
        <w:rPr>
          <w:lang w:val="en-US"/>
        </w:rPr>
        <w:t>Hg or</w:t>
      </w:r>
      <w:r w:rsidR="00700EC2">
        <w:rPr>
          <w:lang w:val="en-US"/>
        </w:rPr>
        <w:t xml:space="preserve"> </w:t>
      </w:r>
      <w:r w:rsidRPr="00700EC2">
        <w:rPr>
          <w:lang w:val="en-US"/>
        </w:rPr>
        <w:t>diastolic blood pressure &gt;90 mm</w:t>
      </w:r>
      <w:r w:rsidR="00691B3D">
        <w:rPr>
          <w:lang w:val="en-US"/>
        </w:rPr>
        <w:t xml:space="preserve"> </w:t>
      </w:r>
      <w:r w:rsidRPr="00700EC2">
        <w:rPr>
          <w:lang w:val="en-US"/>
        </w:rPr>
        <w:t>Hg)</w:t>
      </w:r>
    </w:p>
    <w:p w14:paraId="2F601ACF" w14:textId="65BBB59C" w:rsidR="005D1C2D" w:rsidRPr="00143E34" w:rsidRDefault="005D1C2D" w:rsidP="0075129A">
      <w:pPr>
        <w:pStyle w:val="ListParagraph"/>
        <w:numPr>
          <w:ilvl w:val="0"/>
          <w:numId w:val="4"/>
        </w:numPr>
        <w:spacing w:after="0" w:line="480" w:lineRule="auto"/>
        <w:rPr>
          <w:lang w:val="en-US"/>
        </w:rPr>
      </w:pPr>
      <w:r w:rsidRPr="00143E34">
        <w:rPr>
          <w:lang w:val="en-US"/>
        </w:rPr>
        <w:t>Alcohol or substance abuse</w:t>
      </w:r>
    </w:p>
    <w:p w14:paraId="14F13EAF" w14:textId="310D2749" w:rsidR="005D1C2D" w:rsidRPr="00143E34" w:rsidRDefault="005D1C2D" w:rsidP="0075129A">
      <w:pPr>
        <w:pStyle w:val="ListParagraph"/>
        <w:numPr>
          <w:ilvl w:val="0"/>
          <w:numId w:val="4"/>
        </w:numPr>
        <w:spacing w:after="0" w:line="480" w:lineRule="auto"/>
        <w:rPr>
          <w:lang w:val="en-US"/>
        </w:rPr>
      </w:pPr>
      <w:r w:rsidRPr="00143E34">
        <w:rPr>
          <w:lang w:val="en-US"/>
        </w:rPr>
        <w:t>Kidney disease</w:t>
      </w:r>
    </w:p>
    <w:p w14:paraId="6168DF1E" w14:textId="6BD606C2" w:rsidR="005D1C2D" w:rsidRPr="00700EC2" w:rsidRDefault="005D1C2D" w:rsidP="0075129A">
      <w:pPr>
        <w:pStyle w:val="ListParagraph"/>
        <w:numPr>
          <w:ilvl w:val="0"/>
          <w:numId w:val="4"/>
        </w:numPr>
        <w:spacing w:after="0" w:line="480" w:lineRule="auto"/>
        <w:rPr>
          <w:lang w:val="en-US"/>
        </w:rPr>
      </w:pPr>
      <w:r w:rsidRPr="00143E34">
        <w:rPr>
          <w:lang w:val="en-US"/>
        </w:rPr>
        <w:t xml:space="preserve">Severe obesity, defined as </w:t>
      </w:r>
      <w:r w:rsidR="008B5196">
        <w:rPr>
          <w:lang w:val="en-US"/>
        </w:rPr>
        <w:t>body mass index (</w:t>
      </w:r>
      <w:r w:rsidRPr="00143E34">
        <w:rPr>
          <w:lang w:val="en-US"/>
        </w:rPr>
        <w:t>BMI</w:t>
      </w:r>
      <w:r w:rsidR="008B5196">
        <w:rPr>
          <w:lang w:val="en-US"/>
        </w:rPr>
        <w:t>)</w:t>
      </w:r>
      <w:r w:rsidRPr="00143E34">
        <w:rPr>
          <w:lang w:val="en-US"/>
        </w:rPr>
        <w:t xml:space="preserve"> ≥40 kg/m</w:t>
      </w:r>
      <w:r w:rsidRPr="002855D9">
        <w:rPr>
          <w:vertAlign w:val="superscript"/>
          <w:lang w:val="en-US"/>
        </w:rPr>
        <w:t>2</w:t>
      </w:r>
      <w:r w:rsidRPr="00143E34">
        <w:rPr>
          <w:lang w:val="en-US"/>
        </w:rPr>
        <w:t xml:space="preserve"> (&gt;20 years) or severe obesity defined as</w:t>
      </w:r>
      <w:r w:rsidR="00700EC2">
        <w:rPr>
          <w:lang w:val="en-US"/>
        </w:rPr>
        <w:t xml:space="preserve"> </w:t>
      </w:r>
      <w:r w:rsidR="002855D9">
        <w:rPr>
          <w:lang w:val="en-US"/>
        </w:rPr>
        <w:t>BMI</w:t>
      </w:r>
      <w:r w:rsidRPr="00700EC2">
        <w:rPr>
          <w:lang w:val="en-US"/>
        </w:rPr>
        <w:t xml:space="preserve"> for sex and age ≥120% of the 95</w:t>
      </w:r>
      <w:r w:rsidRPr="00D74ED1">
        <w:rPr>
          <w:lang w:val="en-US"/>
        </w:rPr>
        <w:t>th</w:t>
      </w:r>
      <w:r w:rsidRPr="00700EC2">
        <w:rPr>
          <w:lang w:val="en-US"/>
        </w:rPr>
        <w:t xml:space="preserve"> percentile </w:t>
      </w:r>
      <w:r w:rsidR="00050E72">
        <w:rPr>
          <w:lang w:val="en-US"/>
        </w:rPr>
        <w:t>(</w:t>
      </w:r>
      <w:r w:rsidRPr="00700EC2">
        <w:rPr>
          <w:lang w:val="en-US"/>
        </w:rPr>
        <w:t>BMI ≥35 kg/m</w:t>
      </w:r>
      <w:r w:rsidRPr="002855D9">
        <w:rPr>
          <w:vertAlign w:val="superscript"/>
          <w:lang w:val="en-US"/>
        </w:rPr>
        <w:t>2</w:t>
      </w:r>
      <w:r w:rsidR="00050E72">
        <w:rPr>
          <w:lang w:val="en-US"/>
        </w:rPr>
        <w:t>)</w:t>
      </w:r>
      <w:r w:rsidRPr="00700EC2">
        <w:rPr>
          <w:lang w:val="en-US"/>
        </w:rPr>
        <w:t xml:space="preserve"> </w:t>
      </w:r>
    </w:p>
    <w:p w14:paraId="4BE0A09B" w14:textId="60C1F1FD" w:rsidR="005D1C2D" w:rsidRPr="00CA48C9" w:rsidRDefault="005D1C2D" w:rsidP="0075129A">
      <w:pPr>
        <w:pStyle w:val="ListParagraph"/>
        <w:numPr>
          <w:ilvl w:val="0"/>
          <w:numId w:val="4"/>
        </w:numPr>
        <w:spacing w:after="0" w:line="480" w:lineRule="auto"/>
        <w:rPr>
          <w:lang w:val="en-US"/>
        </w:rPr>
      </w:pPr>
      <w:r w:rsidRPr="00143E34">
        <w:rPr>
          <w:lang w:val="en-US"/>
        </w:rPr>
        <w:t xml:space="preserve">Other conditions </w:t>
      </w:r>
      <w:r w:rsidR="00A829CB">
        <w:rPr>
          <w:lang w:val="en-US"/>
        </w:rPr>
        <w:t>including i</w:t>
      </w:r>
      <w:r w:rsidR="00A829CB" w:rsidRPr="00A829CB">
        <w:rPr>
          <w:lang w:val="en-US"/>
        </w:rPr>
        <w:t>nfiltrative diseases</w:t>
      </w:r>
      <w:r w:rsidR="00B556B4">
        <w:rPr>
          <w:lang w:val="en-US"/>
        </w:rPr>
        <w:t xml:space="preserve"> (a</w:t>
      </w:r>
      <w:r w:rsidR="00B556B4" w:rsidRPr="00B556B4">
        <w:rPr>
          <w:lang w:val="en-US"/>
        </w:rPr>
        <w:t>myloidosis</w:t>
      </w:r>
      <w:r w:rsidR="00B556B4">
        <w:rPr>
          <w:lang w:val="en-US"/>
        </w:rPr>
        <w:t>, s</w:t>
      </w:r>
      <w:r w:rsidR="00B556B4" w:rsidRPr="00B556B4">
        <w:rPr>
          <w:lang w:val="en-US"/>
        </w:rPr>
        <w:t>arcoidosis</w:t>
      </w:r>
      <w:r w:rsidR="00B556B4">
        <w:rPr>
          <w:lang w:val="en-US"/>
        </w:rPr>
        <w:t>, h</w:t>
      </w:r>
      <w:r w:rsidR="00B556B4" w:rsidRPr="00B556B4">
        <w:rPr>
          <w:lang w:val="en-US"/>
        </w:rPr>
        <w:t>emochromatosis</w:t>
      </w:r>
      <w:r w:rsidR="00B556B4">
        <w:rPr>
          <w:lang w:val="en-US"/>
        </w:rPr>
        <w:t>); respiratory</w:t>
      </w:r>
      <w:r w:rsidR="00F76929">
        <w:rPr>
          <w:lang w:val="en-US"/>
        </w:rPr>
        <w:t xml:space="preserve"> conditions</w:t>
      </w:r>
      <w:r w:rsidR="00B556B4">
        <w:rPr>
          <w:lang w:val="en-US"/>
        </w:rPr>
        <w:t xml:space="preserve"> (chronic lung disease, pulmonary embolism with right ventricular dysfunction); inherited diseases (</w:t>
      </w:r>
      <w:r w:rsidR="00040612">
        <w:rPr>
          <w:lang w:val="en-US"/>
        </w:rPr>
        <w:t>Duchenne muscular dystrophy); m</w:t>
      </w:r>
      <w:r w:rsidR="00040612" w:rsidRPr="00040612">
        <w:rPr>
          <w:lang w:val="en-US"/>
        </w:rPr>
        <w:t>yocardial injury or</w:t>
      </w:r>
      <w:r w:rsidR="00040612">
        <w:rPr>
          <w:lang w:val="en-US"/>
        </w:rPr>
        <w:t xml:space="preserve"> </w:t>
      </w:r>
      <w:r w:rsidR="00040612" w:rsidRPr="00040612">
        <w:rPr>
          <w:lang w:val="en-US"/>
        </w:rPr>
        <w:t>trauma within 1 month</w:t>
      </w:r>
      <w:r w:rsidR="00040612">
        <w:rPr>
          <w:lang w:val="en-US"/>
        </w:rPr>
        <w:t xml:space="preserve"> </w:t>
      </w:r>
      <w:r w:rsidR="00040612" w:rsidRPr="00040612">
        <w:rPr>
          <w:lang w:val="en-US"/>
        </w:rPr>
        <w:t xml:space="preserve">of </w:t>
      </w:r>
      <w:r w:rsidR="00040612">
        <w:rPr>
          <w:lang w:val="en-US"/>
        </w:rPr>
        <w:t>s</w:t>
      </w:r>
      <w:r w:rsidR="00040612" w:rsidRPr="00040612">
        <w:rPr>
          <w:lang w:val="en-US"/>
        </w:rPr>
        <w:t>creening</w:t>
      </w:r>
      <w:r w:rsidR="00040612">
        <w:rPr>
          <w:lang w:val="en-US"/>
        </w:rPr>
        <w:t xml:space="preserve"> (cardiac surgery, </w:t>
      </w:r>
      <w:r w:rsidR="00E554DD">
        <w:rPr>
          <w:lang w:val="en-US"/>
        </w:rPr>
        <w:t>chest wall trauma, drug toxicity [</w:t>
      </w:r>
      <w:proofErr w:type="spellStart"/>
      <w:r w:rsidR="00E554DD">
        <w:rPr>
          <w:lang w:val="en-US"/>
        </w:rPr>
        <w:t>eg</w:t>
      </w:r>
      <w:proofErr w:type="spellEnd"/>
      <w:r w:rsidR="00E554DD">
        <w:rPr>
          <w:lang w:val="en-US"/>
        </w:rPr>
        <w:t xml:space="preserve">, </w:t>
      </w:r>
      <w:proofErr w:type="spellStart"/>
      <w:r w:rsidR="00E554DD" w:rsidRPr="00E554DD">
        <w:rPr>
          <w:lang w:val="en-US"/>
        </w:rPr>
        <w:t>adriamycin</w:t>
      </w:r>
      <w:proofErr w:type="spellEnd"/>
      <w:r w:rsidR="00E554DD" w:rsidRPr="00E554DD">
        <w:rPr>
          <w:lang w:val="en-US"/>
        </w:rPr>
        <w:t>, 5-fluorouracil</w:t>
      </w:r>
      <w:r w:rsidR="00E554DD">
        <w:rPr>
          <w:lang w:val="en-US"/>
        </w:rPr>
        <w:t xml:space="preserve">); autoimmune diseases </w:t>
      </w:r>
      <w:r w:rsidR="00CA48C9">
        <w:rPr>
          <w:lang w:val="en-US"/>
        </w:rPr>
        <w:t>t</w:t>
      </w:r>
      <w:r w:rsidR="00CA48C9" w:rsidRPr="00CA48C9">
        <w:rPr>
          <w:lang w:val="en-US"/>
        </w:rPr>
        <w:t>hat can cause inflammation or direct</w:t>
      </w:r>
      <w:r w:rsidR="00CA48C9">
        <w:rPr>
          <w:lang w:val="en-US"/>
        </w:rPr>
        <w:t xml:space="preserve"> </w:t>
      </w:r>
      <w:r w:rsidR="00CA48C9" w:rsidRPr="00CA48C9">
        <w:rPr>
          <w:lang w:val="en-US"/>
        </w:rPr>
        <w:t>damage to the heart</w:t>
      </w:r>
      <w:r w:rsidR="00CA48C9">
        <w:rPr>
          <w:lang w:val="en-US"/>
        </w:rPr>
        <w:t xml:space="preserve"> (s</w:t>
      </w:r>
      <w:r w:rsidR="00CA48C9" w:rsidRPr="00CA48C9">
        <w:rPr>
          <w:lang w:val="en-US"/>
        </w:rPr>
        <w:t>ystemic lupus erythematosus</w:t>
      </w:r>
      <w:r w:rsidR="00CA48C9">
        <w:rPr>
          <w:lang w:val="en-US"/>
        </w:rPr>
        <w:t>, r</w:t>
      </w:r>
      <w:r w:rsidR="00CA48C9" w:rsidRPr="00CA48C9">
        <w:rPr>
          <w:lang w:val="en-US"/>
        </w:rPr>
        <w:t>heumatoid arthritis</w:t>
      </w:r>
      <w:r w:rsidR="00CA48C9">
        <w:rPr>
          <w:lang w:val="en-US"/>
        </w:rPr>
        <w:t xml:space="preserve">, </w:t>
      </w:r>
      <w:r w:rsidR="004248B3">
        <w:rPr>
          <w:lang w:val="en-US"/>
        </w:rPr>
        <w:t>s</w:t>
      </w:r>
      <w:r w:rsidR="004248B3" w:rsidRPr="004248B3">
        <w:rPr>
          <w:lang w:val="en-US"/>
        </w:rPr>
        <w:t>cleroderma</w:t>
      </w:r>
      <w:r w:rsidR="004248B3">
        <w:rPr>
          <w:lang w:val="en-US"/>
        </w:rPr>
        <w:t>, s</w:t>
      </w:r>
      <w:r w:rsidR="004248B3" w:rsidRPr="004248B3">
        <w:rPr>
          <w:lang w:val="en-US"/>
        </w:rPr>
        <w:t>arcoidosis</w:t>
      </w:r>
      <w:r w:rsidR="004248B3">
        <w:rPr>
          <w:lang w:val="en-US"/>
        </w:rPr>
        <w:t>, p</w:t>
      </w:r>
      <w:r w:rsidR="004248B3" w:rsidRPr="004248B3">
        <w:rPr>
          <w:lang w:val="en-US"/>
        </w:rPr>
        <w:t>olyarteritis nodosa</w:t>
      </w:r>
      <w:r w:rsidR="004248B3">
        <w:rPr>
          <w:lang w:val="en-US"/>
        </w:rPr>
        <w:t>); m</w:t>
      </w:r>
      <w:r w:rsidR="004248B3" w:rsidRPr="004248B3">
        <w:rPr>
          <w:lang w:val="en-US"/>
        </w:rPr>
        <w:t>iscellaneous</w:t>
      </w:r>
      <w:r w:rsidR="001C5A11">
        <w:rPr>
          <w:lang w:val="en-US"/>
        </w:rPr>
        <w:t xml:space="preserve"> (r</w:t>
      </w:r>
      <w:r w:rsidR="001C5A11" w:rsidRPr="001C5A11">
        <w:rPr>
          <w:lang w:val="en-US"/>
        </w:rPr>
        <w:t>habdomyolysis within 1 month of screening)</w:t>
      </w:r>
    </w:p>
    <w:p w14:paraId="38B64295" w14:textId="0CCE2183" w:rsidR="00D73B50" w:rsidRDefault="00B86DB8" w:rsidP="0075129A">
      <w:pPr>
        <w:pStyle w:val="ListParagraph"/>
        <w:numPr>
          <w:ilvl w:val="0"/>
          <w:numId w:val="6"/>
        </w:numPr>
        <w:spacing w:after="0" w:line="480" w:lineRule="auto"/>
        <w:rPr>
          <w:lang w:val="en-US"/>
        </w:rPr>
      </w:pPr>
      <w:r>
        <w:rPr>
          <w:lang w:val="en-US"/>
        </w:rPr>
        <w:t>Had</w:t>
      </w:r>
      <w:r w:rsidR="00D73B50" w:rsidRPr="00D73B50">
        <w:rPr>
          <w:lang w:val="en-US"/>
        </w:rPr>
        <w:t xml:space="preserve"> symptomatic acute or unstable chronic disease requiring medical or</w:t>
      </w:r>
      <w:r w:rsidR="00D73B50">
        <w:rPr>
          <w:lang w:val="en-US"/>
        </w:rPr>
        <w:t xml:space="preserve"> </w:t>
      </w:r>
      <w:r w:rsidR="00D73B50" w:rsidRPr="00D73B50">
        <w:rPr>
          <w:lang w:val="en-US"/>
        </w:rPr>
        <w:t>surgical care, to include significant change in therapy or hospitalization for worsening</w:t>
      </w:r>
      <w:r w:rsidR="00D73B50">
        <w:rPr>
          <w:lang w:val="en-US"/>
        </w:rPr>
        <w:t xml:space="preserve"> </w:t>
      </w:r>
      <w:r w:rsidR="00D73B50" w:rsidRPr="00D73B50">
        <w:rPr>
          <w:lang w:val="en-US"/>
        </w:rPr>
        <w:t>disease, at the discretion of the Investigator</w:t>
      </w:r>
    </w:p>
    <w:p w14:paraId="291E1A13" w14:textId="5AE85AC2" w:rsidR="00B86DB8" w:rsidRPr="00B86DB8" w:rsidRDefault="00B86DB8" w:rsidP="0075129A">
      <w:pPr>
        <w:pStyle w:val="ListParagraph"/>
        <w:numPr>
          <w:ilvl w:val="1"/>
          <w:numId w:val="7"/>
        </w:numPr>
        <w:spacing w:after="0" w:line="480" w:lineRule="auto"/>
        <w:rPr>
          <w:lang w:val="en-US"/>
        </w:rPr>
      </w:pPr>
      <w:r w:rsidRPr="00B86DB8">
        <w:rPr>
          <w:lang w:val="en-US"/>
        </w:rPr>
        <w:t xml:space="preserve">Clinically unstable </w:t>
      </w:r>
      <w:r w:rsidR="008F2155">
        <w:rPr>
          <w:lang w:val="en-US"/>
        </w:rPr>
        <w:t>was</w:t>
      </w:r>
      <w:r w:rsidRPr="00B86DB8">
        <w:rPr>
          <w:lang w:val="en-US"/>
        </w:rPr>
        <w:t xml:space="preserve"> defined as a diagnosis or condition requiring changes in</w:t>
      </w:r>
      <w:r>
        <w:rPr>
          <w:lang w:val="en-US"/>
        </w:rPr>
        <w:t xml:space="preserve"> </w:t>
      </w:r>
      <w:r w:rsidRPr="00B86DB8">
        <w:rPr>
          <w:lang w:val="en-US"/>
        </w:rPr>
        <w:t xml:space="preserve">management or medication within the 60 days prior to </w:t>
      </w:r>
      <w:r>
        <w:rPr>
          <w:lang w:val="en-US"/>
        </w:rPr>
        <w:t>s</w:t>
      </w:r>
      <w:r w:rsidRPr="00B86DB8">
        <w:rPr>
          <w:lang w:val="en-US"/>
        </w:rPr>
        <w:t>creening and includes</w:t>
      </w:r>
      <w:r>
        <w:rPr>
          <w:lang w:val="en-US"/>
        </w:rPr>
        <w:t xml:space="preserve"> </w:t>
      </w:r>
      <w:r w:rsidRPr="00B86DB8">
        <w:rPr>
          <w:lang w:val="en-US"/>
        </w:rPr>
        <w:t>ongoing workup of an undiagnosed illness that could lead to a new diagnosis or</w:t>
      </w:r>
      <w:r>
        <w:rPr>
          <w:lang w:val="en-US"/>
        </w:rPr>
        <w:t xml:space="preserve"> </w:t>
      </w:r>
      <w:r w:rsidRPr="00B86DB8">
        <w:rPr>
          <w:lang w:val="en-US"/>
        </w:rPr>
        <w:t>condition</w:t>
      </w:r>
    </w:p>
    <w:p w14:paraId="5E9BD222" w14:textId="1EEE98D9" w:rsidR="008E2C82" w:rsidRDefault="008E2C82" w:rsidP="0075129A">
      <w:pPr>
        <w:pStyle w:val="ListParagraph"/>
        <w:numPr>
          <w:ilvl w:val="0"/>
          <w:numId w:val="6"/>
        </w:numPr>
        <w:spacing w:after="0" w:line="480" w:lineRule="auto"/>
        <w:rPr>
          <w:lang w:val="en-US"/>
        </w:rPr>
      </w:pPr>
      <w:r w:rsidRPr="008E2C82">
        <w:rPr>
          <w:lang w:val="en-US"/>
        </w:rPr>
        <w:lastRenderedPageBreak/>
        <w:t>Ha</w:t>
      </w:r>
      <w:r w:rsidR="008F2155">
        <w:rPr>
          <w:lang w:val="en-US"/>
        </w:rPr>
        <w:t>d</w:t>
      </w:r>
      <w:r w:rsidRPr="008E2C82">
        <w:rPr>
          <w:lang w:val="en-US"/>
        </w:rPr>
        <w:t xml:space="preserve"> a medical, psychiatric, or occupational condition that </w:t>
      </w:r>
      <w:r w:rsidR="008F2155">
        <w:rPr>
          <w:lang w:val="en-US"/>
        </w:rPr>
        <w:t>could pose</w:t>
      </w:r>
      <w:r w:rsidRPr="008E2C82">
        <w:rPr>
          <w:lang w:val="en-US"/>
        </w:rPr>
        <w:t xml:space="preserve"> additional risk </w:t>
      </w:r>
      <w:proofErr w:type="gramStart"/>
      <w:r w:rsidRPr="008E2C82">
        <w:rPr>
          <w:lang w:val="en-US"/>
        </w:rPr>
        <w:t>as</w:t>
      </w:r>
      <w:r>
        <w:rPr>
          <w:lang w:val="en-US"/>
        </w:rPr>
        <w:t xml:space="preserve"> </w:t>
      </w:r>
      <w:r w:rsidRPr="008E2C82">
        <w:rPr>
          <w:lang w:val="en-US"/>
        </w:rPr>
        <w:t>a result of</w:t>
      </w:r>
      <w:proofErr w:type="gramEnd"/>
      <w:r w:rsidRPr="008E2C82">
        <w:rPr>
          <w:lang w:val="en-US"/>
        </w:rPr>
        <w:t xml:space="preserve"> participation, or that could interfere with safety assessments or</w:t>
      </w:r>
      <w:r>
        <w:rPr>
          <w:lang w:val="en-US"/>
        </w:rPr>
        <w:t xml:space="preserve"> </w:t>
      </w:r>
      <w:r w:rsidRPr="008E2C82">
        <w:rPr>
          <w:lang w:val="en-US"/>
        </w:rPr>
        <w:t>interpretation of results according to the Investigator’s judgment</w:t>
      </w:r>
    </w:p>
    <w:p w14:paraId="705A35A5" w14:textId="426A848A" w:rsidR="008E2C82" w:rsidRDefault="008E2C82" w:rsidP="0075129A">
      <w:pPr>
        <w:pStyle w:val="ListParagraph"/>
        <w:numPr>
          <w:ilvl w:val="0"/>
          <w:numId w:val="6"/>
        </w:numPr>
        <w:spacing w:after="0" w:line="480" w:lineRule="auto"/>
        <w:rPr>
          <w:lang w:val="en-US"/>
        </w:rPr>
      </w:pPr>
      <w:r w:rsidRPr="008E2C82">
        <w:rPr>
          <w:lang w:val="en-US"/>
        </w:rPr>
        <w:t>Reported history of congenital or acquired immunodeficiency (</w:t>
      </w:r>
      <w:proofErr w:type="spellStart"/>
      <w:r w:rsidRPr="008E2C82">
        <w:rPr>
          <w:lang w:val="en-US"/>
        </w:rPr>
        <w:t>eg</w:t>
      </w:r>
      <w:proofErr w:type="spellEnd"/>
      <w:r w:rsidRPr="008E2C82">
        <w:rPr>
          <w:lang w:val="en-US"/>
        </w:rPr>
        <w:t>, HIV),</w:t>
      </w:r>
      <w:r>
        <w:rPr>
          <w:lang w:val="en-US"/>
        </w:rPr>
        <w:t xml:space="preserve"> </w:t>
      </w:r>
      <w:r w:rsidRPr="008E2C82">
        <w:rPr>
          <w:lang w:val="en-US"/>
        </w:rPr>
        <w:t>immunosuppressive condition or immune-mediated disease, asplenia, or recurrent</w:t>
      </w:r>
      <w:r>
        <w:rPr>
          <w:lang w:val="en-US"/>
        </w:rPr>
        <w:t xml:space="preserve"> </w:t>
      </w:r>
      <w:r w:rsidRPr="008E2C82">
        <w:rPr>
          <w:lang w:val="en-US"/>
        </w:rPr>
        <w:t>severe infections disease</w:t>
      </w:r>
    </w:p>
    <w:p w14:paraId="4DEEE607" w14:textId="0B6B7575" w:rsidR="00D52C27" w:rsidRDefault="00D52C27" w:rsidP="0075129A">
      <w:pPr>
        <w:pStyle w:val="ListParagraph"/>
        <w:numPr>
          <w:ilvl w:val="0"/>
          <w:numId w:val="6"/>
        </w:numPr>
        <w:spacing w:after="0" w:line="480" w:lineRule="auto"/>
        <w:rPr>
          <w:lang w:val="en-US"/>
        </w:rPr>
      </w:pPr>
      <w:r w:rsidRPr="00D52C27">
        <w:rPr>
          <w:lang w:val="en-US"/>
        </w:rPr>
        <w:t>H</w:t>
      </w:r>
      <w:r w:rsidR="00702DDD">
        <w:rPr>
          <w:lang w:val="en-US"/>
        </w:rPr>
        <w:t>ad a h</w:t>
      </w:r>
      <w:r w:rsidRPr="00D52C27">
        <w:rPr>
          <w:lang w:val="en-US"/>
        </w:rPr>
        <w:t>istory of Guillain-Barré syndrome</w:t>
      </w:r>
    </w:p>
    <w:p w14:paraId="1A68888B" w14:textId="0998BBE5" w:rsidR="00D52C27" w:rsidRDefault="0094758B" w:rsidP="0075129A">
      <w:pPr>
        <w:pStyle w:val="ListParagraph"/>
        <w:numPr>
          <w:ilvl w:val="0"/>
          <w:numId w:val="6"/>
        </w:numPr>
        <w:spacing w:after="0" w:line="480" w:lineRule="auto"/>
        <w:rPr>
          <w:lang w:val="en-US"/>
        </w:rPr>
      </w:pPr>
      <w:r>
        <w:rPr>
          <w:lang w:val="en-US"/>
        </w:rPr>
        <w:t>Had c</w:t>
      </w:r>
      <w:r w:rsidR="00D52C27" w:rsidRPr="00D52C27">
        <w:rPr>
          <w:lang w:val="en-US"/>
        </w:rPr>
        <w:t xml:space="preserve">oagulopathy or bleeding disorder considered a contraindication to </w:t>
      </w:r>
      <w:r w:rsidR="004F0CD1">
        <w:rPr>
          <w:lang w:val="en-US"/>
        </w:rPr>
        <w:t>intramuscular</w:t>
      </w:r>
      <w:r w:rsidR="00D52C27" w:rsidRPr="00D52C27">
        <w:rPr>
          <w:lang w:val="en-US"/>
        </w:rPr>
        <w:t xml:space="preserve"> injection o</w:t>
      </w:r>
      <w:r w:rsidR="00D52C27">
        <w:rPr>
          <w:lang w:val="en-US"/>
        </w:rPr>
        <w:t xml:space="preserve">r </w:t>
      </w:r>
      <w:r w:rsidR="00D52C27" w:rsidRPr="00D52C27">
        <w:rPr>
          <w:lang w:val="en-US"/>
        </w:rPr>
        <w:t>phlebotomy</w:t>
      </w:r>
    </w:p>
    <w:p w14:paraId="170BAC1F" w14:textId="44EC82E1" w:rsidR="00D52C27" w:rsidRDefault="00D52C27" w:rsidP="0075129A">
      <w:pPr>
        <w:pStyle w:val="ListParagraph"/>
        <w:numPr>
          <w:ilvl w:val="0"/>
          <w:numId w:val="6"/>
        </w:numPr>
        <w:spacing w:after="0" w:line="480" w:lineRule="auto"/>
        <w:rPr>
          <w:lang w:val="en-US"/>
        </w:rPr>
      </w:pPr>
      <w:r w:rsidRPr="00D52C27">
        <w:rPr>
          <w:lang w:val="en-US"/>
        </w:rPr>
        <w:t>H</w:t>
      </w:r>
      <w:r w:rsidR="0094758B">
        <w:rPr>
          <w:lang w:val="en-US"/>
        </w:rPr>
        <w:t>ad a h</w:t>
      </w:r>
      <w:r w:rsidRPr="00D52C27">
        <w:rPr>
          <w:lang w:val="en-US"/>
        </w:rPr>
        <w:t xml:space="preserve">istory of malignancy within </w:t>
      </w:r>
      <w:r w:rsidR="0094758B">
        <w:rPr>
          <w:lang w:val="en-US"/>
        </w:rPr>
        <w:t>the past</w:t>
      </w:r>
      <w:r w:rsidR="0094758B" w:rsidRPr="00D52C27">
        <w:rPr>
          <w:lang w:val="en-US"/>
        </w:rPr>
        <w:t xml:space="preserve"> </w:t>
      </w:r>
      <w:r w:rsidRPr="00D52C27">
        <w:rPr>
          <w:lang w:val="en-US"/>
        </w:rPr>
        <w:t>5 years (excluding nonmelanoma skin cancer)</w:t>
      </w:r>
    </w:p>
    <w:p w14:paraId="1B2AF2ED" w14:textId="4065D9AA" w:rsidR="00C44B58" w:rsidRDefault="00C44B58" w:rsidP="0075129A">
      <w:pPr>
        <w:pStyle w:val="ListParagraph"/>
        <w:numPr>
          <w:ilvl w:val="0"/>
          <w:numId w:val="6"/>
        </w:numPr>
        <w:spacing w:after="0" w:line="480" w:lineRule="auto"/>
        <w:rPr>
          <w:lang w:val="en-US"/>
        </w:rPr>
      </w:pPr>
      <w:r w:rsidRPr="00C44B58">
        <w:rPr>
          <w:lang w:val="en-US"/>
        </w:rPr>
        <w:t>R</w:t>
      </w:r>
      <w:r w:rsidR="0094758B">
        <w:rPr>
          <w:lang w:val="en-US"/>
        </w:rPr>
        <w:t>eported r</w:t>
      </w:r>
      <w:r w:rsidRPr="00C44B58">
        <w:rPr>
          <w:lang w:val="en-US"/>
        </w:rPr>
        <w:t>eceipt of the following</w:t>
      </w:r>
    </w:p>
    <w:p w14:paraId="61BFEFD9" w14:textId="463CBB9C" w:rsidR="004F0CD1" w:rsidRDefault="004F0CD1" w:rsidP="0075129A">
      <w:pPr>
        <w:pStyle w:val="ListParagraph"/>
        <w:numPr>
          <w:ilvl w:val="1"/>
          <w:numId w:val="7"/>
        </w:numPr>
        <w:spacing w:after="0" w:line="480" w:lineRule="auto"/>
        <w:rPr>
          <w:lang w:val="en-US"/>
        </w:rPr>
      </w:pPr>
      <w:r w:rsidRPr="004F0CD1">
        <w:rPr>
          <w:lang w:val="en-US"/>
        </w:rPr>
        <w:t>COVID-19 vaccine within 3 months prior to the first injection or plann</w:t>
      </w:r>
      <w:r w:rsidR="0094758B">
        <w:rPr>
          <w:lang w:val="en-US"/>
        </w:rPr>
        <w:t>ed</w:t>
      </w:r>
      <w:r w:rsidRPr="004F0CD1">
        <w:rPr>
          <w:lang w:val="en-US"/>
        </w:rPr>
        <w:t xml:space="preserve"> to</w:t>
      </w:r>
      <w:r>
        <w:rPr>
          <w:lang w:val="en-US"/>
        </w:rPr>
        <w:t xml:space="preserve"> </w:t>
      </w:r>
      <w:r w:rsidRPr="004F0CD1">
        <w:rPr>
          <w:lang w:val="en-US"/>
        </w:rPr>
        <w:t>receive</w:t>
      </w:r>
      <w:r w:rsidR="00013117">
        <w:rPr>
          <w:lang w:val="en-US"/>
        </w:rPr>
        <w:t xml:space="preserve"> a </w:t>
      </w:r>
      <w:r w:rsidR="00013117" w:rsidRPr="004F0CD1">
        <w:rPr>
          <w:lang w:val="en-US"/>
        </w:rPr>
        <w:t>COVID-19 vaccine</w:t>
      </w:r>
      <w:r w:rsidRPr="004F0CD1">
        <w:rPr>
          <w:lang w:val="en-US"/>
        </w:rPr>
        <w:t xml:space="preserve"> at any time during the study (except for study intervention)</w:t>
      </w:r>
    </w:p>
    <w:p w14:paraId="45C94814" w14:textId="22F637E6" w:rsidR="004F0CD1" w:rsidRDefault="004F0CD1" w:rsidP="0075129A">
      <w:pPr>
        <w:pStyle w:val="ListParagraph"/>
        <w:numPr>
          <w:ilvl w:val="1"/>
          <w:numId w:val="7"/>
        </w:numPr>
        <w:spacing w:after="0" w:line="480" w:lineRule="auto"/>
        <w:rPr>
          <w:lang w:val="en-US"/>
        </w:rPr>
      </w:pPr>
      <w:r w:rsidRPr="004F0CD1">
        <w:rPr>
          <w:lang w:val="en-US"/>
        </w:rPr>
        <w:t>Any other licensed vaccine within 28 days before the study injection or planned</w:t>
      </w:r>
      <w:r>
        <w:rPr>
          <w:lang w:val="en-US"/>
        </w:rPr>
        <w:t xml:space="preserve"> </w:t>
      </w:r>
      <w:r w:rsidRPr="004F0CD1">
        <w:rPr>
          <w:lang w:val="en-US"/>
        </w:rPr>
        <w:t xml:space="preserve">receipt prior to </w:t>
      </w:r>
      <w:r>
        <w:rPr>
          <w:lang w:val="en-US"/>
        </w:rPr>
        <w:t>end of study</w:t>
      </w:r>
    </w:p>
    <w:p w14:paraId="4F8FAB3D" w14:textId="5ACB3F6E" w:rsidR="004F0CD1" w:rsidRDefault="004F0CD1" w:rsidP="0075129A">
      <w:pPr>
        <w:pStyle w:val="ListParagraph"/>
        <w:numPr>
          <w:ilvl w:val="1"/>
          <w:numId w:val="7"/>
        </w:numPr>
        <w:spacing w:after="0" w:line="480" w:lineRule="auto"/>
        <w:rPr>
          <w:lang w:val="en-US"/>
        </w:rPr>
      </w:pPr>
      <w:r w:rsidRPr="004F0CD1">
        <w:rPr>
          <w:lang w:val="en-US"/>
        </w:rPr>
        <w:t>Systemic immunosuppressants or immune-modifying drugs for &gt;14 days in total</w:t>
      </w:r>
      <w:r>
        <w:rPr>
          <w:lang w:val="en-US"/>
        </w:rPr>
        <w:t xml:space="preserve"> </w:t>
      </w:r>
      <w:r w:rsidRPr="004F0CD1">
        <w:rPr>
          <w:lang w:val="en-US"/>
        </w:rPr>
        <w:t xml:space="preserve">within 6 months prior to </w:t>
      </w:r>
      <w:r>
        <w:rPr>
          <w:lang w:val="en-US"/>
        </w:rPr>
        <w:t>s</w:t>
      </w:r>
      <w:r w:rsidRPr="004F0CD1">
        <w:rPr>
          <w:lang w:val="en-US"/>
        </w:rPr>
        <w:t>creening (for corticosteroids ≥10 mg/day of prednisone</w:t>
      </w:r>
      <w:r>
        <w:rPr>
          <w:lang w:val="en-US"/>
        </w:rPr>
        <w:t xml:space="preserve"> </w:t>
      </w:r>
      <w:r w:rsidRPr="004F0CD1">
        <w:rPr>
          <w:lang w:val="en-US"/>
        </w:rPr>
        <w:t>equivalent) or is anticipating the need for immunosuppressive treatment at any time</w:t>
      </w:r>
      <w:r>
        <w:rPr>
          <w:lang w:val="en-US"/>
        </w:rPr>
        <w:t xml:space="preserve"> </w:t>
      </w:r>
      <w:r w:rsidRPr="004F0CD1">
        <w:rPr>
          <w:lang w:val="en-US"/>
        </w:rPr>
        <w:t>during participation in the study</w:t>
      </w:r>
    </w:p>
    <w:p w14:paraId="2AAF30A2" w14:textId="5C36A3B1" w:rsidR="004F0CD1" w:rsidRPr="004F0CD1" w:rsidRDefault="004F0CD1" w:rsidP="0075129A">
      <w:pPr>
        <w:pStyle w:val="ListParagraph"/>
        <w:numPr>
          <w:ilvl w:val="1"/>
          <w:numId w:val="7"/>
        </w:numPr>
        <w:spacing w:after="0" w:line="480" w:lineRule="auto"/>
        <w:rPr>
          <w:lang w:val="en-US"/>
        </w:rPr>
      </w:pPr>
      <w:r w:rsidRPr="004F0CD1">
        <w:rPr>
          <w:lang w:val="en-US"/>
        </w:rPr>
        <w:t>Systemic immunoglobulins or blood products within 3 months prior to the</w:t>
      </w:r>
      <w:r>
        <w:rPr>
          <w:lang w:val="en-US"/>
        </w:rPr>
        <w:t xml:space="preserve"> </w:t>
      </w:r>
      <w:r w:rsidR="0097026F">
        <w:rPr>
          <w:lang w:val="en-US"/>
        </w:rPr>
        <w:t>s</w:t>
      </w:r>
      <w:r w:rsidRPr="004F0CD1">
        <w:rPr>
          <w:lang w:val="en-US"/>
        </w:rPr>
        <w:t>creening/</w:t>
      </w:r>
      <w:r w:rsidR="0097026F">
        <w:rPr>
          <w:lang w:val="en-US"/>
        </w:rPr>
        <w:t>b</w:t>
      </w:r>
      <w:r w:rsidRPr="004F0CD1">
        <w:rPr>
          <w:lang w:val="en-US"/>
        </w:rPr>
        <w:t xml:space="preserve">aseline </w:t>
      </w:r>
      <w:r w:rsidR="0097026F">
        <w:rPr>
          <w:lang w:val="en-US"/>
        </w:rPr>
        <w:t>v</w:t>
      </w:r>
      <w:r w:rsidRPr="004F0CD1">
        <w:rPr>
          <w:lang w:val="en-US"/>
        </w:rPr>
        <w:t>isit or plan</w:t>
      </w:r>
      <w:r w:rsidR="00770454">
        <w:rPr>
          <w:lang w:val="en-US"/>
        </w:rPr>
        <w:t>ned</w:t>
      </w:r>
      <w:r w:rsidRPr="004F0CD1">
        <w:rPr>
          <w:lang w:val="en-US"/>
        </w:rPr>
        <w:t xml:space="preserve"> receipt during the study</w:t>
      </w:r>
    </w:p>
    <w:p w14:paraId="67147233" w14:textId="63B0BCEB" w:rsidR="00C44B58" w:rsidRDefault="00C44B58" w:rsidP="0075129A">
      <w:pPr>
        <w:pStyle w:val="ListParagraph"/>
        <w:numPr>
          <w:ilvl w:val="0"/>
          <w:numId w:val="6"/>
        </w:numPr>
        <w:spacing w:after="0" w:line="480" w:lineRule="auto"/>
        <w:rPr>
          <w:lang w:val="en-US"/>
        </w:rPr>
      </w:pPr>
      <w:r w:rsidRPr="00C44B58">
        <w:rPr>
          <w:lang w:val="en-US"/>
        </w:rPr>
        <w:t>Ha</w:t>
      </w:r>
      <w:r w:rsidR="004F0CD1">
        <w:rPr>
          <w:lang w:val="en-US"/>
        </w:rPr>
        <w:t xml:space="preserve">d </w:t>
      </w:r>
      <w:r w:rsidRPr="00C44B58">
        <w:rPr>
          <w:lang w:val="en-US"/>
        </w:rPr>
        <w:t xml:space="preserve">donated ≥450 mL of blood products within 28 days prior to the </w:t>
      </w:r>
      <w:r w:rsidR="00AF4DF6">
        <w:rPr>
          <w:lang w:val="en-US"/>
        </w:rPr>
        <w:t>s</w:t>
      </w:r>
      <w:r w:rsidRPr="00C44B58">
        <w:rPr>
          <w:lang w:val="en-US"/>
        </w:rPr>
        <w:t xml:space="preserve">creening </w:t>
      </w:r>
      <w:r w:rsidR="00AF4DF6">
        <w:rPr>
          <w:lang w:val="en-US"/>
        </w:rPr>
        <w:t>v</w:t>
      </w:r>
      <w:r w:rsidRPr="00C44B58">
        <w:rPr>
          <w:lang w:val="en-US"/>
        </w:rPr>
        <w:t>isit</w:t>
      </w:r>
      <w:r>
        <w:rPr>
          <w:lang w:val="en-US"/>
        </w:rPr>
        <w:t xml:space="preserve"> </w:t>
      </w:r>
      <w:r w:rsidRPr="00C44B58">
        <w:rPr>
          <w:lang w:val="en-US"/>
        </w:rPr>
        <w:t>or plan</w:t>
      </w:r>
      <w:r w:rsidR="004F0CD1">
        <w:rPr>
          <w:lang w:val="en-US"/>
        </w:rPr>
        <w:t>ned</w:t>
      </w:r>
      <w:r w:rsidRPr="00C44B58">
        <w:rPr>
          <w:lang w:val="en-US"/>
        </w:rPr>
        <w:t xml:space="preserve"> to donate blood products during the study</w:t>
      </w:r>
    </w:p>
    <w:p w14:paraId="4E319070" w14:textId="24CE5934" w:rsidR="00C44B58" w:rsidRDefault="00C44B58" w:rsidP="0075129A">
      <w:pPr>
        <w:pStyle w:val="ListParagraph"/>
        <w:numPr>
          <w:ilvl w:val="0"/>
          <w:numId w:val="6"/>
        </w:numPr>
        <w:spacing w:after="0" w:line="480" w:lineRule="auto"/>
        <w:rPr>
          <w:lang w:val="en-US"/>
        </w:rPr>
      </w:pPr>
      <w:r w:rsidRPr="00C44B58">
        <w:rPr>
          <w:lang w:val="en-US"/>
        </w:rPr>
        <w:lastRenderedPageBreak/>
        <w:t>Ha</w:t>
      </w:r>
      <w:r w:rsidR="004F0CD1">
        <w:rPr>
          <w:lang w:val="en-US"/>
        </w:rPr>
        <w:t>d</w:t>
      </w:r>
      <w:r w:rsidRPr="00C44B58">
        <w:rPr>
          <w:lang w:val="en-US"/>
        </w:rPr>
        <w:t xml:space="preserve"> participated in an interventional clinical study within 28 days prior to the</w:t>
      </w:r>
      <w:r>
        <w:rPr>
          <w:lang w:val="en-US"/>
        </w:rPr>
        <w:t xml:space="preserve"> </w:t>
      </w:r>
      <w:r w:rsidR="0078140F">
        <w:rPr>
          <w:lang w:val="en-US"/>
        </w:rPr>
        <w:t>s</w:t>
      </w:r>
      <w:r w:rsidRPr="00C44B58">
        <w:rPr>
          <w:lang w:val="en-US"/>
        </w:rPr>
        <w:t>creening visit or plan</w:t>
      </w:r>
      <w:r w:rsidR="004F0CD1">
        <w:rPr>
          <w:lang w:val="en-US"/>
        </w:rPr>
        <w:t>ned</w:t>
      </w:r>
      <w:r w:rsidRPr="00C44B58">
        <w:rPr>
          <w:lang w:val="en-US"/>
        </w:rPr>
        <w:t xml:space="preserve"> to participate in an interventional clinical study of a</w:t>
      </w:r>
      <w:r>
        <w:rPr>
          <w:lang w:val="en-US"/>
        </w:rPr>
        <w:t xml:space="preserve">n </w:t>
      </w:r>
      <w:r w:rsidRPr="00C44B58">
        <w:rPr>
          <w:lang w:val="en-US"/>
        </w:rPr>
        <w:t>investigational vaccine or drug while participating in this study</w:t>
      </w:r>
    </w:p>
    <w:p w14:paraId="65ACAC95" w14:textId="5DD0575E" w:rsidR="009353F5" w:rsidRDefault="004F0CD1" w:rsidP="00691664">
      <w:pPr>
        <w:pStyle w:val="ListParagraph"/>
        <w:numPr>
          <w:ilvl w:val="0"/>
          <w:numId w:val="6"/>
        </w:numPr>
        <w:spacing w:after="0" w:line="480" w:lineRule="auto"/>
        <w:rPr>
          <w:lang w:val="en-US"/>
        </w:rPr>
      </w:pPr>
      <w:r>
        <w:rPr>
          <w:lang w:val="en-US"/>
        </w:rPr>
        <w:t>Was</w:t>
      </w:r>
      <w:r w:rsidR="001762CA" w:rsidRPr="001762CA">
        <w:rPr>
          <w:lang w:val="en-US"/>
        </w:rPr>
        <w:t xml:space="preserve"> an immediate family member or household member of study personnel, study site</w:t>
      </w:r>
      <w:r w:rsidR="001762CA">
        <w:rPr>
          <w:lang w:val="en-US"/>
        </w:rPr>
        <w:t xml:space="preserve"> </w:t>
      </w:r>
      <w:r w:rsidR="001762CA" w:rsidRPr="001762CA">
        <w:rPr>
          <w:lang w:val="en-US"/>
        </w:rPr>
        <w:t>staff, or Sponsor personnel</w:t>
      </w:r>
    </w:p>
    <w:p w14:paraId="44AB7CFD" w14:textId="293ADA95" w:rsidR="005E7B2C" w:rsidRDefault="00E70A12" w:rsidP="00425E25">
      <w:pPr>
        <w:pStyle w:val="Heading3"/>
        <w:rPr>
          <w:lang w:val="en-US"/>
        </w:rPr>
      </w:pPr>
      <w:r>
        <w:rPr>
          <w:lang w:val="en-US"/>
        </w:rPr>
        <w:t>Prior COVID-19 Vaccination History</w:t>
      </w:r>
    </w:p>
    <w:p w14:paraId="397B2674" w14:textId="51E05EEB" w:rsidR="00491A41" w:rsidRDefault="00491A41" w:rsidP="00391835">
      <w:pPr>
        <w:spacing w:after="0" w:line="480" w:lineRule="auto"/>
        <w:rPr>
          <w:lang w:val="en-US"/>
        </w:rPr>
      </w:pPr>
      <w:r w:rsidRPr="00491A41">
        <w:rPr>
          <w:lang w:val="en-US"/>
        </w:rPr>
        <w:t>Information on prior COVID-19 vaccination was collected at screening as part of participant medical history and concomitant medication reporting. Prior COVID-19 vaccination</w:t>
      </w:r>
      <w:r w:rsidR="00A353E6">
        <w:rPr>
          <w:lang w:val="en-US"/>
        </w:rPr>
        <w:t xml:space="preserve"> </w:t>
      </w:r>
      <w:r w:rsidR="001E4538">
        <w:rPr>
          <w:lang w:val="en-US"/>
        </w:rPr>
        <w:t xml:space="preserve">occurring more than 3 months before enrollment </w:t>
      </w:r>
      <w:r w:rsidRPr="00491A41">
        <w:rPr>
          <w:lang w:val="en-US"/>
        </w:rPr>
        <w:t>was not an inclusion or exclusion criterion for study participation and was not a prespecified variable for analysis.</w:t>
      </w:r>
    </w:p>
    <w:p w14:paraId="486A37F6" w14:textId="27A64094" w:rsidR="00E70A12" w:rsidRPr="00391835" w:rsidRDefault="00491A41" w:rsidP="00425E25">
      <w:pPr>
        <w:spacing w:after="0" w:line="480" w:lineRule="auto"/>
        <w:rPr>
          <w:lang w:val="en-US"/>
        </w:rPr>
      </w:pPr>
      <w:r w:rsidRPr="00491A41">
        <w:rPr>
          <w:lang w:val="en-US"/>
        </w:rPr>
        <w:t>Consistent with real-world use conditions at the time the study was conducted, most participants were expected to have prior exposure to SARS-CoV-2 spike protein through vaccination and/or natural infection. The study was not designed or powered to evaluate the incidence of myocarditis or pericarditis by prior vaccination status, nor to compare cardiac troponin I levels across subgroups defined by prior COVID-19 vaccination history.</w:t>
      </w:r>
      <w:r w:rsidRPr="00491A41" w:rsidDel="00491A41">
        <w:rPr>
          <w:lang w:val="en-US"/>
        </w:rPr>
        <w:t xml:space="preserve"> </w:t>
      </w:r>
    </w:p>
    <w:p w14:paraId="55AF188E" w14:textId="5643749F" w:rsidR="00CD5EF5" w:rsidRDefault="00CD5EF5" w:rsidP="0075129A">
      <w:pPr>
        <w:pStyle w:val="Heading2"/>
        <w:spacing w:line="480" w:lineRule="auto"/>
        <w:rPr>
          <w:lang w:val="en-US"/>
        </w:rPr>
      </w:pPr>
      <w:proofErr w:type="spellStart"/>
      <w:r>
        <w:rPr>
          <w:lang w:val="en-US"/>
        </w:rPr>
        <w:t>eDiary</w:t>
      </w:r>
      <w:proofErr w:type="spellEnd"/>
      <w:r>
        <w:rPr>
          <w:lang w:val="en-US"/>
        </w:rPr>
        <w:t xml:space="preserve"> Assessments</w:t>
      </w:r>
    </w:p>
    <w:p w14:paraId="7CE8C59F" w14:textId="57CBA07C" w:rsidR="00662E08" w:rsidRPr="00662E08" w:rsidRDefault="00400B04" w:rsidP="0075129A">
      <w:pPr>
        <w:spacing w:after="0" w:line="480" w:lineRule="auto"/>
        <w:rPr>
          <w:lang w:val="en-US"/>
        </w:rPr>
      </w:pPr>
      <w:r>
        <w:rPr>
          <w:lang w:val="en-US"/>
        </w:rPr>
        <w:t>V</w:t>
      </w:r>
      <w:r w:rsidR="00662E08" w:rsidRPr="00662E08">
        <w:rPr>
          <w:lang w:val="en-US"/>
        </w:rPr>
        <w:t>igorous physical activities were defined as activities that required hard physica</w:t>
      </w:r>
      <w:r w:rsidR="00662E08">
        <w:rPr>
          <w:lang w:val="en-US"/>
        </w:rPr>
        <w:t xml:space="preserve">l </w:t>
      </w:r>
      <w:r w:rsidR="00662E08" w:rsidRPr="00662E08">
        <w:rPr>
          <w:lang w:val="en-US"/>
        </w:rPr>
        <w:t>effort and made the participant breathe much harder than normal</w:t>
      </w:r>
      <w:r w:rsidR="00D61815">
        <w:rPr>
          <w:lang w:val="en-US"/>
        </w:rPr>
        <w:t>,</w:t>
      </w:r>
      <w:r w:rsidR="00662E08" w:rsidRPr="00662E08">
        <w:rPr>
          <w:lang w:val="en-US"/>
        </w:rPr>
        <w:t xml:space="preserve"> </w:t>
      </w:r>
      <w:r w:rsidR="00D61815">
        <w:rPr>
          <w:lang w:val="en-US"/>
        </w:rPr>
        <w:t>because</w:t>
      </w:r>
      <w:r w:rsidR="00662E08" w:rsidRPr="00662E08">
        <w:rPr>
          <w:lang w:val="en-US"/>
        </w:rPr>
        <w:t xml:space="preserve"> these types of activities can</w:t>
      </w:r>
      <w:r w:rsidR="00662E08">
        <w:rPr>
          <w:lang w:val="en-US"/>
        </w:rPr>
        <w:t xml:space="preserve"> </w:t>
      </w:r>
      <w:r w:rsidR="00662E08" w:rsidRPr="00662E08">
        <w:rPr>
          <w:lang w:val="en-US"/>
        </w:rPr>
        <w:t xml:space="preserve">elevate </w:t>
      </w:r>
      <w:proofErr w:type="spellStart"/>
      <w:r w:rsidR="00662E08" w:rsidRPr="00662E08">
        <w:rPr>
          <w:lang w:val="en-US"/>
        </w:rPr>
        <w:t>cTnI</w:t>
      </w:r>
      <w:proofErr w:type="spellEnd"/>
      <w:r w:rsidR="00662E08" w:rsidRPr="00662E08">
        <w:rPr>
          <w:lang w:val="en-US"/>
        </w:rPr>
        <w:t xml:space="preserve"> levels</w:t>
      </w:r>
      <w:r w:rsidR="00604024">
        <w:rPr>
          <w:lang w:val="en-US"/>
        </w:rPr>
        <w:fldChar w:fldCharType="begin">
          <w:fldData xml:space="preserve">PEVuZE5vdGU+PENpdGU+PEF1dGhvcj5BYWtyZTwvQXV0aG9yPjxZZWFyPjIwMTk8L1llYXI+PFJl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</w:fldData>
        </w:fldChar>
      </w:r>
      <w:r w:rsidR="00914399">
        <w:rPr>
          <w:lang w:val="en-US"/>
        </w:rPr>
        <w:instrText xml:space="preserve"> ADDIN EN.CITE </w:instrText>
      </w:r>
      <w:r w:rsidR="00914399">
        <w:rPr>
          <w:lang w:val="en-US"/>
        </w:rPr>
        <w:fldChar w:fldCharType="begin">
          <w:fldData xml:space="preserve">PEVuZE5vdGU+PENpdGU+PEF1dGhvcj5BYWtyZTwvQXV0aG9yPjxZZWFyPjIwMTk8L1llYXI+PFJl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</w:fldData>
        </w:fldChar>
      </w:r>
      <w:r w:rsidR="00914399">
        <w:rPr>
          <w:lang w:val="en-US"/>
        </w:rPr>
        <w:instrText xml:space="preserve"> ADDIN EN.CITE.DATA </w:instrText>
      </w:r>
      <w:r w:rsidR="00914399">
        <w:rPr>
          <w:lang w:val="en-US"/>
        </w:rPr>
      </w:r>
      <w:r w:rsidR="00914399">
        <w:rPr>
          <w:lang w:val="en-US"/>
        </w:rPr>
        <w:fldChar w:fldCharType="end"/>
      </w:r>
      <w:r w:rsidR="00604024">
        <w:rPr>
          <w:lang w:val="en-US"/>
        </w:rPr>
      </w:r>
      <w:r w:rsidR="00604024">
        <w:rPr>
          <w:lang w:val="en-US"/>
        </w:rPr>
        <w:fldChar w:fldCharType="separate"/>
      </w:r>
      <w:r w:rsidR="00914399" w:rsidRPr="00914399">
        <w:rPr>
          <w:noProof/>
          <w:vertAlign w:val="superscript"/>
          <w:lang w:val="en-US"/>
        </w:rPr>
        <w:t>16</w:t>
      </w:r>
      <w:r w:rsidR="00604024">
        <w:rPr>
          <w:lang w:val="en-US"/>
        </w:rPr>
        <w:fldChar w:fldCharType="end"/>
      </w:r>
      <w:r w:rsidR="00662E08" w:rsidRPr="00662E08">
        <w:rPr>
          <w:lang w:val="en-US"/>
        </w:rPr>
        <w:t xml:space="preserve">. The </w:t>
      </w:r>
      <w:proofErr w:type="spellStart"/>
      <w:r w:rsidR="00662E08" w:rsidRPr="00662E08">
        <w:rPr>
          <w:lang w:val="en-US"/>
        </w:rPr>
        <w:t>eDiary</w:t>
      </w:r>
      <w:proofErr w:type="spellEnd"/>
      <w:r w:rsidR="00662E08" w:rsidRPr="00662E08">
        <w:rPr>
          <w:lang w:val="en-US"/>
        </w:rPr>
        <w:t xml:space="preserve"> did not include all possible vigorous</w:t>
      </w:r>
      <w:r w:rsidR="00662E08">
        <w:rPr>
          <w:lang w:val="en-US"/>
        </w:rPr>
        <w:t xml:space="preserve"> </w:t>
      </w:r>
      <w:r w:rsidR="00662E08" w:rsidRPr="00662E08">
        <w:rPr>
          <w:lang w:val="en-US"/>
        </w:rPr>
        <w:t>physical activities</w:t>
      </w:r>
      <w:r w:rsidR="00A654FB">
        <w:rPr>
          <w:lang w:val="en-US"/>
        </w:rPr>
        <w:t>;</w:t>
      </w:r>
      <w:r w:rsidR="00662E08" w:rsidRPr="00662E08">
        <w:rPr>
          <w:lang w:val="en-US"/>
        </w:rPr>
        <w:t xml:space="preserve"> instead</w:t>
      </w:r>
      <w:r w:rsidR="00A654FB">
        <w:rPr>
          <w:lang w:val="en-US"/>
        </w:rPr>
        <w:t>,</w:t>
      </w:r>
      <w:r w:rsidR="00662E08" w:rsidRPr="00662E08">
        <w:rPr>
          <w:lang w:val="en-US"/>
        </w:rPr>
        <w:t xml:space="preserve"> </w:t>
      </w:r>
      <w:r w:rsidR="00031ADC">
        <w:rPr>
          <w:lang w:val="en-US"/>
        </w:rPr>
        <w:t xml:space="preserve">it </w:t>
      </w:r>
      <w:r w:rsidR="00662E08" w:rsidRPr="00662E08">
        <w:rPr>
          <w:lang w:val="en-US"/>
        </w:rPr>
        <w:t>contained the following selection of activities typical for th</w:t>
      </w:r>
      <w:r w:rsidR="00031ADC">
        <w:rPr>
          <w:lang w:val="en-US"/>
        </w:rPr>
        <w:t>e</w:t>
      </w:r>
      <w:r w:rsidR="00C5112D">
        <w:rPr>
          <w:lang w:val="en-US"/>
        </w:rPr>
        <w:t xml:space="preserve"> target</w:t>
      </w:r>
      <w:r w:rsidR="00662E08" w:rsidRPr="00662E08">
        <w:rPr>
          <w:lang w:val="en-US"/>
        </w:rPr>
        <w:t xml:space="preserve"> age</w:t>
      </w:r>
      <w:r w:rsidR="00662E08">
        <w:rPr>
          <w:lang w:val="en-US"/>
        </w:rPr>
        <w:t xml:space="preserve"> </w:t>
      </w:r>
      <w:r w:rsidR="00662E08" w:rsidRPr="00662E08">
        <w:rPr>
          <w:lang w:val="en-US"/>
        </w:rPr>
        <w:t>group</w:t>
      </w:r>
      <w:r w:rsidR="00C5112D">
        <w:rPr>
          <w:lang w:val="en-US"/>
        </w:rPr>
        <w:t xml:space="preserve"> (12-30 years)</w:t>
      </w:r>
      <w:r w:rsidR="00662E08" w:rsidRPr="00662E08">
        <w:rPr>
          <w:lang w:val="en-US"/>
        </w:rPr>
        <w:t xml:space="preserve"> that </w:t>
      </w:r>
      <w:r w:rsidR="00C5112D">
        <w:rPr>
          <w:lang w:val="en-US"/>
        </w:rPr>
        <w:t>could elevate</w:t>
      </w:r>
      <w:r w:rsidR="00662E08" w:rsidRPr="00662E08">
        <w:rPr>
          <w:lang w:val="en-US"/>
        </w:rPr>
        <w:t xml:space="preserve"> </w:t>
      </w:r>
      <w:proofErr w:type="spellStart"/>
      <w:r w:rsidR="00662E08" w:rsidRPr="00662E08">
        <w:rPr>
          <w:lang w:val="en-US"/>
        </w:rPr>
        <w:t>cTnI</w:t>
      </w:r>
      <w:proofErr w:type="spellEnd"/>
      <w:r w:rsidR="00662E08" w:rsidRPr="00662E08">
        <w:rPr>
          <w:lang w:val="en-US"/>
        </w:rPr>
        <w:t>:</w:t>
      </w:r>
    </w:p>
    <w:p w14:paraId="08F25BE7" w14:textId="55CBFDDC" w:rsidR="00662E08" w:rsidRPr="00662E08" w:rsidRDefault="00662E08" w:rsidP="0075129A">
      <w:pPr>
        <w:pStyle w:val="ListParagraph"/>
        <w:numPr>
          <w:ilvl w:val="0"/>
          <w:numId w:val="8"/>
        </w:numPr>
        <w:spacing w:after="0" w:line="480" w:lineRule="auto"/>
        <w:rPr>
          <w:lang w:val="en-US"/>
        </w:rPr>
      </w:pPr>
      <w:r w:rsidRPr="00662E08">
        <w:rPr>
          <w:lang w:val="en-US"/>
        </w:rPr>
        <w:t>Jog</w:t>
      </w:r>
      <w:r w:rsidR="00460928">
        <w:rPr>
          <w:lang w:val="en-US"/>
        </w:rPr>
        <w:t>ging</w:t>
      </w:r>
      <w:r w:rsidRPr="00662E08">
        <w:rPr>
          <w:lang w:val="en-US"/>
        </w:rPr>
        <w:t>/run</w:t>
      </w:r>
      <w:r w:rsidR="00460928">
        <w:rPr>
          <w:lang w:val="en-US"/>
        </w:rPr>
        <w:t>ning</w:t>
      </w:r>
    </w:p>
    <w:p w14:paraId="54BC5933" w14:textId="775885DB" w:rsidR="00662E08" w:rsidRPr="00662E08" w:rsidRDefault="00662E08" w:rsidP="0075129A">
      <w:pPr>
        <w:pStyle w:val="ListParagraph"/>
        <w:numPr>
          <w:ilvl w:val="0"/>
          <w:numId w:val="8"/>
        </w:numPr>
        <w:spacing w:after="0" w:line="480" w:lineRule="auto"/>
        <w:rPr>
          <w:lang w:val="en-US"/>
        </w:rPr>
      </w:pPr>
      <w:r w:rsidRPr="00662E08">
        <w:rPr>
          <w:lang w:val="en-US"/>
        </w:rPr>
        <w:t>Swim</w:t>
      </w:r>
      <w:r w:rsidR="00460928">
        <w:rPr>
          <w:lang w:val="en-US"/>
        </w:rPr>
        <w:t>ming</w:t>
      </w:r>
      <w:r w:rsidRPr="00662E08">
        <w:rPr>
          <w:lang w:val="en-US"/>
        </w:rPr>
        <w:t>/water exercise</w:t>
      </w:r>
    </w:p>
    <w:p w14:paraId="58B6E0C7" w14:textId="02C25963" w:rsidR="00662E08" w:rsidRPr="00662E08" w:rsidRDefault="00662E08" w:rsidP="0075129A">
      <w:pPr>
        <w:pStyle w:val="ListParagraph"/>
        <w:numPr>
          <w:ilvl w:val="0"/>
          <w:numId w:val="8"/>
        </w:numPr>
        <w:spacing w:after="0" w:line="480" w:lineRule="auto"/>
        <w:rPr>
          <w:lang w:val="en-US"/>
        </w:rPr>
      </w:pPr>
      <w:r w:rsidRPr="00662E08">
        <w:rPr>
          <w:lang w:val="en-US"/>
        </w:rPr>
        <w:t>Play</w:t>
      </w:r>
      <w:r w:rsidR="00203ACF">
        <w:rPr>
          <w:lang w:val="en-US"/>
        </w:rPr>
        <w:t>ing an</w:t>
      </w:r>
      <w:r w:rsidRPr="00662E08">
        <w:rPr>
          <w:lang w:val="en-US"/>
        </w:rPr>
        <w:t xml:space="preserve"> organized sport</w:t>
      </w:r>
    </w:p>
    <w:p w14:paraId="7ADA17AB" w14:textId="39D887EB" w:rsidR="00662E08" w:rsidRPr="00662E08" w:rsidRDefault="00662E08" w:rsidP="0075129A">
      <w:pPr>
        <w:pStyle w:val="ListParagraph"/>
        <w:numPr>
          <w:ilvl w:val="0"/>
          <w:numId w:val="8"/>
        </w:numPr>
        <w:spacing w:after="0" w:line="480" w:lineRule="auto"/>
        <w:rPr>
          <w:lang w:val="en-US"/>
        </w:rPr>
      </w:pPr>
      <w:r w:rsidRPr="00662E08">
        <w:rPr>
          <w:lang w:val="en-US"/>
        </w:rPr>
        <w:t>Rid</w:t>
      </w:r>
      <w:r w:rsidR="00203ACF">
        <w:rPr>
          <w:lang w:val="en-US"/>
        </w:rPr>
        <w:t>ing a</w:t>
      </w:r>
      <w:r w:rsidRPr="00662E08">
        <w:rPr>
          <w:lang w:val="en-US"/>
        </w:rPr>
        <w:t xml:space="preserve"> bicycle</w:t>
      </w:r>
    </w:p>
    <w:p w14:paraId="1BCAF21C" w14:textId="42E3182A" w:rsidR="00662E08" w:rsidRPr="00662E08" w:rsidRDefault="00662E08" w:rsidP="0075129A">
      <w:pPr>
        <w:pStyle w:val="ListParagraph"/>
        <w:numPr>
          <w:ilvl w:val="0"/>
          <w:numId w:val="8"/>
        </w:numPr>
        <w:spacing w:after="0" w:line="480" w:lineRule="auto"/>
        <w:rPr>
          <w:lang w:val="en-US"/>
        </w:rPr>
      </w:pPr>
      <w:r w:rsidRPr="00662E08">
        <w:rPr>
          <w:lang w:val="en-US"/>
        </w:rPr>
        <w:t>Lift</w:t>
      </w:r>
      <w:r w:rsidR="00203ACF">
        <w:rPr>
          <w:lang w:val="en-US"/>
        </w:rPr>
        <w:t>ing</w:t>
      </w:r>
      <w:r w:rsidRPr="00662E08">
        <w:rPr>
          <w:lang w:val="en-US"/>
        </w:rPr>
        <w:t xml:space="preserve"> weights/us</w:t>
      </w:r>
      <w:r w:rsidR="00203ACF">
        <w:rPr>
          <w:lang w:val="en-US"/>
        </w:rPr>
        <w:t>ing a</w:t>
      </w:r>
      <w:r w:rsidRPr="00662E08">
        <w:rPr>
          <w:lang w:val="en-US"/>
        </w:rPr>
        <w:t xml:space="preserve"> stationary weight machine</w:t>
      </w:r>
    </w:p>
    <w:p w14:paraId="36CF8494" w14:textId="4DC021AB" w:rsidR="00662E08" w:rsidRDefault="00662E08" w:rsidP="0075129A">
      <w:pPr>
        <w:pStyle w:val="ListParagraph"/>
        <w:numPr>
          <w:ilvl w:val="0"/>
          <w:numId w:val="8"/>
        </w:numPr>
        <w:spacing w:after="0" w:line="480" w:lineRule="auto"/>
        <w:rPr>
          <w:lang w:val="en-US"/>
        </w:rPr>
      </w:pPr>
      <w:r w:rsidRPr="00662E08">
        <w:rPr>
          <w:lang w:val="en-US"/>
        </w:rPr>
        <w:t>Heavy manual labor</w:t>
      </w:r>
    </w:p>
    <w:p w14:paraId="35625590" w14:textId="30083420" w:rsidR="006522DC" w:rsidRPr="00CD5EF5" w:rsidRDefault="00DC3777" w:rsidP="0075129A">
      <w:pPr>
        <w:spacing w:after="0" w:line="480" w:lineRule="auto"/>
        <w:rPr>
          <w:lang w:val="en-US"/>
        </w:rPr>
      </w:pPr>
      <w:r w:rsidRPr="00DC3777">
        <w:rPr>
          <w:lang w:val="en-US"/>
        </w:rPr>
        <w:lastRenderedPageBreak/>
        <w:t xml:space="preserve">Depending on when study injections or the end-of-study (EOS) visit were scheduled to be completed, participants were instructed to complete the </w:t>
      </w:r>
      <w:proofErr w:type="spellStart"/>
      <w:r w:rsidRPr="00DC3777">
        <w:rPr>
          <w:lang w:val="en-US"/>
        </w:rPr>
        <w:t>eDiary</w:t>
      </w:r>
      <w:proofErr w:type="spellEnd"/>
      <w:r w:rsidRPr="00DC3777">
        <w:rPr>
          <w:lang w:val="en-US"/>
        </w:rPr>
        <w:t xml:space="preserve"> for 4 consecutive days following Injection 1 (Day 1), for 4 consecutive days before and after Injection 2 (Day 29), and for 4 consecutive days prior to the EOS visit (Day 57), as well as on the day of the EOS visit. Participants were encouraged, but not required, to avoid vigorous physical activities, when possible, for 4 days before and after each injection</w:t>
      </w:r>
      <w:r w:rsidR="004B0628">
        <w:rPr>
          <w:lang w:val="en-US"/>
        </w:rPr>
        <w:t>.</w:t>
      </w:r>
    </w:p>
    <w:p w14:paraId="0C1DA871" w14:textId="04CF8F76" w:rsidR="00067CB9" w:rsidRDefault="00A93B33" w:rsidP="0075129A">
      <w:pPr>
        <w:pStyle w:val="Heading2"/>
        <w:spacing w:line="480" w:lineRule="auto"/>
        <w:rPr>
          <w:lang w:val="en-US"/>
        </w:rPr>
      </w:pPr>
      <w:r>
        <w:rPr>
          <w:lang w:val="en-US"/>
        </w:rPr>
        <w:t xml:space="preserve">High-Sensitivity Troponin I Assay </w:t>
      </w:r>
    </w:p>
    <w:p w14:paraId="329CE3A5" w14:textId="67EAA2DB" w:rsidR="00231005" w:rsidRPr="00231005" w:rsidRDefault="00231005" w:rsidP="0075129A">
      <w:pPr>
        <w:spacing w:after="0" w:line="480" w:lineRule="auto"/>
        <w:rPr>
          <w:lang w:val="en-US"/>
        </w:rPr>
      </w:pPr>
      <w:r w:rsidRPr="00231005">
        <w:rPr>
          <w:lang w:val="en-US"/>
        </w:rPr>
        <w:t xml:space="preserve">The </w:t>
      </w:r>
      <w:proofErr w:type="spellStart"/>
      <w:r w:rsidRPr="00231005">
        <w:rPr>
          <w:lang w:val="en-US"/>
        </w:rPr>
        <w:t>Atellica</w:t>
      </w:r>
      <w:proofErr w:type="spellEnd"/>
      <w:r w:rsidRPr="00D74ED1">
        <w:rPr>
          <w:vertAlign w:val="superscript"/>
          <w:lang w:val="en-US"/>
        </w:rPr>
        <w:t>®</w:t>
      </w:r>
      <w:r w:rsidRPr="00231005">
        <w:rPr>
          <w:lang w:val="en-US"/>
        </w:rPr>
        <w:t xml:space="preserve"> IM High</w:t>
      </w:r>
      <w:r w:rsidRPr="00231005">
        <w:rPr>
          <w:rFonts w:ascii="Cambria Math" w:hAnsi="Cambria Math" w:cs="Cambria Math"/>
          <w:lang w:val="en-US"/>
        </w:rPr>
        <w:t>‑</w:t>
      </w:r>
      <w:r w:rsidRPr="00231005">
        <w:rPr>
          <w:lang w:val="en-US"/>
        </w:rPr>
        <w:t>Sensitivity Troponin I (</w:t>
      </w:r>
      <w:proofErr w:type="spellStart"/>
      <w:r w:rsidRPr="00231005">
        <w:rPr>
          <w:lang w:val="en-US"/>
        </w:rPr>
        <w:t>TnIH</w:t>
      </w:r>
      <w:proofErr w:type="spellEnd"/>
      <w:r w:rsidRPr="00231005">
        <w:rPr>
          <w:lang w:val="en-US"/>
        </w:rPr>
        <w:t>) assay</w:t>
      </w:r>
      <w:r w:rsidR="00FE01B7">
        <w:rPr>
          <w:lang w:val="en-US"/>
        </w:rPr>
        <w:t xml:space="preserve"> (#10997840) </w:t>
      </w:r>
      <w:r w:rsidR="001C2195">
        <w:rPr>
          <w:lang w:val="en-US"/>
        </w:rPr>
        <w:t xml:space="preserve">was used according to </w:t>
      </w:r>
      <w:r w:rsidR="00AB3583">
        <w:rPr>
          <w:lang w:val="en-US"/>
        </w:rPr>
        <w:t xml:space="preserve">the </w:t>
      </w:r>
      <w:r w:rsidR="001C2195">
        <w:rPr>
          <w:lang w:val="en-US"/>
        </w:rPr>
        <w:t>manufacturer’s instructions. The assay is</w:t>
      </w:r>
      <w:r w:rsidRPr="00231005">
        <w:rPr>
          <w:lang w:val="en-US"/>
        </w:rPr>
        <w:t xml:space="preserve"> </w:t>
      </w:r>
      <w:r w:rsidR="007A0C41">
        <w:rPr>
          <w:lang w:val="en-US"/>
        </w:rPr>
        <w:t xml:space="preserve">intended </w:t>
      </w:r>
      <w:r w:rsidRPr="00231005">
        <w:rPr>
          <w:lang w:val="en-US"/>
        </w:rPr>
        <w:t xml:space="preserve">for </w:t>
      </w:r>
      <w:r w:rsidRPr="00E404E8">
        <w:rPr>
          <w:lang w:val="en-US"/>
        </w:rPr>
        <w:t>in vitro</w:t>
      </w:r>
      <w:r w:rsidRPr="00231005">
        <w:rPr>
          <w:lang w:val="en-US"/>
        </w:rPr>
        <w:t xml:space="preserve"> diagnostic use </w:t>
      </w:r>
      <w:r w:rsidR="001C2195">
        <w:rPr>
          <w:lang w:val="en-US"/>
        </w:rPr>
        <w:t>based on</w:t>
      </w:r>
      <w:r w:rsidRPr="00231005">
        <w:rPr>
          <w:lang w:val="en-US"/>
        </w:rPr>
        <w:t xml:space="preserve"> the</w:t>
      </w:r>
      <w:r w:rsidR="007A0C41">
        <w:rPr>
          <w:lang w:val="en-US"/>
        </w:rPr>
        <w:t xml:space="preserve"> </w:t>
      </w:r>
      <w:r w:rsidRPr="00231005">
        <w:rPr>
          <w:lang w:val="en-US"/>
        </w:rPr>
        <w:t>quantitative measurement of cardiac troponin I</w:t>
      </w:r>
      <w:r w:rsidR="006B2086">
        <w:rPr>
          <w:lang w:val="en-US"/>
        </w:rPr>
        <w:t xml:space="preserve"> (</w:t>
      </w:r>
      <w:proofErr w:type="spellStart"/>
      <w:r w:rsidR="006B2086">
        <w:rPr>
          <w:lang w:val="en-US"/>
        </w:rPr>
        <w:t>cTnI</w:t>
      </w:r>
      <w:proofErr w:type="spellEnd"/>
      <w:r w:rsidR="006B2086">
        <w:rPr>
          <w:lang w:val="en-US"/>
        </w:rPr>
        <w:t>)</w:t>
      </w:r>
      <w:r w:rsidRPr="00231005">
        <w:rPr>
          <w:lang w:val="en-US"/>
        </w:rPr>
        <w:t xml:space="preserve"> in human serum or plasma (lithium heparin)</w:t>
      </w:r>
      <w:r w:rsidR="007A0C41">
        <w:rPr>
          <w:lang w:val="en-US"/>
        </w:rPr>
        <w:t xml:space="preserve"> </w:t>
      </w:r>
      <w:r w:rsidRPr="00231005">
        <w:rPr>
          <w:lang w:val="en-US"/>
        </w:rPr>
        <w:t xml:space="preserve">using the </w:t>
      </w:r>
      <w:proofErr w:type="spellStart"/>
      <w:r w:rsidRPr="00231005">
        <w:rPr>
          <w:lang w:val="en-US"/>
        </w:rPr>
        <w:t>Atellica</w:t>
      </w:r>
      <w:proofErr w:type="spellEnd"/>
      <w:r w:rsidRPr="00D74ED1">
        <w:rPr>
          <w:vertAlign w:val="superscript"/>
          <w:lang w:val="en-US"/>
        </w:rPr>
        <w:t>®</w:t>
      </w:r>
      <w:r w:rsidRPr="00231005">
        <w:rPr>
          <w:lang w:val="en-US"/>
        </w:rPr>
        <w:t xml:space="preserve"> CI Analyzer.</w:t>
      </w:r>
      <w:r>
        <w:rPr>
          <w:lang w:val="en-US"/>
        </w:rPr>
        <w:t xml:space="preserve"> </w:t>
      </w:r>
      <w:r w:rsidR="007A0C41" w:rsidRPr="007A0C41">
        <w:rPr>
          <w:lang w:val="en-US"/>
        </w:rPr>
        <w:t xml:space="preserve">The </w:t>
      </w:r>
      <w:proofErr w:type="spellStart"/>
      <w:r w:rsidR="007A0C41" w:rsidRPr="007A0C41">
        <w:rPr>
          <w:lang w:val="en-US"/>
        </w:rPr>
        <w:t>Atellica</w:t>
      </w:r>
      <w:proofErr w:type="spellEnd"/>
      <w:r w:rsidR="007A0C41" w:rsidRPr="007A0C41">
        <w:rPr>
          <w:lang w:val="en-US"/>
        </w:rPr>
        <w:t xml:space="preserve"> IM </w:t>
      </w:r>
      <w:proofErr w:type="spellStart"/>
      <w:r w:rsidR="007A0C41" w:rsidRPr="007A0C41">
        <w:rPr>
          <w:lang w:val="en-US"/>
        </w:rPr>
        <w:t>TnIH</w:t>
      </w:r>
      <w:proofErr w:type="spellEnd"/>
      <w:r w:rsidR="00CD7DB7">
        <w:rPr>
          <w:lang w:val="en-US"/>
        </w:rPr>
        <w:t xml:space="preserve"> assay</w:t>
      </w:r>
      <w:r w:rsidR="007A0C41" w:rsidRPr="007A0C41">
        <w:rPr>
          <w:lang w:val="en-US"/>
        </w:rPr>
        <w:t xml:space="preserve"> is a 3-site sandwich</w:t>
      </w:r>
      <w:r w:rsidR="007A0C41">
        <w:rPr>
          <w:lang w:val="en-US"/>
        </w:rPr>
        <w:t xml:space="preserve"> </w:t>
      </w:r>
      <w:r w:rsidR="007A0C41" w:rsidRPr="007A0C41">
        <w:rPr>
          <w:lang w:val="en-US"/>
        </w:rPr>
        <w:t>immunoassay using direct chemiluminometric</w:t>
      </w:r>
      <w:r w:rsidR="007A0C41">
        <w:rPr>
          <w:lang w:val="en-US"/>
        </w:rPr>
        <w:t xml:space="preserve"> </w:t>
      </w:r>
      <w:r w:rsidR="007A0C41" w:rsidRPr="007A0C41">
        <w:rPr>
          <w:lang w:val="en-US"/>
        </w:rPr>
        <w:t xml:space="preserve">technology. </w:t>
      </w:r>
      <w:r w:rsidR="006C110A" w:rsidRPr="006B2086">
        <w:rPr>
          <w:lang w:val="en-US"/>
        </w:rPr>
        <w:t>The Lite Reagent comprises a conjugate whose architecture consists of a proprietary</w:t>
      </w:r>
      <w:r w:rsidR="006C110A">
        <w:rPr>
          <w:lang w:val="en-US"/>
        </w:rPr>
        <w:t xml:space="preserve"> </w:t>
      </w:r>
      <w:r w:rsidR="006C110A" w:rsidRPr="006B2086">
        <w:rPr>
          <w:lang w:val="en-US"/>
        </w:rPr>
        <w:t>acridinium ester and a recombinant</w:t>
      </w:r>
      <w:r w:rsidR="006C110A">
        <w:rPr>
          <w:lang w:val="en-US"/>
        </w:rPr>
        <w:t xml:space="preserve"> </w:t>
      </w:r>
      <w:r w:rsidR="006C110A" w:rsidRPr="006B2086">
        <w:rPr>
          <w:lang w:val="en-US"/>
        </w:rPr>
        <w:t xml:space="preserve">anti-human </w:t>
      </w:r>
      <w:proofErr w:type="spellStart"/>
      <w:r w:rsidR="006C110A" w:rsidRPr="006B2086">
        <w:rPr>
          <w:lang w:val="en-US"/>
        </w:rPr>
        <w:t>cTnI</w:t>
      </w:r>
      <w:proofErr w:type="spellEnd"/>
      <w:r w:rsidR="006C110A" w:rsidRPr="006B2086">
        <w:rPr>
          <w:lang w:val="en-US"/>
        </w:rPr>
        <w:t xml:space="preserve"> sheep Fab covalently attached to bovine</w:t>
      </w:r>
      <w:r w:rsidR="006C110A">
        <w:rPr>
          <w:lang w:val="en-US"/>
        </w:rPr>
        <w:t xml:space="preserve"> </w:t>
      </w:r>
      <w:r w:rsidR="006C110A" w:rsidRPr="006B2086">
        <w:rPr>
          <w:lang w:val="en-US"/>
        </w:rPr>
        <w:t>serum albumin for</w:t>
      </w:r>
      <w:r w:rsidR="006C110A">
        <w:rPr>
          <w:lang w:val="en-US"/>
        </w:rPr>
        <w:t xml:space="preserve"> </w:t>
      </w:r>
      <w:r w:rsidR="006C110A" w:rsidRPr="006B2086">
        <w:rPr>
          <w:lang w:val="en-US"/>
        </w:rPr>
        <w:t>chemiluminescent detection</w:t>
      </w:r>
      <w:r w:rsidR="006C110A">
        <w:rPr>
          <w:lang w:val="en-US"/>
        </w:rPr>
        <w:t xml:space="preserve">. </w:t>
      </w:r>
      <w:r w:rsidR="007A0C41" w:rsidRPr="007A0C41">
        <w:rPr>
          <w:lang w:val="en-US"/>
        </w:rPr>
        <w:t xml:space="preserve">The </w:t>
      </w:r>
      <w:r w:rsidR="009D22A7">
        <w:rPr>
          <w:lang w:val="en-US"/>
        </w:rPr>
        <w:t>s</w:t>
      </w:r>
      <w:r w:rsidR="007A0C41" w:rsidRPr="007A0C41">
        <w:rPr>
          <w:lang w:val="en-US"/>
        </w:rPr>
        <w:t xml:space="preserve">olid </w:t>
      </w:r>
      <w:r w:rsidR="009D22A7">
        <w:rPr>
          <w:lang w:val="en-US"/>
        </w:rPr>
        <w:t>p</w:t>
      </w:r>
      <w:r w:rsidR="007A0C41" w:rsidRPr="007A0C41">
        <w:rPr>
          <w:lang w:val="en-US"/>
        </w:rPr>
        <w:t xml:space="preserve">hase reagent </w:t>
      </w:r>
      <w:r w:rsidR="004F5067">
        <w:rPr>
          <w:lang w:val="en-US"/>
        </w:rPr>
        <w:t>was</w:t>
      </w:r>
      <w:r w:rsidR="007A0C41">
        <w:rPr>
          <w:lang w:val="en-US"/>
        </w:rPr>
        <w:t xml:space="preserve"> </w:t>
      </w:r>
      <w:r w:rsidR="00AF2F55">
        <w:rPr>
          <w:lang w:val="en-US"/>
        </w:rPr>
        <w:t xml:space="preserve">streptavidin-coated </w:t>
      </w:r>
      <w:r w:rsidR="007A0C41" w:rsidRPr="007A0C41">
        <w:rPr>
          <w:lang w:val="en-US"/>
        </w:rPr>
        <w:t xml:space="preserve">magnetic latex particles </w:t>
      </w:r>
      <w:r w:rsidR="001B1414">
        <w:rPr>
          <w:lang w:val="en-US"/>
        </w:rPr>
        <w:t xml:space="preserve">(0.45 mg/mL) </w:t>
      </w:r>
      <w:r w:rsidR="007A0C41" w:rsidRPr="007A0C41">
        <w:rPr>
          <w:lang w:val="en-US"/>
        </w:rPr>
        <w:t xml:space="preserve">with 2 bound biotinylated </w:t>
      </w:r>
      <w:r w:rsidR="001B1414">
        <w:rPr>
          <w:lang w:val="en-US"/>
        </w:rPr>
        <w:t>(mouse and sheep)</w:t>
      </w:r>
      <w:r w:rsidR="007A0C41" w:rsidRPr="007A0C41">
        <w:rPr>
          <w:lang w:val="en-US"/>
        </w:rPr>
        <w:t xml:space="preserve"> monoclonal </w:t>
      </w:r>
      <w:r w:rsidR="00A57DA9">
        <w:rPr>
          <w:lang w:val="en-US"/>
        </w:rPr>
        <w:t xml:space="preserve">anti-troponin I </w:t>
      </w:r>
      <w:r w:rsidR="007A0C41" w:rsidRPr="007A0C41">
        <w:rPr>
          <w:lang w:val="en-US"/>
        </w:rPr>
        <w:t>antibodies</w:t>
      </w:r>
      <w:r w:rsidR="00A57DA9">
        <w:rPr>
          <w:lang w:val="en-US"/>
        </w:rPr>
        <w:t xml:space="preserve"> in buffer</w:t>
      </w:r>
      <w:r w:rsidR="0002781A">
        <w:rPr>
          <w:lang w:val="en-US"/>
        </w:rPr>
        <w:t>,</w:t>
      </w:r>
      <w:r w:rsidR="007A0C41" w:rsidRPr="007A0C41">
        <w:rPr>
          <w:lang w:val="en-US"/>
        </w:rPr>
        <w:t xml:space="preserve"> each recognizing a unique </w:t>
      </w:r>
      <w:proofErr w:type="spellStart"/>
      <w:r w:rsidR="007A0C41" w:rsidRPr="007A0C41">
        <w:rPr>
          <w:lang w:val="en-US"/>
        </w:rPr>
        <w:t>cTnI</w:t>
      </w:r>
      <w:proofErr w:type="spellEnd"/>
      <w:r w:rsidR="007A0C41">
        <w:rPr>
          <w:lang w:val="en-US"/>
        </w:rPr>
        <w:t xml:space="preserve"> </w:t>
      </w:r>
      <w:r w:rsidR="007A0C41" w:rsidRPr="007A0C41">
        <w:rPr>
          <w:lang w:val="en-US"/>
        </w:rPr>
        <w:t>epitope.</w:t>
      </w:r>
      <w:r w:rsidR="006B2086" w:rsidRPr="006B2086">
        <w:t xml:space="preserve"> </w:t>
      </w:r>
      <w:r w:rsidR="00615890" w:rsidRPr="00615890">
        <w:rPr>
          <w:lang w:val="en-US"/>
        </w:rPr>
        <w:t>A direct relationship exists between the amount of troponin I</w:t>
      </w:r>
      <w:r w:rsidR="00615890">
        <w:rPr>
          <w:lang w:val="en-US"/>
        </w:rPr>
        <w:t xml:space="preserve"> </w:t>
      </w:r>
      <w:r w:rsidR="00615890" w:rsidRPr="00615890">
        <w:rPr>
          <w:lang w:val="en-US"/>
        </w:rPr>
        <w:t>present in the patient sample</w:t>
      </w:r>
      <w:r w:rsidR="00615890">
        <w:rPr>
          <w:lang w:val="en-US"/>
        </w:rPr>
        <w:t xml:space="preserve"> </w:t>
      </w:r>
      <w:r w:rsidR="00615890" w:rsidRPr="00615890">
        <w:rPr>
          <w:lang w:val="en-US"/>
        </w:rPr>
        <w:t>and the amount of relative light units detected by the system.</w:t>
      </w:r>
      <w:r w:rsidR="00262A7A">
        <w:rPr>
          <w:lang w:val="en-US"/>
        </w:rPr>
        <w:t xml:space="preserve"> </w:t>
      </w:r>
      <w:r w:rsidR="00275C72">
        <w:rPr>
          <w:lang w:val="en-US"/>
        </w:rPr>
        <w:t>A sample volume of</w:t>
      </w:r>
      <w:r w:rsidR="00262A7A">
        <w:rPr>
          <w:lang w:val="en-US"/>
        </w:rPr>
        <w:t xml:space="preserve"> 100 </w:t>
      </w:r>
      <w:r w:rsidR="00262A7A">
        <w:rPr>
          <w:rFonts w:cs="Arial"/>
          <w:lang w:val="en-US"/>
        </w:rPr>
        <w:t>µ</w:t>
      </w:r>
      <w:r w:rsidR="00262A7A">
        <w:rPr>
          <w:lang w:val="en-US"/>
        </w:rPr>
        <w:t xml:space="preserve">L </w:t>
      </w:r>
      <w:r w:rsidR="00275C72">
        <w:rPr>
          <w:lang w:val="en-US"/>
        </w:rPr>
        <w:t xml:space="preserve">was used </w:t>
      </w:r>
      <w:r w:rsidR="00DA3347">
        <w:rPr>
          <w:lang w:val="en-US"/>
        </w:rPr>
        <w:t>for a single determination</w:t>
      </w:r>
      <w:r w:rsidR="0045592D">
        <w:rPr>
          <w:lang w:val="en-US"/>
        </w:rPr>
        <w:t xml:space="preserve">. </w:t>
      </w:r>
      <w:r w:rsidR="006E5DB9">
        <w:rPr>
          <w:lang w:val="en-US"/>
        </w:rPr>
        <w:t xml:space="preserve">A </w:t>
      </w:r>
      <w:r w:rsidR="00CF3658">
        <w:rPr>
          <w:lang w:val="en-US"/>
        </w:rPr>
        <w:t xml:space="preserve">sample </w:t>
      </w:r>
      <w:r w:rsidR="006E5DB9">
        <w:rPr>
          <w:lang w:val="en-US"/>
        </w:rPr>
        <w:t xml:space="preserve">at a volume of 100 </w:t>
      </w:r>
      <w:r w:rsidR="006E5DB9">
        <w:rPr>
          <w:rFonts w:cs="Arial"/>
          <w:lang w:val="en-US"/>
        </w:rPr>
        <w:t>µ</w:t>
      </w:r>
      <w:r w:rsidR="006E5DB9">
        <w:rPr>
          <w:lang w:val="en-US"/>
        </w:rPr>
        <w:t xml:space="preserve">L was dispensed </w:t>
      </w:r>
      <w:r w:rsidR="00CF3658">
        <w:rPr>
          <w:lang w:val="en-US"/>
        </w:rPr>
        <w:t>into a cuvette</w:t>
      </w:r>
      <w:r w:rsidR="0028784B">
        <w:rPr>
          <w:lang w:val="en-US"/>
        </w:rPr>
        <w:t>.</w:t>
      </w:r>
      <w:r w:rsidR="0045592D">
        <w:rPr>
          <w:lang w:val="en-US"/>
        </w:rPr>
        <w:t xml:space="preserve"> Solid </w:t>
      </w:r>
      <w:r w:rsidR="00833934">
        <w:rPr>
          <w:lang w:val="en-US"/>
        </w:rPr>
        <w:t>p</w:t>
      </w:r>
      <w:r w:rsidR="0045592D">
        <w:rPr>
          <w:lang w:val="en-US"/>
        </w:rPr>
        <w:t xml:space="preserve">hase </w:t>
      </w:r>
      <w:r w:rsidR="0028784B">
        <w:rPr>
          <w:lang w:val="en-US"/>
        </w:rPr>
        <w:t xml:space="preserve">(130 </w:t>
      </w:r>
      <w:r w:rsidR="0028784B">
        <w:rPr>
          <w:rFonts w:cs="Arial"/>
          <w:lang w:val="en-US"/>
        </w:rPr>
        <w:t>µ</w:t>
      </w:r>
      <w:r w:rsidR="0028784B">
        <w:rPr>
          <w:lang w:val="en-US"/>
        </w:rPr>
        <w:t xml:space="preserve">L) </w:t>
      </w:r>
      <w:r w:rsidR="0045592D">
        <w:rPr>
          <w:lang w:val="en-US"/>
        </w:rPr>
        <w:t>and Lite Reagent</w:t>
      </w:r>
      <w:r w:rsidR="0028784B">
        <w:rPr>
          <w:lang w:val="en-US"/>
        </w:rPr>
        <w:t xml:space="preserve"> (80 </w:t>
      </w:r>
      <w:r w:rsidR="0028784B">
        <w:rPr>
          <w:rFonts w:cs="Arial"/>
          <w:lang w:val="en-US"/>
        </w:rPr>
        <w:t>µ</w:t>
      </w:r>
      <w:r w:rsidR="0028784B">
        <w:rPr>
          <w:lang w:val="en-US"/>
        </w:rPr>
        <w:t>L)</w:t>
      </w:r>
      <w:r w:rsidR="004A5D79">
        <w:rPr>
          <w:lang w:val="en-US"/>
        </w:rPr>
        <w:t xml:space="preserve"> were then dispensed and incubated for 8 minutes at 37</w:t>
      </w:r>
      <w:r w:rsidR="00ED5E68">
        <w:rPr>
          <w:lang w:val="en-US"/>
        </w:rPr>
        <w:t xml:space="preserve"> </w:t>
      </w:r>
      <w:r w:rsidR="004A5D79">
        <w:rPr>
          <w:rFonts w:cs="Arial"/>
          <w:lang w:val="en-US"/>
        </w:rPr>
        <w:t>°</w:t>
      </w:r>
      <w:r w:rsidR="004A5D79">
        <w:rPr>
          <w:lang w:val="en-US"/>
        </w:rPr>
        <w:t>C</w:t>
      </w:r>
      <w:r w:rsidR="00C83EB5">
        <w:rPr>
          <w:lang w:val="en-US"/>
        </w:rPr>
        <w:t xml:space="preserve">. Cuvette was separated, aspirated, and washed using </w:t>
      </w:r>
      <w:proofErr w:type="spellStart"/>
      <w:r w:rsidR="00C83EB5">
        <w:rPr>
          <w:lang w:val="en-US"/>
        </w:rPr>
        <w:t>Atellica</w:t>
      </w:r>
      <w:proofErr w:type="spellEnd"/>
      <w:r w:rsidR="00C83EB5">
        <w:rPr>
          <w:lang w:val="en-US"/>
        </w:rPr>
        <w:t xml:space="preserve"> IM Wash.</w:t>
      </w:r>
      <w:r w:rsidR="0045592D">
        <w:rPr>
          <w:lang w:val="en-US"/>
        </w:rPr>
        <w:t xml:space="preserve"> </w:t>
      </w:r>
      <w:proofErr w:type="spellStart"/>
      <w:r w:rsidR="00F50486">
        <w:rPr>
          <w:lang w:val="en-US"/>
        </w:rPr>
        <w:t>Atellica</w:t>
      </w:r>
      <w:proofErr w:type="spellEnd"/>
      <w:r w:rsidR="00F50486">
        <w:rPr>
          <w:lang w:val="en-US"/>
        </w:rPr>
        <w:t xml:space="preserve"> IM Acid and </w:t>
      </w:r>
      <w:proofErr w:type="spellStart"/>
      <w:r w:rsidR="00F50486">
        <w:rPr>
          <w:lang w:val="en-US"/>
        </w:rPr>
        <w:t>Atellica</w:t>
      </w:r>
      <w:proofErr w:type="spellEnd"/>
      <w:r w:rsidR="00F50486">
        <w:rPr>
          <w:lang w:val="en-US"/>
        </w:rPr>
        <w:t xml:space="preserve"> IM Base (300 </w:t>
      </w:r>
      <w:r w:rsidR="00F50486">
        <w:rPr>
          <w:rFonts w:cs="Arial"/>
          <w:lang w:val="en-US"/>
        </w:rPr>
        <w:t>µ</w:t>
      </w:r>
      <w:r w:rsidR="00F50486">
        <w:rPr>
          <w:lang w:val="en-US"/>
        </w:rPr>
        <w:t>L each) were dispensed</w:t>
      </w:r>
      <w:r w:rsidR="003506D5">
        <w:rPr>
          <w:lang w:val="en-US"/>
        </w:rPr>
        <w:t xml:space="preserve"> to initiate the chemiluminescent reaction. Results were reported</w:t>
      </w:r>
      <w:r w:rsidR="00E901E3">
        <w:rPr>
          <w:lang w:val="en-US"/>
        </w:rPr>
        <w:t xml:space="preserve"> in pg/mL</w:t>
      </w:r>
      <w:r w:rsidR="004F261C">
        <w:rPr>
          <w:lang w:val="en-US"/>
        </w:rPr>
        <w:t>, using the measuring interval for serum and plasma of 2.50-25,000</w:t>
      </w:r>
      <w:r w:rsidR="00315438">
        <w:rPr>
          <w:lang w:val="en-US"/>
        </w:rPr>
        <w:t xml:space="preserve">.00 </w:t>
      </w:r>
      <w:proofErr w:type="spellStart"/>
      <w:r w:rsidR="00315438">
        <w:rPr>
          <w:lang w:val="en-US"/>
        </w:rPr>
        <w:t>pg</w:t>
      </w:r>
      <w:proofErr w:type="spellEnd"/>
      <w:r w:rsidR="00315438">
        <w:rPr>
          <w:lang w:val="en-US"/>
        </w:rPr>
        <w:t>/</w:t>
      </w:r>
      <w:proofErr w:type="spellStart"/>
      <w:r w:rsidR="00315438">
        <w:rPr>
          <w:lang w:val="en-US"/>
        </w:rPr>
        <w:t>mL.</w:t>
      </w:r>
      <w:proofErr w:type="spellEnd"/>
      <w:r w:rsidR="00315438">
        <w:rPr>
          <w:lang w:val="en-US"/>
        </w:rPr>
        <w:t xml:space="preserve"> </w:t>
      </w:r>
      <w:r w:rsidR="00F50486">
        <w:rPr>
          <w:lang w:val="en-US"/>
        </w:rPr>
        <w:t xml:space="preserve"> </w:t>
      </w:r>
    </w:p>
    <w:p w14:paraId="62457708" w14:textId="6291BD72" w:rsidR="00890157" w:rsidRDefault="002C7D56" w:rsidP="0075129A">
      <w:pPr>
        <w:pStyle w:val="Heading2"/>
        <w:spacing w:line="480" w:lineRule="auto"/>
        <w:rPr>
          <w:lang w:val="en-US"/>
        </w:rPr>
      </w:pPr>
      <w:r>
        <w:rPr>
          <w:lang w:val="en-US"/>
        </w:rPr>
        <w:lastRenderedPageBreak/>
        <w:t>Sample Size Determination</w:t>
      </w:r>
    </w:p>
    <w:p w14:paraId="3F295F4B" w14:textId="2F769E0D" w:rsidR="00890157" w:rsidRDefault="002C7D56" w:rsidP="0075129A">
      <w:pPr>
        <w:spacing w:after="0" w:line="480" w:lineRule="auto"/>
        <w:ind w:firstLine="720"/>
        <w:rPr>
          <w:lang w:val="en-US"/>
        </w:rPr>
      </w:pPr>
      <w:r>
        <w:rPr>
          <w:lang w:val="en-US"/>
        </w:rPr>
        <w:t xml:space="preserve">The sample size was considered sufficient to provide a descriptive analysis of the </w:t>
      </w:r>
      <w:proofErr w:type="spellStart"/>
      <w:r>
        <w:rPr>
          <w:lang w:val="en-US"/>
        </w:rPr>
        <w:t>cTnI</w:t>
      </w:r>
      <w:proofErr w:type="spellEnd"/>
      <w:r>
        <w:rPr>
          <w:lang w:val="en-US"/>
        </w:rPr>
        <w:t xml:space="preserve"> levels after study intervention. The sample size was determined to provide 90% power to observe at least 1 participant </w:t>
      </w:r>
      <w:r w:rsidR="00EA040F">
        <w:rPr>
          <w:lang w:val="en-US"/>
        </w:rPr>
        <w:t xml:space="preserve">who </w:t>
      </w:r>
      <w:r>
        <w:rPr>
          <w:lang w:val="en-US"/>
        </w:rPr>
        <w:t xml:space="preserve">received mRNA-1273.712 (injection 1 or 2) with an elevated </w:t>
      </w:r>
      <w:proofErr w:type="spellStart"/>
      <w:r>
        <w:rPr>
          <w:lang w:val="en-US"/>
        </w:rPr>
        <w:t>cTnI</w:t>
      </w:r>
      <w:proofErr w:type="spellEnd"/>
      <w:r>
        <w:rPr>
          <w:lang w:val="en-US"/>
        </w:rPr>
        <w:t xml:space="preserve"> level at a true rate of 0.3%, allowing for approximately </w:t>
      </w:r>
      <w:r w:rsidRPr="00334EC3">
        <w:rPr>
          <w:lang w:val="en-US"/>
        </w:rPr>
        <w:t xml:space="preserve">10% </w:t>
      </w:r>
      <w:r>
        <w:rPr>
          <w:lang w:val="en-US"/>
        </w:rPr>
        <w:t xml:space="preserve">exclusion of participants </w:t>
      </w:r>
      <w:r w:rsidRPr="00334EC3">
        <w:rPr>
          <w:lang w:val="en-US"/>
        </w:rPr>
        <w:t>from the mRNA-1273.712 group (injection 1 or 2) in the evaluable set due to reasons such as early dropout, and major protocol deviations that impact key analysis data</w:t>
      </w:r>
      <w:r>
        <w:rPr>
          <w:lang w:val="en-US"/>
        </w:rPr>
        <w:t xml:space="preserve">. </w:t>
      </w:r>
    </w:p>
    <w:p w14:paraId="07F90544" w14:textId="77777777" w:rsidR="00890157" w:rsidRDefault="00890157" w:rsidP="0075129A">
      <w:pPr>
        <w:spacing w:line="480" w:lineRule="auto"/>
        <w:rPr>
          <w:lang w:val="en-US"/>
        </w:rPr>
      </w:pPr>
    </w:p>
    <w:p w14:paraId="2E081C2B" w14:textId="77777777" w:rsidR="00890157" w:rsidRPr="0087154E" w:rsidRDefault="00890157" w:rsidP="0075129A">
      <w:pPr>
        <w:spacing w:line="480" w:lineRule="auto"/>
        <w:rPr>
          <w:lang w:val="en-US"/>
        </w:rPr>
      </w:pPr>
    </w:p>
    <w:p w14:paraId="57FE2576" w14:textId="77777777" w:rsidR="00495AB2" w:rsidRDefault="00495AB2" w:rsidP="0075129A">
      <w:pPr>
        <w:spacing w:line="480" w:lineRule="auto"/>
        <w:rPr>
          <w:lang w:val="en-US"/>
        </w:rPr>
      </w:pPr>
    </w:p>
    <w:p w14:paraId="0BE62DC4" w14:textId="77777777" w:rsidR="00AC7CC4" w:rsidRDefault="00AC7CC4" w:rsidP="0075129A">
      <w:pPr>
        <w:spacing w:line="480" w:lineRule="auto"/>
        <w:rPr>
          <w:rFonts w:cs="Arial"/>
          <w:lang w:val="en-US"/>
        </w:rPr>
        <w:sectPr w:rsidR="00AC7CC4" w:rsidSect="00237BC8">
          <w:footerReference w:type="default" r:id="rId8"/>
          <w:pgSz w:w="11906" w:h="16838"/>
          <w:pgMar w:top="1440" w:right="1440" w:bottom="1440" w:left="1440" w:header="708" w:footer="708" w:gutter="0"/>
          <w:lnNumType w:countBy="1" w:restart="continuous"/>
          <w:cols w:space="708"/>
          <w:docGrid w:linePitch="360"/>
        </w:sectPr>
      </w:pPr>
    </w:p>
    <w:p w14:paraId="498064CB" w14:textId="57F7ADFD" w:rsidR="00AC7CC4" w:rsidRPr="008918E7" w:rsidRDefault="00532170" w:rsidP="0075129A">
      <w:pPr>
        <w:pStyle w:val="Heading2"/>
        <w:spacing w:line="480" w:lineRule="auto"/>
        <w:rPr>
          <w:lang w:val="fr-FR"/>
        </w:rPr>
      </w:pPr>
      <w:proofErr w:type="spellStart"/>
      <w:r>
        <w:rPr>
          <w:lang w:val="fr-FR"/>
        </w:rPr>
        <w:lastRenderedPageBreak/>
        <w:t>Supplementary</w:t>
      </w:r>
      <w:proofErr w:type="spellEnd"/>
      <w:r>
        <w:rPr>
          <w:lang w:val="fr-FR"/>
        </w:rPr>
        <w:t xml:space="preserve"> </w:t>
      </w:r>
      <w:r w:rsidR="00AC7CC4" w:rsidRPr="005C5638">
        <w:rPr>
          <w:lang w:val="fr-FR"/>
        </w:rPr>
        <w:t>Figure 1</w:t>
      </w:r>
      <w:r>
        <w:rPr>
          <w:lang w:val="fr-FR"/>
        </w:rPr>
        <w:t>.</w:t>
      </w:r>
      <w:r w:rsidR="00AC7CC4" w:rsidRPr="005C5638">
        <w:rPr>
          <w:lang w:val="fr-FR"/>
        </w:rPr>
        <w:t xml:space="preserve"> Participant disposition</w:t>
      </w:r>
      <w:r>
        <w:rPr>
          <w:lang w:val="fr-FR"/>
        </w:rPr>
        <w:t>.</w:t>
      </w:r>
    </w:p>
    <w:p w14:paraId="5DA7977C" w14:textId="77777777" w:rsidR="00AC7CC4" w:rsidRPr="00336318" w:rsidRDefault="00AC7CC4" w:rsidP="0075129A">
      <w:pPr>
        <w:spacing w:line="480" w:lineRule="auto"/>
        <w:rPr>
          <w:rFonts w:cs="Arial"/>
        </w:rPr>
      </w:pPr>
      <w:r>
        <w:rPr>
          <w:rFonts w:cs="Arial"/>
          <w:noProof/>
        </w:rPr>
        <w:drawing>
          <wp:inline distT="0" distB="0" distL="0" distR="0" wp14:anchorId="5E1D14A9" wp14:editId="1CAE8F6F">
            <wp:extent cx="8863330" cy="4282440"/>
            <wp:effectExtent l="0" t="0" r="0" b="3810"/>
            <wp:docPr id="1316469042" name="Picture 2" descr="A diagram of a diagram&#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16469042" name="Picture 2" descr="A diagram of a diagram&#10;&#10;AI-generated content may be incorrect."/>
                    <pic:cNvPicPr/>
                  </pic:nvPicPr>
                  <pic:blipFill>
                    <a:blip r:embed="rId9" cstate="print">
                      <a:extLst>
                        <a:ext uri="{28A0092B-C50C-407E-A947-70E740481C1C}">
                          <a14:useLocalDpi xmlns:a14="http://schemas.microsoft.com/office/drawing/2010/main" val="0"/>
                        </a:ext>
                      </a:extLst>
                    </a:blip>
                    <a:stretch>
                      <a:fillRect/>
                    </a:stretch>
                  </pic:blipFill>
                  <pic:spPr>
                    <a:xfrm>
                      <a:off x="0" y="0"/>
                      <a:ext cx="8863330" cy="4282440"/>
                    </a:xfrm>
                    <a:prstGeom prst="rect">
                      <a:avLst/>
                    </a:prstGeom>
                  </pic:spPr>
                </pic:pic>
              </a:graphicData>
            </a:graphic>
          </wp:inline>
        </w:drawing>
      </w:r>
    </w:p>
    <w:p w14:paraId="016B64CA" w14:textId="77777777" w:rsidR="00AC7CC4" w:rsidRDefault="00AC7CC4" w:rsidP="0075129A">
      <w:pPr>
        <w:spacing w:line="480" w:lineRule="auto"/>
        <w:rPr>
          <w:lang w:val="en-US"/>
        </w:rPr>
      </w:pPr>
    </w:p>
    <w:p w14:paraId="10064CB6" w14:textId="77777777" w:rsidR="00AC7CC4" w:rsidRPr="00336318" w:rsidRDefault="00AC7CC4" w:rsidP="0075129A">
      <w:pPr>
        <w:spacing w:line="480" w:lineRule="auto"/>
        <w:rPr>
          <w:rFonts w:cs="Arial"/>
        </w:rPr>
      </w:pPr>
      <w:r w:rsidRPr="00336318">
        <w:rPr>
          <w:rFonts w:cs="Arial"/>
        </w:rPr>
        <w:t>AE, adverse event; IP, investigational product</w:t>
      </w:r>
    </w:p>
    <w:p w14:paraId="5CB9A5DA" w14:textId="7F93CEBE" w:rsidR="00AC7CC4" w:rsidRPr="00336318" w:rsidRDefault="00AC7CC4" w:rsidP="0075129A">
      <w:pPr>
        <w:spacing w:line="480" w:lineRule="auto"/>
        <w:rPr>
          <w:rFonts w:cs="Arial"/>
        </w:rPr>
      </w:pPr>
      <w:proofErr w:type="spellStart"/>
      <w:r w:rsidRPr="00336318">
        <w:rPr>
          <w:rFonts w:cs="Arial"/>
          <w:vertAlign w:val="superscript"/>
        </w:rPr>
        <w:lastRenderedPageBreak/>
        <w:t>a</w:t>
      </w:r>
      <w:r w:rsidRPr="00336318">
        <w:rPr>
          <w:rFonts w:cs="Arial"/>
        </w:rPr>
        <w:t>Includes</w:t>
      </w:r>
      <w:proofErr w:type="spellEnd"/>
      <w:r w:rsidRPr="00336318">
        <w:rPr>
          <w:rFonts w:cs="Arial"/>
        </w:rPr>
        <w:t xml:space="preserve"> 1 participant who erroneously received placebo followed by mRNA-1273.712 for the first and second injections, respectively, due to a dosing error.</w:t>
      </w:r>
    </w:p>
    <w:p w14:paraId="591C8954" w14:textId="646F530C" w:rsidR="00AC7CC4" w:rsidRPr="00336318" w:rsidRDefault="00AC7CC4" w:rsidP="0075129A">
      <w:pPr>
        <w:spacing w:line="480" w:lineRule="auto"/>
        <w:rPr>
          <w:rFonts w:cs="Arial"/>
        </w:rPr>
      </w:pPr>
      <w:proofErr w:type="spellStart"/>
      <w:r w:rsidRPr="00336318">
        <w:rPr>
          <w:rFonts w:cs="Arial"/>
          <w:vertAlign w:val="superscript"/>
        </w:rPr>
        <w:t>b</w:t>
      </w:r>
      <w:r w:rsidRPr="00336318">
        <w:rPr>
          <w:rFonts w:cs="Arial"/>
        </w:rPr>
        <w:t>Includes</w:t>
      </w:r>
      <w:proofErr w:type="spellEnd"/>
      <w:r w:rsidRPr="00336318">
        <w:rPr>
          <w:rFonts w:cs="Arial"/>
        </w:rPr>
        <w:t xml:space="preserve"> 1 participant who erroneously received mRNA-1273.712 for the first injection due to a dosing error.</w:t>
      </w:r>
    </w:p>
    <w:p w14:paraId="36CD37AE" w14:textId="53DA9974" w:rsidR="00AC7CC4" w:rsidRPr="00336318" w:rsidRDefault="00AC7CC4" w:rsidP="0075129A">
      <w:pPr>
        <w:spacing w:line="480" w:lineRule="auto"/>
        <w:rPr>
          <w:rFonts w:cs="Arial"/>
        </w:rPr>
      </w:pPr>
      <w:proofErr w:type="spellStart"/>
      <w:r w:rsidRPr="00336318">
        <w:rPr>
          <w:rFonts w:cs="Arial"/>
          <w:vertAlign w:val="superscript"/>
        </w:rPr>
        <w:t>c</w:t>
      </w:r>
      <w:r w:rsidRPr="00336318">
        <w:rPr>
          <w:rFonts w:cs="Arial"/>
        </w:rPr>
        <w:t>One</w:t>
      </w:r>
      <w:proofErr w:type="spellEnd"/>
      <w:r w:rsidRPr="00336318">
        <w:rPr>
          <w:rFonts w:cs="Arial"/>
        </w:rPr>
        <w:t xml:space="preserve"> participant initially had their second dose delayed due to an AE of abnormal electrocardiograph. Following repeat testing that was normal, the participant was scheduled for the second injection but failed to return. The reason for discontinuation of study injection was reported as AE, and the reason for discontinuation from the study was reported as physician decision, due to the participant’s noncompliance with the visit schedule and </w:t>
      </w:r>
      <w:proofErr w:type="spellStart"/>
      <w:r w:rsidRPr="00336318">
        <w:rPr>
          <w:rFonts w:cs="Arial"/>
        </w:rPr>
        <w:t>eDiary</w:t>
      </w:r>
      <w:proofErr w:type="spellEnd"/>
      <w:r w:rsidRPr="00336318">
        <w:rPr>
          <w:rFonts w:cs="Arial"/>
        </w:rPr>
        <w:t xml:space="preserve"> completion.</w:t>
      </w:r>
    </w:p>
    <w:p w14:paraId="2D9ADEEF" w14:textId="043DC91E" w:rsidR="007C6FB3" w:rsidRDefault="00AC7CC4" w:rsidP="0075129A">
      <w:pPr>
        <w:spacing w:line="480" w:lineRule="auto"/>
        <w:rPr>
          <w:rFonts w:cs="Arial"/>
          <w:lang w:val="en-US"/>
        </w:rPr>
      </w:pPr>
      <w:proofErr w:type="spellStart"/>
      <w:r w:rsidRPr="00336318">
        <w:rPr>
          <w:rFonts w:cs="Arial"/>
          <w:vertAlign w:val="superscript"/>
        </w:rPr>
        <w:t>d</w:t>
      </w:r>
      <w:r w:rsidRPr="00336318">
        <w:rPr>
          <w:rFonts w:cs="Arial"/>
        </w:rPr>
        <w:t>Participants</w:t>
      </w:r>
      <w:proofErr w:type="spellEnd"/>
      <w:r w:rsidRPr="00336318">
        <w:rPr>
          <w:rFonts w:cs="Arial"/>
        </w:rPr>
        <w:t xml:space="preserve"> were considered to have completed the study if they completed the last scheduled procedure on </w:t>
      </w:r>
      <w:r w:rsidR="0019457D">
        <w:rPr>
          <w:rFonts w:cs="Arial"/>
        </w:rPr>
        <w:t>day</w:t>
      </w:r>
      <w:r w:rsidRPr="00336318">
        <w:rPr>
          <w:rFonts w:cs="Arial"/>
        </w:rPr>
        <w:t xml:space="preserve"> 57. Two participants were screen failures who were randomized in error. These 2 participants were not counted as either completed or discontinued from the study</w:t>
      </w:r>
      <w:r>
        <w:rPr>
          <w:rFonts w:cs="Arial"/>
        </w:rPr>
        <w:t>.</w:t>
      </w:r>
    </w:p>
    <w:sectPr w:rsidR="007C6FB3" w:rsidSect="00E404E8">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D475338" w14:textId="77777777" w:rsidR="002E695B" w:rsidRDefault="002E695B" w:rsidP="00283EF3">
      <w:pPr>
        <w:spacing w:after="0" w:line="240" w:lineRule="auto"/>
      </w:pPr>
      <w:r>
        <w:separator/>
      </w:r>
    </w:p>
  </w:endnote>
  <w:endnote w:type="continuationSeparator" w:id="0">
    <w:p w14:paraId="27137E1E" w14:textId="77777777" w:rsidR="002E695B" w:rsidRDefault="002E695B" w:rsidP="00283EF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Yu Gothic">
    <w:altName w:val="游ゴシック"/>
    <w:panose1 w:val="020B0400000000000000"/>
    <w:charset w:val="80"/>
    <w:family w:val="swiss"/>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927771300"/>
      <w:docPartObj>
        <w:docPartGallery w:val="Page Numbers (Bottom of Page)"/>
        <w:docPartUnique/>
      </w:docPartObj>
    </w:sdtPr>
    <w:sdtEndPr>
      <w:rPr>
        <w:noProof/>
      </w:rPr>
    </w:sdtEndPr>
    <w:sdtContent>
      <w:p w14:paraId="5EF771FE" w14:textId="64E4D2B4" w:rsidR="002865AE" w:rsidRDefault="002865AE">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72529B2D" w14:textId="77777777" w:rsidR="002865AE" w:rsidRDefault="002865A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5DA1E10" w14:textId="77777777" w:rsidR="002E695B" w:rsidRDefault="002E695B" w:rsidP="00283EF3">
      <w:pPr>
        <w:spacing w:after="0" w:line="240" w:lineRule="auto"/>
      </w:pPr>
      <w:r>
        <w:separator/>
      </w:r>
    </w:p>
  </w:footnote>
  <w:footnote w:type="continuationSeparator" w:id="0">
    <w:p w14:paraId="43DEDB72" w14:textId="77777777" w:rsidR="002E695B" w:rsidRDefault="002E695B" w:rsidP="00283EF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1DF423C"/>
    <w:multiLevelType w:val="hybridMultilevel"/>
    <w:tmpl w:val="850A4632"/>
    <w:lvl w:ilvl="0" w:tplc="401006B0">
      <w:start w:val="1"/>
      <w:numFmt w:val="bullet"/>
      <w:lvlText w:val=""/>
      <w:lvlJc w:val="left"/>
      <w:pPr>
        <w:ind w:left="720" w:hanging="360"/>
      </w:pPr>
      <w:rPr>
        <w:rFonts w:ascii="Symbol" w:hAnsi="Symbol"/>
      </w:rPr>
    </w:lvl>
    <w:lvl w:ilvl="1" w:tplc="FA146342">
      <w:start w:val="1"/>
      <w:numFmt w:val="bullet"/>
      <w:lvlText w:val=""/>
      <w:lvlJc w:val="left"/>
      <w:pPr>
        <w:ind w:left="720" w:hanging="360"/>
      </w:pPr>
      <w:rPr>
        <w:rFonts w:ascii="Symbol" w:hAnsi="Symbol"/>
      </w:rPr>
    </w:lvl>
    <w:lvl w:ilvl="2" w:tplc="3E0A7A9A">
      <w:start w:val="1"/>
      <w:numFmt w:val="bullet"/>
      <w:lvlText w:val=""/>
      <w:lvlJc w:val="left"/>
      <w:pPr>
        <w:ind w:left="720" w:hanging="360"/>
      </w:pPr>
      <w:rPr>
        <w:rFonts w:ascii="Symbol" w:hAnsi="Symbol"/>
      </w:rPr>
    </w:lvl>
    <w:lvl w:ilvl="3" w:tplc="C9BA9766">
      <w:start w:val="1"/>
      <w:numFmt w:val="bullet"/>
      <w:lvlText w:val=""/>
      <w:lvlJc w:val="left"/>
      <w:pPr>
        <w:ind w:left="720" w:hanging="360"/>
      </w:pPr>
      <w:rPr>
        <w:rFonts w:ascii="Symbol" w:hAnsi="Symbol"/>
      </w:rPr>
    </w:lvl>
    <w:lvl w:ilvl="4" w:tplc="B3541DC6">
      <w:start w:val="1"/>
      <w:numFmt w:val="bullet"/>
      <w:lvlText w:val=""/>
      <w:lvlJc w:val="left"/>
      <w:pPr>
        <w:ind w:left="720" w:hanging="360"/>
      </w:pPr>
      <w:rPr>
        <w:rFonts w:ascii="Symbol" w:hAnsi="Symbol"/>
      </w:rPr>
    </w:lvl>
    <w:lvl w:ilvl="5" w:tplc="8C540F82">
      <w:start w:val="1"/>
      <w:numFmt w:val="bullet"/>
      <w:lvlText w:val=""/>
      <w:lvlJc w:val="left"/>
      <w:pPr>
        <w:ind w:left="720" w:hanging="360"/>
      </w:pPr>
      <w:rPr>
        <w:rFonts w:ascii="Symbol" w:hAnsi="Symbol"/>
      </w:rPr>
    </w:lvl>
    <w:lvl w:ilvl="6" w:tplc="6602E932">
      <w:start w:val="1"/>
      <w:numFmt w:val="bullet"/>
      <w:lvlText w:val=""/>
      <w:lvlJc w:val="left"/>
      <w:pPr>
        <w:ind w:left="720" w:hanging="360"/>
      </w:pPr>
      <w:rPr>
        <w:rFonts w:ascii="Symbol" w:hAnsi="Symbol"/>
      </w:rPr>
    </w:lvl>
    <w:lvl w:ilvl="7" w:tplc="DA520668">
      <w:start w:val="1"/>
      <w:numFmt w:val="bullet"/>
      <w:lvlText w:val=""/>
      <w:lvlJc w:val="left"/>
      <w:pPr>
        <w:ind w:left="720" w:hanging="360"/>
      </w:pPr>
      <w:rPr>
        <w:rFonts w:ascii="Symbol" w:hAnsi="Symbol"/>
      </w:rPr>
    </w:lvl>
    <w:lvl w:ilvl="8" w:tplc="0CB494E2">
      <w:start w:val="1"/>
      <w:numFmt w:val="bullet"/>
      <w:lvlText w:val=""/>
      <w:lvlJc w:val="left"/>
      <w:pPr>
        <w:ind w:left="720" w:hanging="360"/>
      </w:pPr>
      <w:rPr>
        <w:rFonts w:ascii="Symbol" w:hAnsi="Symbol"/>
      </w:rPr>
    </w:lvl>
  </w:abstractNum>
  <w:abstractNum w:abstractNumId="1" w15:restartNumberingAfterBreak="0">
    <w:nsid w:val="1857645B"/>
    <w:multiLevelType w:val="hybridMultilevel"/>
    <w:tmpl w:val="AF9441E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99773D9"/>
    <w:multiLevelType w:val="hybridMultilevel"/>
    <w:tmpl w:val="2E0605A2"/>
    <w:lvl w:ilvl="0" w:tplc="685E64E8">
      <w:start w:val="1"/>
      <w:numFmt w:val="bullet"/>
      <w:lvlText w:val=""/>
      <w:lvlJc w:val="left"/>
      <w:pPr>
        <w:ind w:left="720" w:hanging="360"/>
      </w:pPr>
      <w:rPr>
        <w:rFonts w:ascii="Symbol" w:hAnsi="Symbol"/>
      </w:rPr>
    </w:lvl>
    <w:lvl w:ilvl="1" w:tplc="8E4EBCCE">
      <w:start w:val="1"/>
      <w:numFmt w:val="bullet"/>
      <w:lvlText w:val=""/>
      <w:lvlJc w:val="left"/>
      <w:pPr>
        <w:ind w:left="720" w:hanging="360"/>
      </w:pPr>
      <w:rPr>
        <w:rFonts w:ascii="Symbol" w:hAnsi="Symbol"/>
      </w:rPr>
    </w:lvl>
    <w:lvl w:ilvl="2" w:tplc="B31CB562">
      <w:start w:val="1"/>
      <w:numFmt w:val="bullet"/>
      <w:lvlText w:val=""/>
      <w:lvlJc w:val="left"/>
      <w:pPr>
        <w:ind w:left="720" w:hanging="360"/>
      </w:pPr>
      <w:rPr>
        <w:rFonts w:ascii="Symbol" w:hAnsi="Symbol"/>
      </w:rPr>
    </w:lvl>
    <w:lvl w:ilvl="3" w:tplc="E188CDE6">
      <w:start w:val="1"/>
      <w:numFmt w:val="bullet"/>
      <w:lvlText w:val=""/>
      <w:lvlJc w:val="left"/>
      <w:pPr>
        <w:ind w:left="720" w:hanging="360"/>
      </w:pPr>
      <w:rPr>
        <w:rFonts w:ascii="Symbol" w:hAnsi="Symbol"/>
      </w:rPr>
    </w:lvl>
    <w:lvl w:ilvl="4" w:tplc="A442194E">
      <w:start w:val="1"/>
      <w:numFmt w:val="bullet"/>
      <w:lvlText w:val=""/>
      <w:lvlJc w:val="left"/>
      <w:pPr>
        <w:ind w:left="720" w:hanging="360"/>
      </w:pPr>
      <w:rPr>
        <w:rFonts w:ascii="Symbol" w:hAnsi="Symbol"/>
      </w:rPr>
    </w:lvl>
    <w:lvl w:ilvl="5" w:tplc="18221DFA">
      <w:start w:val="1"/>
      <w:numFmt w:val="bullet"/>
      <w:lvlText w:val=""/>
      <w:lvlJc w:val="left"/>
      <w:pPr>
        <w:ind w:left="720" w:hanging="360"/>
      </w:pPr>
      <w:rPr>
        <w:rFonts w:ascii="Symbol" w:hAnsi="Symbol"/>
      </w:rPr>
    </w:lvl>
    <w:lvl w:ilvl="6" w:tplc="4952315A">
      <w:start w:val="1"/>
      <w:numFmt w:val="bullet"/>
      <w:lvlText w:val=""/>
      <w:lvlJc w:val="left"/>
      <w:pPr>
        <w:ind w:left="720" w:hanging="360"/>
      </w:pPr>
      <w:rPr>
        <w:rFonts w:ascii="Symbol" w:hAnsi="Symbol"/>
      </w:rPr>
    </w:lvl>
    <w:lvl w:ilvl="7" w:tplc="A39064AC">
      <w:start w:val="1"/>
      <w:numFmt w:val="bullet"/>
      <w:lvlText w:val=""/>
      <w:lvlJc w:val="left"/>
      <w:pPr>
        <w:ind w:left="720" w:hanging="360"/>
      </w:pPr>
      <w:rPr>
        <w:rFonts w:ascii="Symbol" w:hAnsi="Symbol"/>
      </w:rPr>
    </w:lvl>
    <w:lvl w:ilvl="8" w:tplc="9F18DACA">
      <w:start w:val="1"/>
      <w:numFmt w:val="bullet"/>
      <w:lvlText w:val=""/>
      <w:lvlJc w:val="left"/>
      <w:pPr>
        <w:ind w:left="720" w:hanging="360"/>
      </w:pPr>
      <w:rPr>
        <w:rFonts w:ascii="Symbol" w:hAnsi="Symbol"/>
      </w:rPr>
    </w:lvl>
  </w:abstractNum>
  <w:abstractNum w:abstractNumId="3" w15:restartNumberingAfterBreak="0">
    <w:nsid w:val="25962B3C"/>
    <w:multiLevelType w:val="hybridMultilevel"/>
    <w:tmpl w:val="8F402A24"/>
    <w:lvl w:ilvl="0" w:tplc="F52EAB4A">
      <w:start w:val="1"/>
      <w:numFmt w:val="bullet"/>
      <w:lvlText w:val=""/>
      <w:lvlJc w:val="left"/>
      <w:pPr>
        <w:ind w:left="720" w:hanging="360"/>
      </w:pPr>
      <w:rPr>
        <w:rFonts w:ascii="Symbol" w:hAnsi="Symbol"/>
      </w:rPr>
    </w:lvl>
    <w:lvl w:ilvl="1" w:tplc="CC148E8A">
      <w:start w:val="1"/>
      <w:numFmt w:val="bullet"/>
      <w:lvlText w:val=""/>
      <w:lvlJc w:val="left"/>
      <w:pPr>
        <w:ind w:left="720" w:hanging="360"/>
      </w:pPr>
      <w:rPr>
        <w:rFonts w:ascii="Symbol" w:hAnsi="Symbol"/>
      </w:rPr>
    </w:lvl>
    <w:lvl w:ilvl="2" w:tplc="D9B0CE8C">
      <w:start w:val="1"/>
      <w:numFmt w:val="bullet"/>
      <w:lvlText w:val=""/>
      <w:lvlJc w:val="left"/>
      <w:pPr>
        <w:ind w:left="720" w:hanging="360"/>
      </w:pPr>
      <w:rPr>
        <w:rFonts w:ascii="Symbol" w:hAnsi="Symbol"/>
      </w:rPr>
    </w:lvl>
    <w:lvl w:ilvl="3" w:tplc="8694543E">
      <w:start w:val="1"/>
      <w:numFmt w:val="bullet"/>
      <w:lvlText w:val=""/>
      <w:lvlJc w:val="left"/>
      <w:pPr>
        <w:ind w:left="720" w:hanging="360"/>
      </w:pPr>
      <w:rPr>
        <w:rFonts w:ascii="Symbol" w:hAnsi="Symbol"/>
      </w:rPr>
    </w:lvl>
    <w:lvl w:ilvl="4" w:tplc="5048350E">
      <w:start w:val="1"/>
      <w:numFmt w:val="bullet"/>
      <w:lvlText w:val=""/>
      <w:lvlJc w:val="left"/>
      <w:pPr>
        <w:ind w:left="720" w:hanging="360"/>
      </w:pPr>
      <w:rPr>
        <w:rFonts w:ascii="Symbol" w:hAnsi="Symbol"/>
      </w:rPr>
    </w:lvl>
    <w:lvl w:ilvl="5" w:tplc="DC9E5BEE">
      <w:start w:val="1"/>
      <w:numFmt w:val="bullet"/>
      <w:lvlText w:val=""/>
      <w:lvlJc w:val="left"/>
      <w:pPr>
        <w:ind w:left="720" w:hanging="360"/>
      </w:pPr>
      <w:rPr>
        <w:rFonts w:ascii="Symbol" w:hAnsi="Symbol"/>
      </w:rPr>
    </w:lvl>
    <w:lvl w:ilvl="6" w:tplc="191CCCE6">
      <w:start w:val="1"/>
      <w:numFmt w:val="bullet"/>
      <w:lvlText w:val=""/>
      <w:lvlJc w:val="left"/>
      <w:pPr>
        <w:ind w:left="720" w:hanging="360"/>
      </w:pPr>
      <w:rPr>
        <w:rFonts w:ascii="Symbol" w:hAnsi="Symbol"/>
      </w:rPr>
    </w:lvl>
    <w:lvl w:ilvl="7" w:tplc="14BA6962">
      <w:start w:val="1"/>
      <w:numFmt w:val="bullet"/>
      <w:lvlText w:val=""/>
      <w:lvlJc w:val="left"/>
      <w:pPr>
        <w:ind w:left="720" w:hanging="360"/>
      </w:pPr>
      <w:rPr>
        <w:rFonts w:ascii="Symbol" w:hAnsi="Symbol"/>
      </w:rPr>
    </w:lvl>
    <w:lvl w:ilvl="8" w:tplc="5150C09A">
      <w:start w:val="1"/>
      <w:numFmt w:val="bullet"/>
      <w:lvlText w:val=""/>
      <w:lvlJc w:val="left"/>
      <w:pPr>
        <w:ind w:left="720" w:hanging="360"/>
      </w:pPr>
      <w:rPr>
        <w:rFonts w:ascii="Symbol" w:hAnsi="Symbol"/>
      </w:rPr>
    </w:lvl>
  </w:abstractNum>
  <w:abstractNum w:abstractNumId="4" w15:restartNumberingAfterBreak="0">
    <w:nsid w:val="26FA75A8"/>
    <w:multiLevelType w:val="hybridMultilevel"/>
    <w:tmpl w:val="56C0735A"/>
    <w:lvl w:ilvl="0" w:tplc="FFFFFFFF">
      <w:start w:val="1"/>
      <w:numFmt w:val="bullet"/>
      <w:lvlText w:val=""/>
      <w:lvlJc w:val="left"/>
      <w:pPr>
        <w:ind w:left="1440" w:hanging="360"/>
      </w:pPr>
      <w:rPr>
        <w:rFonts w:ascii="Symbol" w:hAnsi="Symbol" w:hint="default"/>
      </w:rPr>
    </w:lvl>
    <w:lvl w:ilvl="1" w:tplc="FFFFFFFF">
      <w:start w:val="1"/>
      <w:numFmt w:val="bullet"/>
      <w:lvlText w:val="o"/>
      <w:lvlJc w:val="left"/>
      <w:pPr>
        <w:ind w:left="2160" w:hanging="360"/>
      </w:pPr>
      <w:rPr>
        <w:rFonts w:ascii="Courier New" w:hAnsi="Courier New" w:cs="Courier New" w:hint="default"/>
      </w:rPr>
    </w:lvl>
    <w:lvl w:ilvl="2" w:tplc="08090019">
      <w:start w:val="1"/>
      <w:numFmt w:val="lowerLetter"/>
      <w:lvlText w:val="%3."/>
      <w:lvlJc w:val="left"/>
      <w:pPr>
        <w:ind w:left="2880" w:hanging="360"/>
      </w:pPr>
    </w:lvl>
    <w:lvl w:ilvl="3" w:tplc="FFFFFFFF">
      <w:start w:val="1"/>
      <w:numFmt w:val="bullet"/>
      <w:lvlText w:val=""/>
      <w:lvlJc w:val="left"/>
      <w:pPr>
        <w:ind w:left="3600" w:hanging="360"/>
      </w:pPr>
      <w:rPr>
        <w:rFonts w:ascii="Symbol" w:hAnsi="Symbol" w:hint="default"/>
      </w:rPr>
    </w:lvl>
    <w:lvl w:ilvl="4" w:tplc="FFFFFFFF" w:tentative="1">
      <w:start w:val="1"/>
      <w:numFmt w:val="bullet"/>
      <w:lvlText w:val="o"/>
      <w:lvlJc w:val="left"/>
      <w:pPr>
        <w:ind w:left="4320" w:hanging="360"/>
      </w:pPr>
      <w:rPr>
        <w:rFonts w:ascii="Courier New" w:hAnsi="Courier New" w:cs="Courier New" w:hint="default"/>
      </w:rPr>
    </w:lvl>
    <w:lvl w:ilvl="5" w:tplc="FFFFFFFF" w:tentative="1">
      <w:start w:val="1"/>
      <w:numFmt w:val="bullet"/>
      <w:lvlText w:val=""/>
      <w:lvlJc w:val="left"/>
      <w:pPr>
        <w:ind w:left="5040" w:hanging="360"/>
      </w:pPr>
      <w:rPr>
        <w:rFonts w:ascii="Wingdings" w:hAnsi="Wingdings" w:hint="default"/>
      </w:rPr>
    </w:lvl>
    <w:lvl w:ilvl="6" w:tplc="FFFFFFFF" w:tentative="1">
      <w:start w:val="1"/>
      <w:numFmt w:val="bullet"/>
      <w:lvlText w:val=""/>
      <w:lvlJc w:val="left"/>
      <w:pPr>
        <w:ind w:left="5760" w:hanging="360"/>
      </w:pPr>
      <w:rPr>
        <w:rFonts w:ascii="Symbol" w:hAnsi="Symbol" w:hint="default"/>
      </w:rPr>
    </w:lvl>
    <w:lvl w:ilvl="7" w:tplc="FFFFFFFF" w:tentative="1">
      <w:start w:val="1"/>
      <w:numFmt w:val="bullet"/>
      <w:lvlText w:val="o"/>
      <w:lvlJc w:val="left"/>
      <w:pPr>
        <w:ind w:left="6480" w:hanging="360"/>
      </w:pPr>
      <w:rPr>
        <w:rFonts w:ascii="Courier New" w:hAnsi="Courier New" w:cs="Courier New" w:hint="default"/>
      </w:rPr>
    </w:lvl>
    <w:lvl w:ilvl="8" w:tplc="FFFFFFFF" w:tentative="1">
      <w:start w:val="1"/>
      <w:numFmt w:val="bullet"/>
      <w:lvlText w:val=""/>
      <w:lvlJc w:val="left"/>
      <w:pPr>
        <w:ind w:left="7200" w:hanging="360"/>
      </w:pPr>
      <w:rPr>
        <w:rFonts w:ascii="Wingdings" w:hAnsi="Wingdings" w:hint="default"/>
      </w:rPr>
    </w:lvl>
  </w:abstractNum>
  <w:abstractNum w:abstractNumId="5" w15:restartNumberingAfterBreak="0">
    <w:nsid w:val="32300AAE"/>
    <w:multiLevelType w:val="hybridMultilevel"/>
    <w:tmpl w:val="EF0E8F9C"/>
    <w:lvl w:ilvl="0" w:tplc="EF24BE24">
      <w:start w:val="1"/>
      <w:numFmt w:val="bullet"/>
      <w:lvlText w:val=""/>
      <w:lvlJc w:val="left"/>
      <w:pPr>
        <w:ind w:left="720" w:hanging="360"/>
      </w:pPr>
      <w:rPr>
        <w:rFonts w:ascii="Symbol" w:hAnsi="Symbol"/>
      </w:rPr>
    </w:lvl>
    <w:lvl w:ilvl="1" w:tplc="16285C6E">
      <w:start w:val="1"/>
      <w:numFmt w:val="bullet"/>
      <w:lvlText w:val=""/>
      <w:lvlJc w:val="left"/>
      <w:pPr>
        <w:ind w:left="720" w:hanging="360"/>
      </w:pPr>
      <w:rPr>
        <w:rFonts w:ascii="Symbol" w:hAnsi="Symbol"/>
      </w:rPr>
    </w:lvl>
    <w:lvl w:ilvl="2" w:tplc="85382C10">
      <w:start w:val="1"/>
      <w:numFmt w:val="bullet"/>
      <w:lvlText w:val=""/>
      <w:lvlJc w:val="left"/>
      <w:pPr>
        <w:ind w:left="720" w:hanging="360"/>
      </w:pPr>
      <w:rPr>
        <w:rFonts w:ascii="Symbol" w:hAnsi="Symbol"/>
      </w:rPr>
    </w:lvl>
    <w:lvl w:ilvl="3" w:tplc="DA6C203A">
      <w:start w:val="1"/>
      <w:numFmt w:val="bullet"/>
      <w:lvlText w:val=""/>
      <w:lvlJc w:val="left"/>
      <w:pPr>
        <w:ind w:left="720" w:hanging="360"/>
      </w:pPr>
      <w:rPr>
        <w:rFonts w:ascii="Symbol" w:hAnsi="Symbol"/>
      </w:rPr>
    </w:lvl>
    <w:lvl w:ilvl="4" w:tplc="B7E8AF14">
      <w:start w:val="1"/>
      <w:numFmt w:val="bullet"/>
      <w:lvlText w:val=""/>
      <w:lvlJc w:val="left"/>
      <w:pPr>
        <w:ind w:left="720" w:hanging="360"/>
      </w:pPr>
      <w:rPr>
        <w:rFonts w:ascii="Symbol" w:hAnsi="Symbol"/>
      </w:rPr>
    </w:lvl>
    <w:lvl w:ilvl="5" w:tplc="3FBEE4BE">
      <w:start w:val="1"/>
      <w:numFmt w:val="bullet"/>
      <w:lvlText w:val=""/>
      <w:lvlJc w:val="left"/>
      <w:pPr>
        <w:ind w:left="720" w:hanging="360"/>
      </w:pPr>
      <w:rPr>
        <w:rFonts w:ascii="Symbol" w:hAnsi="Symbol"/>
      </w:rPr>
    </w:lvl>
    <w:lvl w:ilvl="6" w:tplc="E6888D28">
      <w:start w:val="1"/>
      <w:numFmt w:val="bullet"/>
      <w:lvlText w:val=""/>
      <w:lvlJc w:val="left"/>
      <w:pPr>
        <w:ind w:left="720" w:hanging="360"/>
      </w:pPr>
      <w:rPr>
        <w:rFonts w:ascii="Symbol" w:hAnsi="Symbol"/>
      </w:rPr>
    </w:lvl>
    <w:lvl w:ilvl="7" w:tplc="CAFE2D54">
      <w:start w:val="1"/>
      <w:numFmt w:val="bullet"/>
      <w:lvlText w:val=""/>
      <w:lvlJc w:val="left"/>
      <w:pPr>
        <w:ind w:left="720" w:hanging="360"/>
      </w:pPr>
      <w:rPr>
        <w:rFonts w:ascii="Symbol" w:hAnsi="Symbol"/>
      </w:rPr>
    </w:lvl>
    <w:lvl w:ilvl="8" w:tplc="4A482934">
      <w:start w:val="1"/>
      <w:numFmt w:val="bullet"/>
      <w:lvlText w:val=""/>
      <w:lvlJc w:val="left"/>
      <w:pPr>
        <w:ind w:left="720" w:hanging="360"/>
      </w:pPr>
      <w:rPr>
        <w:rFonts w:ascii="Symbol" w:hAnsi="Symbol"/>
      </w:rPr>
    </w:lvl>
  </w:abstractNum>
  <w:abstractNum w:abstractNumId="6" w15:restartNumberingAfterBreak="0">
    <w:nsid w:val="33FA2AE9"/>
    <w:multiLevelType w:val="hybridMultilevel"/>
    <w:tmpl w:val="DCA400C2"/>
    <w:lvl w:ilvl="0" w:tplc="7AFEF1AA">
      <w:start w:val="1"/>
      <w:numFmt w:val="bullet"/>
      <w:lvlText w:val=""/>
      <w:lvlJc w:val="left"/>
      <w:pPr>
        <w:ind w:left="720" w:hanging="360"/>
      </w:pPr>
      <w:rPr>
        <w:rFonts w:ascii="Symbol" w:hAnsi="Symbol"/>
      </w:rPr>
    </w:lvl>
    <w:lvl w:ilvl="1" w:tplc="C39A6336">
      <w:start w:val="1"/>
      <w:numFmt w:val="bullet"/>
      <w:lvlText w:val=""/>
      <w:lvlJc w:val="left"/>
      <w:pPr>
        <w:ind w:left="720" w:hanging="360"/>
      </w:pPr>
      <w:rPr>
        <w:rFonts w:ascii="Symbol" w:hAnsi="Symbol"/>
      </w:rPr>
    </w:lvl>
    <w:lvl w:ilvl="2" w:tplc="75501912">
      <w:start w:val="1"/>
      <w:numFmt w:val="bullet"/>
      <w:lvlText w:val=""/>
      <w:lvlJc w:val="left"/>
      <w:pPr>
        <w:ind w:left="720" w:hanging="360"/>
      </w:pPr>
      <w:rPr>
        <w:rFonts w:ascii="Symbol" w:hAnsi="Symbol"/>
      </w:rPr>
    </w:lvl>
    <w:lvl w:ilvl="3" w:tplc="2612F000">
      <w:start w:val="1"/>
      <w:numFmt w:val="bullet"/>
      <w:lvlText w:val=""/>
      <w:lvlJc w:val="left"/>
      <w:pPr>
        <w:ind w:left="720" w:hanging="360"/>
      </w:pPr>
      <w:rPr>
        <w:rFonts w:ascii="Symbol" w:hAnsi="Symbol"/>
      </w:rPr>
    </w:lvl>
    <w:lvl w:ilvl="4" w:tplc="F984FC4C">
      <w:start w:val="1"/>
      <w:numFmt w:val="bullet"/>
      <w:lvlText w:val=""/>
      <w:lvlJc w:val="left"/>
      <w:pPr>
        <w:ind w:left="720" w:hanging="360"/>
      </w:pPr>
      <w:rPr>
        <w:rFonts w:ascii="Symbol" w:hAnsi="Symbol"/>
      </w:rPr>
    </w:lvl>
    <w:lvl w:ilvl="5" w:tplc="79B4576C">
      <w:start w:val="1"/>
      <w:numFmt w:val="bullet"/>
      <w:lvlText w:val=""/>
      <w:lvlJc w:val="left"/>
      <w:pPr>
        <w:ind w:left="720" w:hanging="360"/>
      </w:pPr>
      <w:rPr>
        <w:rFonts w:ascii="Symbol" w:hAnsi="Symbol"/>
      </w:rPr>
    </w:lvl>
    <w:lvl w:ilvl="6" w:tplc="636EFEFE">
      <w:start w:val="1"/>
      <w:numFmt w:val="bullet"/>
      <w:lvlText w:val=""/>
      <w:lvlJc w:val="left"/>
      <w:pPr>
        <w:ind w:left="720" w:hanging="360"/>
      </w:pPr>
      <w:rPr>
        <w:rFonts w:ascii="Symbol" w:hAnsi="Symbol"/>
      </w:rPr>
    </w:lvl>
    <w:lvl w:ilvl="7" w:tplc="EE9447A8">
      <w:start w:val="1"/>
      <w:numFmt w:val="bullet"/>
      <w:lvlText w:val=""/>
      <w:lvlJc w:val="left"/>
      <w:pPr>
        <w:ind w:left="720" w:hanging="360"/>
      </w:pPr>
      <w:rPr>
        <w:rFonts w:ascii="Symbol" w:hAnsi="Symbol"/>
      </w:rPr>
    </w:lvl>
    <w:lvl w:ilvl="8" w:tplc="8E8E62D8">
      <w:start w:val="1"/>
      <w:numFmt w:val="bullet"/>
      <w:lvlText w:val=""/>
      <w:lvlJc w:val="left"/>
      <w:pPr>
        <w:ind w:left="720" w:hanging="360"/>
      </w:pPr>
      <w:rPr>
        <w:rFonts w:ascii="Symbol" w:hAnsi="Symbol"/>
      </w:rPr>
    </w:lvl>
  </w:abstractNum>
  <w:abstractNum w:abstractNumId="7" w15:restartNumberingAfterBreak="0">
    <w:nsid w:val="340E4690"/>
    <w:multiLevelType w:val="hybridMultilevel"/>
    <w:tmpl w:val="9F0C0AA4"/>
    <w:lvl w:ilvl="0" w:tplc="792892D0">
      <w:start w:val="1"/>
      <w:numFmt w:val="bullet"/>
      <w:lvlText w:val=""/>
      <w:lvlJc w:val="left"/>
      <w:pPr>
        <w:ind w:left="720" w:hanging="360"/>
      </w:pPr>
      <w:rPr>
        <w:rFonts w:ascii="Symbol" w:hAnsi="Symbol"/>
      </w:rPr>
    </w:lvl>
    <w:lvl w:ilvl="1" w:tplc="CDD84D30">
      <w:start w:val="1"/>
      <w:numFmt w:val="bullet"/>
      <w:lvlText w:val=""/>
      <w:lvlJc w:val="left"/>
      <w:pPr>
        <w:ind w:left="720" w:hanging="360"/>
      </w:pPr>
      <w:rPr>
        <w:rFonts w:ascii="Symbol" w:hAnsi="Symbol"/>
      </w:rPr>
    </w:lvl>
    <w:lvl w:ilvl="2" w:tplc="980C7A76">
      <w:start w:val="1"/>
      <w:numFmt w:val="bullet"/>
      <w:lvlText w:val=""/>
      <w:lvlJc w:val="left"/>
      <w:pPr>
        <w:ind w:left="720" w:hanging="360"/>
      </w:pPr>
      <w:rPr>
        <w:rFonts w:ascii="Symbol" w:hAnsi="Symbol"/>
      </w:rPr>
    </w:lvl>
    <w:lvl w:ilvl="3" w:tplc="7848D4DA">
      <w:start w:val="1"/>
      <w:numFmt w:val="bullet"/>
      <w:lvlText w:val=""/>
      <w:lvlJc w:val="left"/>
      <w:pPr>
        <w:ind w:left="720" w:hanging="360"/>
      </w:pPr>
      <w:rPr>
        <w:rFonts w:ascii="Symbol" w:hAnsi="Symbol"/>
      </w:rPr>
    </w:lvl>
    <w:lvl w:ilvl="4" w:tplc="5C8012B4">
      <w:start w:val="1"/>
      <w:numFmt w:val="bullet"/>
      <w:lvlText w:val=""/>
      <w:lvlJc w:val="left"/>
      <w:pPr>
        <w:ind w:left="720" w:hanging="360"/>
      </w:pPr>
      <w:rPr>
        <w:rFonts w:ascii="Symbol" w:hAnsi="Symbol"/>
      </w:rPr>
    </w:lvl>
    <w:lvl w:ilvl="5" w:tplc="CDC45BD0">
      <w:start w:val="1"/>
      <w:numFmt w:val="bullet"/>
      <w:lvlText w:val=""/>
      <w:lvlJc w:val="left"/>
      <w:pPr>
        <w:ind w:left="720" w:hanging="360"/>
      </w:pPr>
      <w:rPr>
        <w:rFonts w:ascii="Symbol" w:hAnsi="Symbol"/>
      </w:rPr>
    </w:lvl>
    <w:lvl w:ilvl="6" w:tplc="C02AB280">
      <w:start w:val="1"/>
      <w:numFmt w:val="bullet"/>
      <w:lvlText w:val=""/>
      <w:lvlJc w:val="left"/>
      <w:pPr>
        <w:ind w:left="720" w:hanging="360"/>
      </w:pPr>
      <w:rPr>
        <w:rFonts w:ascii="Symbol" w:hAnsi="Symbol"/>
      </w:rPr>
    </w:lvl>
    <w:lvl w:ilvl="7" w:tplc="6BC259AC">
      <w:start w:val="1"/>
      <w:numFmt w:val="bullet"/>
      <w:lvlText w:val=""/>
      <w:lvlJc w:val="left"/>
      <w:pPr>
        <w:ind w:left="720" w:hanging="360"/>
      </w:pPr>
      <w:rPr>
        <w:rFonts w:ascii="Symbol" w:hAnsi="Symbol"/>
      </w:rPr>
    </w:lvl>
    <w:lvl w:ilvl="8" w:tplc="B8981F3E">
      <w:start w:val="1"/>
      <w:numFmt w:val="bullet"/>
      <w:lvlText w:val=""/>
      <w:lvlJc w:val="left"/>
      <w:pPr>
        <w:ind w:left="720" w:hanging="360"/>
      </w:pPr>
      <w:rPr>
        <w:rFonts w:ascii="Symbol" w:hAnsi="Symbol"/>
      </w:rPr>
    </w:lvl>
  </w:abstractNum>
  <w:abstractNum w:abstractNumId="8" w15:restartNumberingAfterBreak="0">
    <w:nsid w:val="411325D6"/>
    <w:multiLevelType w:val="hybridMultilevel"/>
    <w:tmpl w:val="837807F8"/>
    <w:lvl w:ilvl="0" w:tplc="32A8D3A4">
      <w:start w:val="1"/>
      <w:numFmt w:val="bullet"/>
      <w:lvlText w:val=""/>
      <w:lvlJc w:val="left"/>
      <w:pPr>
        <w:ind w:left="720" w:hanging="360"/>
      </w:pPr>
      <w:rPr>
        <w:rFonts w:ascii="Symbol" w:hAnsi="Symbol"/>
      </w:rPr>
    </w:lvl>
    <w:lvl w:ilvl="1" w:tplc="F4D2A198">
      <w:start w:val="1"/>
      <w:numFmt w:val="bullet"/>
      <w:lvlText w:val=""/>
      <w:lvlJc w:val="left"/>
      <w:pPr>
        <w:ind w:left="720" w:hanging="360"/>
      </w:pPr>
      <w:rPr>
        <w:rFonts w:ascii="Symbol" w:hAnsi="Symbol"/>
      </w:rPr>
    </w:lvl>
    <w:lvl w:ilvl="2" w:tplc="EB302156">
      <w:start w:val="1"/>
      <w:numFmt w:val="bullet"/>
      <w:lvlText w:val=""/>
      <w:lvlJc w:val="left"/>
      <w:pPr>
        <w:ind w:left="720" w:hanging="360"/>
      </w:pPr>
      <w:rPr>
        <w:rFonts w:ascii="Symbol" w:hAnsi="Symbol"/>
      </w:rPr>
    </w:lvl>
    <w:lvl w:ilvl="3" w:tplc="58C624E6">
      <w:start w:val="1"/>
      <w:numFmt w:val="bullet"/>
      <w:lvlText w:val=""/>
      <w:lvlJc w:val="left"/>
      <w:pPr>
        <w:ind w:left="720" w:hanging="360"/>
      </w:pPr>
      <w:rPr>
        <w:rFonts w:ascii="Symbol" w:hAnsi="Symbol"/>
      </w:rPr>
    </w:lvl>
    <w:lvl w:ilvl="4" w:tplc="D7F096CC">
      <w:start w:val="1"/>
      <w:numFmt w:val="bullet"/>
      <w:lvlText w:val=""/>
      <w:lvlJc w:val="left"/>
      <w:pPr>
        <w:ind w:left="720" w:hanging="360"/>
      </w:pPr>
      <w:rPr>
        <w:rFonts w:ascii="Symbol" w:hAnsi="Symbol"/>
      </w:rPr>
    </w:lvl>
    <w:lvl w:ilvl="5" w:tplc="BDBC6CFC">
      <w:start w:val="1"/>
      <w:numFmt w:val="bullet"/>
      <w:lvlText w:val=""/>
      <w:lvlJc w:val="left"/>
      <w:pPr>
        <w:ind w:left="720" w:hanging="360"/>
      </w:pPr>
      <w:rPr>
        <w:rFonts w:ascii="Symbol" w:hAnsi="Symbol"/>
      </w:rPr>
    </w:lvl>
    <w:lvl w:ilvl="6" w:tplc="A2369234">
      <w:start w:val="1"/>
      <w:numFmt w:val="bullet"/>
      <w:lvlText w:val=""/>
      <w:lvlJc w:val="left"/>
      <w:pPr>
        <w:ind w:left="720" w:hanging="360"/>
      </w:pPr>
      <w:rPr>
        <w:rFonts w:ascii="Symbol" w:hAnsi="Symbol"/>
      </w:rPr>
    </w:lvl>
    <w:lvl w:ilvl="7" w:tplc="80DCFC48">
      <w:start w:val="1"/>
      <w:numFmt w:val="bullet"/>
      <w:lvlText w:val=""/>
      <w:lvlJc w:val="left"/>
      <w:pPr>
        <w:ind w:left="720" w:hanging="360"/>
      </w:pPr>
      <w:rPr>
        <w:rFonts w:ascii="Symbol" w:hAnsi="Symbol"/>
      </w:rPr>
    </w:lvl>
    <w:lvl w:ilvl="8" w:tplc="ECFE638C">
      <w:start w:val="1"/>
      <w:numFmt w:val="bullet"/>
      <w:lvlText w:val=""/>
      <w:lvlJc w:val="left"/>
      <w:pPr>
        <w:ind w:left="720" w:hanging="360"/>
      </w:pPr>
      <w:rPr>
        <w:rFonts w:ascii="Symbol" w:hAnsi="Symbol"/>
      </w:rPr>
    </w:lvl>
  </w:abstractNum>
  <w:abstractNum w:abstractNumId="9" w15:restartNumberingAfterBreak="0">
    <w:nsid w:val="44496D02"/>
    <w:multiLevelType w:val="hybridMultilevel"/>
    <w:tmpl w:val="7EFAD3E0"/>
    <w:lvl w:ilvl="0" w:tplc="C8D8879A">
      <w:start w:val="1"/>
      <w:numFmt w:val="bullet"/>
      <w:lvlText w:val=""/>
      <w:lvlJc w:val="left"/>
      <w:pPr>
        <w:ind w:left="720" w:hanging="360"/>
      </w:pPr>
      <w:rPr>
        <w:rFonts w:ascii="Symbol" w:hAnsi="Symbol"/>
      </w:rPr>
    </w:lvl>
    <w:lvl w:ilvl="1" w:tplc="9EDAA6B0">
      <w:start w:val="1"/>
      <w:numFmt w:val="bullet"/>
      <w:lvlText w:val=""/>
      <w:lvlJc w:val="left"/>
      <w:pPr>
        <w:ind w:left="720" w:hanging="360"/>
      </w:pPr>
      <w:rPr>
        <w:rFonts w:ascii="Symbol" w:hAnsi="Symbol"/>
      </w:rPr>
    </w:lvl>
    <w:lvl w:ilvl="2" w:tplc="4CB29A0E">
      <w:start w:val="1"/>
      <w:numFmt w:val="bullet"/>
      <w:lvlText w:val=""/>
      <w:lvlJc w:val="left"/>
      <w:pPr>
        <w:ind w:left="720" w:hanging="360"/>
      </w:pPr>
      <w:rPr>
        <w:rFonts w:ascii="Symbol" w:hAnsi="Symbol"/>
      </w:rPr>
    </w:lvl>
    <w:lvl w:ilvl="3" w:tplc="762CE718">
      <w:start w:val="1"/>
      <w:numFmt w:val="bullet"/>
      <w:lvlText w:val=""/>
      <w:lvlJc w:val="left"/>
      <w:pPr>
        <w:ind w:left="720" w:hanging="360"/>
      </w:pPr>
      <w:rPr>
        <w:rFonts w:ascii="Symbol" w:hAnsi="Symbol"/>
      </w:rPr>
    </w:lvl>
    <w:lvl w:ilvl="4" w:tplc="29D65EBC">
      <w:start w:val="1"/>
      <w:numFmt w:val="bullet"/>
      <w:lvlText w:val=""/>
      <w:lvlJc w:val="left"/>
      <w:pPr>
        <w:ind w:left="720" w:hanging="360"/>
      </w:pPr>
      <w:rPr>
        <w:rFonts w:ascii="Symbol" w:hAnsi="Symbol"/>
      </w:rPr>
    </w:lvl>
    <w:lvl w:ilvl="5" w:tplc="C56685DE">
      <w:start w:val="1"/>
      <w:numFmt w:val="bullet"/>
      <w:lvlText w:val=""/>
      <w:lvlJc w:val="left"/>
      <w:pPr>
        <w:ind w:left="720" w:hanging="360"/>
      </w:pPr>
      <w:rPr>
        <w:rFonts w:ascii="Symbol" w:hAnsi="Symbol"/>
      </w:rPr>
    </w:lvl>
    <w:lvl w:ilvl="6" w:tplc="403CA760">
      <w:start w:val="1"/>
      <w:numFmt w:val="bullet"/>
      <w:lvlText w:val=""/>
      <w:lvlJc w:val="left"/>
      <w:pPr>
        <w:ind w:left="720" w:hanging="360"/>
      </w:pPr>
      <w:rPr>
        <w:rFonts w:ascii="Symbol" w:hAnsi="Symbol"/>
      </w:rPr>
    </w:lvl>
    <w:lvl w:ilvl="7" w:tplc="7CB80EBA">
      <w:start w:val="1"/>
      <w:numFmt w:val="bullet"/>
      <w:lvlText w:val=""/>
      <w:lvlJc w:val="left"/>
      <w:pPr>
        <w:ind w:left="720" w:hanging="360"/>
      </w:pPr>
      <w:rPr>
        <w:rFonts w:ascii="Symbol" w:hAnsi="Symbol"/>
      </w:rPr>
    </w:lvl>
    <w:lvl w:ilvl="8" w:tplc="7AFEEE12">
      <w:start w:val="1"/>
      <w:numFmt w:val="bullet"/>
      <w:lvlText w:val=""/>
      <w:lvlJc w:val="left"/>
      <w:pPr>
        <w:ind w:left="720" w:hanging="360"/>
      </w:pPr>
      <w:rPr>
        <w:rFonts w:ascii="Symbol" w:hAnsi="Symbol"/>
      </w:rPr>
    </w:lvl>
  </w:abstractNum>
  <w:abstractNum w:abstractNumId="10" w15:restartNumberingAfterBreak="0">
    <w:nsid w:val="483F527A"/>
    <w:multiLevelType w:val="hybridMultilevel"/>
    <w:tmpl w:val="BFBAC622"/>
    <w:lvl w:ilvl="0" w:tplc="7846AD3A">
      <w:start w:val="1"/>
      <w:numFmt w:val="bullet"/>
      <w:lvlText w:val=""/>
      <w:lvlJc w:val="left"/>
      <w:pPr>
        <w:ind w:left="720" w:hanging="360"/>
      </w:pPr>
      <w:rPr>
        <w:rFonts w:ascii="Symbol" w:hAnsi="Symbol"/>
      </w:rPr>
    </w:lvl>
    <w:lvl w:ilvl="1" w:tplc="274615EC">
      <w:start w:val="1"/>
      <w:numFmt w:val="bullet"/>
      <w:lvlText w:val=""/>
      <w:lvlJc w:val="left"/>
      <w:pPr>
        <w:ind w:left="720" w:hanging="360"/>
      </w:pPr>
      <w:rPr>
        <w:rFonts w:ascii="Symbol" w:hAnsi="Symbol"/>
      </w:rPr>
    </w:lvl>
    <w:lvl w:ilvl="2" w:tplc="83F85912">
      <w:start w:val="1"/>
      <w:numFmt w:val="bullet"/>
      <w:lvlText w:val=""/>
      <w:lvlJc w:val="left"/>
      <w:pPr>
        <w:ind w:left="720" w:hanging="360"/>
      </w:pPr>
      <w:rPr>
        <w:rFonts w:ascii="Symbol" w:hAnsi="Symbol"/>
      </w:rPr>
    </w:lvl>
    <w:lvl w:ilvl="3" w:tplc="982077B6">
      <w:start w:val="1"/>
      <w:numFmt w:val="bullet"/>
      <w:lvlText w:val=""/>
      <w:lvlJc w:val="left"/>
      <w:pPr>
        <w:ind w:left="720" w:hanging="360"/>
      </w:pPr>
      <w:rPr>
        <w:rFonts w:ascii="Symbol" w:hAnsi="Symbol"/>
      </w:rPr>
    </w:lvl>
    <w:lvl w:ilvl="4" w:tplc="F9A00AA8">
      <w:start w:val="1"/>
      <w:numFmt w:val="bullet"/>
      <w:lvlText w:val=""/>
      <w:lvlJc w:val="left"/>
      <w:pPr>
        <w:ind w:left="720" w:hanging="360"/>
      </w:pPr>
      <w:rPr>
        <w:rFonts w:ascii="Symbol" w:hAnsi="Symbol"/>
      </w:rPr>
    </w:lvl>
    <w:lvl w:ilvl="5" w:tplc="18001B7A">
      <w:start w:val="1"/>
      <w:numFmt w:val="bullet"/>
      <w:lvlText w:val=""/>
      <w:lvlJc w:val="left"/>
      <w:pPr>
        <w:ind w:left="720" w:hanging="360"/>
      </w:pPr>
      <w:rPr>
        <w:rFonts w:ascii="Symbol" w:hAnsi="Symbol"/>
      </w:rPr>
    </w:lvl>
    <w:lvl w:ilvl="6" w:tplc="8BD2672E">
      <w:start w:val="1"/>
      <w:numFmt w:val="bullet"/>
      <w:lvlText w:val=""/>
      <w:lvlJc w:val="left"/>
      <w:pPr>
        <w:ind w:left="720" w:hanging="360"/>
      </w:pPr>
      <w:rPr>
        <w:rFonts w:ascii="Symbol" w:hAnsi="Symbol"/>
      </w:rPr>
    </w:lvl>
    <w:lvl w:ilvl="7" w:tplc="D5746CFE">
      <w:start w:val="1"/>
      <w:numFmt w:val="bullet"/>
      <w:lvlText w:val=""/>
      <w:lvlJc w:val="left"/>
      <w:pPr>
        <w:ind w:left="720" w:hanging="360"/>
      </w:pPr>
      <w:rPr>
        <w:rFonts w:ascii="Symbol" w:hAnsi="Symbol"/>
      </w:rPr>
    </w:lvl>
    <w:lvl w:ilvl="8" w:tplc="DF660C22">
      <w:start w:val="1"/>
      <w:numFmt w:val="bullet"/>
      <w:lvlText w:val=""/>
      <w:lvlJc w:val="left"/>
      <w:pPr>
        <w:ind w:left="720" w:hanging="360"/>
      </w:pPr>
      <w:rPr>
        <w:rFonts w:ascii="Symbol" w:hAnsi="Symbol"/>
      </w:rPr>
    </w:lvl>
  </w:abstractNum>
  <w:abstractNum w:abstractNumId="11" w15:restartNumberingAfterBreak="0">
    <w:nsid w:val="58865A4A"/>
    <w:multiLevelType w:val="hybridMultilevel"/>
    <w:tmpl w:val="2AC63D62"/>
    <w:lvl w:ilvl="0" w:tplc="608A1DC4">
      <w:start w:val="1"/>
      <w:numFmt w:val="bullet"/>
      <w:lvlText w:val=""/>
      <w:lvlJc w:val="left"/>
      <w:pPr>
        <w:ind w:left="720" w:hanging="360"/>
      </w:pPr>
      <w:rPr>
        <w:rFonts w:ascii="Symbol" w:hAnsi="Symbol"/>
      </w:rPr>
    </w:lvl>
    <w:lvl w:ilvl="1" w:tplc="51EC2AAC">
      <w:start w:val="1"/>
      <w:numFmt w:val="bullet"/>
      <w:lvlText w:val=""/>
      <w:lvlJc w:val="left"/>
      <w:pPr>
        <w:ind w:left="720" w:hanging="360"/>
      </w:pPr>
      <w:rPr>
        <w:rFonts w:ascii="Symbol" w:hAnsi="Symbol"/>
      </w:rPr>
    </w:lvl>
    <w:lvl w:ilvl="2" w:tplc="701E8EB4">
      <w:start w:val="1"/>
      <w:numFmt w:val="bullet"/>
      <w:lvlText w:val=""/>
      <w:lvlJc w:val="left"/>
      <w:pPr>
        <w:ind w:left="720" w:hanging="360"/>
      </w:pPr>
      <w:rPr>
        <w:rFonts w:ascii="Symbol" w:hAnsi="Symbol"/>
      </w:rPr>
    </w:lvl>
    <w:lvl w:ilvl="3" w:tplc="24925A02">
      <w:start w:val="1"/>
      <w:numFmt w:val="bullet"/>
      <w:lvlText w:val=""/>
      <w:lvlJc w:val="left"/>
      <w:pPr>
        <w:ind w:left="720" w:hanging="360"/>
      </w:pPr>
      <w:rPr>
        <w:rFonts w:ascii="Symbol" w:hAnsi="Symbol"/>
      </w:rPr>
    </w:lvl>
    <w:lvl w:ilvl="4" w:tplc="9A205A62">
      <w:start w:val="1"/>
      <w:numFmt w:val="bullet"/>
      <w:lvlText w:val=""/>
      <w:lvlJc w:val="left"/>
      <w:pPr>
        <w:ind w:left="720" w:hanging="360"/>
      </w:pPr>
      <w:rPr>
        <w:rFonts w:ascii="Symbol" w:hAnsi="Symbol"/>
      </w:rPr>
    </w:lvl>
    <w:lvl w:ilvl="5" w:tplc="DE865F58">
      <w:start w:val="1"/>
      <w:numFmt w:val="bullet"/>
      <w:lvlText w:val=""/>
      <w:lvlJc w:val="left"/>
      <w:pPr>
        <w:ind w:left="720" w:hanging="360"/>
      </w:pPr>
      <w:rPr>
        <w:rFonts w:ascii="Symbol" w:hAnsi="Symbol"/>
      </w:rPr>
    </w:lvl>
    <w:lvl w:ilvl="6" w:tplc="1756C3DC">
      <w:start w:val="1"/>
      <w:numFmt w:val="bullet"/>
      <w:lvlText w:val=""/>
      <w:lvlJc w:val="left"/>
      <w:pPr>
        <w:ind w:left="720" w:hanging="360"/>
      </w:pPr>
      <w:rPr>
        <w:rFonts w:ascii="Symbol" w:hAnsi="Symbol"/>
      </w:rPr>
    </w:lvl>
    <w:lvl w:ilvl="7" w:tplc="89B8F364">
      <w:start w:val="1"/>
      <w:numFmt w:val="bullet"/>
      <w:lvlText w:val=""/>
      <w:lvlJc w:val="left"/>
      <w:pPr>
        <w:ind w:left="720" w:hanging="360"/>
      </w:pPr>
      <w:rPr>
        <w:rFonts w:ascii="Symbol" w:hAnsi="Symbol"/>
      </w:rPr>
    </w:lvl>
    <w:lvl w:ilvl="8" w:tplc="DD2EAC48">
      <w:start w:val="1"/>
      <w:numFmt w:val="bullet"/>
      <w:lvlText w:val=""/>
      <w:lvlJc w:val="left"/>
      <w:pPr>
        <w:ind w:left="720" w:hanging="360"/>
      </w:pPr>
      <w:rPr>
        <w:rFonts w:ascii="Symbol" w:hAnsi="Symbol"/>
      </w:rPr>
    </w:lvl>
  </w:abstractNum>
  <w:abstractNum w:abstractNumId="12" w15:restartNumberingAfterBreak="0">
    <w:nsid w:val="596120CE"/>
    <w:multiLevelType w:val="hybridMultilevel"/>
    <w:tmpl w:val="806C42EC"/>
    <w:lvl w:ilvl="0" w:tplc="D24C605C">
      <w:start w:val="1"/>
      <w:numFmt w:val="bullet"/>
      <w:lvlText w:val=""/>
      <w:lvlJc w:val="left"/>
      <w:pPr>
        <w:ind w:left="720" w:hanging="360"/>
      </w:pPr>
      <w:rPr>
        <w:rFonts w:ascii="Symbol" w:hAnsi="Symbol"/>
      </w:rPr>
    </w:lvl>
    <w:lvl w:ilvl="1" w:tplc="1BE22FE6">
      <w:start w:val="1"/>
      <w:numFmt w:val="bullet"/>
      <w:lvlText w:val=""/>
      <w:lvlJc w:val="left"/>
      <w:pPr>
        <w:ind w:left="720" w:hanging="360"/>
      </w:pPr>
      <w:rPr>
        <w:rFonts w:ascii="Symbol" w:hAnsi="Symbol"/>
      </w:rPr>
    </w:lvl>
    <w:lvl w:ilvl="2" w:tplc="E4EA8A6E">
      <w:start w:val="1"/>
      <w:numFmt w:val="bullet"/>
      <w:lvlText w:val=""/>
      <w:lvlJc w:val="left"/>
      <w:pPr>
        <w:ind w:left="720" w:hanging="360"/>
      </w:pPr>
      <w:rPr>
        <w:rFonts w:ascii="Symbol" w:hAnsi="Symbol"/>
      </w:rPr>
    </w:lvl>
    <w:lvl w:ilvl="3" w:tplc="2B78F26A">
      <w:start w:val="1"/>
      <w:numFmt w:val="bullet"/>
      <w:lvlText w:val=""/>
      <w:lvlJc w:val="left"/>
      <w:pPr>
        <w:ind w:left="720" w:hanging="360"/>
      </w:pPr>
      <w:rPr>
        <w:rFonts w:ascii="Symbol" w:hAnsi="Symbol"/>
      </w:rPr>
    </w:lvl>
    <w:lvl w:ilvl="4" w:tplc="6F70BCB8">
      <w:start w:val="1"/>
      <w:numFmt w:val="bullet"/>
      <w:lvlText w:val=""/>
      <w:lvlJc w:val="left"/>
      <w:pPr>
        <w:ind w:left="720" w:hanging="360"/>
      </w:pPr>
      <w:rPr>
        <w:rFonts w:ascii="Symbol" w:hAnsi="Symbol"/>
      </w:rPr>
    </w:lvl>
    <w:lvl w:ilvl="5" w:tplc="559CAE42">
      <w:start w:val="1"/>
      <w:numFmt w:val="bullet"/>
      <w:lvlText w:val=""/>
      <w:lvlJc w:val="left"/>
      <w:pPr>
        <w:ind w:left="720" w:hanging="360"/>
      </w:pPr>
      <w:rPr>
        <w:rFonts w:ascii="Symbol" w:hAnsi="Symbol"/>
      </w:rPr>
    </w:lvl>
    <w:lvl w:ilvl="6" w:tplc="AC0CEDE4">
      <w:start w:val="1"/>
      <w:numFmt w:val="bullet"/>
      <w:lvlText w:val=""/>
      <w:lvlJc w:val="left"/>
      <w:pPr>
        <w:ind w:left="720" w:hanging="360"/>
      </w:pPr>
      <w:rPr>
        <w:rFonts w:ascii="Symbol" w:hAnsi="Symbol"/>
      </w:rPr>
    </w:lvl>
    <w:lvl w:ilvl="7" w:tplc="DEC0FFB6">
      <w:start w:val="1"/>
      <w:numFmt w:val="bullet"/>
      <w:lvlText w:val=""/>
      <w:lvlJc w:val="left"/>
      <w:pPr>
        <w:ind w:left="720" w:hanging="360"/>
      </w:pPr>
      <w:rPr>
        <w:rFonts w:ascii="Symbol" w:hAnsi="Symbol"/>
      </w:rPr>
    </w:lvl>
    <w:lvl w:ilvl="8" w:tplc="B180E86C">
      <w:start w:val="1"/>
      <w:numFmt w:val="bullet"/>
      <w:lvlText w:val=""/>
      <w:lvlJc w:val="left"/>
      <w:pPr>
        <w:ind w:left="720" w:hanging="360"/>
      </w:pPr>
      <w:rPr>
        <w:rFonts w:ascii="Symbol" w:hAnsi="Symbol"/>
      </w:rPr>
    </w:lvl>
  </w:abstractNum>
  <w:abstractNum w:abstractNumId="13" w15:restartNumberingAfterBreak="0">
    <w:nsid w:val="5A2161C7"/>
    <w:multiLevelType w:val="hybridMultilevel"/>
    <w:tmpl w:val="CBD2D76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5AD43FFC"/>
    <w:multiLevelType w:val="hybridMultilevel"/>
    <w:tmpl w:val="F62ECB60"/>
    <w:lvl w:ilvl="0" w:tplc="95D8F138">
      <w:start w:val="1"/>
      <w:numFmt w:val="bullet"/>
      <w:lvlText w:val=""/>
      <w:lvlJc w:val="left"/>
      <w:pPr>
        <w:ind w:left="720" w:hanging="360"/>
      </w:pPr>
      <w:rPr>
        <w:rFonts w:ascii="Symbol" w:hAnsi="Symbol"/>
      </w:rPr>
    </w:lvl>
    <w:lvl w:ilvl="1" w:tplc="7CE86D42">
      <w:start w:val="1"/>
      <w:numFmt w:val="bullet"/>
      <w:lvlText w:val=""/>
      <w:lvlJc w:val="left"/>
      <w:pPr>
        <w:ind w:left="720" w:hanging="360"/>
      </w:pPr>
      <w:rPr>
        <w:rFonts w:ascii="Symbol" w:hAnsi="Symbol"/>
      </w:rPr>
    </w:lvl>
    <w:lvl w:ilvl="2" w:tplc="1D6ACCE8">
      <w:start w:val="1"/>
      <w:numFmt w:val="bullet"/>
      <w:lvlText w:val=""/>
      <w:lvlJc w:val="left"/>
      <w:pPr>
        <w:ind w:left="720" w:hanging="360"/>
      </w:pPr>
      <w:rPr>
        <w:rFonts w:ascii="Symbol" w:hAnsi="Symbol"/>
      </w:rPr>
    </w:lvl>
    <w:lvl w:ilvl="3" w:tplc="627453A8">
      <w:start w:val="1"/>
      <w:numFmt w:val="bullet"/>
      <w:lvlText w:val=""/>
      <w:lvlJc w:val="left"/>
      <w:pPr>
        <w:ind w:left="720" w:hanging="360"/>
      </w:pPr>
      <w:rPr>
        <w:rFonts w:ascii="Symbol" w:hAnsi="Symbol"/>
      </w:rPr>
    </w:lvl>
    <w:lvl w:ilvl="4" w:tplc="AE2A2828">
      <w:start w:val="1"/>
      <w:numFmt w:val="bullet"/>
      <w:lvlText w:val=""/>
      <w:lvlJc w:val="left"/>
      <w:pPr>
        <w:ind w:left="720" w:hanging="360"/>
      </w:pPr>
      <w:rPr>
        <w:rFonts w:ascii="Symbol" w:hAnsi="Symbol"/>
      </w:rPr>
    </w:lvl>
    <w:lvl w:ilvl="5" w:tplc="C8E8E8AC">
      <w:start w:val="1"/>
      <w:numFmt w:val="bullet"/>
      <w:lvlText w:val=""/>
      <w:lvlJc w:val="left"/>
      <w:pPr>
        <w:ind w:left="720" w:hanging="360"/>
      </w:pPr>
      <w:rPr>
        <w:rFonts w:ascii="Symbol" w:hAnsi="Symbol"/>
      </w:rPr>
    </w:lvl>
    <w:lvl w:ilvl="6" w:tplc="C0B45286">
      <w:start w:val="1"/>
      <w:numFmt w:val="bullet"/>
      <w:lvlText w:val=""/>
      <w:lvlJc w:val="left"/>
      <w:pPr>
        <w:ind w:left="720" w:hanging="360"/>
      </w:pPr>
      <w:rPr>
        <w:rFonts w:ascii="Symbol" w:hAnsi="Symbol"/>
      </w:rPr>
    </w:lvl>
    <w:lvl w:ilvl="7" w:tplc="315CDFF4">
      <w:start w:val="1"/>
      <w:numFmt w:val="bullet"/>
      <w:lvlText w:val=""/>
      <w:lvlJc w:val="left"/>
      <w:pPr>
        <w:ind w:left="720" w:hanging="360"/>
      </w:pPr>
      <w:rPr>
        <w:rFonts w:ascii="Symbol" w:hAnsi="Symbol"/>
      </w:rPr>
    </w:lvl>
    <w:lvl w:ilvl="8" w:tplc="1EE23F08">
      <w:start w:val="1"/>
      <w:numFmt w:val="bullet"/>
      <w:lvlText w:val=""/>
      <w:lvlJc w:val="left"/>
      <w:pPr>
        <w:ind w:left="720" w:hanging="360"/>
      </w:pPr>
      <w:rPr>
        <w:rFonts w:ascii="Symbol" w:hAnsi="Symbol"/>
      </w:rPr>
    </w:lvl>
  </w:abstractNum>
  <w:abstractNum w:abstractNumId="15" w15:restartNumberingAfterBreak="0">
    <w:nsid w:val="5B0E02C1"/>
    <w:multiLevelType w:val="hybridMultilevel"/>
    <w:tmpl w:val="B32C317A"/>
    <w:lvl w:ilvl="0" w:tplc="70C257DE">
      <w:start w:val="1"/>
      <w:numFmt w:val="bullet"/>
      <w:lvlText w:val=""/>
      <w:lvlJc w:val="left"/>
      <w:pPr>
        <w:ind w:left="720" w:hanging="360"/>
      </w:pPr>
      <w:rPr>
        <w:rFonts w:ascii="Symbol" w:hAnsi="Symbol"/>
      </w:rPr>
    </w:lvl>
    <w:lvl w:ilvl="1" w:tplc="70DC0258">
      <w:start w:val="1"/>
      <w:numFmt w:val="bullet"/>
      <w:lvlText w:val=""/>
      <w:lvlJc w:val="left"/>
      <w:pPr>
        <w:ind w:left="720" w:hanging="360"/>
      </w:pPr>
      <w:rPr>
        <w:rFonts w:ascii="Symbol" w:hAnsi="Symbol"/>
      </w:rPr>
    </w:lvl>
    <w:lvl w:ilvl="2" w:tplc="325C5D3E">
      <w:start w:val="1"/>
      <w:numFmt w:val="bullet"/>
      <w:lvlText w:val=""/>
      <w:lvlJc w:val="left"/>
      <w:pPr>
        <w:ind w:left="720" w:hanging="360"/>
      </w:pPr>
      <w:rPr>
        <w:rFonts w:ascii="Symbol" w:hAnsi="Symbol"/>
      </w:rPr>
    </w:lvl>
    <w:lvl w:ilvl="3" w:tplc="7B0E3E00">
      <w:start w:val="1"/>
      <w:numFmt w:val="bullet"/>
      <w:lvlText w:val=""/>
      <w:lvlJc w:val="left"/>
      <w:pPr>
        <w:ind w:left="720" w:hanging="360"/>
      </w:pPr>
      <w:rPr>
        <w:rFonts w:ascii="Symbol" w:hAnsi="Symbol"/>
      </w:rPr>
    </w:lvl>
    <w:lvl w:ilvl="4" w:tplc="EB76CE70">
      <w:start w:val="1"/>
      <w:numFmt w:val="bullet"/>
      <w:lvlText w:val=""/>
      <w:lvlJc w:val="left"/>
      <w:pPr>
        <w:ind w:left="720" w:hanging="360"/>
      </w:pPr>
      <w:rPr>
        <w:rFonts w:ascii="Symbol" w:hAnsi="Symbol"/>
      </w:rPr>
    </w:lvl>
    <w:lvl w:ilvl="5" w:tplc="2C30A536">
      <w:start w:val="1"/>
      <w:numFmt w:val="bullet"/>
      <w:lvlText w:val=""/>
      <w:lvlJc w:val="left"/>
      <w:pPr>
        <w:ind w:left="720" w:hanging="360"/>
      </w:pPr>
      <w:rPr>
        <w:rFonts w:ascii="Symbol" w:hAnsi="Symbol"/>
      </w:rPr>
    </w:lvl>
    <w:lvl w:ilvl="6" w:tplc="7292AF88">
      <w:start w:val="1"/>
      <w:numFmt w:val="bullet"/>
      <w:lvlText w:val=""/>
      <w:lvlJc w:val="left"/>
      <w:pPr>
        <w:ind w:left="720" w:hanging="360"/>
      </w:pPr>
      <w:rPr>
        <w:rFonts w:ascii="Symbol" w:hAnsi="Symbol"/>
      </w:rPr>
    </w:lvl>
    <w:lvl w:ilvl="7" w:tplc="81D43CDE">
      <w:start w:val="1"/>
      <w:numFmt w:val="bullet"/>
      <w:lvlText w:val=""/>
      <w:lvlJc w:val="left"/>
      <w:pPr>
        <w:ind w:left="720" w:hanging="360"/>
      </w:pPr>
      <w:rPr>
        <w:rFonts w:ascii="Symbol" w:hAnsi="Symbol"/>
      </w:rPr>
    </w:lvl>
    <w:lvl w:ilvl="8" w:tplc="785C05B4">
      <w:start w:val="1"/>
      <w:numFmt w:val="bullet"/>
      <w:lvlText w:val=""/>
      <w:lvlJc w:val="left"/>
      <w:pPr>
        <w:ind w:left="720" w:hanging="360"/>
      </w:pPr>
      <w:rPr>
        <w:rFonts w:ascii="Symbol" w:hAnsi="Symbol"/>
      </w:rPr>
    </w:lvl>
  </w:abstractNum>
  <w:abstractNum w:abstractNumId="16" w15:restartNumberingAfterBreak="0">
    <w:nsid w:val="5C9C283A"/>
    <w:multiLevelType w:val="hybridMultilevel"/>
    <w:tmpl w:val="798095B0"/>
    <w:lvl w:ilvl="0" w:tplc="FFFFFFFF">
      <w:start w:val="1"/>
      <w:numFmt w:val="decimal"/>
      <w:lvlText w:val="%1."/>
      <w:lvlJc w:val="left"/>
      <w:pPr>
        <w:ind w:left="720" w:hanging="360"/>
      </w:pPr>
    </w:lvl>
    <w:lvl w:ilvl="1" w:tplc="08090001">
      <w:start w:val="1"/>
      <w:numFmt w:val="bullet"/>
      <w:lvlText w:val=""/>
      <w:lvlJc w:val="left"/>
      <w:pPr>
        <w:ind w:left="1440" w:hanging="360"/>
      </w:pPr>
      <w:rPr>
        <w:rFonts w:ascii="Symbol" w:hAnsi="Symbol" w:hint="default"/>
      </w:r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7" w15:restartNumberingAfterBreak="0">
    <w:nsid w:val="63284EEF"/>
    <w:multiLevelType w:val="hybridMultilevel"/>
    <w:tmpl w:val="FCEA4A02"/>
    <w:lvl w:ilvl="0" w:tplc="B9581126">
      <w:start w:val="1"/>
      <w:numFmt w:val="bullet"/>
      <w:lvlText w:val=""/>
      <w:lvlJc w:val="left"/>
      <w:pPr>
        <w:ind w:left="720" w:hanging="360"/>
      </w:pPr>
      <w:rPr>
        <w:rFonts w:ascii="Symbol" w:hAnsi="Symbol"/>
      </w:rPr>
    </w:lvl>
    <w:lvl w:ilvl="1" w:tplc="32C41572">
      <w:start w:val="1"/>
      <w:numFmt w:val="bullet"/>
      <w:lvlText w:val=""/>
      <w:lvlJc w:val="left"/>
      <w:pPr>
        <w:ind w:left="720" w:hanging="360"/>
      </w:pPr>
      <w:rPr>
        <w:rFonts w:ascii="Symbol" w:hAnsi="Symbol"/>
      </w:rPr>
    </w:lvl>
    <w:lvl w:ilvl="2" w:tplc="332A4796">
      <w:start w:val="1"/>
      <w:numFmt w:val="bullet"/>
      <w:lvlText w:val=""/>
      <w:lvlJc w:val="left"/>
      <w:pPr>
        <w:ind w:left="720" w:hanging="360"/>
      </w:pPr>
      <w:rPr>
        <w:rFonts w:ascii="Symbol" w:hAnsi="Symbol"/>
      </w:rPr>
    </w:lvl>
    <w:lvl w:ilvl="3" w:tplc="B644DFEC">
      <w:start w:val="1"/>
      <w:numFmt w:val="bullet"/>
      <w:lvlText w:val=""/>
      <w:lvlJc w:val="left"/>
      <w:pPr>
        <w:ind w:left="720" w:hanging="360"/>
      </w:pPr>
      <w:rPr>
        <w:rFonts w:ascii="Symbol" w:hAnsi="Symbol"/>
      </w:rPr>
    </w:lvl>
    <w:lvl w:ilvl="4" w:tplc="23DCFAA8">
      <w:start w:val="1"/>
      <w:numFmt w:val="bullet"/>
      <w:lvlText w:val=""/>
      <w:lvlJc w:val="left"/>
      <w:pPr>
        <w:ind w:left="720" w:hanging="360"/>
      </w:pPr>
      <w:rPr>
        <w:rFonts w:ascii="Symbol" w:hAnsi="Symbol"/>
      </w:rPr>
    </w:lvl>
    <w:lvl w:ilvl="5" w:tplc="A336FFE0">
      <w:start w:val="1"/>
      <w:numFmt w:val="bullet"/>
      <w:lvlText w:val=""/>
      <w:lvlJc w:val="left"/>
      <w:pPr>
        <w:ind w:left="720" w:hanging="360"/>
      </w:pPr>
      <w:rPr>
        <w:rFonts w:ascii="Symbol" w:hAnsi="Symbol"/>
      </w:rPr>
    </w:lvl>
    <w:lvl w:ilvl="6" w:tplc="FF8E7A5E">
      <w:start w:val="1"/>
      <w:numFmt w:val="bullet"/>
      <w:lvlText w:val=""/>
      <w:lvlJc w:val="left"/>
      <w:pPr>
        <w:ind w:left="720" w:hanging="360"/>
      </w:pPr>
      <w:rPr>
        <w:rFonts w:ascii="Symbol" w:hAnsi="Symbol"/>
      </w:rPr>
    </w:lvl>
    <w:lvl w:ilvl="7" w:tplc="0052B61A">
      <w:start w:val="1"/>
      <w:numFmt w:val="bullet"/>
      <w:lvlText w:val=""/>
      <w:lvlJc w:val="left"/>
      <w:pPr>
        <w:ind w:left="720" w:hanging="360"/>
      </w:pPr>
      <w:rPr>
        <w:rFonts w:ascii="Symbol" w:hAnsi="Symbol"/>
      </w:rPr>
    </w:lvl>
    <w:lvl w:ilvl="8" w:tplc="AAA06642">
      <w:start w:val="1"/>
      <w:numFmt w:val="bullet"/>
      <w:lvlText w:val=""/>
      <w:lvlJc w:val="left"/>
      <w:pPr>
        <w:ind w:left="720" w:hanging="360"/>
      </w:pPr>
      <w:rPr>
        <w:rFonts w:ascii="Symbol" w:hAnsi="Symbol"/>
      </w:rPr>
    </w:lvl>
  </w:abstractNum>
  <w:abstractNum w:abstractNumId="18" w15:restartNumberingAfterBreak="0">
    <w:nsid w:val="6967698D"/>
    <w:multiLevelType w:val="hybridMultilevel"/>
    <w:tmpl w:val="35FED92E"/>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6BB82F81"/>
    <w:multiLevelType w:val="hybridMultilevel"/>
    <w:tmpl w:val="23863B76"/>
    <w:lvl w:ilvl="0" w:tplc="91E2003C">
      <w:start w:val="1"/>
      <w:numFmt w:val="bullet"/>
      <w:lvlText w:val=""/>
      <w:lvlJc w:val="left"/>
      <w:pPr>
        <w:ind w:left="720" w:hanging="360"/>
      </w:pPr>
      <w:rPr>
        <w:rFonts w:ascii="Symbol" w:hAnsi="Symbol"/>
      </w:rPr>
    </w:lvl>
    <w:lvl w:ilvl="1" w:tplc="550ADCB4">
      <w:start w:val="1"/>
      <w:numFmt w:val="bullet"/>
      <w:lvlText w:val=""/>
      <w:lvlJc w:val="left"/>
      <w:pPr>
        <w:ind w:left="720" w:hanging="360"/>
      </w:pPr>
      <w:rPr>
        <w:rFonts w:ascii="Symbol" w:hAnsi="Symbol"/>
      </w:rPr>
    </w:lvl>
    <w:lvl w:ilvl="2" w:tplc="5DFAD872">
      <w:start w:val="1"/>
      <w:numFmt w:val="bullet"/>
      <w:lvlText w:val=""/>
      <w:lvlJc w:val="left"/>
      <w:pPr>
        <w:ind w:left="720" w:hanging="360"/>
      </w:pPr>
      <w:rPr>
        <w:rFonts w:ascii="Symbol" w:hAnsi="Symbol"/>
      </w:rPr>
    </w:lvl>
    <w:lvl w:ilvl="3" w:tplc="30F6A026">
      <w:start w:val="1"/>
      <w:numFmt w:val="bullet"/>
      <w:lvlText w:val=""/>
      <w:lvlJc w:val="left"/>
      <w:pPr>
        <w:ind w:left="720" w:hanging="360"/>
      </w:pPr>
      <w:rPr>
        <w:rFonts w:ascii="Symbol" w:hAnsi="Symbol"/>
      </w:rPr>
    </w:lvl>
    <w:lvl w:ilvl="4" w:tplc="4AFAB360">
      <w:start w:val="1"/>
      <w:numFmt w:val="bullet"/>
      <w:lvlText w:val=""/>
      <w:lvlJc w:val="left"/>
      <w:pPr>
        <w:ind w:left="720" w:hanging="360"/>
      </w:pPr>
      <w:rPr>
        <w:rFonts w:ascii="Symbol" w:hAnsi="Symbol"/>
      </w:rPr>
    </w:lvl>
    <w:lvl w:ilvl="5" w:tplc="FFB67C6E">
      <w:start w:val="1"/>
      <w:numFmt w:val="bullet"/>
      <w:lvlText w:val=""/>
      <w:lvlJc w:val="left"/>
      <w:pPr>
        <w:ind w:left="720" w:hanging="360"/>
      </w:pPr>
      <w:rPr>
        <w:rFonts w:ascii="Symbol" w:hAnsi="Symbol"/>
      </w:rPr>
    </w:lvl>
    <w:lvl w:ilvl="6" w:tplc="0E2E7A82">
      <w:start w:val="1"/>
      <w:numFmt w:val="bullet"/>
      <w:lvlText w:val=""/>
      <w:lvlJc w:val="left"/>
      <w:pPr>
        <w:ind w:left="720" w:hanging="360"/>
      </w:pPr>
      <w:rPr>
        <w:rFonts w:ascii="Symbol" w:hAnsi="Symbol"/>
      </w:rPr>
    </w:lvl>
    <w:lvl w:ilvl="7" w:tplc="6CA8F008">
      <w:start w:val="1"/>
      <w:numFmt w:val="bullet"/>
      <w:lvlText w:val=""/>
      <w:lvlJc w:val="left"/>
      <w:pPr>
        <w:ind w:left="720" w:hanging="360"/>
      </w:pPr>
      <w:rPr>
        <w:rFonts w:ascii="Symbol" w:hAnsi="Symbol"/>
      </w:rPr>
    </w:lvl>
    <w:lvl w:ilvl="8" w:tplc="F312B836">
      <w:start w:val="1"/>
      <w:numFmt w:val="bullet"/>
      <w:lvlText w:val=""/>
      <w:lvlJc w:val="left"/>
      <w:pPr>
        <w:ind w:left="720" w:hanging="360"/>
      </w:pPr>
      <w:rPr>
        <w:rFonts w:ascii="Symbol" w:hAnsi="Symbol"/>
      </w:rPr>
    </w:lvl>
  </w:abstractNum>
  <w:abstractNum w:abstractNumId="20" w15:restartNumberingAfterBreak="0">
    <w:nsid w:val="723777C7"/>
    <w:multiLevelType w:val="hybridMultilevel"/>
    <w:tmpl w:val="D28CFD8E"/>
    <w:lvl w:ilvl="0" w:tplc="C14C1D44">
      <w:start w:val="1"/>
      <w:numFmt w:val="bullet"/>
      <w:lvlText w:val=""/>
      <w:lvlJc w:val="left"/>
      <w:pPr>
        <w:ind w:left="720" w:hanging="360"/>
      </w:pPr>
      <w:rPr>
        <w:rFonts w:ascii="Symbol" w:hAnsi="Symbol"/>
      </w:rPr>
    </w:lvl>
    <w:lvl w:ilvl="1" w:tplc="09B60576">
      <w:start w:val="1"/>
      <w:numFmt w:val="bullet"/>
      <w:lvlText w:val=""/>
      <w:lvlJc w:val="left"/>
      <w:pPr>
        <w:ind w:left="720" w:hanging="360"/>
      </w:pPr>
      <w:rPr>
        <w:rFonts w:ascii="Symbol" w:hAnsi="Symbol"/>
      </w:rPr>
    </w:lvl>
    <w:lvl w:ilvl="2" w:tplc="CD26C282">
      <w:start w:val="1"/>
      <w:numFmt w:val="bullet"/>
      <w:lvlText w:val=""/>
      <w:lvlJc w:val="left"/>
      <w:pPr>
        <w:ind w:left="720" w:hanging="360"/>
      </w:pPr>
      <w:rPr>
        <w:rFonts w:ascii="Symbol" w:hAnsi="Symbol"/>
      </w:rPr>
    </w:lvl>
    <w:lvl w:ilvl="3" w:tplc="65F2799C">
      <w:start w:val="1"/>
      <w:numFmt w:val="bullet"/>
      <w:lvlText w:val=""/>
      <w:lvlJc w:val="left"/>
      <w:pPr>
        <w:ind w:left="720" w:hanging="360"/>
      </w:pPr>
      <w:rPr>
        <w:rFonts w:ascii="Symbol" w:hAnsi="Symbol"/>
      </w:rPr>
    </w:lvl>
    <w:lvl w:ilvl="4" w:tplc="FB26ADFE">
      <w:start w:val="1"/>
      <w:numFmt w:val="bullet"/>
      <w:lvlText w:val=""/>
      <w:lvlJc w:val="left"/>
      <w:pPr>
        <w:ind w:left="720" w:hanging="360"/>
      </w:pPr>
      <w:rPr>
        <w:rFonts w:ascii="Symbol" w:hAnsi="Symbol"/>
      </w:rPr>
    </w:lvl>
    <w:lvl w:ilvl="5" w:tplc="6652E3BC">
      <w:start w:val="1"/>
      <w:numFmt w:val="bullet"/>
      <w:lvlText w:val=""/>
      <w:lvlJc w:val="left"/>
      <w:pPr>
        <w:ind w:left="720" w:hanging="360"/>
      </w:pPr>
      <w:rPr>
        <w:rFonts w:ascii="Symbol" w:hAnsi="Symbol"/>
      </w:rPr>
    </w:lvl>
    <w:lvl w:ilvl="6" w:tplc="1FD8F786">
      <w:start w:val="1"/>
      <w:numFmt w:val="bullet"/>
      <w:lvlText w:val=""/>
      <w:lvlJc w:val="left"/>
      <w:pPr>
        <w:ind w:left="720" w:hanging="360"/>
      </w:pPr>
      <w:rPr>
        <w:rFonts w:ascii="Symbol" w:hAnsi="Symbol"/>
      </w:rPr>
    </w:lvl>
    <w:lvl w:ilvl="7" w:tplc="6CEC2D90">
      <w:start w:val="1"/>
      <w:numFmt w:val="bullet"/>
      <w:lvlText w:val=""/>
      <w:lvlJc w:val="left"/>
      <w:pPr>
        <w:ind w:left="720" w:hanging="360"/>
      </w:pPr>
      <w:rPr>
        <w:rFonts w:ascii="Symbol" w:hAnsi="Symbol"/>
      </w:rPr>
    </w:lvl>
    <w:lvl w:ilvl="8" w:tplc="5FF6BBAC">
      <w:start w:val="1"/>
      <w:numFmt w:val="bullet"/>
      <w:lvlText w:val=""/>
      <w:lvlJc w:val="left"/>
      <w:pPr>
        <w:ind w:left="720" w:hanging="360"/>
      </w:pPr>
      <w:rPr>
        <w:rFonts w:ascii="Symbol" w:hAnsi="Symbol"/>
      </w:rPr>
    </w:lvl>
  </w:abstractNum>
  <w:abstractNum w:abstractNumId="21" w15:restartNumberingAfterBreak="0">
    <w:nsid w:val="7381753B"/>
    <w:multiLevelType w:val="hybridMultilevel"/>
    <w:tmpl w:val="58562EDE"/>
    <w:lvl w:ilvl="0" w:tplc="7FD6A804">
      <w:start w:val="1"/>
      <w:numFmt w:val="bullet"/>
      <w:lvlText w:val=""/>
      <w:lvlJc w:val="left"/>
      <w:pPr>
        <w:ind w:left="720" w:hanging="360"/>
      </w:pPr>
      <w:rPr>
        <w:rFonts w:ascii="Symbol" w:hAnsi="Symbol"/>
      </w:rPr>
    </w:lvl>
    <w:lvl w:ilvl="1" w:tplc="2CCCE30A">
      <w:start w:val="1"/>
      <w:numFmt w:val="bullet"/>
      <w:lvlText w:val=""/>
      <w:lvlJc w:val="left"/>
      <w:pPr>
        <w:ind w:left="720" w:hanging="360"/>
      </w:pPr>
      <w:rPr>
        <w:rFonts w:ascii="Symbol" w:hAnsi="Symbol"/>
      </w:rPr>
    </w:lvl>
    <w:lvl w:ilvl="2" w:tplc="9CB0A70E">
      <w:start w:val="1"/>
      <w:numFmt w:val="bullet"/>
      <w:lvlText w:val=""/>
      <w:lvlJc w:val="left"/>
      <w:pPr>
        <w:ind w:left="720" w:hanging="360"/>
      </w:pPr>
      <w:rPr>
        <w:rFonts w:ascii="Symbol" w:hAnsi="Symbol"/>
      </w:rPr>
    </w:lvl>
    <w:lvl w:ilvl="3" w:tplc="69AAFA1C">
      <w:start w:val="1"/>
      <w:numFmt w:val="bullet"/>
      <w:lvlText w:val=""/>
      <w:lvlJc w:val="left"/>
      <w:pPr>
        <w:ind w:left="720" w:hanging="360"/>
      </w:pPr>
      <w:rPr>
        <w:rFonts w:ascii="Symbol" w:hAnsi="Symbol"/>
      </w:rPr>
    </w:lvl>
    <w:lvl w:ilvl="4" w:tplc="BA96B058">
      <w:start w:val="1"/>
      <w:numFmt w:val="bullet"/>
      <w:lvlText w:val=""/>
      <w:lvlJc w:val="left"/>
      <w:pPr>
        <w:ind w:left="720" w:hanging="360"/>
      </w:pPr>
      <w:rPr>
        <w:rFonts w:ascii="Symbol" w:hAnsi="Symbol"/>
      </w:rPr>
    </w:lvl>
    <w:lvl w:ilvl="5" w:tplc="B7A27572">
      <w:start w:val="1"/>
      <w:numFmt w:val="bullet"/>
      <w:lvlText w:val=""/>
      <w:lvlJc w:val="left"/>
      <w:pPr>
        <w:ind w:left="720" w:hanging="360"/>
      </w:pPr>
      <w:rPr>
        <w:rFonts w:ascii="Symbol" w:hAnsi="Symbol"/>
      </w:rPr>
    </w:lvl>
    <w:lvl w:ilvl="6" w:tplc="2772A8BA">
      <w:start w:val="1"/>
      <w:numFmt w:val="bullet"/>
      <w:lvlText w:val=""/>
      <w:lvlJc w:val="left"/>
      <w:pPr>
        <w:ind w:left="720" w:hanging="360"/>
      </w:pPr>
      <w:rPr>
        <w:rFonts w:ascii="Symbol" w:hAnsi="Symbol"/>
      </w:rPr>
    </w:lvl>
    <w:lvl w:ilvl="7" w:tplc="6A4C3BB8">
      <w:start w:val="1"/>
      <w:numFmt w:val="bullet"/>
      <w:lvlText w:val=""/>
      <w:lvlJc w:val="left"/>
      <w:pPr>
        <w:ind w:left="720" w:hanging="360"/>
      </w:pPr>
      <w:rPr>
        <w:rFonts w:ascii="Symbol" w:hAnsi="Symbol"/>
      </w:rPr>
    </w:lvl>
    <w:lvl w:ilvl="8" w:tplc="5AE8E00C">
      <w:start w:val="1"/>
      <w:numFmt w:val="bullet"/>
      <w:lvlText w:val=""/>
      <w:lvlJc w:val="left"/>
      <w:pPr>
        <w:ind w:left="720" w:hanging="360"/>
      </w:pPr>
      <w:rPr>
        <w:rFonts w:ascii="Symbol" w:hAnsi="Symbol"/>
      </w:rPr>
    </w:lvl>
  </w:abstractNum>
  <w:abstractNum w:abstractNumId="22" w15:restartNumberingAfterBreak="0">
    <w:nsid w:val="79ED3F2D"/>
    <w:multiLevelType w:val="hybridMultilevel"/>
    <w:tmpl w:val="6B2C0D02"/>
    <w:lvl w:ilvl="0" w:tplc="08090001">
      <w:start w:val="1"/>
      <w:numFmt w:val="bullet"/>
      <w:lvlText w:val=""/>
      <w:lvlJc w:val="left"/>
      <w:pPr>
        <w:ind w:left="1440" w:hanging="360"/>
      </w:pPr>
      <w:rPr>
        <w:rFonts w:ascii="Symbol" w:hAnsi="Symbol" w:hint="default"/>
      </w:rPr>
    </w:lvl>
    <w:lvl w:ilvl="1" w:tplc="08090003">
      <w:start w:val="1"/>
      <w:numFmt w:val="bullet"/>
      <w:lvlText w:val="o"/>
      <w:lvlJc w:val="left"/>
      <w:pPr>
        <w:ind w:left="2160" w:hanging="360"/>
      </w:pPr>
      <w:rPr>
        <w:rFonts w:ascii="Courier New" w:hAnsi="Courier New" w:cs="Courier New" w:hint="default"/>
      </w:rPr>
    </w:lvl>
    <w:lvl w:ilvl="2" w:tplc="08090005">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23" w15:restartNumberingAfterBreak="0">
    <w:nsid w:val="7A514196"/>
    <w:multiLevelType w:val="hybridMultilevel"/>
    <w:tmpl w:val="A052FB64"/>
    <w:lvl w:ilvl="0" w:tplc="B296D1E2">
      <w:start w:val="1"/>
      <w:numFmt w:val="bullet"/>
      <w:lvlText w:val=""/>
      <w:lvlJc w:val="left"/>
      <w:pPr>
        <w:ind w:left="720" w:hanging="360"/>
      </w:pPr>
      <w:rPr>
        <w:rFonts w:ascii="Symbol" w:hAnsi="Symbol"/>
      </w:rPr>
    </w:lvl>
    <w:lvl w:ilvl="1" w:tplc="510230A8">
      <w:start w:val="1"/>
      <w:numFmt w:val="bullet"/>
      <w:lvlText w:val=""/>
      <w:lvlJc w:val="left"/>
      <w:pPr>
        <w:ind w:left="720" w:hanging="360"/>
      </w:pPr>
      <w:rPr>
        <w:rFonts w:ascii="Symbol" w:hAnsi="Symbol"/>
      </w:rPr>
    </w:lvl>
    <w:lvl w:ilvl="2" w:tplc="1EE0DB7C">
      <w:start w:val="1"/>
      <w:numFmt w:val="bullet"/>
      <w:lvlText w:val=""/>
      <w:lvlJc w:val="left"/>
      <w:pPr>
        <w:ind w:left="720" w:hanging="360"/>
      </w:pPr>
      <w:rPr>
        <w:rFonts w:ascii="Symbol" w:hAnsi="Symbol"/>
      </w:rPr>
    </w:lvl>
    <w:lvl w:ilvl="3" w:tplc="DAE4E5CC">
      <w:start w:val="1"/>
      <w:numFmt w:val="bullet"/>
      <w:lvlText w:val=""/>
      <w:lvlJc w:val="left"/>
      <w:pPr>
        <w:ind w:left="720" w:hanging="360"/>
      </w:pPr>
      <w:rPr>
        <w:rFonts w:ascii="Symbol" w:hAnsi="Symbol"/>
      </w:rPr>
    </w:lvl>
    <w:lvl w:ilvl="4" w:tplc="6834147A">
      <w:start w:val="1"/>
      <w:numFmt w:val="bullet"/>
      <w:lvlText w:val=""/>
      <w:lvlJc w:val="left"/>
      <w:pPr>
        <w:ind w:left="720" w:hanging="360"/>
      </w:pPr>
      <w:rPr>
        <w:rFonts w:ascii="Symbol" w:hAnsi="Symbol"/>
      </w:rPr>
    </w:lvl>
    <w:lvl w:ilvl="5" w:tplc="F81600CE">
      <w:start w:val="1"/>
      <w:numFmt w:val="bullet"/>
      <w:lvlText w:val=""/>
      <w:lvlJc w:val="left"/>
      <w:pPr>
        <w:ind w:left="720" w:hanging="360"/>
      </w:pPr>
      <w:rPr>
        <w:rFonts w:ascii="Symbol" w:hAnsi="Symbol"/>
      </w:rPr>
    </w:lvl>
    <w:lvl w:ilvl="6" w:tplc="4050D148">
      <w:start w:val="1"/>
      <w:numFmt w:val="bullet"/>
      <w:lvlText w:val=""/>
      <w:lvlJc w:val="left"/>
      <w:pPr>
        <w:ind w:left="720" w:hanging="360"/>
      </w:pPr>
      <w:rPr>
        <w:rFonts w:ascii="Symbol" w:hAnsi="Symbol"/>
      </w:rPr>
    </w:lvl>
    <w:lvl w:ilvl="7" w:tplc="61D4A026">
      <w:start w:val="1"/>
      <w:numFmt w:val="bullet"/>
      <w:lvlText w:val=""/>
      <w:lvlJc w:val="left"/>
      <w:pPr>
        <w:ind w:left="720" w:hanging="360"/>
      </w:pPr>
      <w:rPr>
        <w:rFonts w:ascii="Symbol" w:hAnsi="Symbol"/>
      </w:rPr>
    </w:lvl>
    <w:lvl w:ilvl="8" w:tplc="63B0F242">
      <w:start w:val="1"/>
      <w:numFmt w:val="bullet"/>
      <w:lvlText w:val=""/>
      <w:lvlJc w:val="left"/>
      <w:pPr>
        <w:ind w:left="720" w:hanging="360"/>
      </w:pPr>
      <w:rPr>
        <w:rFonts w:ascii="Symbol" w:hAnsi="Symbol"/>
      </w:rPr>
    </w:lvl>
  </w:abstractNum>
  <w:abstractNum w:abstractNumId="24" w15:restartNumberingAfterBreak="0">
    <w:nsid w:val="7CB45792"/>
    <w:multiLevelType w:val="hybridMultilevel"/>
    <w:tmpl w:val="9DC2B1F8"/>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num w:numId="1" w16cid:durableId="1965697624">
    <w:abstractNumId w:val="10"/>
  </w:num>
  <w:num w:numId="2" w16cid:durableId="228156559">
    <w:abstractNumId w:val="24"/>
  </w:num>
  <w:num w:numId="3" w16cid:durableId="1801724892">
    <w:abstractNumId w:val="1"/>
  </w:num>
  <w:num w:numId="4" w16cid:durableId="949043964">
    <w:abstractNumId w:val="22"/>
  </w:num>
  <w:num w:numId="5" w16cid:durableId="1983583924">
    <w:abstractNumId w:val="4"/>
  </w:num>
  <w:num w:numId="6" w16cid:durableId="128862328">
    <w:abstractNumId w:val="18"/>
  </w:num>
  <w:num w:numId="7" w16cid:durableId="1619415222">
    <w:abstractNumId w:val="16"/>
  </w:num>
  <w:num w:numId="8" w16cid:durableId="1108742076">
    <w:abstractNumId w:val="13"/>
  </w:num>
  <w:num w:numId="9" w16cid:durableId="1097214389">
    <w:abstractNumId w:val="6"/>
  </w:num>
  <w:num w:numId="10" w16cid:durableId="237330660">
    <w:abstractNumId w:val="2"/>
  </w:num>
  <w:num w:numId="11" w16cid:durableId="2039235007">
    <w:abstractNumId w:val="5"/>
  </w:num>
  <w:num w:numId="12" w16cid:durableId="1131705082">
    <w:abstractNumId w:val="19"/>
  </w:num>
  <w:num w:numId="13" w16cid:durableId="186412608">
    <w:abstractNumId w:val="7"/>
  </w:num>
  <w:num w:numId="14" w16cid:durableId="492989316">
    <w:abstractNumId w:val="12"/>
  </w:num>
  <w:num w:numId="15" w16cid:durableId="1789004582">
    <w:abstractNumId w:val="21"/>
  </w:num>
  <w:num w:numId="16" w16cid:durableId="431898212">
    <w:abstractNumId w:val="20"/>
  </w:num>
  <w:num w:numId="17" w16cid:durableId="135224405">
    <w:abstractNumId w:val="0"/>
  </w:num>
  <w:num w:numId="18" w16cid:durableId="986711303">
    <w:abstractNumId w:val="14"/>
  </w:num>
  <w:num w:numId="19" w16cid:durableId="623197265">
    <w:abstractNumId w:val="3"/>
  </w:num>
  <w:num w:numId="20" w16cid:durableId="1456482018">
    <w:abstractNumId w:val="9"/>
  </w:num>
  <w:num w:numId="21" w16cid:durableId="367074346">
    <w:abstractNumId w:val="15"/>
  </w:num>
  <w:num w:numId="22" w16cid:durableId="1830440923">
    <w:abstractNumId w:val="11"/>
  </w:num>
  <w:num w:numId="23" w16cid:durableId="594674626">
    <w:abstractNumId w:val="8"/>
  </w:num>
  <w:num w:numId="24" w16cid:durableId="1142307687">
    <w:abstractNumId w:val="17"/>
  </w:num>
  <w:num w:numId="25" w16cid:durableId="1059281226">
    <w:abstractNumId w:val="2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removePersonalInformation/>
  <w:removeDateAndTime/>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Open Forum Infect Dis&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tfzs0rd7xewvlesdto559wmwzfzsf2pvpxx&quot;&gt;Moderna COVID&lt;record-ids&gt;&lt;item&gt;1420&lt;/item&gt;&lt;item&gt;2160&lt;/item&gt;&lt;item&gt;2934&lt;/item&gt;&lt;item&gt;3147&lt;/item&gt;&lt;item&gt;3152&lt;/item&gt;&lt;item&gt;3153&lt;/item&gt;&lt;item&gt;3156&lt;/item&gt;&lt;item&gt;3157&lt;/item&gt;&lt;/record-ids&gt;&lt;/item&gt;&lt;/Libraries&gt;"/>
  </w:docVars>
  <w:rsids>
    <w:rsidRoot w:val="00283EF3"/>
    <w:rsid w:val="000003E2"/>
    <w:rsid w:val="00001B78"/>
    <w:rsid w:val="00001FD0"/>
    <w:rsid w:val="00001FDF"/>
    <w:rsid w:val="000020F9"/>
    <w:rsid w:val="0000242B"/>
    <w:rsid w:val="000026C3"/>
    <w:rsid w:val="000041B6"/>
    <w:rsid w:val="0000453D"/>
    <w:rsid w:val="000048AC"/>
    <w:rsid w:val="000052EA"/>
    <w:rsid w:val="000067D3"/>
    <w:rsid w:val="00007CDE"/>
    <w:rsid w:val="0001013E"/>
    <w:rsid w:val="000109E8"/>
    <w:rsid w:val="00010C21"/>
    <w:rsid w:val="00010CE4"/>
    <w:rsid w:val="00011D31"/>
    <w:rsid w:val="0001244B"/>
    <w:rsid w:val="00012850"/>
    <w:rsid w:val="00013117"/>
    <w:rsid w:val="00013D24"/>
    <w:rsid w:val="00013DDC"/>
    <w:rsid w:val="000141B2"/>
    <w:rsid w:val="0001426D"/>
    <w:rsid w:val="000143FF"/>
    <w:rsid w:val="00014A53"/>
    <w:rsid w:val="000151AE"/>
    <w:rsid w:val="00017323"/>
    <w:rsid w:val="00017FEE"/>
    <w:rsid w:val="00020958"/>
    <w:rsid w:val="00020E01"/>
    <w:rsid w:val="0002174D"/>
    <w:rsid w:val="00021945"/>
    <w:rsid w:val="0002231F"/>
    <w:rsid w:val="00022932"/>
    <w:rsid w:val="00022B17"/>
    <w:rsid w:val="000239B2"/>
    <w:rsid w:val="00023C47"/>
    <w:rsid w:val="0002410F"/>
    <w:rsid w:val="000250FA"/>
    <w:rsid w:val="000258E6"/>
    <w:rsid w:val="000263E5"/>
    <w:rsid w:val="000266E1"/>
    <w:rsid w:val="0002781A"/>
    <w:rsid w:val="00030226"/>
    <w:rsid w:val="00030262"/>
    <w:rsid w:val="00030B21"/>
    <w:rsid w:val="00030B6B"/>
    <w:rsid w:val="000314FA"/>
    <w:rsid w:val="00031531"/>
    <w:rsid w:val="00031ADC"/>
    <w:rsid w:val="00031C5C"/>
    <w:rsid w:val="00033458"/>
    <w:rsid w:val="000334CF"/>
    <w:rsid w:val="00033F1E"/>
    <w:rsid w:val="000340F8"/>
    <w:rsid w:val="00034671"/>
    <w:rsid w:val="000351FF"/>
    <w:rsid w:val="0003572B"/>
    <w:rsid w:val="000357C5"/>
    <w:rsid w:val="00036D9D"/>
    <w:rsid w:val="00037F0D"/>
    <w:rsid w:val="00040612"/>
    <w:rsid w:val="000407CC"/>
    <w:rsid w:val="00040EDA"/>
    <w:rsid w:val="0004147E"/>
    <w:rsid w:val="000420BC"/>
    <w:rsid w:val="00042F09"/>
    <w:rsid w:val="0004366B"/>
    <w:rsid w:val="00043D22"/>
    <w:rsid w:val="00043FC5"/>
    <w:rsid w:val="00044A61"/>
    <w:rsid w:val="00044D96"/>
    <w:rsid w:val="00044E49"/>
    <w:rsid w:val="000454E2"/>
    <w:rsid w:val="00046200"/>
    <w:rsid w:val="00046C29"/>
    <w:rsid w:val="00046CB7"/>
    <w:rsid w:val="00050A9D"/>
    <w:rsid w:val="00050C0A"/>
    <w:rsid w:val="00050E72"/>
    <w:rsid w:val="00052B8B"/>
    <w:rsid w:val="00052D5D"/>
    <w:rsid w:val="000533C6"/>
    <w:rsid w:val="000536BD"/>
    <w:rsid w:val="00053791"/>
    <w:rsid w:val="00053994"/>
    <w:rsid w:val="000547F5"/>
    <w:rsid w:val="00054B8D"/>
    <w:rsid w:val="000552DA"/>
    <w:rsid w:val="0005648F"/>
    <w:rsid w:val="000565D9"/>
    <w:rsid w:val="00056B0E"/>
    <w:rsid w:val="00056D76"/>
    <w:rsid w:val="000571B3"/>
    <w:rsid w:val="00057689"/>
    <w:rsid w:val="0005790D"/>
    <w:rsid w:val="000607F3"/>
    <w:rsid w:val="000613CB"/>
    <w:rsid w:val="00061D2C"/>
    <w:rsid w:val="00061F0B"/>
    <w:rsid w:val="00062511"/>
    <w:rsid w:val="0006251B"/>
    <w:rsid w:val="000629D2"/>
    <w:rsid w:val="00063FF1"/>
    <w:rsid w:val="00064DAC"/>
    <w:rsid w:val="00065641"/>
    <w:rsid w:val="00065735"/>
    <w:rsid w:val="00066359"/>
    <w:rsid w:val="0006677E"/>
    <w:rsid w:val="000676C2"/>
    <w:rsid w:val="00067CB9"/>
    <w:rsid w:val="000706F5"/>
    <w:rsid w:val="00070D2E"/>
    <w:rsid w:val="000711FF"/>
    <w:rsid w:val="00071273"/>
    <w:rsid w:val="00071EB3"/>
    <w:rsid w:val="000736A2"/>
    <w:rsid w:val="00073744"/>
    <w:rsid w:val="000737EA"/>
    <w:rsid w:val="00073E9B"/>
    <w:rsid w:val="000740B0"/>
    <w:rsid w:val="00075120"/>
    <w:rsid w:val="0007566F"/>
    <w:rsid w:val="0007636E"/>
    <w:rsid w:val="00077CD5"/>
    <w:rsid w:val="000819DE"/>
    <w:rsid w:val="000823C4"/>
    <w:rsid w:val="0008309D"/>
    <w:rsid w:val="0008336D"/>
    <w:rsid w:val="0008372F"/>
    <w:rsid w:val="000842BE"/>
    <w:rsid w:val="0008433B"/>
    <w:rsid w:val="00084DF5"/>
    <w:rsid w:val="000859AC"/>
    <w:rsid w:val="00085CD5"/>
    <w:rsid w:val="000860AA"/>
    <w:rsid w:val="000861DE"/>
    <w:rsid w:val="000870AC"/>
    <w:rsid w:val="00087647"/>
    <w:rsid w:val="00090219"/>
    <w:rsid w:val="000905B7"/>
    <w:rsid w:val="0009120D"/>
    <w:rsid w:val="00092B6A"/>
    <w:rsid w:val="00092F24"/>
    <w:rsid w:val="00092FC5"/>
    <w:rsid w:val="000931C5"/>
    <w:rsid w:val="00093D2E"/>
    <w:rsid w:val="00094A7E"/>
    <w:rsid w:val="00095A83"/>
    <w:rsid w:val="00096290"/>
    <w:rsid w:val="00096687"/>
    <w:rsid w:val="000971C6"/>
    <w:rsid w:val="0009791F"/>
    <w:rsid w:val="000A20E0"/>
    <w:rsid w:val="000A6443"/>
    <w:rsid w:val="000A65E4"/>
    <w:rsid w:val="000A7C99"/>
    <w:rsid w:val="000A7DFB"/>
    <w:rsid w:val="000B0093"/>
    <w:rsid w:val="000B02F4"/>
    <w:rsid w:val="000B03E7"/>
    <w:rsid w:val="000B0708"/>
    <w:rsid w:val="000B1078"/>
    <w:rsid w:val="000B11F2"/>
    <w:rsid w:val="000B1205"/>
    <w:rsid w:val="000B1C4F"/>
    <w:rsid w:val="000B2590"/>
    <w:rsid w:val="000B25CC"/>
    <w:rsid w:val="000B3B3B"/>
    <w:rsid w:val="000B46F2"/>
    <w:rsid w:val="000B4928"/>
    <w:rsid w:val="000B5C5C"/>
    <w:rsid w:val="000B6854"/>
    <w:rsid w:val="000B728F"/>
    <w:rsid w:val="000C12C6"/>
    <w:rsid w:val="000C15CF"/>
    <w:rsid w:val="000C23D1"/>
    <w:rsid w:val="000C2F83"/>
    <w:rsid w:val="000C3545"/>
    <w:rsid w:val="000C3817"/>
    <w:rsid w:val="000C3F91"/>
    <w:rsid w:val="000C4BEC"/>
    <w:rsid w:val="000C5226"/>
    <w:rsid w:val="000C5675"/>
    <w:rsid w:val="000C5E0F"/>
    <w:rsid w:val="000C6ED8"/>
    <w:rsid w:val="000C7900"/>
    <w:rsid w:val="000D069F"/>
    <w:rsid w:val="000D0F8A"/>
    <w:rsid w:val="000D0FC1"/>
    <w:rsid w:val="000D10E0"/>
    <w:rsid w:val="000D1F32"/>
    <w:rsid w:val="000D2131"/>
    <w:rsid w:val="000D23DA"/>
    <w:rsid w:val="000D38A8"/>
    <w:rsid w:val="000D5385"/>
    <w:rsid w:val="000D6055"/>
    <w:rsid w:val="000D6C93"/>
    <w:rsid w:val="000D7F28"/>
    <w:rsid w:val="000E046C"/>
    <w:rsid w:val="000E0546"/>
    <w:rsid w:val="000E15B9"/>
    <w:rsid w:val="000E1D41"/>
    <w:rsid w:val="000E1E78"/>
    <w:rsid w:val="000E1ED2"/>
    <w:rsid w:val="000E2553"/>
    <w:rsid w:val="000E2D66"/>
    <w:rsid w:val="000E3A03"/>
    <w:rsid w:val="000E547F"/>
    <w:rsid w:val="000E583E"/>
    <w:rsid w:val="000E59EF"/>
    <w:rsid w:val="000E6CCC"/>
    <w:rsid w:val="000E78A0"/>
    <w:rsid w:val="000F174A"/>
    <w:rsid w:val="000F19F5"/>
    <w:rsid w:val="000F320D"/>
    <w:rsid w:val="000F37AE"/>
    <w:rsid w:val="000F4508"/>
    <w:rsid w:val="000F49FE"/>
    <w:rsid w:val="000F4CBA"/>
    <w:rsid w:val="000F5794"/>
    <w:rsid w:val="000F581C"/>
    <w:rsid w:val="000F5841"/>
    <w:rsid w:val="000F5C4B"/>
    <w:rsid w:val="000F62C9"/>
    <w:rsid w:val="000F70C5"/>
    <w:rsid w:val="000F74EA"/>
    <w:rsid w:val="001002A5"/>
    <w:rsid w:val="00100DEB"/>
    <w:rsid w:val="00100E52"/>
    <w:rsid w:val="00101B4C"/>
    <w:rsid w:val="00103430"/>
    <w:rsid w:val="0010349A"/>
    <w:rsid w:val="00103719"/>
    <w:rsid w:val="00103C3E"/>
    <w:rsid w:val="00105E5F"/>
    <w:rsid w:val="00106389"/>
    <w:rsid w:val="00106785"/>
    <w:rsid w:val="001068EF"/>
    <w:rsid w:val="00106921"/>
    <w:rsid w:val="00106F5B"/>
    <w:rsid w:val="001072CC"/>
    <w:rsid w:val="00107D0B"/>
    <w:rsid w:val="00107E12"/>
    <w:rsid w:val="0011017A"/>
    <w:rsid w:val="00112D5C"/>
    <w:rsid w:val="00112D9C"/>
    <w:rsid w:val="00112DF2"/>
    <w:rsid w:val="0011385A"/>
    <w:rsid w:val="00113D51"/>
    <w:rsid w:val="00113E6E"/>
    <w:rsid w:val="00113EFE"/>
    <w:rsid w:val="00114F77"/>
    <w:rsid w:val="0011542C"/>
    <w:rsid w:val="00115C0C"/>
    <w:rsid w:val="0011656A"/>
    <w:rsid w:val="00120284"/>
    <w:rsid w:val="0012068D"/>
    <w:rsid w:val="0012069B"/>
    <w:rsid w:val="00120A8A"/>
    <w:rsid w:val="00120C87"/>
    <w:rsid w:val="00120E15"/>
    <w:rsid w:val="00121D53"/>
    <w:rsid w:val="00122114"/>
    <w:rsid w:val="001225D4"/>
    <w:rsid w:val="00123052"/>
    <w:rsid w:val="0012352C"/>
    <w:rsid w:val="00125150"/>
    <w:rsid w:val="001253EC"/>
    <w:rsid w:val="00125AB2"/>
    <w:rsid w:val="00130064"/>
    <w:rsid w:val="00130130"/>
    <w:rsid w:val="001309C1"/>
    <w:rsid w:val="0013158E"/>
    <w:rsid w:val="00131D37"/>
    <w:rsid w:val="001325B9"/>
    <w:rsid w:val="0013299A"/>
    <w:rsid w:val="001329A1"/>
    <w:rsid w:val="00132C0D"/>
    <w:rsid w:val="00132E41"/>
    <w:rsid w:val="00132F59"/>
    <w:rsid w:val="001334B4"/>
    <w:rsid w:val="00133CAF"/>
    <w:rsid w:val="00134313"/>
    <w:rsid w:val="001344F6"/>
    <w:rsid w:val="00135452"/>
    <w:rsid w:val="0013588B"/>
    <w:rsid w:val="00135933"/>
    <w:rsid w:val="001359C8"/>
    <w:rsid w:val="001359E5"/>
    <w:rsid w:val="00137392"/>
    <w:rsid w:val="00140049"/>
    <w:rsid w:val="0014012B"/>
    <w:rsid w:val="0014066A"/>
    <w:rsid w:val="00140DFF"/>
    <w:rsid w:val="00141617"/>
    <w:rsid w:val="001416B7"/>
    <w:rsid w:val="00141784"/>
    <w:rsid w:val="0014278C"/>
    <w:rsid w:val="00142977"/>
    <w:rsid w:val="001430CA"/>
    <w:rsid w:val="00143469"/>
    <w:rsid w:val="00143E34"/>
    <w:rsid w:val="00143EC3"/>
    <w:rsid w:val="001450B6"/>
    <w:rsid w:val="00145C48"/>
    <w:rsid w:val="00146086"/>
    <w:rsid w:val="001461F8"/>
    <w:rsid w:val="0014631C"/>
    <w:rsid w:val="00146B13"/>
    <w:rsid w:val="0014714B"/>
    <w:rsid w:val="001471A7"/>
    <w:rsid w:val="00147F3C"/>
    <w:rsid w:val="0015138D"/>
    <w:rsid w:val="00152EA5"/>
    <w:rsid w:val="00153DE0"/>
    <w:rsid w:val="001570E8"/>
    <w:rsid w:val="00157F8B"/>
    <w:rsid w:val="00160C08"/>
    <w:rsid w:val="0016174E"/>
    <w:rsid w:val="001625EE"/>
    <w:rsid w:val="00162ABB"/>
    <w:rsid w:val="0016394D"/>
    <w:rsid w:val="001640FF"/>
    <w:rsid w:val="00164C4F"/>
    <w:rsid w:val="001663BA"/>
    <w:rsid w:val="00166A53"/>
    <w:rsid w:val="00166DCA"/>
    <w:rsid w:val="001676D6"/>
    <w:rsid w:val="00167DF5"/>
    <w:rsid w:val="001702BB"/>
    <w:rsid w:val="0017052F"/>
    <w:rsid w:val="001716A0"/>
    <w:rsid w:val="00171726"/>
    <w:rsid w:val="00172136"/>
    <w:rsid w:val="001742B7"/>
    <w:rsid w:val="00174B55"/>
    <w:rsid w:val="00175C31"/>
    <w:rsid w:val="001762CA"/>
    <w:rsid w:val="001764AF"/>
    <w:rsid w:val="001774B8"/>
    <w:rsid w:val="00181130"/>
    <w:rsid w:val="001819AE"/>
    <w:rsid w:val="00181D1C"/>
    <w:rsid w:val="00182D30"/>
    <w:rsid w:val="00182D8F"/>
    <w:rsid w:val="00182F78"/>
    <w:rsid w:val="00183065"/>
    <w:rsid w:val="00183104"/>
    <w:rsid w:val="0018344C"/>
    <w:rsid w:val="00183BFE"/>
    <w:rsid w:val="00183CB8"/>
    <w:rsid w:val="00183D03"/>
    <w:rsid w:val="001844BF"/>
    <w:rsid w:val="001848A3"/>
    <w:rsid w:val="00184FDA"/>
    <w:rsid w:val="00185338"/>
    <w:rsid w:val="00185B4B"/>
    <w:rsid w:val="00185E2F"/>
    <w:rsid w:val="001865B4"/>
    <w:rsid w:val="00186D77"/>
    <w:rsid w:val="00187779"/>
    <w:rsid w:val="001902A8"/>
    <w:rsid w:val="00190976"/>
    <w:rsid w:val="001917F0"/>
    <w:rsid w:val="001938A7"/>
    <w:rsid w:val="001943C8"/>
    <w:rsid w:val="0019457D"/>
    <w:rsid w:val="0019538C"/>
    <w:rsid w:val="00196553"/>
    <w:rsid w:val="00196633"/>
    <w:rsid w:val="00196A1A"/>
    <w:rsid w:val="0019709C"/>
    <w:rsid w:val="0019714E"/>
    <w:rsid w:val="0019788F"/>
    <w:rsid w:val="00197A80"/>
    <w:rsid w:val="001A01CA"/>
    <w:rsid w:val="001A0A9E"/>
    <w:rsid w:val="001A16FB"/>
    <w:rsid w:val="001A1965"/>
    <w:rsid w:val="001A1BF6"/>
    <w:rsid w:val="001A1C82"/>
    <w:rsid w:val="001A2056"/>
    <w:rsid w:val="001A28D1"/>
    <w:rsid w:val="001A3F8A"/>
    <w:rsid w:val="001A4935"/>
    <w:rsid w:val="001A5560"/>
    <w:rsid w:val="001A5E99"/>
    <w:rsid w:val="001A60D8"/>
    <w:rsid w:val="001A624E"/>
    <w:rsid w:val="001A625B"/>
    <w:rsid w:val="001A6638"/>
    <w:rsid w:val="001A6E37"/>
    <w:rsid w:val="001A6FAE"/>
    <w:rsid w:val="001A7219"/>
    <w:rsid w:val="001A76BF"/>
    <w:rsid w:val="001A79A3"/>
    <w:rsid w:val="001A7C36"/>
    <w:rsid w:val="001B0D7E"/>
    <w:rsid w:val="001B11D9"/>
    <w:rsid w:val="001B1414"/>
    <w:rsid w:val="001B1C29"/>
    <w:rsid w:val="001B2193"/>
    <w:rsid w:val="001B23FC"/>
    <w:rsid w:val="001B3B3F"/>
    <w:rsid w:val="001B7467"/>
    <w:rsid w:val="001B7A3F"/>
    <w:rsid w:val="001C0DB1"/>
    <w:rsid w:val="001C209D"/>
    <w:rsid w:val="001C2195"/>
    <w:rsid w:val="001C21D7"/>
    <w:rsid w:val="001C2AAC"/>
    <w:rsid w:val="001C2D2D"/>
    <w:rsid w:val="001C3173"/>
    <w:rsid w:val="001C3251"/>
    <w:rsid w:val="001C3A4D"/>
    <w:rsid w:val="001C3EE0"/>
    <w:rsid w:val="001C458F"/>
    <w:rsid w:val="001C4B54"/>
    <w:rsid w:val="001C4B5A"/>
    <w:rsid w:val="001C58E1"/>
    <w:rsid w:val="001C5A11"/>
    <w:rsid w:val="001C62FA"/>
    <w:rsid w:val="001C6B67"/>
    <w:rsid w:val="001C720D"/>
    <w:rsid w:val="001C75AF"/>
    <w:rsid w:val="001D01BC"/>
    <w:rsid w:val="001D0521"/>
    <w:rsid w:val="001D05D9"/>
    <w:rsid w:val="001D07B9"/>
    <w:rsid w:val="001D0FD7"/>
    <w:rsid w:val="001D2AAD"/>
    <w:rsid w:val="001D2B70"/>
    <w:rsid w:val="001D3FF8"/>
    <w:rsid w:val="001D5045"/>
    <w:rsid w:val="001D5897"/>
    <w:rsid w:val="001D6597"/>
    <w:rsid w:val="001D673B"/>
    <w:rsid w:val="001D7178"/>
    <w:rsid w:val="001D775F"/>
    <w:rsid w:val="001D77C2"/>
    <w:rsid w:val="001E0C34"/>
    <w:rsid w:val="001E0C7F"/>
    <w:rsid w:val="001E1850"/>
    <w:rsid w:val="001E2673"/>
    <w:rsid w:val="001E3095"/>
    <w:rsid w:val="001E4538"/>
    <w:rsid w:val="001E47F5"/>
    <w:rsid w:val="001E4D37"/>
    <w:rsid w:val="001E4F08"/>
    <w:rsid w:val="001E577D"/>
    <w:rsid w:val="001E64FF"/>
    <w:rsid w:val="001E68DF"/>
    <w:rsid w:val="001E76BA"/>
    <w:rsid w:val="001E77C1"/>
    <w:rsid w:val="001E7C55"/>
    <w:rsid w:val="001E7F91"/>
    <w:rsid w:val="001E7FBA"/>
    <w:rsid w:val="001F0D95"/>
    <w:rsid w:val="001F41B5"/>
    <w:rsid w:val="001F4D0A"/>
    <w:rsid w:val="001F578D"/>
    <w:rsid w:val="001F59D1"/>
    <w:rsid w:val="001F62A8"/>
    <w:rsid w:val="001F6650"/>
    <w:rsid w:val="001F6BAE"/>
    <w:rsid w:val="001F751F"/>
    <w:rsid w:val="001F7EED"/>
    <w:rsid w:val="001F7F3B"/>
    <w:rsid w:val="0020052F"/>
    <w:rsid w:val="00200EAC"/>
    <w:rsid w:val="0020114C"/>
    <w:rsid w:val="00201EAE"/>
    <w:rsid w:val="00202902"/>
    <w:rsid w:val="00202F25"/>
    <w:rsid w:val="0020341F"/>
    <w:rsid w:val="00203ACF"/>
    <w:rsid w:val="002041ED"/>
    <w:rsid w:val="00204A9A"/>
    <w:rsid w:val="002051AC"/>
    <w:rsid w:val="002052D9"/>
    <w:rsid w:val="0020531D"/>
    <w:rsid w:val="00205941"/>
    <w:rsid w:val="002059A7"/>
    <w:rsid w:val="00205C40"/>
    <w:rsid w:val="00205DA0"/>
    <w:rsid w:val="002061B4"/>
    <w:rsid w:val="002067DA"/>
    <w:rsid w:val="00207987"/>
    <w:rsid w:val="00207A4E"/>
    <w:rsid w:val="00207F5D"/>
    <w:rsid w:val="0021009E"/>
    <w:rsid w:val="00210693"/>
    <w:rsid w:val="002109B3"/>
    <w:rsid w:val="002111A2"/>
    <w:rsid w:val="00211684"/>
    <w:rsid w:val="0021267D"/>
    <w:rsid w:val="00212843"/>
    <w:rsid w:val="00212990"/>
    <w:rsid w:val="00214336"/>
    <w:rsid w:val="00214BA3"/>
    <w:rsid w:val="00214EF3"/>
    <w:rsid w:val="00214F91"/>
    <w:rsid w:val="00215103"/>
    <w:rsid w:val="002151FE"/>
    <w:rsid w:val="002159EC"/>
    <w:rsid w:val="00215D3D"/>
    <w:rsid w:val="00216107"/>
    <w:rsid w:val="002166B9"/>
    <w:rsid w:val="00216967"/>
    <w:rsid w:val="002203B3"/>
    <w:rsid w:val="0022053E"/>
    <w:rsid w:val="00220743"/>
    <w:rsid w:val="00220B5E"/>
    <w:rsid w:val="00220C47"/>
    <w:rsid w:val="00221671"/>
    <w:rsid w:val="00221BA6"/>
    <w:rsid w:val="0022260E"/>
    <w:rsid w:val="00223B16"/>
    <w:rsid w:val="002240BE"/>
    <w:rsid w:val="00224A4B"/>
    <w:rsid w:val="00224D95"/>
    <w:rsid w:val="00225E93"/>
    <w:rsid w:val="00226092"/>
    <w:rsid w:val="00226942"/>
    <w:rsid w:val="00226FEB"/>
    <w:rsid w:val="00227035"/>
    <w:rsid w:val="002278D7"/>
    <w:rsid w:val="002303FD"/>
    <w:rsid w:val="00230D10"/>
    <w:rsid w:val="00231005"/>
    <w:rsid w:val="002313C7"/>
    <w:rsid w:val="0023162A"/>
    <w:rsid w:val="00231E9E"/>
    <w:rsid w:val="00232EA2"/>
    <w:rsid w:val="002339F8"/>
    <w:rsid w:val="00234C5C"/>
    <w:rsid w:val="002354DA"/>
    <w:rsid w:val="00235781"/>
    <w:rsid w:val="00236D69"/>
    <w:rsid w:val="00236DD3"/>
    <w:rsid w:val="0023746C"/>
    <w:rsid w:val="00237BC8"/>
    <w:rsid w:val="00237C49"/>
    <w:rsid w:val="00237FD6"/>
    <w:rsid w:val="00240793"/>
    <w:rsid w:val="002414E1"/>
    <w:rsid w:val="002415E8"/>
    <w:rsid w:val="00241B38"/>
    <w:rsid w:val="00241B53"/>
    <w:rsid w:val="00243C1A"/>
    <w:rsid w:val="00243C45"/>
    <w:rsid w:val="002447CF"/>
    <w:rsid w:val="00247F06"/>
    <w:rsid w:val="00250343"/>
    <w:rsid w:val="00250E70"/>
    <w:rsid w:val="002512E0"/>
    <w:rsid w:val="002515E4"/>
    <w:rsid w:val="00251979"/>
    <w:rsid w:val="00251C04"/>
    <w:rsid w:val="00251D81"/>
    <w:rsid w:val="00252679"/>
    <w:rsid w:val="00252760"/>
    <w:rsid w:val="002528A5"/>
    <w:rsid w:val="002535AE"/>
    <w:rsid w:val="00253646"/>
    <w:rsid w:val="0025474D"/>
    <w:rsid w:val="00254A5F"/>
    <w:rsid w:val="00256002"/>
    <w:rsid w:val="0025678C"/>
    <w:rsid w:val="00256C2C"/>
    <w:rsid w:val="00256CAB"/>
    <w:rsid w:val="0025775E"/>
    <w:rsid w:val="0025777B"/>
    <w:rsid w:val="002602B2"/>
    <w:rsid w:val="00260A56"/>
    <w:rsid w:val="00261632"/>
    <w:rsid w:val="00261B82"/>
    <w:rsid w:val="00262A7A"/>
    <w:rsid w:val="002643A9"/>
    <w:rsid w:val="0026470C"/>
    <w:rsid w:val="002654E7"/>
    <w:rsid w:val="002656E9"/>
    <w:rsid w:val="00265E62"/>
    <w:rsid w:val="00266524"/>
    <w:rsid w:val="002669CF"/>
    <w:rsid w:val="00266A2A"/>
    <w:rsid w:val="00266A74"/>
    <w:rsid w:val="00271AEA"/>
    <w:rsid w:val="00271B85"/>
    <w:rsid w:val="00272147"/>
    <w:rsid w:val="00272607"/>
    <w:rsid w:val="00272A9A"/>
    <w:rsid w:val="00272BFD"/>
    <w:rsid w:val="002733C1"/>
    <w:rsid w:val="00273D23"/>
    <w:rsid w:val="0027510A"/>
    <w:rsid w:val="002758A1"/>
    <w:rsid w:val="00275AD0"/>
    <w:rsid w:val="00275C72"/>
    <w:rsid w:val="002760DE"/>
    <w:rsid w:val="00277734"/>
    <w:rsid w:val="002805A3"/>
    <w:rsid w:val="00280E01"/>
    <w:rsid w:val="0028197C"/>
    <w:rsid w:val="00281C41"/>
    <w:rsid w:val="00282102"/>
    <w:rsid w:val="0028212B"/>
    <w:rsid w:val="002821FB"/>
    <w:rsid w:val="00282C3D"/>
    <w:rsid w:val="00282D0C"/>
    <w:rsid w:val="00283264"/>
    <w:rsid w:val="00283C07"/>
    <w:rsid w:val="00283CEE"/>
    <w:rsid w:val="00283DCC"/>
    <w:rsid w:val="00283EF3"/>
    <w:rsid w:val="00284CCC"/>
    <w:rsid w:val="002854FB"/>
    <w:rsid w:val="002855D9"/>
    <w:rsid w:val="0028570F"/>
    <w:rsid w:val="00285C68"/>
    <w:rsid w:val="002865AE"/>
    <w:rsid w:val="00286653"/>
    <w:rsid w:val="00287456"/>
    <w:rsid w:val="00287800"/>
    <w:rsid w:val="0028784B"/>
    <w:rsid w:val="00287A50"/>
    <w:rsid w:val="00290321"/>
    <w:rsid w:val="00290B91"/>
    <w:rsid w:val="00291ADF"/>
    <w:rsid w:val="00292223"/>
    <w:rsid w:val="002926E6"/>
    <w:rsid w:val="00292C30"/>
    <w:rsid w:val="00292EBB"/>
    <w:rsid w:val="00293529"/>
    <w:rsid w:val="00293D1C"/>
    <w:rsid w:val="00293ED0"/>
    <w:rsid w:val="00293FFE"/>
    <w:rsid w:val="00294174"/>
    <w:rsid w:val="002942CE"/>
    <w:rsid w:val="00294354"/>
    <w:rsid w:val="002943DA"/>
    <w:rsid w:val="00294567"/>
    <w:rsid w:val="00294E48"/>
    <w:rsid w:val="00294F1C"/>
    <w:rsid w:val="00295499"/>
    <w:rsid w:val="00295C5D"/>
    <w:rsid w:val="00295ECE"/>
    <w:rsid w:val="00296A69"/>
    <w:rsid w:val="00296CED"/>
    <w:rsid w:val="00296ED3"/>
    <w:rsid w:val="00296FC6"/>
    <w:rsid w:val="00297304"/>
    <w:rsid w:val="002A03C0"/>
    <w:rsid w:val="002A1058"/>
    <w:rsid w:val="002A17AA"/>
    <w:rsid w:val="002A1D8E"/>
    <w:rsid w:val="002A2B69"/>
    <w:rsid w:val="002A2FCB"/>
    <w:rsid w:val="002A387C"/>
    <w:rsid w:val="002A42A1"/>
    <w:rsid w:val="002A46CF"/>
    <w:rsid w:val="002A51A1"/>
    <w:rsid w:val="002A5647"/>
    <w:rsid w:val="002A5F28"/>
    <w:rsid w:val="002A72AC"/>
    <w:rsid w:val="002A7E61"/>
    <w:rsid w:val="002B01A6"/>
    <w:rsid w:val="002B0736"/>
    <w:rsid w:val="002B2B96"/>
    <w:rsid w:val="002B3532"/>
    <w:rsid w:val="002B3D5C"/>
    <w:rsid w:val="002B5FAD"/>
    <w:rsid w:val="002B66AE"/>
    <w:rsid w:val="002B76DF"/>
    <w:rsid w:val="002B78B6"/>
    <w:rsid w:val="002B79DF"/>
    <w:rsid w:val="002C05FF"/>
    <w:rsid w:val="002C0789"/>
    <w:rsid w:val="002C0E0F"/>
    <w:rsid w:val="002C16C7"/>
    <w:rsid w:val="002C1A97"/>
    <w:rsid w:val="002C20E2"/>
    <w:rsid w:val="002C3A93"/>
    <w:rsid w:val="002C3B19"/>
    <w:rsid w:val="002C3C1F"/>
    <w:rsid w:val="002C41E1"/>
    <w:rsid w:val="002C49A3"/>
    <w:rsid w:val="002C4E16"/>
    <w:rsid w:val="002C690C"/>
    <w:rsid w:val="002C6EFD"/>
    <w:rsid w:val="002C77D7"/>
    <w:rsid w:val="002C79E2"/>
    <w:rsid w:val="002C7A56"/>
    <w:rsid w:val="002C7D56"/>
    <w:rsid w:val="002D00E1"/>
    <w:rsid w:val="002D136C"/>
    <w:rsid w:val="002D19D9"/>
    <w:rsid w:val="002D3390"/>
    <w:rsid w:val="002D489D"/>
    <w:rsid w:val="002D4C51"/>
    <w:rsid w:val="002D4DEA"/>
    <w:rsid w:val="002D4FAB"/>
    <w:rsid w:val="002D5030"/>
    <w:rsid w:val="002D5107"/>
    <w:rsid w:val="002D54B6"/>
    <w:rsid w:val="002D588B"/>
    <w:rsid w:val="002D6C5D"/>
    <w:rsid w:val="002E0622"/>
    <w:rsid w:val="002E09B8"/>
    <w:rsid w:val="002E0CFA"/>
    <w:rsid w:val="002E1B0A"/>
    <w:rsid w:val="002E2D7F"/>
    <w:rsid w:val="002E38E1"/>
    <w:rsid w:val="002E395C"/>
    <w:rsid w:val="002E4457"/>
    <w:rsid w:val="002E4CCC"/>
    <w:rsid w:val="002E4D8A"/>
    <w:rsid w:val="002E5710"/>
    <w:rsid w:val="002E5844"/>
    <w:rsid w:val="002E58DA"/>
    <w:rsid w:val="002E5BDE"/>
    <w:rsid w:val="002E5FE3"/>
    <w:rsid w:val="002E6012"/>
    <w:rsid w:val="002E651F"/>
    <w:rsid w:val="002E695B"/>
    <w:rsid w:val="002E7683"/>
    <w:rsid w:val="002E7C05"/>
    <w:rsid w:val="002F1120"/>
    <w:rsid w:val="002F121B"/>
    <w:rsid w:val="002F23CA"/>
    <w:rsid w:val="002F3883"/>
    <w:rsid w:val="002F3941"/>
    <w:rsid w:val="002F46D4"/>
    <w:rsid w:val="002F46DD"/>
    <w:rsid w:val="002F6667"/>
    <w:rsid w:val="002F6AB5"/>
    <w:rsid w:val="002F7960"/>
    <w:rsid w:val="002F7A7E"/>
    <w:rsid w:val="002F7BF5"/>
    <w:rsid w:val="002F7E20"/>
    <w:rsid w:val="00300A39"/>
    <w:rsid w:val="00300FEE"/>
    <w:rsid w:val="00301150"/>
    <w:rsid w:val="00301256"/>
    <w:rsid w:val="0030127D"/>
    <w:rsid w:val="00301EC3"/>
    <w:rsid w:val="00301F1D"/>
    <w:rsid w:val="00302629"/>
    <w:rsid w:val="003028E2"/>
    <w:rsid w:val="003029F0"/>
    <w:rsid w:val="00305033"/>
    <w:rsid w:val="00305C40"/>
    <w:rsid w:val="00305EFA"/>
    <w:rsid w:val="00306371"/>
    <w:rsid w:val="00306F68"/>
    <w:rsid w:val="003070FD"/>
    <w:rsid w:val="0030762A"/>
    <w:rsid w:val="00307A4C"/>
    <w:rsid w:val="003101FC"/>
    <w:rsid w:val="003102A9"/>
    <w:rsid w:val="0031071D"/>
    <w:rsid w:val="00310BF6"/>
    <w:rsid w:val="00310DD9"/>
    <w:rsid w:val="003111DF"/>
    <w:rsid w:val="003113E9"/>
    <w:rsid w:val="00312984"/>
    <w:rsid w:val="00312D20"/>
    <w:rsid w:val="00312D3C"/>
    <w:rsid w:val="00313DAD"/>
    <w:rsid w:val="003149E9"/>
    <w:rsid w:val="00315221"/>
    <w:rsid w:val="00315438"/>
    <w:rsid w:val="00315659"/>
    <w:rsid w:val="00315E70"/>
    <w:rsid w:val="00316547"/>
    <w:rsid w:val="00317191"/>
    <w:rsid w:val="003172EB"/>
    <w:rsid w:val="003173E2"/>
    <w:rsid w:val="003175EE"/>
    <w:rsid w:val="00317E65"/>
    <w:rsid w:val="00317F80"/>
    <w:rsid w:val="00321310"/>
    <w:rsid w:val="00321546"/>
    <w:rsid w:val="00321FCE"/>
    <w:rsid w:val="003220EB"/>
    <w:rsid w:val="00322319"/>
    <w:rsid w:val="00322970"/>
    <w:rsid w:val="00322B69"/>
    <w:rsid w:val="0032339A"/>
    <w:rsid w:val="00324017"/>
    <w:rsid w:val="0032532E"/>
    <w:rsid w:val="0032551B"/>
    <w:rsid w:val="0032631E"/>
    <w:rsid w:val="00326DA7"/>
    <w:rsid w:val="00326F1C"/>
    <w:rsid w:val="0032705A"/>
    <w:rsid w:val="00327920"/>
    <w:rsid w:val="003301D9"/>
    <w:rsid w:val="00330682"/>
    <w:rsid w:val="003307CF"/>
    <w:rsid w:val="00331937"/>
    <w:rsid w:val="00332295"/>
    <w:rsid w:val="0033282D"/>
    <w:rsid w:val="00332CFE"/>
    <w:rsid w:val="003336F6"/>
    <w:rsid w:val="00333749"/>
    <w:rsid w:val="003344C8"/>
    <w:rsid w:val="00334DB2"/>
    <w:rsid w:val="00334EC3"/>
    <w:rsid w:val="003364E2"/>
    <w:rsid w:val="00336CB9"/>
    <w:rsid w:val="003371CE"/>
    <w:rsid w:val="00337E1D"/>
    <w:rsid w:val="0034002F"/>
    <w:rsid w:val="00340181"/>
    <w:rsid w:val="003401B9"/>
    <w:rsid w:val="00340232"/>
    <w:rsid w:val="00340903"/>
    <w:rsid w:val="0034188A"/>
    <w:rsid w:val="0034197A"/>
    <w:rsid w:val="00341A1E"/>
    <w:rsid w:val="00341A9B"/>
    <w:rsid w:val="003427F8"/>
    <w:rsid w:val="00343183"/>
    <w:rsid w:val="00343F2E"/>
    <w:rsid w:val="00344DB5"/>
    <w:rsid w:val="003454CE"/>
    <w:rsid w:val="00345D54"/>
    <w:rsid w:val="003477EA"/>
    <w:rsid w:val="00350614"/>
    <w:rsid w:val="003506D5"/>
    <w:rsid w:val="0035089A"/>
    <w:rsid w:val="00351189"/>
    <w:rsid w:val="003514E1"/>
    <w:rsid w:val="00351633"/>
    <w:rsid w:val="00351D38"/>
    <w:rsid w:val="00351FAA"/>
    <w:rsid w:val="00352851"/>
    <w:rsid w:val="00352F43"/>
    <w:rsid w:val="003532A7"/>
    <w:rsid w:val="0035380F"/>
    <w:rsid w:val="003538EC"/>
    <w:rsid w:val="00354CE8"/>
    <w:rsid w:val="00355006"/>
    <w:rsid w:val="003551DD"/>
    <w:rsid w:val="0035528A"/>
    <w:rsid w:val="003561F2"/>
    <w:rsid w:val="003568DE"/>
    <w:rsid w:val="00356EA3"/>
    <w:rsid w:val="003571C0"/>
    <w:rsid w:val="00357A6A"/>
    <w:rsid w:val="00357EFB"/>
    <w:rsid w:val="003602A8"/>
    <w:rsid w:val="003604DA"/>
    <w:rsid w:val="0036055C"/>
    <w:rsid w:val="003605FD"/>
    <w:rsid w:val="00361DA8"/>
    <w:rsid w:val="00361FC7"/>
    <w:rsid w:val="0036254C"/>
    <w:rsid w:val="00362F0D"/>
    <w:rsid w:val="00363071"/>
    <w:rsid w:val="00363A07"/>
    <w:rsid w:val="003649EE"/>
    <w:rsid w:val="003653C4"/>
    <w:rsid w:val="003658B1"/>
    <w:rsid w:val="00366E1B"/>
    <w:rsid w:val="00366E40"/>
    <w:rsid w:val="0036751F"/>
    <w:rsid w:val="00367A17"/>
    <w:rsid w:val="00367B4C"/>
    <w:rsid w:val="00370223"/>
    <w:rsid w:val="00371130"/>
    <w:rsid w:val="00371A44"/>
    <w:rsid w:val="00371AA7"/>
    <w:rsid w:val="0037207A"/>
    <w:rsid w:val="003723B4"/>
    <w:rsid w:val="003726D0"/>
    <w:rsid w:val="00375434"/>
    <w:rsid w:val="0037552D"/>
    <w:rsid w:val="0037569B"/>
    <w:rsid w:val="00375FF4"/>
    <w:rsid w:val="003774FD"/>
    <w:rsid w:val="00377E0F"/>
    <w:rsid w:val="00380FA8"/>
    <w:rsid w:val="003826AA"/>
    <w:rsid w:val="003826C3"/>
    <w:rsid w:val="00382E03"/>
    <w:rsid w:val="00382E8C"/>
    <w:rsid w:val="003833D3"/>
    <w:rsid w:val="003835F5"/>
    <w:rsid w:val="0038449B"/>
    <w:rsid w:val="00384A16"/>
    <w:rsid w:val="00384BB8"/>
    <w:rsid w:val="0038541F"/>
    <w:rsid w:val="0038563A"/>
    <w:rsid w:val="003857B6"/>
    <w:rsid w:val="00385D06"/>
    <w:rsid w:val="0038610C"/>
    <w:rsid w:val="003868A9"/>
    <w:rsid w:val="00386F50"/>
    <w:rsid w:val="0038710E"/>
    <w:rsid w:val="0038718F"/>
    <w:rsid w:val="00387311"/>
    <w:rsid w:val="003914AD"/>
    <w:rsid w:val="00391835"/>
    <w:rsid w:val="003922C4"/>
    <w:rsid w:val="003926CF"/>
    <w:rsid w:val="003927D9"/>
    <w:rsid w:val="00392C27"/>
    <w:rsid w:val="003940DA"/>
    <w:rsid w:val="0039499E"/>
    <w:rsid w:val="00394D33"/>
    <w:rsid w:val="003950BA"/>
    <w:rsid w:val="0039550A"/>
    <w:rsid w:val="003955D7"/>
    <w:rsid w:val="00395C5A"/>
    <w:rsid w:val="00396135"/>
    <w:rsid w:val="00396B0B"/>
    <w:rsid w:val="00396D2D"/>
    <w:rsid w:val="003A003B"/>
    <w:rsid w:val="003A0E99"/>
    <w:rsid w:val="003A0F68"/>
    <w:rsid w:val="003A1028"/>
    <w:rsid w:val="003A1050"/>
    <w:rsid w:val="003A11A2"/>
    <w:rsid w:val="003A1447"/>
    <w:rsid w:val="003A1642"/>
    <w:rsid w:val="003A17B4"/>
    <w:rsid w:val="003A1A9B"/>
    <w:rsid w:val="003A4A58"/>
    <w:rsid w:val="003A4C9A"/>
    <w:rsid w:val="003A51BB"/>
    <w:rsid w:val="003A57C9"/>
    <w:rsid w:val="003A5DDB"/>
    <w:rsid w:val="003A5E54"/>
    <w:rsid w:val="003A6992"/>
    <w:rsid w:val="003A6D44"/>
    <w:rsid w:val="003A6F52"/>
    <w:rsid w:val="003A7222"/>
    <w:rsid w:val="003A7E34"/>
    <w:rsid w:val="003B050A"/>
    <w:rsid w:val="003B183E"/>
    <w:rsid w:val="003B1CEB"/>
    <w:rsid w:val="003B267B"/>
    <w:rsid w:val="003B2F0A"/>
    <w:rsid w:val="003B30E2"/>
    <w:rsid w:val="003B3AA5"/>
    <w:rsid w:val="003B458E"/>
    <w:rsid w:val="003B47DD"/>
    <w:rsid w:val="003B4937"/>
    <w:rsid w:val="003B4CD8"/>
    <w:rsid w:val="003B57FD"/>
    <w:rsid w:val="003B5BD6"/>
    <w:rsid w:val="003B6393"/>
    <w:rsid w:val="003B6E1B"/>
    <w:rsid w:val="003C079B"/>
    <w:rsid w:val="003C07E1"/>
    <w:rsid w:val="003C0B43"/>
    <w:rsid w:val="003C1CF5"/>
    <w:rsid w:val="003C2368"/>
    <w:rsid w:val="003C3AA1"/>
    <w:rsid w:val="003C3C1A"/>
    <w:rsid w:val="003C48E0"/>
    <w:rsid w:val="003C5625"/>
    <w:rsid w:val="003C67B0"/>
    <w:rsid w:val="003C6AA9"/>
    <w:rsid w:val="003C6B1D"/>
    <w:rsid w:val="003C703D"/>
    <w:rsid w:val="003C732F"/>
    <w:rsid w:val="003D08D8"/>
    <w:rsid w:val="003D1013"/>
    <w:rsid w:val="003D146E"/>
    <w:rsid w:val="003D201A"/>
    <w:rsid w:val="003D2AA4"/>
    <w:rsid w:val="003D358F"/>
    <w:rsid w:val="003D3759"/>
    <w:rsid w:val="003D3A30"/>
    <w:rsid w:val="003D42B6"/>
    <w:rsid w:val="003D4311"/>
    <w:rsid w:val="003D4AA1"/>
    <w:rsid w:val="003D4BD9"/>
    <w:rsid w:val="003D521C"/>
    <w:rsid w:val="003D540C"/>
    <w:rsid w:val="003D592C"/>
    <w:rsid w:val="003D6566"/>
    <w:rsid w:val="003D696A"/>
    <w:rsid w:val="003D7897"/>
    <w:rsid w:val="003D7EBF"/>
    <w:rsid w:val="003D7FBF"/>
    <w:rsid w:val="003E07D3"/>
    <w:rsid w:val="003E117F"/>
    <w:rsid w:val="003E2AB2"/>
    <w:rsid w:val="003E3738"/>
    <w:rsid w:val="003E4107"/>
    <w:rsid w:val="003E46E5"/>
    <w:rsid w:val="003E5280"/>
    <w:rsid w:val="003E5CE2"/>
    <w:rsid w:val="003E60E1"/>
    <w:rsid w:val="003E7185"/>
    <w:rsid w:val="003E7A50"/>
    <w:rsid w:val="003F0525"/>
    <w:rsid w:val="003F0D6E"/>
    <w:rsid w:val="003F0F4D"/>
    <w:rsid w:val="003F4BA2"/>
    <w:rsid w:val="003F50A9"/>
    <w:rsid w:val="003F50E6"/>
    <w:rsid w:val="003F57D6"/>
    <w:rsid w:val="003F5D43"/>
    <w:rsid w:val="003F600C"/>
    <w:rsid w:val="003F6023"/>
    <w:rsid w:val="003F67B2"/>
    <w:rsid w:val="003F79C5"/>
    <w:rsid w:val="003F7BE0"/>
    <w:rsid w:val="003F7DA0"/>
    <w:rsid w:val="00400706"/>
    <w:rsid w:val="00400B04"/>
    <w:rsid w:val="00400C5F"/>
    <w:rsid w:val="00402906"/>
    <w:rsid w:val="00402D6D"/>
    <w:rsid w:val="004039D5"/>
    <w:rsid w:val="00403D9F"/>
    <w:rsid w:val="00404772"/>
    <w:rsid w:val="004047C1"/>
    <w:rsid w:val="004049BB"/>
    <w:rsid w:val="00404A31"/>
    <w:rsid w:val="00404F28"/>
    <w:rsid w:val="004052C8"/>
    <w:rsid w:val="0040658F"/>
    <w:rsid w:val="00407279"/>
    <w:rsid w:val="004072DD"/>
    <w:rsid w:val="004073B8"/>
    <w:rsid w:val="00410D2E"/>
    <w:rsid w:val="00411F05"/>
    <w:rsid w:val="0041294A"/>
    <w:rsid w:val="00413E6C"/>
    <w:rsid w:val="00414611"/>
    <w:rsid w:val="00414C9D"/>
    <w:rsid w:val="00417863"/>
    <w:rsid w:val="0042042F"/>
    <w:rsid w:val="004205B3"/>
    <w:rsid w:val="004218CF"/>
    <w:rsid w:val="004218F6"/>
    <w:rsid w:val="004226D2"/>
    <w:rsid w:val="004227CF"/>
    <w:rsid w:val="0042381F"/>
    <w:rsid w:val="00423D3E"/>
    <w:rsid w:val="004248B3"/>
    <w:rsid w:val="00425E25"/>
    <w:rsid w:val="00425F16"/>
    <w:rsid w:val="004267EB"/>
    <w:rsid w:val="00426CB9"/>
    <w:rsid w:val="00426E82"/>
    <w:rsid w:val="0043059A"/>
    <w:rsid w:val="0043083A"/>
    <w:rsid w:val="00430C20"/>
    <w:rsid w:val="00431307"/>
    <w:rsid w:val="0043136A"/>
    <w:rsid w:val="0043190B"/>
    <w:rsid w:val="0043332F"/>
    <w:rsid w:val="0043342B"/>
    <w:rsid w:val="0043397D"/>
    <w:rsid w:val="00433AE5"/>
    <w:rsid w:val="0043404E"/>
    <w:rsid w:val="00434901"/>
    <w:rsid w:val="004356CA"/>
    <w:rsid w:val="004357FA"/>
    <w:rsid w:val="00436077"/>
    <w:rsid w:val="00436E2E"/>
    <w:rsid w:val="00437C00"/>
    <w:rsid w:val="00440B32"/>
    <w:rsid w:val="00441700"/>
    <w:rsid w:val="00443202"/>
    <w:rsid w:val="00443DBD"/>
    <w:rsid w:val="004447A2"/>
    <w:rsid w:val="00444CD7"/>
    <w:rsid w:val="00445557"/>
    <w:rsid w:val="004455DB"/>
    <w:rsid w:val="00446557"/>
    <w:rsid w:val="00446E00"/>
    <w:rsid w:val="00446EBB"/>
    <w:rsid w:val="004475A6"/>
    <w:rsid w:val="004479D4"/>
    <w:rsid w:val="00451239"/>
    <w:rsid w:val="00451642"/>
    <w:rsid w:val="0045217B"/>
    <w:rsid w:val="00452544"/>
    <w:rsid w:val="00452AA9"/>
    <w:rsid w:val="00453E02"/>
    <w:rsid w:val="00454638"/>
    <w:rsid w:val="004555C1"/>
    <w:rsid w:val="0045592D"/>
    <w:rsid w:val="0045599A"/>
    <w:rsid w:val="0045652C"/>
    <w:rsid w:val="004567FD"/>
    <w:rsid w:val="004569BD"/>
    <w:rsid w:val="00456EEA"/>
    <w:rsid w:val="00456F7E"/>
    <w:rsid w:val="0045752F"/>
    <w:rsid w:val="00460928"/>
    <w:rsid w:val="00460BF5"/>
    <w:rsid w:val="00460F9A"/>
    <w:rsid w:val="00462E79"/>
    <w:rsid w:val="00462F7E"/>
    <w:rsid w:val="004633EA"/>
    <w:rsid w:val="00464857"/>
    <w:rsid w:val="00464A68"/>
    <w:rsid w:val="004650D6"/>
    <w:rsid w:val="0046529A"/>
    <w:rsid w:val="00465371"/>
    <w:rsid w:val="004659AD"/>
    <w:rsid w:val="004673C2"/>
    <w:rsid w:val="0047019D"/>
    <w:rsid w:val="00470655"/>
    <w:rsid w:val="00471126"/>
    <w:rsid w:val="004711EF"/>
    <w:rsid w:val="00471F09"/>
    <w:rsid w:val="0047244F"/>
    <w:rsid w:val="0047270C"/>
    <w:rsid w:val="00472AC6"/>
    <w:rsid w:val="00473511"/>
    <w:rsid w:val="00474309"/>
    <w:rsid w:val="00476E3F"/>
    <w:rsid w:val="00477469"/>
    <w:rsid w:val="004776A9"/>
    <w:rsid w:val="00477764"/>
    <w:rsid w:val="00477807"/>
    <w:rsid w:val="00477A2A"/>
    <w:rsid w:val="00480252"/>
    <w:rsid w:val="0048042F"/>
    <w:rsid w:val="004809E0"/>
    <w:rsid w:val="004817EF"/>
    <w:rsid w:val="00482B50"/>
    <w:rsid w:val="00482FB3"/>
    <w:rsid w:val="00484008"/>
    <w:rsid w:val="004849AE"/>
    <w:rsid w:val="00484A2F"/>
    <w:rsid w:val="0048546A"/>
    <w:rsid w:val="0048591B"/>
    <w:rsid w:val="00485E19"/>
    <w:rsid w:val="00486449"/>
    <w:rsid w:val="00487392"/>
    <w:rsid w:val="00491091"/>
    <w:rsid w:val="00491A41"/>
    <w:rsid w:val="0049201F"/>
    <w:rsid w:val="00493468"/>
    <w:rsid w:val="00493557"/>
    <w:rsid w:val="00493D9E"/>
    <w:rsid w:val="00494440"/>
    <w:rsid w:val="004946BA"/>
    <w:rsid w:val="00494EA5"/>
    <w:rsid w:val="00494FF2"/>
    <w:rsid w:val="00495082"/>
    <w:rsid w:val="00495AB2"/>
    <w:rsid w:val="00497153"/>
    <w:rsid w:val="0049729C"/>
    <w:rsid w:val="004976B7"/>
    <w:rsid w:val="00497E8E"/>
    <w:rsid w:val="004A0D58"/>
    <w:rsid w:val="004A1157"/>
    <w:rsid w:val="004A1315"/>
    <w:rsid w:val="004A1DA8"/>
    <w:rsid w:val="004A1F2A"/>
    <w:rsid w:val="004A5B08"/>
    <w:rsid w:val="004A5D79"/>
    <w:rsid w:val="004A6668"/>
    <w:rsid w:val="004A68A9"/>
    <w:rsid w:val="004A68DD"/>
    <w:rsid w:val="004A702D"/>
    <w:rsid w:val="004B03F7"/>
    <w:rsid w:val="004B05CE"/>
    <w:rsid w:val="004B0628"/>
    <w:rsid w:val="004B0AF5"/>
    <w:rsid w:val="004B108B"/>
    <w:rsid w:val="004B1127"/>
    <w:rsid w:val="004B15A9"/>
    <w:rsid w:val="004B15D7"/>
    <w:rsid w:val="004B17FF"/>
    <w:rsid w:val="004B2292"/>
    <w:rsid w:val="004B29D1"/>
    <w:rsid w:val="004B32D5"/>
    <w:rsid w:val="004B3C98"/>
    <w:rsid w:val="004B4A05"/>
    <w:rsid w:val="004B5041"/>
    <w:rsid w:val="004B57BD"/>
    <w:rsid w:val="004B6A90"/>
    <w:rsid w:val="004B7881"/>
    <w:rsid w:val="004C067D"/>
    <w:rsid w:val="004C0848"/>
    <w:rsid w:val="004C251B"/>
    <w:rsid w:val="004C2984"/>
    <w:rsid w:val="004C2BA9"/>
    <w:rsid w:val="004C309D"/>
    <w:rsid w:val="004C3610"/>
    <w:rsid w:val="004C3BEC"/>
    <w:rsid w:val="004C3DAF"/>
    <w:rsid w:val="004C458D"/>
    <w:rsid w:val="004C4C5D"/>
    <w:rsid w:val="004C51F2"/>
    <w:rsid w:val="004C5BF7"/>
    <w:rsid w:val="004C5CAE"/>
    <w:rsid w:val="004C7417"/>
    <w:rsid w:val="004C76E6"/>
    <w:rsid w:val="004D024D"/>
    <w:rsid w:val="004D02DB"/>
    <w:rsid w:val="004D0902"/>
    <w:rsid w:val="004D09BD"/>
    <w:rsid w:val="004D1280"/>
    <w:rsid w:val="004D1CEF"/>
    <w:rsid w:val="004D30AC"/>
    <w:rsid w:val="004D436C"/>
    <w:rsid w:val="004D4B1E"/>
    <w:rsid w:val="004D628B"/>
    <w:rsid w:val="004D62B8"/>
    <w:rsid w:val="004D71B2"/>
    <w:rsid w:val="004D79BD"/>
    <w:rsid w:val="004D7F48"/>
    <w:rsid w:val="004D7F9C"/>
    <w:rsid w:val="004E00A5"/>
    <w:rsid w:val="004E0478"/>
    <w:rsid w:val="004E05BC"/>
    <w:rsid w:val="004E14CD"/>
    <w:rsid w:val="004E1728"/>
    <w:rsid w:val="004E1B2D"/>
    <w:rsid w:val="004E21A0"/>
    <w:rsid w:val="004E2CF1"/>
    <w:rsid w:val="004E312D"/>
    <w:rsid w:val="004E3303"/>
    <w:rsid w:val="004E353D"/>
    <w:rsid w:val="004E3554"/>
    <w:rsid w:val="004E3AD1"/>
    <w:rsid w:val="004E4B92"/>
    <w:rsid w:val="004E68B8"/>
    <w:rsid w:val="004F0052"/>
    <w:rsid w:val="004F0CD1"/>
    <w:rsid w:val="004F136C"/>
    <w:rsid w:val="004F17B8"/>
    <w:rsid w:val="004F18BC"/>
    <w:rsid w:val="004F1920"/>
    <w:rsid w:val="004F215E"/>
    <w:rsid w:val="004F261C"/>
    <w:rsid w:val="004F2766"/>
    <w:rsid w:val="004F349E"/>
    <w:rsid w:val="004F3780"/>
    <w:rsid w:val="004F3EA9"/>
    <w:rsid w:val="004F4274"/>
    <w:rsid w:val="004F46C9"/>
    <w:rsid w:val="004F4700"/>
    <w:rsid w:val="004F5067"/>
    <w:rsid w:val="004F5B06"/>
    <w:rsid w:val="004F5B4F"/>
    <w:rsid w:val="004F5F0E"/>
    <w:rsid w:val="004F642F"/>
    <w:rsid w:val="004F6C36"/>
    <w:rsid w:val="004F6FA2"/>
    <w:rsid w:val="004F7134"/>
    <w:rsid w:val="004F74A5"/>
    <w:rsid w:val="0050028D"/>
    <w:rsid w:val="0050035B"/>
    <w:rsid w:val="00500686"/>
    <w:rsid w:val="005011CC"/>
    <w:rsid w:val="005013CA"/>
    <w:rsid w:val="00501D37"/>
    <w:rsid w:val="00502048"/>
    <w:rsid w:val="00502E72"/>
    <w:rsid w:val="005044FD"/>
    <w:rsid w:val="00505AE6"/>
    <w:rsid w:val="00505EC9"/>
    <w:rsid w:val="005065F5"/>
    <w:rsid w:val="00506A55"/>
    <w:rsid w:val="00507156"/>
    <w:rsid w:val="00507253"/>
    <w:rsid w:val="0050771E"/>
    <w:rsid w:val="00507C16"/>
    <w:rsid w:val="0051125D"/>
    <w:rsid w:val="00511813"/>
    <w:rsid w:val="00512D9C"/>
    <w:rsid w:val="00513BA3"/>
    <w:rsid w:val="005142CB"/>
    <w:rsid w:val="00514D19"/>
    <w:rsid w:val="00514EBC"/>
    <w:rsid w:val="005151C5"/>
    <w:rsid w:val="00515848"/>
    <w:rsid w:val="00516CD0"/>
    <w:rsid w:val="005175D3"/>
    <w:rsid w:val="0052017B"/>
    <w:rsid w:val="005203DA"/>
    <w:rsid w:val="00520579"/>
    <w:rsid w:val="0052083B"/>
    <w:rsid w:val="005209E0"/>
    <w:rsid w:val="00520AFA"/>
    <w:rsid w:val="0052113A"/>
    <w:rsid w:val="005214B9"/>
    <w:rsid w:val="00522686"/>
    <w:rsid w:val="00522F00"/>
    <w:rsid w:val="00523E71"/>
    <w:rsid w:val="005244E7"/>
    <w:rsid w:val="005249BB"/>
    <w:rsid w:val="00524E62"/>
    <w:rsid w:val="00525A67"/>
    <w:rsid w:val="005260C1"/>
    <w:rsid w:val="005260F1"/>
    <w:rsid w:val="0052730A"/>
    <w:rsid w:val="005306AA"/>
    <w:rsid w:val="00531575"/>
    <w:rsid w:val="00532170"/>
    <w:rsid w:val="00533F9A"/>
    <w:rsid w:val="005355CE"/>
    <w:rsid w:val="005362D0"/>
    <w:rsid w:val="00536969"/>
    <w:rsid w:val="005370C6"/>
    <w:rsid w:val="005371B1"/>
    <w:rsid w:val="00540044"/>
    <w:rsid w:val="005400DA"/>
    <w:rsid w:val="00540E4E"/>
    <w:rsid w:val="00541D65"/>
    <w:rsid w:val="00541E34"/>
    <w:rsid w:val="00541F41"/>
    <w:rsid w:val="0054211A"/>
    <w:rsid w:val="0054269B"/>
    <w:rsid w:val="00542FD4"/>
    <w:rsid w:val="00543D3E"/>
    <w:rsid w:val="00544083"/>
    <w:rsid w:val="0054411D"/>
    <w:rsid w:val="00544523"/>
    <w:rsid w:val="005448D9"/>
    <w:rsid w:val="00545425"/>
    <w:rsid w:val="00545A76"/>
    <w:rsid w:val="00547107"/>
    <w:rsid w:val="005471A2"/>
    <w:rsid w:val="00550809"/>
    <w:rsid w:val="00552DB2"/>
    <w:rsid w:val="00552F02"/>
    <w:rsid w:val="00553572"/>
    <w:rsid w:val="00553DE8"/>
    <w:rsid w:val="0055467D"/>
    <w:rsid w:val="005546D5"/>
    <w:rsid w:val="0055481A"/>
    <w:rsid w:val="00554FFB"/>
    <w:rsid w:val="00555004"/>
    <w:rsid w:val="0055523B"/>
    <w:rsid w:val="0055563F"/>
    <w:rsid w:val="005556B9"/>
    <w:rsid w:val="0055575B"/>
    <w:rsid w:val="0055596E"/>
    <w:rsid w:val="00556142"/>
    <w:rsid w:val="00556286"/>
    <w:rsid w:val="00556523"/>
    <w:rsid w:val="005567EB"/>
    <w:rsid w:val="005569C7"/>
    <w:rsid w:val="00556C04"/>
    <w:rsid w:val="00557987"/>
    <w:rsid w:val="005605B7"/>
    <w:rsid w:val="00560F02"/>
    <w:rsid w:val="00561FDE"/>
    <w:rsid w:val="005624BE"/>
    <w:rsid w:val="00562E14"/>
    <w:rsid w:val="00565ED9"/>
    <w:rsid w:val="00566C44"/>
    <w:rsid w:val="0056745B"/>
    <w:rsid w:val="00567CE5"/>
    <w:rsid w:val="005706A5"/>
    <w:rsid w:val="00571003"/>
    <w:rsid w:val="00572288"/>
    <w:rsid w:val="00572719"/>
    <w:rsid w:val="00572902"/>
    <w:rsid w:val="00573B8B"/>
    <w:rsid w:val="00573F94"/>
    <w:rsid w:val="005749B7"/>
    <w:rsid w:val="00574B11"/>
    <w:rsid w:val="00574BFC"/>
    <w:rsid w:val="00575692"/>
    <w:rsid w:val="00575D70"/>
    <w:rsid w:val="00577A8D"/>
    <w:rsid w:val="005805D9"/>
    <w:rsid w:val="00581DCE"/>
    <w:rsid w:val="00582E3C"/>
    <w:rsid w:val="0058306B"/>
    <w:rsid w:val="0058437B"/>
    <w:rsid w:val="0058455F"/>
    <w:rsid w:val="00584F75"/>
    <w:rsid w:val="005850B8"/>
    <w:rsid w:val="0058552C"/>
    <w:rsid w:val="0058575B"/>
    <w:rsid w:val="00586570"/>
    <w:rsid w:val="00587763"/>
    <w:rsid w:val="005878CB"/>
    <w:rsid w:val="00590B9F"/>
    <w:rsid w:val="00590F40"/>
    <w:rsid w:val="00591089"/>
    <w:rsid w:val="00591959"/>
    <w:rsid w:val="00591B0B"/>
    <w:rsid w:val="00591E8E"/>
    <w:rsid w:val="005921D6"/>
    <w:rsid w:val="005938DC"/>
    <w:rsid w:val="0059477F"/>
    <w:rsid w:val="00594A7A"/>
    <w:rsid w:val="00595C2A"/>
    <w:rsid w:val="00595F8B"/>
    <w:rsid w:val="00596A93"/>
    <w:rsid w:val="00597206"/>
    <w:rsid w:val="00597378"/>
    <w:rsid w:val="00597781"/>
    <w:rsid w:val="00597B1B"/>
    <w:rsid w:val="00597C53"/>
    <w:rsid w:val="005A00A8"/>
    <w:rsid w:val="005A0B0D"/>
    <w:rsid w:val="005A0BDF"/>
    <w:rsid w:val="005A0CC2"/>
    <w:rsid w:val="005A1A1D"/>
    <w:rsid w:val="005A1E80"/>
    <w:rsid w:val="005A22C1"/>
    <w:rsid w:val="005A4410"/>
    <w:rsid w:val="005A4515"/>
    <w:rsid w:val="005A58BA"/>
    <w:rsid w:val="005A6817"/>
    <w:rsid w:val="005B0E05"/>
    <w:rsid w:val="005B0E96"/>
    <w:rsid w:val="005B1D10"/>
    <w:rsid w:val="005B1F20"/>
    <w:rsid w:val="005B2AFB"/>
    <w:rsid w:val="005B3F20"/>
    <w:rsid w:val="005B44B4"/>
    <w:rsid w:val="005B5818"/>
    <w:rsid w:val="005B674D"/>
    <w:rsid w:val="005B708E"/>
    <w:rsid w:val="005C1EEA"/>
    <w:rsid w:val="005C20F4"/>
    <w:rsid w:val="005C2122"/>
    <w:rsid w:val="005C21D7"/>
    <w:rsid w:val="005C2F05"/>
    <w:rsid w:val="005C3FC8"/>
    <w:rsid w:val="005C45DB"/>
    <w:rsid w:val="005C4DDC"/>
    <w:rsid w:val="005C51E5"/>
    <w:rsid w:val="005C5794"/>
    <w:rsid w:val="005C5CF0"/>
    <w:rsid w:val="005C6C3D"/>
    <w:rsid w:val="005C77B3"/>
    <w:rsid w:val="005C7E73"/>
    <w:rsid w:val="005D0478"/>
    <w:rsid w:val="005D0593"/>
    <w:rsid w:val="005D0B8E"/>
    <w:rsid w:val="005D1C2D"/>
    <w:rsid w:val="005D1E21"/>
    <w:rsid w:val="005D218D"/>
    <w:rsid w:val="005D4EAC"/>
    <w:rsid w:val="005D56D8"/>
    <w:rsid w:val="005D58A6"/>
    <w:rsid w:val="005D7E79"/>
    <w:rsid w:val="005E065F"/>
    <w:rsid w:val="005E071C"/>
    <w:rsid w:val="005E091E"/>
    <w:rsid w:val="005E14F2"/>
    <w:rsid w:val="005E170F"/>
    <w:rsid w:val="005E1CD2"/>
    <w:rsid w:val="005E26B9"/>
    <w:rsid w:val="005E2B6F"/>
    <w:rsid w:val="005E31FF"/>
    <w:rsid w:val="005E3D9C"/>
    <w:rsid w:val="005E3EDE"/>
    <w:rsid w:val="005E47C3"/>
    <w:rsid w:val="005E4F44"/>
    <w:rsid w:val="005E58A5"/>
    <w:rsid w:val="005E7B2C"/>
    <w:rsid w:val="005F045C"/>
    <w:rsid w:val="005F11F7"/>
    <w:rsid w:val="005F13C6"/>
    <w:rsid w:val="005F1630"/>
    <w:rsid w:val="005F3004"/>
    <w:rsid w:val="005F355D"/>
    <w:rsid w:val="005F363B"/>
    <w:rsid w:val="005F41EE"/>
    <w:rsid w:val="005F45B2"/>
    <w:rsid w:val="005F4956"/>
    <w:rsid w:val="005F4F4B"/>
    <w:rsid w:val="005F5343"/>
    <w:rsid w:val="005F557A"/>
    <w:rsid w:val="005F5AA5"/>
    <w:rsid w:val="005F6470"/>
    <w:rsid w:val="005F6C03"/>
    <w:rsid w:val="005F73BC"/>
    <w:rsid w:val="005F79A7"/>
    <w:rsid w:val="005F79F2"/>
    <w:rsid w:val="005F7C72"/>
    <w:rsid w:val="005F7E31"/>
    <w:rsid w:val="00600D1A"/>
    <w:rsid w:val="00601355"/>
    <w:rsid w:val="00602801"/>
    <w:rsid w:val="00602F99"/>
    <w:rsid w:val="00604024"/>
    <w:rsid w:val="0060451B"/>
    <w:rsid w:val="00605363"/>
    <w:rsid w:val="00606866"/>
    <w:rsid w:val="00606AD2"/>
    <w:rsid w:val="00606D8B"/>
    <w:rsid w:val="006072E1"/>
    <w:rsid w:val="006072FB"/>
    <w:rsid w:val="006105FB"/>
    <w:rsid w:val="006119AE"/>
    <w:rsid w:val="006119B3"/>
    <w:rsid w:val="00611DB9"/>
    <w:rsid w:val="006129A3"/>
    <w:rsid w:val="00613384"/>
    <w:rsid w:val="006140CA"/>
    <w:rsid w:val="00614773"/>
    <w:rsid w:val="00614873"/>
    <w:rsid w:val="00614AEA"/>
    <w:rsid w:val="00615890"/>
    <w:rsid w:val="0061644A"/>
    <w:rsid w:val="0061644C"/>
    <w:rsid w:val="0062051F"/>
    <w:rsid w:val="00620B6C"/>
    <w:rsid w:val="00621324"/>
    <w:rsid w:val="006219D3"/>
    <w:rsid w:val="006223BE"/>
    <w:rsid w:val="006223CB"/>
    <w:rsid w:val="006228B1"/>
    <w:rsid w:val="0062404B"/>
    <w:rsid w:val="00624605"/>
    <w:rsid w:val="00624736"/>
    <w:rsid w:val="00624D50"/>
    <w:rsid w:val="0062525E"/>
    <w:rsid w:val="0062534D"/>
    <w:rsid w:val="00625D0A"/>
    <w:rsid w:val="00625DCB"/>
    <w:rsid w:val="006260F6"/>
    <w:rsid w:val="00626770"/>
    <w:rsid w:val="00626E84"/>
    <w:rsid w:val="00627255"/>
    <w:rsid w:val="006274F9"/>
    <w:rsid w:val="00630B94"/>
    <w:rsid w:val="006310A5"/>
    <w:rsid w:val="00631616"/>
    <w:rsid w:val="00631A6B"/>
    <w:rsid w:val="00631F35"/>
    <w:rsid w:val="0063226A"/>
    <w:rsid w:val="006327A7"/>
    <w:rsid w:val="00632AE8"/>
    <w:rsid w:val="00632CF6"/>
    <w:rsid w:val="0063401F"/>
    <w:rsid w:val="00634BF9"/>
    <w:rsid w:val="00634D9F"/>
    <w:rsid w:val="006351D2"/>
    <w:rsid w:val="0063538A"/>
    <w:rsid w:val="00636BF0"/>
    <w:rsid w:val="00637A1E"/>
    <w:rsid w:val="00637DBB"/>
    <w:rsid w:val="00640929"/>
    <w:rsid w:val="00640D4A"/>
    <w:rsid w:val="00640D8C"/>
    <w:rsid w:val="00641210"/>
    <w:rsid w:val="00641680"/>
    <w:rsid w:val="006416BA"/>
    <w:rsid w:val="006426BD"/>
    <w:rsid w:val="00643054"/>
    <w:rsid w:val="0064381B"/>
    <w:rsid w:val="00644742"/>
    <w:rsid w:val="00644975"/>
    <w:rsid w:val="00644C0C"/>
    <w:rsid w:val="00644DD0"/>
    <w:rsid w:val="00644EC8"/>
    <w:rsid w:val="0064555A"/>
    <w:rsid w:val="006459E9"/>
    <w:rsid w:val="00647CA6"/>
    <w:rsid w:val="006505BB"/>
    <w:rsid w:val="00650818"/>
    <w:rsid w:val="00650913"/>
    <w:rsid w:val="00650F78"/>
    <w:rsid w:val="00651606"/>
    <w:rsid w:val="00651A12"/>
    <w:rsid w:val="00651EE0"/>
    <w:rsid w:val="006522DC"/>
    <w:rsid w:val="006531E6"/>
    <w:rsid w:val="00653A46"/>
    <w:rsid w:val="00653A6A"/>
    <w:rsid w:val="0065428F"/>
    <w:rsid w:val="006548DD"/>
    <w:rsid w:val="006548E0"/>
    <w:rsid w:val="00654B52"/>
    <w:rsid w:val="0065596F"/>
    <w:rsid w:val="00655B99"/>
    <w:rsid w:val="00656531"/>
    <w:rsid w:val="006568F5"/>
    <w:rsid w:val="00656D1A"/>
    <w:rsid w:val="0066008C"/>
    <w:rsid w:val="00662E08"/>
    <w:rsid w:val="00663A14"/>
    <w:rsid w:val="00663E14"/>
    <w:rsid w:val="0066466B"/>
    <w:rsid w:val="006653CC"/>
    <w:rsid w:val="00665F85"/>
    <w:rsid w:val="0066686C"/>
    <w:rsid w:val="00666B3A"/>
    <w:rsid w:val="0067009C"/>
    <w:rsid w:val="00670C9F"/>
    <w:rsid w:val="0067134F"/>
    <w:rsid w:val="0067148D"/>
    <w:rsid w:val="006714B3"/>
    <w:rsid w:val="0067164C"/>
    <w:rsid w:val="00671B81"/>
    <w:rsid w:val="006737B4"/>
    <w:rsid w:val="00673E7E"/>
    <w:rsid w:val="006744E0"/>
    <w:rsid w:val="00674BDA"/>
    <w:rsid w:val="006764D9"/>
    <w:rsid w:val="0067724B"/>
    <w:rsid w:val="0067752B"/>
    <w:rsid w:val="0068008D"/>
    <w:rsid w:val="0068192D"/>
    <w:rsid w:val="006828D2"/>
    <w:rsid w:val="006835F6"/>
    <w:rsid w:val="006838C7"/>
    <w:rsid w:val="00683A1B"/>
    <w:rsid w:val="00684E8E"/>
    <w:rsid w:val="006851E1"/>
    <w:rsid w:val="006859C9"/>
    <w:rsid w:val="0068695D"/>
    <w:rsid w:val="006871CE"/>
    <w:rsid w:val="00687533"/>
    <w:rsid w:val="00687897"/>
    <w:rsid w:val="00691664"/>
    <w:rsid w:val="006917A0"/>
    <w:rsid w:val="00691B3D"/>
    <w:rsid w:val="00691F15"/>
    <w:rsid w:val="006921BA"/>
    <w:rsid w:val="006926C7"/>
    <w:rsid w:val="00692D03"/>
    <w:rsid w:val="00692FC4"/>
    <w:rsid w:val="006945D4"/>
    <w:rsid w:val="00694B0D"/>
    <w:rsid w:val="00694DEB"/>
    <w:rsid w:val="006953CE"/>
    <w:rsid w:val="006965EA"/>
    <w:rsid w:val="00696CF5"/>
    <w:rsid w:val="006A0037"/>
    <w:rsid w:val="006A0117"/>
    <w:rsid w:val="006A0AD3"/>
    <w:rsid w:val="006A0DA5"/>
    <w:rsid w:val="006A0FBE"/>
    <w:rsid w:val="006A1CD9"/>
    <w:rsid w:val="006A1D65"/>
    <w:rsid w:val="006A203F"/>
    <w:rsid w:val="006A241A"/>
    <w:rsid w:val="006A241E"/>
    <w:rsid w:val="006A274B"/>
    <w:rsid w:val="006A297C"/>
    <w:rsid w:val="006A314E"/>
    <w:rsid w:val="006A33B5"/>
    <w:rsid w:val="006A3888"/>
    <w:rsid w:val="006A41AF"/>
    <w:rsid w:val="006A43F7"/>
    <w:rsid w:val="006A5081"/>
    <w:rsid w:val="006A517A"/>
    <w:rsid w:val="006A5AC0"/>
    <w:rsid w:val="006A6497"/>
    <w:rsid w:val="006A6F31"/>
    <w:rsid w:val="006A72C0"/>
    <w:rsid w:val="006A7504"/>
    <w:rsid w:val="006A754C"/>
    <w:rsid w:val="006A7698"/>
    <w:rsid w:val="006A7868"/>
    <w:rsid w:val="006B014C"/>
    <w:rsid w:val="006B02D8"/>
    <w:rsid w:val="006B0518"/>
    <w:rsid w:val="006B14CD"/>
    <w:rsid w:val="006B1982"/>
    <w:rsid w:val="006B2086"/>
    <w:rsid w:val="006B2E38"/>
    <w:rsid w:val="006B3F7A"/>
    <w:rsid w:val="006B42BC"/>
    <w:rsid w:val="006B4392"/>
    <w:rsid w:val="006B46A5"/>
    <w:rsid w:val="006B54F0"/>
    <w:rsid w:val="006B627B"/>
    <w:rsid w:val="006B7716"/>
    <w:rsid w:val="006B791C"/>
    <w:rsid w:val="006B7BEC"/>
    <w:rsid w:val="006B7F5E"/>
    <w:rsid w:val="006C0AB0"/>
    <w:rsid w:val="006C0DF9"/>
    <w:rsid w:val="006C10FB"/>
    <w:rsid w:val="006C110A"/>
    <w:rsid w:val="006C1A8C"/>
    <w:rsid w:val="006C267F"/>
    <w:rsid w:val="006C308E"/>
    <w:rsid w:val="006C3270"/>
    <w:rsid w:val="006C3733"/>
    <w:rsid w:val="006C45C0"/>
    <w:rsid w:val="006C4D1D"/>
    <w:rsid w:val="006C60EE"/>
    <w:rsid w:val="006C6C86"/>
    <w:rsid w:val="006C75CA"/>
    <w:rsid w:val="006C7729"/>
    <w:rsid w:val="006C7784"/>
    <w:rsid w:val="006D0027"/>
    <w:rsid w:val="006D0146"/>
    <w:rsid w:val="006D0740"/>
    <w:rsid w:val="006D0A83"/>
    <w:rsid w:val="006D0CE3"/>
    <w:rsid w:val="006D0DC9"/>
    <w:rsid w:val="006D1367"/>
    <w:rsid w:val="006D1495"/>
    <w:rsid w:val="006D18DF"/>
    <w:rsid w:val="006D28A0"/>
    <w:rsid w:val="006D2C73"/>
    <w:rsid w:val="006D3B80"/>
    <w:rsid w:val="006D3D55"/>
    <w:rsid w:val="006D401A"/>
    <w:rsid w:val="006D4B73"/>
    <w:rsid w:val="006D4BFE"/>
    <w:rsid w:val="006D5671"/>
    <w:rsid w:val="006D5B74"/>
    <w:rsid w:val="006D5D58"/>
    <w:rsid w:val="006D5DEB"/>
    <w:rsid w:val="006D7600"/>
    <w:rsid w:val="006E041D"/>
    <w:rsid w:val="006E07AF"/>
    <w:rsid w:val="006E091F"/>
    <w:rsid w:val="006E09C8"/>
    <w:rsid w:val="006E221F"/>
    <w:rsid w:val="006E39B9"/>
    <w:rsid w:val="006E5DB9"/>
    <w:rsid w:val="006E5FC3"/>
    <w:rsid w:val="006E6276"/>
    <w:rsid w:val="006E6C29"/>
    <w:rsid w:val="006E706F"/>
    <w:rsid w:val="006E73C7"/>
    <w:rsid w:val="006F1062"/>
    <w:rsid w:val="006F17FA"/>
    <w:rsid w:val="006F1B6D"/>
    <w:rsid w:val="006F1F4F"/>
    <w:rsid w:val="006F20B0"/>
    <w:rsid w:val="006F25D1"/>
    <w:rsid w:val="006F27EC"/>
    <w:rsid w:val="006F290B"/>
    <w:rsid w:val="006F30C9"/>
    <w:rsid w:val="006F3240"/>
    <w:rsid w:val="006F328F"/>
    <w:rsid w:val="006F33F2"/>
    <w:rsid w:val="006F3600"/>
    <w:rsid w:val="006F42C3"/>
    <w:rsid w:val="006F448B"/>
    <w:rsid w:val="006F4CD3"/>
    <w:rsid w:val="006F4E09"/>
    <w:rsid w:val="006F5991"/>
    <w:rsid w:val="006F5E9B"/>
    <w:rsid w:val="006F5EBB"/>
    <w:rsid w:val="006F6591"/>
    <w:rsid w:val="006F6F97"/>
    <w:rsid w:val="006F71F9"/>
    <w:rsid w:val="006F73C9"/>
    <w:rsid w:val="00700EC2"/>
    <w:rsid w:val="007014BC"/>
    <w:rsid w:val="007018E8"/>
    <w:rsid w:val="00701C80"/>
    <w:rsid w:val="00702DDD"/>
    <w:rsid w:val="0070303E"/>
    <w:rsid w:val="007037CC"/>
    <w:rsid w:val="00704546"/>
    <w:rsid w:val="0070479A"/>
    <w:rsid w:val="0070487D"/>
    <w:rsid w:val="00705A5A"/>
    <w:rsid w:val="00705C86"/>
    <w:rsid w:val="0070606F"/>
    <w:rsid w:val="007061E5"/>
    <w:rsid w:val="007066E0"/>
    <w:rsid w:val="00707435"/>
    <w:rsid w:val="007101FE"/>
    <w:rsid w:val="0071026A"/>
    <w:rsid w:val="00710864"/>
    <w:rsid w:val="00710A83"/>
    <w:rsid w:val="0071144D"/>
    <w:rsid w:val="007120E6"/>
    <w:rsid w:val="007127D2"/>
    <w:rsid w:val="007136DE"/>
    <w:rsid w:val="00714A9A"/>
    <w:rsid w:val="00714BDF"/>
    <w:rsid w:val="00714D19"/>
    <w:rsid w:val="00714DBB"/>
    <w:rsid w:val="00715707"/>
    <w:rsid w:val="00715AC5"/>
    <w:rsid w:val="007160D2"/>
    <w:rsid w:val="007163AF"/>
    <w:rsid w:val="00716FA8"/>
    <w:rsid w:val="00717026"/>
    <w:rsid w:val="007176BD"/>
    <w:rsid w:val="00721810"/>
    <w:rsid w:val="00722F29"/>
    <w:rsid w:val="0072345A"/>
    <w:rsid w:val="00723C90"/>
    <w:rsid w:val="00724DE0"/>
    <w:rsid w:val="00725736"/>
    <w:rsid w:val="00726C6B"/>
    <w:rsid w:val="00730049"/>
    <w:rsid w:val="00730B56"/>
    <w:rsid w:val="00730FDD"/>
    <w:rsid w:val="007317EC"/>
    <w:rsid w:val="00732B13"/>
    <w:rsid w:val="007334BE"/>
    <w:rsid w:val="0073352E"/>
    <w:rsid w:val="00735044"/>
    <w:rsid w:val="00735B99"/>
    <w:rsid w:val="00736197"/>
    <w:rsid w:val="0073684D"/>
    <w:rsid w:val="00736A7D"/>
    <w:rsid w:val="00736FB3"/>
    <w:rsid w:val="007370EA"/>
    <w:rsid w:val="00737B84"/>
    <w:rsid w:val="00737C90"/>
    <w:rsid w:val="00740439"/>
    <w:rsid w:val="0074121C"/>
    <w:rsid w:val="007439D0"/>
    <w:rsid w:val="00743C0F"/>
    <w:rsid w:val="0074477A"/>
    <w:rsid w:val="007463E2"/>
    <w:rsid w:val="0074658B"/>
    <w:rsid w:val="007467B5"/>
    <w:rsid w:val="007477A6"/>
    <w:rsid w:val="00747A1F"/>
    <w:rsid w:val="00750B1E"/>
    <w:rsid w:val="00750FCC"/>
    <w:rsid w:val="0075113C"/>
    <w:rsid w:val="0075129A"/>
    <w:rsid w:val="0075160D"/>
    <w:rsid w:val="00751CC2"/>
    <w:rsid w:val="00751D08"/>
    <w:rsid w:val="00752738"/>
    <w:rsid w:val="00752B8B"/>
    <w:rsid w:val="00754E44"/>
    <w:rsid w:val="00755263"/>
    <w:rsid w:val="0075556B"/>
    <w:rsid w:val="00755D18"/>
    <w:rsid w:val="00757074"/>
    <w:rsid w:val="00757185"/>
    <w:rsid w:val="0075772B"/>
    <w:rsid w:val="00757D81"/>
    <w:rsid w:val="00761383"/>
    <w:rsid w:val="00761B57"/>
    <w:rsid w:val="00762F69"/>
    <w:rsid w:val="00764175"/>
    <w:rsid w:val="00764B5D"/>
    <w:rsid w:val="007650CF"/>
    <w:rsid w:val="007650EE"/>
    <w:rsid w:val="00765217"/>
    <w:rsid w:val="0076652D"/>
    <w:rsid w:val="00766A0F"/>
    <w:rsid w:val="00766B04"/>
    <w:rsid w:val="00767383"/>
    <w:rsid w:val="007676EE"/>
    <w:rsid w:val="00767A58"/>
    <w:rsid w:val="00767AD8"/>
    <w:rsid w:val="0077022D"/>
    <w:rsid w:val="00770454"/>
    <w:rsid w:val="00770918"/>
    <w:rsid w:val="00771039"/>
    <w:rsid w:val="00772567"/>
    <w:rsid w:val="007726BF"/>
    <w:rsid w:val="00772809"/>
    <w:rsid w:val="00772F32"/>
    <w:rsid w:val="007758ED"/>
    <w:rsid w:val="00775C90"/>
    <w:rsid w:val="00775D54"/>
    <w:rsid w:val="0078012F"/>
    <w:rsid w:val="007804B1"/>
    <w:rsid w:val="0078140F"/>
    <w:rsid w:val="007816C9"/>
    <w:rsid w:val="00782E17"/>
    <w:rsid w:val="0078374B"/>
    <w:rsid w:val="00783EFF"/>
    <w:rsid w:val="007846A5"/>
    <w:rsid w:val="00784F1C"/>
    <w:rsid w:val="007866E7"/>
    <w:rsid w:val="00786CE4"/>
    <w:rsid w:val="00786DEB"/>
    <w:rsid w:val="00790574"/>
    <w:rsid w:val="00790BE6"/>
    <w:rsid w:val="00790E10"/>
    <w:rsid w:val="007912D9"/>
    <w:rsid w:val="00792666"/>
    <w:rsid w:val="00793AFA"/>
    <w:rsid w:val="0079450C"/>
    <w:rsid w:val="00794FE4"/>
    <w:rsid w:val="007951E6"/>
    <w:rsid w:val="00797071"/>
    <w:rsid w:val="00797B71"/>
    <w:rsid w:val="007A0335"/>
    <w:rsid w:val="007A0C41"/>
    <w:rsid w:val="007A596B"/>
    <w:rsid w:val="007A6048"/>
    <w:rsid w:val="007A6159"/>
    <w:rsid w:val="007A7672"/>
    <w:rsid w:val="007A7FE8"/>
    <w:rsid w:val="007B0198"/>
    <w:rsid w:val="007B0CA3"/>
    <w:rsid w:val="007B0CAB"/>
    <w:rsid w:val="007B1D26"/>
    <w:rsid w:val="007B30BD"/>
    <w:rsid w:val="007B3BFE"/>
    <w:rsid w:val="007B3CF6"/>
    <w:rsid w:val="007B4325"/>
    <w:rsid w:val="007B5F51"/>
    <w:rsid w:val="007B6989"/>
    <w:rsid w:val="007B6D9E"/>
    <w:rsid w:val="007B726F"/>
    <w:rsid w:val="007B780F"/>
    <w:rsid w:val="007B7D48"/>
    <w:rsid w:val="007C09D1"/>
    <w:rsid w:val="007C09FF"/>
    <w:rsid w:val="007C1279"/>
    <w:rsid w:val="007C131B"/>
    <w:rsid w:val="007C179F"/>
    <w:rsid w:val="007C1E71"/>
    <w:rsid w:val="007C328D"/>
    <w:rsid w:val="007C369B"/>
    <w:rsid w:val="007C3F25"/>
    <w:rsid w:val="007C4138"/>
    <w:rsid w:val="007C4446"/>
    <w:rsid w:val="007C461A"/>
    <w:rsid w:val="007C4E4C"/>
    <w:rsid w:val="007C5857"/>
    <w:rsid w:val="007C5CFD"/>
    <w:rsid w:val="007C6FB3"/>
    <w:rsid w:val="007C7C8E"/>
    <w:rsid w:val="007C7E3C"/>
    <w:rsid w:val="007D0B81"/>
    <w:rsid w:val="007D10E5"/>
    <w:rsid w:val="007D1902"/>
    <w:rsid w:val="007D1DC5"/>
    <w:rsid w:val="007D1E4D"/>
    <w:rsid w:val="007D22B3"/>
    <w:rsid w:val="007D2895"/>
    <w:rsid w:val="007D3FBC"/>
    <w:rsid w:val="007D454C"/>
    <w:rsid w:val="007D553A"/>
    <w:rsid w:val="007D5546"/>
    <w:rsid w:val="007D5D0F"/>
    <w:rsid w:val="007D6712"/>
    <w:rsid w:val="007D6C23"/>
    <w:rsid w:val="007D6D38"/>
    <w:rsid w:val="007D720C"/>
    <w:rsid w:val="007D7E7B"/>
    <w:rsid w:val="007E0FA2"/>
    <w:rsid w:val="007E1725"/>
    <w:rsid w:val="007E19A9"/>
    <w:rsid w:val="007E1C70"/>
    <w:rsid w:val="007E2B08"/>
    <w:rsid w:val="007E3312"/>
    <w:rsid w:val="007E37E8"/>
    <w:rsid w:val="007E3D86"/>
    <w:rsid w:val="007E52AA"/>
    <w:rsid w:val="007E5937"/>
    <w:rsid w:val="007E5F17"/>
    <w:rsid w:val="007E7014"/>
    <w:rsid w:val="007E7188"/>
    <w:rsid w:val="007E7769"/>
    <w:rsid w:val="007F02FE"/>
    <w:rsid w:val="007F08A1"/>
    <w:rsid w:val="007F1348"/>
    <w:rsid w:val="007F1665"/>
    <w:rsid w:val="007F1C97"/>
    <w:rsid w:val="007F25D8"/>
    <w:rsid w:val="007F2A67"/>
    <w:rsid w:val="007F3616"/>
    <w:rsid w:val="007F4466"/>
    <w:rsid w:val="007F4ADF"/>
    <w:rsid w:val="007F5FCD"/>
    <w:rsid w:val="007F6189"/>
    <w:rsid w:val="007F65B6"/>
    <w:rsid w:val="007F69C1"/>
    <w:rsid w:val="007F6ACD"/>
    <w:rsid w:val="007F725D"/>
    <w:rsid w:val="008000E4"/>
    <w:rsid w:val="00800B34"/>
    <w:rsid w:val="00801144"/>
    <w:rsid w:val="00801702"/>
    <w:rsid w:val="008023D0"/>
    <w:rsid w:val="00803677"/>
    <w:rsid w:val="00803923"/>
    <w:rsid w:val="00805587"/>
    <w:rsid w:val="00805CB6"/>
    <w:rsid w:val="00806028"/>
    <w:rsid w:val="0080680F"/>
    <w:rsid w:val="00806B52"/>
    <w:rsid w:val="008070C4"/>
    <w:rsid w:val="00807564"/>
    <w:rsid w:val="0080768A"/>
    <w:rsid w:val="00811876"/>
    <w:rsid w:val="00811E84"/>
    <w:rsid w:val="008124EF"/>
    <w:rsid w:val="00812766"/>
    <w:rsid w:val="00812DB5"/>
    <w:rsid w:val="00812F40"/>
    <w:rsid w:val="008138ED"/>
    <w:rsid w:val="0081487F"/>
    <w:rsid w:val="0081572A"/>
    <w:rsid w:val="00816D26"/>
    <w:rsid w:val="00816D67"/>
    <w:rsid w:val="00816F9A"/>
    <w:rsid w:val="008170C3"/>
    <w:rsid w:val="00817205"/>
    <w:rsid w:val="00817225"/>
    <w:rsid w:val="00817E02"/>
    <w:rsid w:val="00820778"/>
    <w:rsid w:val="0082178A"/>
    <w:rsid w:val="00822085"/>
    <w:rsid w:val="00822415"/>
    <w:rsid w:val="00823040"/>
    <w:rsid w:val="008239C2"/>
    <w:rsid w:val="00824018"/>
    <w:rsid w:val="008246E0"/>
    <w:rsid w:val="00825752"/>
    <w:rsid w:val="008265F3"/>
    <w:rsid w:val="0082734E"/>
    <w:rsid w:val="00827E88"/>
    <w:rsid w:val="00830358"/>
    <w:rsid w:val="008320DF"/>
    <w:rsid w:val="0083293F"/>
    <w:rsid w:val="00832C06"/>
    <w:rsid w:val="0083317E"/>
    <w:rsid w:val="00833934"/>
    <w:rsid w:val="00833F03"/>
    <w:rsid w:val="00834458"/>
    <w:rsid w:val="008348CF"/>
    <w:rsid w:val="00835017"/>
    <w:rsid w:val="0083501F"/>
    <w:rsid w:val="00835175"/>
    <w:rsid w:val="008356C5"/>
    <w:rsid w:val="00835E42"/>
    <w:rsid w:val="0083605E"/>
    <w:rsid w:val="00836929"/>
    <w:rsid w:val="008372FC"/>
    <w:rsid w:val="008375D1"/>
    <w:rsid w:val="00837E30"/>
    <w:rsid w:val="008403B6"/>
    <w:rsid w:val="00840BBD"/>
    <w:rsid w:val="008425FC"/>
    <w:rsid w:val="008428A1"/>
    <w:rsid w:val="00842934"/>
    <w:rsid w:val="00842F1C"/>
    <w:rsid w:val="00843589"/>
    <w:rsid w:val="00845DE6"/>
    <w:rsid w:val="00845DFD"/>
    <w:rsid w:val="0084721D"/>
    <w:rsid w:val="00850196"/>
    <w:rsid w:val="00850553"/>
    <w:rsid w:val="00850C72"/>
    <w:rsid w:val="00850CFD"/>
    <w:rsid w:val="00850F7E"/>
    <w:rsid w:val="008512DD"/>
    <w:rsid w:val="00851557"/>
    <w:rsid w:val="008547CE"/>
    <w:rsid w:val="00854826"/>
    <w:rsid w:val="00854EF5"/>
    <w:rsid w:val="00855B79"/>
    <w:rsid w:val="00855C13"/>
    <w:rsid w:val="00856767"/>
    <w:rsid w:val="00856901"/>
    <w:rsid w:val="00856955"/>
    <w:rsid w:val="00856C19"/>
    <w:rsid w:val="00860223"/>
    <w:rsid w:val="00860A75"/>
    <w:rsid w:val="0086109A"/>
    <w:rsid w:val="008616CF"/>
    <w:rsid w:val="00861D32"/>
    <w:rsid w:val="008625FA"/>
    <w:rsid w:val="00862721"/>
    <w:rsid w:val="00863645"/>
    <w:rsid w:val="00863B2A"/>
    <w:rsid w:val="0086586E"/>
    <w:rsid w:val="008658BC"/>
    <w:rsid w:val="0086598A"/>
    <w:rsid w:val="00865AF8"/>
    <w:rsid w:val="008661F4"/>
    <w:rsid w:val="008708AC"/>
    <w:rsid w:val="00870D8E"/>
    <w:rsid w:val="00870E29"/>
    <w:rsid w:val="0087154E"/>
    <w:rsid w:val="00871F16"/>
    <w:rsid w:val="00871FF1"/>
    <w:rsid w:val="0087209E"/>
    <w:rsid w:val="00872B58"/>
    <w:rsid w:val="00872E15"/>
    <w:rsid w:val="008736F2"/>
    <w:rsid w:val="008742FD"/>
    <w:rsid w:val="0087580C"/>
    <w:rsid w:val="00875EC8"/>
    <w:rsid w:val="00876139"/>
    <w:rsid w:val="008767F4"/>
    <w:rsid w:val="008777EC"/>
    <w:rsid w:val="00881AAE"/>
    <w:rsid w:val="00881C1B"/>
    <w:rsid w:val="00882777"/>
    <w:rsid w:val="008829B8"/>
    <w:rsid w:val="008838CC"/>
    <w:rsid w:val="00884ED8"/>
    <w:rsid w:val="008854B0"/>
    <w:rsid w:val="00885DB3"/>
    <w:rsid w:val="00885EC1"/>
    <w:rsid w:val="0088703E"/>
    <w:rsid w:val="00890157"/>
    <w:rsid w:val="0089092A"/>
    <w:rsid w:val="00890CCD"/>
    <w:rsid w:val="0089164C"/>
    <w:rsid w:val="00891D4F"/>
    <w:rsid w:val="00892173"/>
    <w:rsid w:val="00892535"/>
    <w:rsid w:val="00892D2A"/>
    <w:rsid w:val="0089409E"/>
    <w:rsid w:val="00894929"/>
    <w:rsid w:val="008949EB"/>
    <w:rsid w:val="00894D63"/>
    <w:rsid w:val="00895E7D"/>
    <w:rsid w:val="00895F19"/>
    <w:rsid w:val="0089608D"/>
    <w:rsid w:val="008965A7"/>
    <w:rsid w:val="0089708F"/>
    <w:rsid w:val="008971C7"/>
    <w:rsid w:val="008975A6"/>
    <w:rsid w:val="008A04E2"/>
    <w:rsid w:val="008A0B9D"/>
    <w:rsid w:val="008A0FBC"/>
    <w:rsid w:val="008A1EF7"/>
    <w:rsid w:val="008A277D"/>
    <w:rsid w:val="008A290C"/>
    <w:rsid w:val="008A31F6"/>
    <w:rsid w:val="008A35D6"/>
    <w:rsid w:val="008A41D8"/>
    <w:rsid w:val="008A45A0"/>
    <w:rsid w:val="008A4B40"/>
    <w:rsid w:val="008A4E3C"/>
    <w:rsid w:val="008A5485"/>
    <w:rsid w:val="008A67E5"/>
    <w:rsid w:val="008A6E21"/>
    <w:rsid w:val="008A74BF"/>
    <w:rsid w:val="008A7780"/>
    <w:rsid w:val="008B0AE2"/>
    <w:rsid w:val="008B0F5D"/>
    <w:rsid w:val="008B127E"/>
    <w:rsid w:val="008B1381"/>
    <w:rsid w:val="008B187B"/>
    <w:rsid w:val="008B18D2"/>
    <w:rsid w:val="008B18E1"/>
    <w:rsid w:val="008B1A2D"/>
    <w:rsid w:val="008B23A6"/>
    <w:rsid w:val="008B2ECA"/>
    <w:rsid w:val="008B31CB"/>
    <w:rsid w:val="008B5196"/>
    <w:rsid w:val="008B5737"/>
    <w:rsid w:val="008B63FC"/>
    <w:rsid w:val="008B6CDC"/>
    <w:rsid w:val="008B70AA"/>
    <w:rsid w:val="008B722C"/>
    <w:rsid w:val="008B7806"/>
    <w:rsid w:val="008B789F"/>
    <w:rsid w:val="008B7D06"/>
    <w:rsid w:val="008C012B"/>
    <w:rsid w:val="008C0B33"/>
    <w:rsid w:val="008C11E0"/>
    <w:rsid w:val="008C145D"/>
    <w:rsid w:val="008C14A9"/>
    <w:rsid w:val="008C1C40"/>
    <w:rsid w:val="008C2F76"/>
    <w:rsid w:val="008C34BA"/>
    <w:rsid w:val="008C36A2"/>
    <w:rsid w:val="008C370B"/>
    <w:rsid w:val="008C47C7"/>
    <w:rsid w:val="008C520C"/>
    <w:rsid w:val="008C6390"/>
    <w:rsid w:val="008C7636"/>
    <w:rsid w:val="008D0493"/>
    <w:rsid w:val="008D0932"/>
    <w:rsid w:val="008D0F92"/>
    <w:rsid w:val="008D1223"/>
    <w:rsid w:val="008D2200"/>
    <w:rsid w:val="008D2498"/>
    <w:rsid w:val="008D42C4"/>
    <w:rsid w:val="008D4BB4"/>
    <w:rsid w:val="008D4FE1"/>
    <w:rsid w:val="008D5010"/>
    <w:rsid w:val="008D5761"/>
    <w:rsid w:val="008D5C6B"/>
    <w:rsid w:val="008E19BD"/>
    <w:rsid w:val="008E1C3A"/>
    <w:rsid w:val="008E1E79"/>
    <w:rsid w:val="008E2200"/>
    <w:rsid w:val="008E24F2"/>
    <w:rsid w:val="008E29BB"/>
    <w:rsid w:val="008E2C59"/>
    <w:rsid w:val="008E2C82"/>
    <w:rsid w:val="008E3B9B"/>
    <w:rsid w:val="008E414C"/>
    <w:rsid w:val="008E4891"/>
    <w:rsid w:val="008E4991"/>
    <w:rsid w:val="008E4CA9"/>
    <w:rsid w:val="008E5005"/>
    <w:rsid w:val="008E5810"/>
    <w:rsid w:val="008E5B86"/>
    <w:rsid w:val="008F06D6"/>
    <w:rsid w:val="008F1AFB"/>
    <w:rsid w:val="008F2155"/>
    <w:rsid w:val="008F25DD"/>
    <w:rsid w:val="008F3D2A"/>
    <w:rsid w:val="008F4595"/>
    <w:rsid w:val="008F576C"/>
    <w:rsid w:val="008F5BC4"/>
    <w:rsid w:val="008F6850"/>
    <w:rsid w:val="008F7672"/>
    <w:rsid w:val="00901549"/>
    <w:rsid w:val="00901DCD"/>
    <w:rsid w:val="00901F2C"/>
    <w:rsid w:val="0090245E"/>
    <w:rsid w:val="009025FD"/>
    <w:rsid w:val="00902A75"/>
    <w:rsid w:val="00903350"/>
    <w:rsid w:val="009057E9"/>
    <w:rsid w:val="00907571"/>
    <w:rsid w:val="009075CF"/>
    <w:rsid w:val="00910232"/>
    <w:rsid w:val="0091083A"/>
    <w:rsid w:val="00912879"/>
    <w:rsid w:val="00913283"/>
    <w:rsid w:val="00913319"/>
    <w:rsid w:val="00913B67"/>
    <w:rsid w:val="00914399"/>
    <w:rsid w:val="00914590"/>
    <w:rsid w:val="00914680"/>
    <w:rsid w:val="0091524A"/>
    <w:rsid w:val="00915A49"/>
    <w:rsid w:val="00916149"/>
    <w:rsid w:val="009169C1"/>
    <w:rsid w:val="009176AC"/>
    <w:rsid w:val="00920FA5"/>
    <w:rsid w:val="0092155C"/>
    <w:rsid w:val="00921982"/>
    <w:rsid w:val="00924C60"/>
    <w:rsid w:val="00925760"/>
    <w:rsid w:val="00925D11"/>
    <w:rsid w:val="00925EEE"/>
    <w:rsid w:val="00926521"/>
    <w:rsid w:val="00926B11"/>
    <w:rsid w:val="00926C5B"/>
    <w:rsid w:val="0092798B"/>
    <w:rsid w:val="00930247"/>
    <w:rsid w:val="009314F8"/>
    <w:rsid w:val="0093282D"/>
    <w:rsid w:val="009335C9"/>
    <w:rsid w:val="009338CA"/>
    <w:rsid w:val="00933DB1"/>
    <w:rsid w:val="00933ECB"/>
    <w:rsid w:val="00934589"/>
    <w:rsid w:val="009353F5"/>
    <w:rsid w:val="009359E9"/>
    <w:rsid w:val="00937342"/>
    <w:rsid w:val="0094003C"/>
    <w:rsid w:val="00940ED8"/>
    <w:rsid w:val="00941D88"/>
    <w:rsid w:val="0094204E"/>
    <w:rsid w:val="00942632"/>
    <w:rsid w:val="00943B1C"/>
    <w:rsid w:val="00943C77"/>
    <w:rsid w:val="0094450A"/>
    <w:rsid w:val="0094463C"/>
    <w:rsid w:val="0094466E"/>
    <w:rsid w:val="0094480D"/>
    <w:rsid w:val="00945A13"/>
    <w:rsid w:val="00945C4B"/>
    <w:rsid w:val="0094758B"/>
    <w:rsid w:val="009478D1"/>
    <w:rsid w:val="00950618"/>
    <w:rsid w:val="00950DCF"/>
    <w:rsid w:val="00951F64"/>
    <w:rsid w:val="00952563"/>
    <w:rsid w:val="009535F6"/>
    <w:rsid w:val="0095373E"/>
    <w:rsid w:val="009539F1"/>
    <w:rsid w:val="0095452C"/>
    <w:rsid w:val="009549C6"/>
    <w:rsid w:val="00954D58"/>
    <w:rsid w:val="009555A0"/>
    <w:rsid w:val="0095750D"/>
    <w:rsid w:val="0095765A"/>
    <w:rsid w:val="00960570"/>
    <w:rsid w:val="00960AEF"/>
    <w:rsid w:val="00960FA6"/>
    <w:rsid w:val="00961146"/>
    <w:rsid w:val="009614CF"/>
    <w:rsid w:val="0096167B"/>
    <w:rsid w:val="00962379"/>
    <w:rsid w:val="00963D16"/>
    <w:rsid w:val="00964477"/>
    <w:rsid w:val="00965159"/>
    <w:rsid w:val="00966308"/>
    <w:rsid w:val="0096671F"/>
    <w:rsid w:val="00966FDE"/>
    <w:rsid w:val="0096796E"/>
    <w:rsid w:val="00970104"/>
    <w:rsid w:val="00970207"/>
    <w:rsid w:val="0097026F"/>
    <w:rsid w:val="00970618"/>
    <w:rsid w:val="00970989"/>
    <w:rsid w:val="00970BED"/>
    <w:rsid w:val="009717EC"/>
    <w:rsid w:val="009719A7"/>
    <w:rsid w:val="00971B03"/>
    <w:rsid w:val="009720C7"/>
    <w:rsid w:val="00972C73"/>
    <w:rsid w:val="00975DEB"/>
    <w:rsid w:val="00976112"/>
    <w:rsid w:val="00976290"/>
    <w:rsid w:val="00976781"/>
    <w:rsid w:val="00977344"/>
    <w:rsid w:val="0098074A"/>
    <w:rsid w:val="00980812"/>
    <w:rsid w:val="0098137A"/>
    <w:rsid w:val="009813B7"/>
    <w:rsid w:val="009817F4"/>
    <w:rsid w:val="00982414"/>
    <w:rsid w:val="00982CE0"/>
    <w:rsid w:val="00983821"/>
    <w:rsid w:val="009838B7"/>
    <w:rsid w:val="00984404"/>
    <w:rsid w:val="009852FC"/>
    <w:rsid w:val="00985E77"/>
    <w:rsid w:val="0098690B"/>
    <w:rsid w:val="00987001"/>
    <w:rsid w:val="00987FB9"/>
    <w:rsid w:val="009905C0"/>
    <w:rsid w:val="00990EA8"/>
    <w:rsid w:val="009913DC"/>
    <w:rsid w:val="009924D6"/>
    <w:rsid w:val="0099342C"/>
    <w:rsid w:val="00994CE3"/>
    <w:rsid w:val="00995471"/>
    <w:rsid w:val="009975B5"/>
    <w:rsid w:val="00997BB2"/>
    <w:rsid w:val="009A0C68"/>
    <w:rsid w:val="009A19F6"/>
    <w:rsid w:val="009A1D79"/>
    <w:rsid w:val="009A2090"/>
    <w:rsid w:val="009A2D63"/>
    <w:rsid w:val="009A2E1A"/>
    <w:rsid w:val="009A34BB"/>
    <w:rsid w:val="009A3EBA"/>
    <w:rsid w:val="009A4556"/>
    <w:rsid w:val="009A46C9"/>
    <w:rsid w:val="009A4E31"/>
    <w:rsid w:val="009A537E"/>
    <w:rsid w:val="009A55A2"/>
    <w:rsid w:val="009A576D"/>
    <w:rsid w:val="009A583E"/>
    <w:rsid w:val="009A5929"/>
    <w:rsid w:val="009A7BAF"/>
    <w:rsid w:val="009B012D"/>
    <w:rsid w:val="009B0915"/>
    <w:rsid w:val="009B16C1"/>
    <w:rsid w:val="009B18D6"/>
    <w:rsid w:val="009B1C09"/>
    <w:rsid w:val="009B21BF"/>
    <w:rsid w:val="009B3DC7"/>
    <w:rsid w:val="009B47B7"/>
    <w:rsid w:val="009B4A3C"/>
    <w:rsid w:val="009B4B3C"/>
    <w:rsid w:val="009B4CAF"/>
    <w:rsid w:val="009B4E29"/>
    <w:rsid w:val="009B5BBA"/>
    <w:rsid w:val="009B5BEE"/>
    <w:rsid w:val="009B5C9A"/>
    <w:rsid w:val="009B6157"/>
    <w:rsid w:val="009B76EB"/>
    <w:rsid w:val="009B76EF"/>
    <w:rsid w:val="009B7EA9"/>
    <w:rsid w:val="009C1239"/>
    <w:rsid w:val="009C1DAD"/>
    <w:rsid w:val="009C24C6"/>
    <w:rsid w:val="009C29C3"/>
    <w:rsid w:val="009C2E51"/>
    <w:rsid w:val="009C3BC7"/>
    <w:rsid w:val="009C41C7"/>
    <w:rsid w:val="009C4BD8"/>
    <w:rsid w:val="009C5D4F"/>
    <w:rsid w:val="009C690A"/>
    <w:rsid w:val="009C76FC"/>
    <w:rsid w:val="009D05F5"/>
    <w:rsid w:val="009D09B9"/>
    <w:rsid w:val="009D09DB"/>
    <w:rsid w:val="009D22A7"/>
    <w:rsid w:val="009D22F9"/>
    <w:rsid w:val="009D251A"/>
    <w:rsid w:val="009D2E5D"/>
    <w:rsid w:val="009D2F76"/>
    <w:rsid w:val="009D3F6C"/>
    <w:rsid w:val="009D436F"/>
    <w:rsid w:val="009D4931"/>
    <w:rsid w:val="009D4DDB"/>
    <w:rsid w:val="009D544A"/>
    <w:rsid w:val="009D5ADF"/>
    <w:rsid w:val="009D7540"/>
    <w:rsid w:val="009D7D6D"/>
    <w:rsid w:val="009E018F"/>
    <w:rsid w:val="009E0FC9"/>
    <w:rsid w:val="009E1478"/>
    <w:rsid w:val="009E1CAF"/>
    <w:rsid w:val="009E1D8C"/>
    <w:rsid w:val="009E27BC"/>
    <w:rsid w:val="009E2AE0"/>
    <w:rsid w:val="009E3B67"/>
    <w:rsid w:val="009E4557"/>
    <w:rsid w:val="009E4E11"/>
    <w:rsid w:val="009E5645"/>
    <w:rsid w:val="009E5684"/>
    <w:rsid w:val="009E5D16"/>
    <w:rsid w:val="009E63C3"/>
    <w:rsid w:val="009E7424"/>
    <w:rsid w:val="009E74B6"/>
    <w:rsid w:val="009E7666"/>
    <w:rsid w:val="009F0585"/>
    <w:rsid w:val="009F1EA1"/>
    <w:rsid w:val="009F2016"/>
    <w:rsid w:val="009F3968"/>
    <w:rsid w:val="009F3B1E"/>
    <w:rsid w:val="009F3BD9"/>
    <w:rsid w:val="009F3D7A"/>
    <w:rsid w:val="009F4075"/>
    <w:rsid w:val="009F42F7"/>
    <w:rsid w:val="009F561D"/>
    <w:rsid w:val="009F5FF8"/>
    <w:rsid w:val="009F606A"/>
    <w:rsid w:val="009F6CE7"/>
    <w:rsid w:val="009F7F53"/>
    <w:rsid w:val="00A0038A"/>
    <w:rsid w:val="00A00721"/>
    <w:rsid w:val="00A01337"/>
    <w:rsid w:val="00A01786"/>
    <w:rsid w:val="00A01B7B"/>
    <w:rsid w:val="00A01E42"/>
    <w:rsid w:val="00A02377"/>
    <w:rsid w:val="00A02F39"/>
    <w:rsid w:val="00A037A2"/>
    <w:rsid w:val="00A0429A"/>
    <w:rsid w:val="00A058FA"/>
    <w:rsid w:val="00A07F01"/>
    <w:rsid w:val="00A101F1"/>
    <w:rsid w:val="00A103FD"/>
    <w:rsid w:val="00A1085B"/>
    <w:rsid w:val="00A10944"/>
    <w:rsid w:val="00A114DB"/>
    <w:rsid w:val="00A1153A"/>
    <w:rsid w:val="00A1192B"/>
    <w:rsid w:val="00A13B1E"/>
    <w:rsid w:val="00A15162"/>
    <w:rsid w:val="00A156E4"/>
    <w:rsid w:val="00A15900"/>
    <w:rsid w:val="00A15C1F"/>
    <w:rsid w:val="00A15CEB"/>
    <w:rsid w:val="00A161F9"/>
    <w:rsid w:val="00A16942"/>
    <w:rsid w:val="00A175D0"/>
    <w:rsid w:val="00A17D41"/>
    <w:rsid w:val="00A17FDB"/>
    <w:rsid w:val="00A2090C"/>
    <w:rsid w:val="00A20C68"/>
    <w:rsid w:val="00A20F31"/>
    <w:rsid w:val="00A21223"/>
    <w:rsid w:val="00A21E2D"/>
    <w:rsid w:val="00A220B1"/>
    <w:rsid w:val="00A22B29"/>
    <w:rsid w:val="00A2344E"/>
    <w:rsid w:val="00A244EE"/>
    <w:rsid w:val="00A256D4"/>
    <w:rsid w:val="00A262E5"/>
    <w:rsid w:val="00A2716D"/>
    <w:rsid w:val="00A30078"/>
    <w:rsid w:val="00A30991"/>
    <w:rsid w:val="00A30CE7"/>
    <w:rsid w:val="00A3106B"/>
    <w:rsid w:val="00A32475"/>
    <w:rsid w:val="00A32A25"/>
    <w:rsid w:val="00A32B03"/>
    <w:rsid w:val="00A32C0D"/>
    <w:rsid w:val="00A32E9F"/>
    <w:rsid w:val="00A33A67"/>
    <w:rsid w:val="00A33E60"/>
    <w:rsid w:val="00A353E6"/>
    <w:rsid w:val="00A3650A"/>
    <w:rsid w:val="00A36681"/>
    <w:rsid w:val="00A41DD9"/>
    <w:rsid w:val="00A4210F"/>
    <w:rsid w:val="00A428FE"/>
    <w:rsid w:val="00A42D78"/>
    <w:rsid w:val="00A42E91"/>
    <w:rsid w:val="00A43B16"/>
    <w:rsid w:val="00A44349"/>
    <w:rsid w:val="00A4512A"/>
    <w:rsid w:val="00A45190"/>
    <w:rsid w:val="00A46FC3"/>
    <w:rsid w:val="00A47404"/>
    <w:rsid w:val="00A47423"/>
    <w:rsid w:val="00A47F6F"/>
    <w:rsid w:val="00A501D4"/>
    <w:rsid w:val="00A50406"/>
    <w:rsid w:val="00A50449"/>
    <w:rsid w:val="00A50495"/>
    <w:rsid w:val="00A50B99"/>
    <w:rsid w:val="00A51193"/>
    <w:rsid w:val="00A52651"/>
    <w:rsid w:val="00A53BF5"/>
    <w:rsid w:val="00A54AD9"/>
    <w:rsid w:val="00A54C7D"/>
    <w:rsid w:val="00A564F3"/>
    <w:rsid w:val="00A56BE5"/>
    <w:rsid w:val="00A5709E"/>
    <w:rsid w:val="00A57249"/>
    <w:rsid w:val="00A57DA9"/>
    <w:rsid w:val="00A60D21"/>
    <w:rsid w:val="00A60D22"/>
    <w:rsid w:val="00A60D5C"/>
    <w:rsid w:val="00A60E7E"/>
    <w:rsid w:val="00A60FAB"/>
    <w:rsid w:val="00A6184B"/>
    <w:rsid w:val="00A61B6B"/>
    <w:rsid w:val="00A62406"/>
    <w:rsid w:val="00A6458C"/>
    <w:rsid w:val="00A648B7"/>
    <w:rsid w:val="00A64A28"/>
    <w:rsid w:val="00A64BDB"/>
    <w:rsid w:val="00A654FB"/>
    <w:rsid w:val="00A65875"/>
    <w:rsid w:val="00A66396"/>
    <w:rsid w:val="00A66E36"/>
    <w:rsid w:val="00A7009C"/>
    <w:rsid w:val="00A7012E"/>
    <w:rsid w:val="00A70382"/>
    <w:rsid w:val="00A712B8"/>
    <w:rsid w:val="00A71D77"/>
    <w:rsid w:val="00A71F43"/>
    <w:rsid w:val="00A7317F"/>
    <w:rsid w:val="00A7367B"/>
    <w:rsid w:val="00A73712"/>
    <w:rsid w:val="00A73C25"/>
    <w:rsid w:val="00A73FDD"/>
    <w:rsid w:val="00A74934"/>
    <w:rsid w:val="00A753B6"/>
    <w:rsid w:val="00A75538"/>
    <w:rsid w:val="00A7618E"/>
    <w:rsid w:val="00A764DA"/>
    <w:rsid w:val="00A76571"/>
    <w:rsid w:val="00A768F2"/>
    <w:rsid w:val="00A771F8"/>
    <w:rsid w:val="00A77AD9"/>
    <w:rsid w:val="00A80C9D"/>
    <w:rsid w:val="00A80D3D"/>
    <w:rsid w:val="00A8111F"/>
    <w:rsid w:val="00A816B6"/>
    <w:rsid w:val="00A81BB9"/>
    <w:rsid w:val="00A829CB"/>
    <w:rsid w:val="00A836B9"/>
    <w:rsid w:val="00A837A9"/>
    <w:rsid w:val="00A84811"/>
    <w:rsid w:val="00A84A6E"/>
    <w:rsid w:val="00A86177"/>
    <w:rsid w:val="00A86F1D"/>
    <w:rsid w:val="00A87729"/>
    <w:rsid w:val="00A90F04"/>
    <w:rsid w:val="00A91845"/>
    <w:rsid w:val="00A921C1"/>
    <w:rsid w:val="00A9341B"/>
    <w:rsid w:val="00A935F7"/>
    <w:rsid w:val="00A939B7"/>
    <w:rsid w:val="00A93B33"/>
    <w:rsid w:val="00A953FF"/>
    <w:rsid w:val="00A96580"/>
    <w:rsid w:val="00A96C6E"/>
    <w:rsid w:val="00A96FD6"/>
    <w:rsid w:val="00A9708D"/>
    <w:rsid w:val="00AA15CE"/>
    <w:rsid w:val="00AA1A0D"/>
    <w:rsid w:val="00AA2318"/>
    <w:rsid w:val="00AA2979"/>
    <w:rsid w:val="00AA3773"/>
    <w:rsid w:val="00AA6405"/>
    <w:rsid w:val="00AA77A2"/>
    <w:rsid w:val="00AB1197"/>
    <w:rsid w:val="00AB1D6B"/>
    <w:rsid w:val="00AB1D7C"/>
    <w:rsid w:val="00AB3451"/>
    <w:rsid w:val="00AB3583"/>
    <w:rsid w:val="00AB37B3"/>
    <w:rsid w:val="00AB38CA"/>
    <w:rsid w:val="00AB4349"/>
    <w:rsid w:val="00AB4389"/>
    <w:rsid w:val="00AB497E"/>
    <w:rsid w:val="00AB49DD"/>
    <w:rsid w:val="00AB4B44"/>
    <w:rsid w:val="00AB4EA2"/>
    <w:rsid w:val="00AB53AB"/>
    <w:rsid w:val="00AB5D8B"/>
    <w:rsid w:val="00AB6621"/>
    <w:rsid w:val="00AB69AE"/>
    <w:rsid w:val="00AB69C9"/>
    <w:rsid w:val="00AB7A73"/>
    <w:rsid w:val="00AC121D"/>
    <w:rsid w:val="00AC141C"/>
    <w:rsid w:val="00AC1724"/>
    <w:rsid w:val="00AC2205"/>
    <w:rsid w:val="00AC2F1B"/>
    <w:rsid w:val="00AC33E0"/>
    <w:rsid w:val="00AC346B"/>
    <w:rsid w:val="00AC3DDB"/>
    <w:rsid w:val="00AC47C6"/>
    <w:rsid w:val="00AC56A0"/>
    <w:rsid w:val="00AC69BB"/>
    <w:rsid w:val="00AC6EC3"/>
    <w:rsid w:val="00AC7104"/>
    <w:rsid w:val="00AC764F"/>
    <w:rsid w:val="00AC792D"/>
    <w:rsid w:val="00AC7CC4"/>
    <w:rsid w:val="00AC7DF3"/>
    <w:rsid w:val="00AD0FCC"/>
    <w:rsid w:val="00AD1451"/>
    <w:rsid w:val="00AD1914"/>
    <w:rsid w:val="00AD22AC"/>
    <w:rsid w:val="00AD4D98"/>
    <w:rsid w:val="00AD4E2F"/>
    <w:rsid w:val="00AD54F5"/>
    <w:rsid w:val="00AD5D99"/>
    <w:rsid w:val="00AD6033"/>
    <w:rsid w:val="00AD71EA"/>
    <w:rsid w:val="00AD736C"/>
    <w:rsid w:val="00AE0042"/>
    <w:rsid w:val="00AE1923"/>
    <w:rsid w:val="00AE2218"/>
    <w:rsid w:val="00AE29AE"/>
    <w:rsid w:val="00AE4178"/>
    <w:rsid w:val="00AE45C1"/>
    <w:rsid w:val="00AE47A2"/>
    <w:rsid w:val="00AE5B69"/>
    <w:rsid w:val="00AE5BC2"/>
    <w:rsid w:val="00AE64D1"/>
    <w:rsid w:val="00AF1221"/>
    <w:rsid w:val="00AF12CE"/>
    <w:rsid w:val="00AF1BCB"/>
    <w:rsid w:val="00AF2453"/>
    <w:rsid w:val="00AF2509"/>
    <w:rsid w:val="00AF2A40"/>
    <w:rsid w:val="00AF2B7E"/>
    <w:rsid w:val="00AF2DE1"/>
    <w:rsid w:val="00AF2F55"/>
    <w:rsid w:val="00AF4DF6"/>
    <w:rsid w:val="00AF5855"/>
    <w:rsid w:val="00AF5BF1"/>
    <w:rsid w:val="00AF6594"/>
    <w:rsid w:val="00AF6882"/>
    <w:rsid w:val="00AF73A5"/>
    <w:rsid w:val="00AF743B"/>
    <w:rsid w:val="00AF7ABA"/>
    <w:rsid w:val="00B00191"/>
    <w:rsid w:val="00B006A6"/>
    <w:rsid w:val="00B0070E"/>
    <w:rsid w:val="00B00A8A"/>
    <w:rsid w:val="00B014A1"/>
    <w:rsid w:val="00B01541"/>
    <w:rsid w:val="00B01543"/>
    <w:rsid w:val="00B022D9"/>
    <w:rsid w:val="00B0396D"/>
    <w:rsid w:val="00B05270"/>
    <w:rsid w:val="00B055E2"/>
    <w:rsid w:val="00B05E21"/>
    <w:rsid w:val="00B06474"/>
    <w:rsid w:val="00B06CFC"/>
    <w:rsid w:val="00B077B5"/>
    <w:rsid w:val="00B11198"/>
    <w:rsid w:val="00B11561"/>
    <w:rsid w:val="00B13B74"/>
    <w:rsid w:val="00B152E7"/>
    <w:rsid w:val="00B153A0"/>
    <w:rsid w:val="00B15750"/>
    <w:rsid w:val="00B1588B"/>
    <w:rsid w:val="00B15CD3"/>
    <w:rsid w:val="00B160FB"/>
    <w:rsid w:val="00B167A4"/>
    <w:rsid w:val="00B17541"/>
    <w:rsid w:val="00B17ABE"/>
    <w:rsid w:val="00B17EE8"/>
    <w:rsid w:val="00B21066"/>
    <w:rsid w:val="00B22E6F"/>
    <w:rsid w:val="00B230BE"/>
    <w:rsid w:val="00B240D5"/>
    <w:rsid w:val="00B24444"/>
    <w:rsid w:val="00B2456E"/>
    <w:rsid w:val="00B24BFF"/>
    <w:rsid w:val="00B24DC5"/>
    <w:rsid w:val="00B254A6"/>
    <w:rsid w:val="00B2597F"/>
    <w:rsid w:val="00B26156"/>
    <w:rsid w:val="00B26610"/>
    <w:rsid w:val="00B26B82"/>
    <w:rsid w:val="00B26DEA"/>
    <w:rsid w:val="00B26F8B"/>
    <w:rsid w:val="00B2774F"/>
    <w:rsid w:val="00B27A36"/>
    <w:rsid w:val="00B27BA4"/>
    <w:rsid w:val="00B27D1E"/>
    <w:rsid w:val="00B27D2A"/>
    <w:rsid w:val="00B27E01"/>
    <w:rsid w:val="00B27FED"/>
    <w:rsid w:val="00B307D4"/>
    <w:rsid w:val="00B3085A"/>
    <w:rsid w:val="00B31149"/>
    <w:rsid w:val="00B3127A"/>
    <w:rsid w:val="00B3130C"/>
    <w:rsid w:val="00B31584"/>
    <w:rsid w:val="00B31EB2"/>
    <w:rsid w:val="00B32105"/>
    <w:rsid w:val="00B335D5"/>
    <w:rsid w:val="00B337E6"/>
    <w:rsid w:val="00B3396C"/>
    <w:rsid w:val="00B33C80"/>
    <w:rsid w:val="00B33DDA"/>
    <w:rsid w:val="00B33F2B"/>
    <w:rsid w:val="00B34921"/>
    <w:rsid w:val="00B34E88"/>
    <w:rsid w:val="00B35276"/>
    <w:rsid w:val="00B35B2D"/>
    <w:rsid w:val="00B364BF"/>
    <w:rsid w:val="00B3660B"/>
    <w:rsid w:val="00B36FFC"/>
    <w:rsid w:val="00B374D5"/>
    <w:rsid w:val="00B37739"/>
    <w:rsid w:val="00B400C9"/>
    <w:rsid w:val="00B40212"/>
    <w:rsid w:val="00B40888"/>
    <w:rsid w:val="00B4193D"/>
    <w:rsid w:val="00B420EC"/>
    <w:rsid w:val="00B42FBD"/>
    <w:rsid w:val="00B4309D"/>
    <w:rsid w:val="00B43AC5"/>
    <w:rsid w:val="00B43E4C"/>
    <w:rsid w:val="00B4400E"/>
    <w:rsid w:val="00B4574C"/>
    <w:rsid w:val="00B473AD"/>
    <w:rsid w:val="00B5071A"/>
    <w:rsid w:val="00B50867"/>
    <w:rsid w:val="00B50D21"/>
    <w:rsid w:val="00B5135A"/>
    <w:rsid w:val="00B51E0C"/>
    <w:rsid w:val="00B52A6F"/>
    <w:rsid w:val="00B52F60"/>
    <w:rsid w:val="00B53479"/>
    <w:rsid w:val="00B5373A"/>
    <w:rsid w:val="00B543B8"/>
    <w:rsid w:val="00B54DAA"/>
    <w:rsid w:val="00B556B4"/>
    <w:rsid w:val="00B579B6"/>
    <w:rsid w:val="00B57A28"/>
    <w:rsid w:val="00B6014B"/>
    <w:rsid w:val="00B60277"/>
    <w:rsid w:val="00B612D3"/>
    <w:rsid w:val="00B61442"/>
    <w:rsid w:val="00B61B59"/>
    <w:rsid w:val="00B61F59"/>
    <w:rsid w:val="00B62918"/>
    <w:rsid w:val="00B62CD6"/>
    <w:rsid w:val="00B630C9"/>
    <w:rsid w:val="00B63B28"/>
    <w:rsid w:val="00B65B0F"/>
    <w:rsid w:val="00B66034"/>
    <w:rsid w:val="00B67A45"/>
    <w:rsid w:val="00B70508"/>
    <w:rsid w:val="00B707FE"/>
    <w:rsid w:val="00B71C5A"/>
    <w:rsid w:val="00B7729E"/>
    <w:rsid w:val="00B774D2"/>
    <w:rsid w:val="00B8038C"/>
    <w:rsid w:val="00B805CB"/>
    <w:rsid w:val="00B80E4B"/>
    <w:rsid w:val="00B81A29"/>
    <w:rsid w:val="00B81C6E"/>
    <w:rsid w:val="00B82724"/>
    <w:rsid w:val="00B83261"/>
    <w:rsid w:val="00B833EB"/>
    <w:rsid w:val="00B837E2"/>
    <w:rsid w:val="00B83C6F"/>
    <w:rsid w:val="00B8474A"/>
    <w:rsid w:val="00B849EE"/>
    <w:rsid w:val="00B85095"/>
    <w:rsid w:val="00B8533B"/>
    <w:rsid w:val="00B85538"/>
    <w:rsid w:val="00B869FD"/>
    <w:rsid w:val="00B86DB8"/>
    <w:rsid w:val="00B877BE"/>
    <w:rsid w:val="00B878A9"/>
    <w:rsid w:val="00B87ACD"/>
    <w:rsid w:val="00B908D3"/>
    <w:rsid w:val="00B9107A"/>
    <w:rsid w:val="00B91622"/>
    <w:rsid w:val="00B916A4"/>
    <w:rsid w:val="00B91783"/>
    <w:rsid w:val="00B9319B"/>
    <w:rsid w:val="00B933E8"/>
    <w:rsid w:val="00B9349B"/>
    <w:rsid w:val="00B93694"/>
    <w:rsid w:val="00B954CC"/>
    <w:rsid w:val="00B9645A"/>
    <w:rsid w:val="00B96F4F"/>
    <w:rsid w:val="00B9711D"/>
    <w:rsid w:val="00B97B79"/>
    <w:rsid w:val="00BA022E"/>
    <w:rsid w:val="00BA0569"/>
    <w:rsid w:val="00BA0C35"/>
    <w:rsid w:val="00BA1581"/>
    <w:rsid w:val="00BA24DD"/>
    <w:rsid w:val="00BA27E6"/>
    <w:rsid w:val="00BA3092"/>
    <w:rsid w:val="00BA3168"/>
    <w:rsid w:val="00BA3719"/>
    <w:rsid w:val="00BA4E6F"/>
    <w:rsid w:val="00BA727F"/>
    <w:rsid w:val="00BA74DD"/>
    <w:rsid w:val="00BB120C"/>
    <w:rsid w:val="00BB218D"/>
    <w:rsid w:val="00BB221E"/>
    <w:rsid w:val="00BB2433"/>
    <w:rsid w:val="00BB35EA"/>
    <w:rsid w:val="00BB3ED1"/>
    <w:rsid w:val="00BB5894"/>
    <w:rsid w:val="00BB58B2"/>
    <w:rsid w:val="00BB6631"/>
    <w:rsid w:val="00BB66D3"/>
    <w:rsid w:val="00BB72FB"/>
    <w:rsid w:val="00BB74EB"/>
    <w:rsid w:val="00BC0065"/>
    <w:rsid w:val="00BC138E"/>
    <w:rsid w:val="00BC139C"/>
    <w:rsid w:val="00BC13F4"/>
    <w:rsid w:val="00BC1D33"/>
    <w:rsid w:val="00BC2150"/>
    <w:rsid w:val="00BC2487"/>
    <w:rsid w:val="00BC3332"/>
    <w:rsid w:val="00BC52E7"/>
    <w:rsid w:val="00BC58FF"/>
    <w:rsid w:val="00BC6702"/>
    <w:rsid w:val="00BC6B3A"/>
    <w:rsid w:val="00BC6B88"/>
    <w:rsid w:val="00BC6F08"/>
    <w:rsid w:val="00BC79A6"/>
    <w:rsid w:val="00BD03EA"/>
    <w:rsid w:val="00BD2628"/>
    <w:rsid w:val="00BD2A4E"/>
    <w:rsid w:val="00BD324B"/>
    <w:rsid w:val="00BD3258"/>
    <w:rsid w:val="00BD4643"/>
    <w:rsid w:val="00BD468B"/>
    <w:rsid w:val="00BD4784"/>
    <w:rsid w:val="00BD4B53"/>
    <w:rsid w:val="00BD4C18"/>
    <w:rsid w:val="00BD56C9"/>
    <w:rsid w:val="00BD6621"/>
    <w:rsid w:val="00BD6786"/>
    <w:rsid w:val="00BD6A4A"/>
    <w:rsid w:val="00BD6DB0"/>
    <w:rsid w:val="00BD7AC0"/>
    <w:rsid w:val="00BE024F"/>
    <w:rsid w:val="00BE0C4E"/>
    <w:rsid w:val="00BE10EE"/>
    <w:rsid w:val="00BE1D1B"/>
    <w:rsid w:val="00BE20F3"/>
    <w:rsid w:val="00BE25B5"/>
    <w:rsid w:val="00BE2F3F"/>
    <w:rsid w:val="00BE3360"/>
    <w:rsid w:val="00BE38FA"/>
    <w:rsid w:val="00BE433B"/>
    <w:rsid w:val="00BE4AF8"/>
    <w:rsid w:val="00BE5BCD"/>
    <w:rsid w:val="00BE645C"/>
    <w:rsid w:val="00BE681D"/>
    <w:rsid w:val="00BE6BB9"/>
    <w:rsid w:val="00BE76FC"/>
    <w:rsid w:val="00BE771E"/>
    <w:rsid w:val="00BE7B75"/>
    <w:rsid w:val="00BF0170"/>
    <w:rsid w:val="00BF10E0"/>
    <w:rsid w:val="00BF183F"/>
    <w:rsid w:val="00BF1B6F"/>
    <w:rsid w:val="00BF1E4E"/>
    <w:rsid w:val="00BF2F85"/>
    <w:rsid w:val="00BF3CB7"/>
    <w:rsid w:val="00BF3FF7"/>
    <w:rsid w:val="00BF40FA"/>
    <w:rsid w:val="00BF439F"/>
    <w:rsid w:val="00BF4919"/>
    <w:rsid w:val="00BF4A3C"/>
    <w:rsid w:val="00BF4B67"/>
    <w:rsid w:val="00BF4D46"/>
    <w:rsid w:val="00BF6BD3"/>
    <w:rsid w:val="00BF6D6A"/>
    <w:rsid w:val="00C00A32"/>
    <w:rsid w:val="00C00B8C"/>
    <w:rsid w:val="00C0201E"/>
    <w:rsid w:val="00C0311D"/>
    <w:rsid w:val="00C032BF"/>
    <w:rsid w:val="00C04441"/>
    <w:rsid w:val="00C079B4"/>
    <w:rsid w:val="00C10123"/>
    <w:rsid w:val="00C10AA3"/>
    <w:rsid w:val="00C11F50"/>
    <w:rsid w:val="00C122EB"/>
    <w:rsid w:val="00C130A8"/>
    <w:rsid w:val="00C13E84"/>
    <w:rsid w:val="00C14AE0"/>
    <w:rsid w:val="00C14E83"/>
    <w:rsid w:val="00C152CD"/>
    <w:rsid w:val="00C153C9"/>
    <w:rsid w:val="00C159A0"/>
    <w:rsid w:val="00C16B0A"/>
    <w:rsid w:val="00C174F8"/>
    <w:rsid w:val="00C20F1B"/>
    <w:rsid w:val="00C210B3"/>
    <w:rsid w:val="00C21CF5"/>
    <w:rsid w:val="00C21EF4"/>
    <w:rsid w:val="00C220E1"/>
    <w:rsid w:val="00C22ADC"/>
    <w:rsid w:val="00C234A0"/>
    <w:rsid w:val="00C23B8A"/>
    <w:rsid w:val="00C23EFE"/>
    <w:rsid w:val="00C26762"/>
    <w:rsid w:val="00C27AF8"/>
    <w:rsid w:val="00C27CD0"/>
    <w:rsid w:val="00C30072"/>
    <w:rsid w:val="00C30955"/>
    <w:rsid w:val="00C316A7"/>
    <w:rsid w:val="00C31DB7"/>
    <w:rsid w:val="00C32249"/>
    <w:rsid w:val="00C33194"/>
    <w:rsid w:val="00C33AD2"/>
    <w:rsid w:val="00C33B2E"/>
    <w:rsid w:val="00C33F84"/>
    <w:rsid w:val="00C3422F"/>
    <w:rsid w:val="00C34A83"/>
    <w:rsid w:val="00C35516"/>
    <w:rsid w:val="00C35B18"/>
    <w:rsid w:val="00C36AA8"/>
    <w:rsid w:val="00C3799C"/>
    <w:rsid w:val="00C403DC"/>
    <w:rsid w:val="00C42D13"/>
    <w:rsid w:val="00C4325C"/>
    <w:rsid w:val="00C44989"/>
    <w:rsid w:val="00C44B58"/>
    <w:rsid w:val="00C46D0E"/>
    <w:rsid w:val="00C50A02"/>
    <w:rsid w:val="00C50C4D"/>
    <w:rsid w:val="00C5112D"/>
    <w:rsid w:val="00C514EA"/>
    <w:rsid w:val="00C518C2"/>
    <w:rsid w:val="00C5209C"/>
    <w:rsid w:val="00C523AA"/>
    <w:rsid w:val="00C52456"/>
    <w:rsid w:val="00C52695"/>
    <w:rsid w:val="00C540D4"/>
    <w:rsid w:val="00C54542"/>
    <w:rsid w:val="00C551F2"/>
    <w:rsid w:val="00C552B2"/>
    <w:rsid w:val="00C5555A"/>
    <w:rsid w:val="00C565CD"/>
    <w:rsid w:val="00C56C1B"/>
    <w:rsid w:val="00C5763F"/>
    <w:rsid w:val="00C5789D"/>
    <w:rsid w:val="00C60811"/>
    <w:rsid w:val="00C60A68"/>
    <w:rsid w:val="00C60D24"/>
    <w:rsid w:val="00C60F67"/>
    <w:rsid w:val="00C613B2"/>
    <w:rsid w:val="00C6217C"/>
    <w:rsid w:val="00C62ACF"/>
    <w:rsid w:val="00C62C6B"/>
    <w:rsid w:val="00C62D58"/>
    <w:rsid w:val="00C6336F"/>
    <w:rsid w:val="00C63533"/>
    <w:rsid w:val="00C64316"/>
    <w:rsid w:val="00C643BC"/>
    <w:rsid w:val="00C64E3F"/>
    <w:rsid w:val="00C65181"/>
    <w:rsid w:val="00C65A02"/>
    <w:rsid w:val="00C66836"/>
    <w:rsid w:val="00C7058C"/>
    <w:rsid w:val="00C70DB3"/>
    <w:rsid w:val="00C70DF6"/>
    <w:rsid w:val="00C7110E"/>
    <w:rsid w:val="00C71114"/>
    <w:rsid w:val="00C7117D"/>
    <w:rsid w:val="00C715F9"/>
    <w:rsid w:val="00C7242B"/>
    <w:rsid w:val="00C72530"/>
    <w:rsid w:val="00C7261A"/>
    <w:rsid w:val="00C72786"/>
    <w:rsid w:val="00C7278E"/>
    <w:rsid w:val="00C72A1B"/>
    <w:rsid w:val="00C7405D"/>
    <w:rsid w:val="00C7408C"/>
    <w:rsid w:val="00C744F3"/>
    <w:rsid w:val="00C74E7C"/>
    <w:rsid w:val="00C75018"/>
    <w:rsid w:val="00C750E1"/>
    <w:rsid w:val="00C757A6"/>
    <w:rsid w:val="00C76083"/>
    <w:rsid w:val="00C767D6"/>
    <w:rsid w:val="00C76AC3"/>
    <w:rsid w:val="00C76F16"/>
    <w:rsid w:val="00C77382"/>
    <w:rsid w:val="00C77AFC"/>
    <w:rsid w:val="00C8147D"/>
    <w:rsid w:val="00C818F1"/>
    <w:rsid w:val="00C81D6C"/>
    <w:rsid w:val="00C83381"/>
    <w:rsid w:val="00C8367F"/>
    <w:rsid w:val="00C83EB5"/>
    <w:rsid w:val="00C84728"/>
    <w:rsid w:val="00C84C16"/>
    <w:rsid w:val="00C860D3"/>
    <w:rsid w:val="00C8713A"/>
    <w:rsid w:val="00C8727E"/>
    <w:rsid w:val="00C90B34"/>
    <w:rsid w:val="00C9255E"/>
    <w:rsid w:val="00C92649"/>
    <w:rsid w:val="00C92C5D"/>
    <w:rsid w:val="00C92E7D"/>
    <w:rsid w:val="00C93782"/>
    <w:rsid w:val="00C93800"/>
    <w:rsid w:val="00C938C9"/>
    <w:rsid w:val="00C93CD5"/>
    <w:rsid w:val="00C94177"/>
    <w:rsid w:val="00C94990"/>
    <w:rsid w:val="00C95087"/>
    <w:rsid w:val="00C9531C"/>
    <w:rsid w:val="00C9554D"/>
    <w:rsid w:val="00C9593F"/>
    <w:rsid w:val="00C95A2D"/>
    <w:rsid w:val="00C96C26"/>
    <w:rsid w:val="00C97509"/>
    <w:rsid w:val="00CA08C4"/>
    <w:rsid w:val="00CA0A4A"/>
    <w:rsid w:val="00CA1199"/>
    <w:rsid w:val="00CA24AF"/>
    <w:rsid w:val="00CA3334"/>
    <w:rsid w:val="00CA33B0"/>
    <w:rsid w:val="00CA357D"/>
    <w:rsid w:val="00CA3DB2"/>
    <w:rsid w:val="00CA3FDC"/>
    <w:rsid w:val="00CA48C9"/>
    <w:rsid w:val="00CA5B69"/>
    <w:rsid w:val="00CA62B6"/>
    <w:rsid w:val="00CA67F9"/>
    <w:rsid w:val="00CA6FE2"/>
    <w:rsid w:val="00CA75A5"/>
    <w:rsid w:val="00CA7D64"/>
    <w:rsid w:val="00CA7E95"/>
    <w:rsid w:val="00CB0004"/>
    <w:rsid w:val="00CB0F29"/>
    <w:rsid w:val="00CB1032"/>
    <w:rsid w:val="00CB186C"/>
    <w:rsid w:val="00CB1FC9"/>
    <w:rsid w:val="00CB2654"/>
    <w:rsid w:val="00CB2C6A"/>
    <w:rsid w:val="00CB3320"/>
    <w:rsid w:val="00CB3366"/>
    <w:rsid w:val="00CB342F"/>
    <w:rsid w:val="00CB3DBB"/>
    <w:rsid w:val="00CB470D"/>
    <w:rsid w:val="00CB56C9"/>
    <w:rsid w:val="00CB56D3"/>
    <w:rsid w:val="00CB5AAE"/>
    <w:rsid w:val="00CB61C1"/>
    <w:rsid w:val="00CB64B2"/>
    <w:rsid w:val="00CB682A"/>
    <w:rsid w:val="00CB7403"/>
    <w:rsid w:val="00CC0A60"/>
    <w:rsid w:val="00CC0AAF"/>
    <w:rsid w:val="00CC0AF7"/>
    <w:rsid w:val="00CC0CC6"/>
    <w:rsid w:val="00CC1B47"/>
    <w:rsid w:val="00CC1B90"/>
    <w:rsid w:val="00CC1CC5"/>
    <w:rsid w:val="00CC1EDC"/>
    <w:rsid w:val="00CC2252"/>
    <w:rsid w:val="00CC31DB"/>
    <w:rsid w:val="00CC38AF"/>
    <w:rsid w:val="00CC4301"/>
    <w:rsid w:val="00CC4BA8"/>
    <w:rsid w:val="00CC5531"/>
    <w:rsid w:val="00CC6E9E"/>
    <w:rsid w:val="00CC769B"/>
    <w:rsid w:val="00CC778B"/>
    <w:rsid w:val="00CD0BF3"/>
    <w:rsid w:val="00CD17E5"/>
    <w:rsid w:val="00CD2200"/>
    <w:rsid w:val="00CD35C0"/>
    <w:rsid w:val="00CD3B40"/>
    <w:rsid w:val="00CD3C34"/>
    <w:rsid w:val="00CD491F"/>
    <w:rsid w:val="00CD4BFF"/>
    <w:rsid w:val="00CD52BA"/>
    <w:rsid w:val="00CD545C"/>
    <w:rsid w:val="00CD5EF5"/>
    <w:rsid w:val="00CD5F8D"/>
    <w:rsid w:val="00CD622F"/>
    <w:rsid w:val="00CD6396"/>
    <w:rsid w:val="00CD6902"/>
    <w:rsid w:val="00CD6B88"/>
    <w:rsid w:val="00CD6F78"/>
    <w:rsid w:val="00CD76EE"/>
    <w:rsid w:val="00CD7809"/>
    <w:rsid w:val="00CD7DB7"/>
    <w:rsid w:val="00CE1FFA"/>
    <w:rsid w:val="00CE2CB9"/>
    <w:rsid w:val="00CE3E9F"/>
    <w:rsid w:val="00CE45F1"/>
    <w:rsid w:val="00CE648B"/>
    <w:rsid w:val="00CE70E2"/>
    <w:rsid w:val="00CF005E"/>
    <w:rsid w:val="00CF023F"/>
    <w:rsid w:val="00CF08C4"/>
    <w:rsid w:val="00CF08E2"/>
    <w:rsid w:val="00CF0916"/>
    <w:rsid w:val="00CF092E"/>
    <w:rsid w:val="00CF0E16"/>
    <w:rsid w:val="00CF0F19"/>
    <w:rsid w:val="00CF17F5"/>
    <w:rsid w:val="00CF1FDD"/>
    <w:rsid w:val="00CF23C9"/>
    <w:rsid w:val="00CF2C39"/>
    <w:rsid w:val="00CF2C97"/>
    <w:rsid w:val="00CF3658"/>
    <w:rsid w:val="00CF3B2F"/>
    <w:rsid w:val="00CF462A"/>
    <w:rsid w:val="00CF4785"/>
    <w:rsid w:val="00CF48FE"/>
    <w:rsid w:val="00CF4A11"/>
    <w:rsid w:val="00CF50E5"/>
    <w:rsid w:val="00CF517D"/>
    <w:rsid w:val="00CF5797"/>
    <w:rsid w:val="00D002DD"/>
    <w:rsid w:val="00D00739"/>
    <w:rsid w:val="00D014A5"/>
    <w:rsid w:val="00D0152D"/>
    <w:rsid w:val="00D01833"/>
    <w:rsid w:val="00D01868"/>
    <w:rsid w:val="00D01944"/>
    <w:rsid w:val="00D019AD"/>
    <w:rsid w:val="00D0258B"/>
    <w:rsid w:val="00D047E8"/>
    <w:rsid w:val="00D049AD"/>
    <w:rsid w:val="00D049F1"/>
    <w:rsid w:val="00D04E62"/>
    <w:rsid w:val="00D05500"/>
    <w:rsid w:val="00D05587"/>
    <w:rsid w:val="00D059D2"/>
    <w:rsid w:val="00D0644B"/>
    <w:rsid w:val="00D0670A"/>
    <w:rsid w:val="00D06A21"/>
    <w:rsid w:val="00D06D71"/>
    <w:rsid w:val="00D07200"/>
    <w:rsid w:val="00D07712"/>
    <w:rsid w:val="00D100E0"/>
    <w:rsid w:val="00D1030C"/>
    <w:rsid w:val="00D1091D"/>
    <w:rsid w:val="00D109BB"/>
    <w:rsid w:val="00D10ADA"/>
    <w:rsid w:val="00D1129D"/>
    <w:rsid w:val="00D11807"/>
    <w:rsid w:val="00D1300B"/>
    <w:rsid w:val="00D131A2"/>
    <w:rsid w:val="00D136FE"/>
    <w:rsid w:val="00D13864"/>
    <w:rsid w:val="00D14252"/>
    <w:rsid w:val="00D142B3"/>
    <w:rsid w:val="00D1482C"/>
    <w:rsid w:val="00D14C86"/>
    <w:rsid w:val="00D15318"/>
    <w:rsid w:val="00D15346"/>
    <w:rsid w:val="00D15540"/>
    <w:rsid w:val="00D17669"/>
    <w:rsid w:val="00D17C8B"/>
    <w:rsid w:val="00D20FF3"/>
    <w:rsid w:val="00D213C3"/>
    <w:rsid w:val="00D218F0"/>
    <w:rsid w:val="00D2228F"/>
    <w:rsid w:val="00D22E74"/>
    <w:rsid w:val="00D23242"/>
    <w:rsid w:val="00D25CE8"/>
    <w:rsid w:val="00D25FA2"/>
    <w:rsid w:val="00D26512"/>
    <w:rsid w:val="00D2673E"/>
    <w:rsid w:val="00D30EFA"/>
    <w:rsid w:val="00D31468"/>
    <w:rsid w:val="00D316CA"/>
    <w:rsid w:val="00D31AFE"/>
    <w:rsid w:val="00D32324"/>
    <w:rsid w:val="00D33293"/>
    <w:rsid w:val="00D341E6"/>
    <w:rsid w:val="00D34271"/>
    <w:rsid w:val="00D345EF"/>
    <w:rsid w:val="00D34926"/>
    <w:rsid w:val="00D3758F"/>
    <w:rsid w:val="00D375B0"/>
    <w:rsid w:val="00D40A11"/>
    <w:rsid w:val="00D41149"/>
    <w:rsid w:val="00D424D0"/>
    <w:rsid w:val="00D43711"/>
    <w:rsid w:val="00D43D74"/>
    <w:rsid w:val="00D4431B"/>
    <w:rsid w:val="00D443F3"/>
    <w:rsid w:val="00D46624"/>
    <w:rsid w:val="00D46652"/>
    <w:rsid w:val="00D46C1F"/>
    <w:rsid w:val="00D471D8"/>
    <w:rsid w:val="00D47A39"/>
    <w:rsid w:val="00D47BB5"/>
    <w:rsid w:val="00D513A9"/>
    <w:rsid w:val="00D51DE6"/>
    <w:rsid w:val="00D5241A"/>
    <w:rsid w:val="00D52C27"/>
    <w:rsid w:val="00D558B1"/>
    <w:rsid w:val="00D562D5"/>
    <w:rsid w:val="00D5720E"/>
    <w:rsid w:val="00D57834"/>
    <w:rsid w:val="00D600DB"/>
    <w:rsid w:val="00D608E4"/>
    <w:rsid w:val="00D60936"/>
    <w:rsid w:val="00D61815"/>
    <w:rsid w:val="00D620BA"/>
    <w:rsid w:val="00D6236A"/>
    <w:rsid w:val="00D6287F"/>
    <w:rsid w:val="00D6288F"/>
    <w:rsid w:val="00D62D96"/>
    <w:rsid w:val="00D63245"/>
    <w:rsid w:val="00D64A6F"/>
    <w:rsid w:val="00D652E7"/>
    <w:rsid w:val="00D658D1"/>
    <w:rsid w:val="00D65948"/>
    <w:rsid w:val="00D65F6D"/>
    <w:rsid w:val="00D66292"/>
    <w:rsid w:val="00D7139E"/>
    <w:rsid w:val="00D71671"/>
    <w:rsid w:val="00D718C4"/>
    <w:rsid w:val="00D718DA"/>
    <w:rsid w:val="00D71ACA"/>
    <w:rsid w:val="00D721D8"/>
    <w:rsid w:val="00D73062"/>
    <w:rsid w:val="00D7323C"/>
    <w:rsid w:val="00D732E2"/>
    <w:rsid w:val="00D73B50"/>
    <w:rsid w:val="00D744B0"/>
    <w:rsid w:val="00D74ED1"/>
    <w:rsid w:val="00D750D2"/>
    <w:rsid w:val="00D76A26"/>
    <w:rsid w:val="00D77BBF"/>
    <w:rsid w:val="00D77E05"/>
    <w:rsid w:val="00D80441"/>
    <w:rsid w:val="00D80623"/>
    <w:rsid w:val="00D80D60"/>
    <w:rsid w:val="00D8103E"/>
    <w:rsid w:val="00D813B3"/>
    <w:rsid w:val="00D81D2E"/>
    <w:rsid w:val="00D82B67"/>
    <w:rsid w:val="00D84317"/>
    <w:rsid w:val="00D845E1"/>
    <w:rsid w:val="00D84D49"/>
    <w:rsid w:val="00D84D8C"/>
    <w:rsid w:val="00D84EF1"/>
    <w:rsid w:val="00D851E7"/>
    <w:rsid w:val="00D85307"/>
    <w:rsid w:val="00D85E98"/>
    <w:rsid w:val="00D876C0"/>
    <w:rsid w:val="00D8771A"/>
    <w:rsid w:val="00D87A96"/>
    <w:rsid w:val="00D87D94"/>
    <w:rsid w:val="00D87D98"/>
    <w:rsid w:val="00D87F0F"/>
    <w:rsid w:val="00D87F59"/>
    <w:rsid w:val="00D9101A"/>
    <w:rsid w:val="00D91253"/>
    <w:rsid w:val="00D917B7"/>
    <w:rsid w:val="00D91DA7"/>
    <w:rsid w:val="00D93AA0"/>
    <w:rsid w:val="00D976B6"/>
    <w:rsid w:val="00DA1A8D"/>
    <w:rsid w:val="00DA1EC3"/>
    <w:rsid w:val="00DA2352"/>
    <w:rsid w:val="00DA2A2A"/>
    <w:rsid w:val="00DA2F4C"/>
    <w:rsid w:val="00DA2FD1"/>
    <w:rsid w:val="00DA3347"/>
    <w:rsid w:val="00DA4C17"/>
    <w:rsid w:val="00DA5E0C"/>
    <w:rsid w:val="00DA6679"/>
    <w:rsid w:val="00DA6940"/>
    <w:rsid w:val="00DA6964"/>
    <w:rsid w:val="00DA7765"/>
    <w:rsid w:val="00DA7ABE"/>
    <w:rsid w:val="00DA7C62"/>
    <w:rsid w:val="00DA7C89"/>
    <w:rsid w:val="00DA7E13"/>
    <w:rsid w:val="00DB1BA9"/>
    <w:rsid w:val="00DB26BC"/>
    <w:rsid w:val="00DB2D01"/>
    <w:rsid w:val="00DB470D"/>
    <w:rsid w:val="00DB509A"/>
    <w:rsid w:val="00DB5D64"/>
    <w:rsid w:val="00DB5EC6"/>
    <w:rsid w:val="00DB629F"/>
    <w:rsid w:val="00DB726F"/>
    <w:rsid w:val="00DC026C"/>
    <w:rsid w:val="00DC07C7"/>
    <w:rsid w:val="00DC0EBD"/>
    <w:rsid w:val="00DC1111"/>
    <w:rsid w:val="00DC1265"/>
    <w:rsid w:val="00DC1C6D"/>
    <w:rsid w:val="00DC216A"/>
    <w:rsid w:val="00DC269A"/>
    <w:rsid w:val="00DC2773"/>
    <w:rsid w:val="00DC2AD2"/>
    <w:rsid w:val="00DC3069"/>
    <w:rsid w:val="00DC3777"/>
    <w:rsid w:val="00DC4089"/>
    <w:rsid w:val="00DC52E2"/>
    <w:rsid w:val="00DC544A"/>
    <w:rsid w:val="00DC579F"/>
    <w:rsid w:val="00DC5F06"/>
    <w:rsid w:val="00DC6354"/>
    <w:rsid w:val="00DC68D9"/>
    <w:rsid w:val="00DD1246"/>
    <w:rsid w:val="00DD1400"/>
    <w:rsid w:val="00DD1CAE"/>
    <w:rsid w:val="00DD22A2"/>
    <w:rsid w:val="00DD265A"/>
    <w:rsid w:val="00DD38B8"/>
    <w:rsid w:val="00DD48B7"/>
    <w:rsid w:val="00DD4D53"/>
    <w:rsid w:val="00DD535E"/>
    <w:rsid w:val="00DD54B0"/>
    <w:rsid w:val="00DD6508"/>
    <w:rsid w:val="00DD6DC8"/>
    <w:rsid w:val="00DD726A"/>
    <w:rsid w:val="00DD766F"/>
    <w:rsid w:val="00DE032F"/>
    <w:rsid w:val="00DE040B"/>
    <w:rsid w:val="00DE0792"/>
    <w:rsid w:val="00DE0BDE"/>
    <w:rsid w:val="00DE1154"/>
    <w:rsid w:val="00DE1D14"/>
    <w:rsid w:val="00DE358C"/>
    <w:rsid w:val="00DE3E56"/>
    <w:rsid w:val="00DE4E3E"/>
    <w:rsid w:val="00DE5761"/>
    <w:rsid w:val="00DE6275"/>
    <w:rsid w:val="00DE67BA"/>
    <w:rsid w:val="00DE6827"/>
    <w:rsid w:val="00DE772F"/>
    <w:rsid w:val="00DE7A1A"/>
    <w:rsid w:val="00DF27CA"/>
    <w:rsid w:val="00DF32C4"/>
    <w:rsid w:val="00DF3DEF"/>
    <w:rsid w:val="00DF3F97"/>
    <w:rsid w:val="00DF545D"/>
    <w:rsid w:val="00DF54B0"/>
    <w:rsid w:val="00DF54DF"/>
    <w:rsid w:val="00DF55B7"/>
    <w:rsid w:val="00DF5B12"/>
    <w:rsid w:val="00DF6F88"/>
    <w:rsid w:val="00DF7242"/>
    <w:rsid w:val="00DF7345"/>
    <w:rsid w:val="00DF778C"/>
    <w:rsid w:val="00E00030"/>
    <w:rsid w:val="00E00435"/>
    <w:rsid w:val="00E00E69"/>
    <w:rsid w:val="00E0195A"/>
    <w:rsid w:val="00E01A3B"/>
    <w:rsid w:val="00E01EDA"/>
    <w:rsid w:val="00E02248"/>
    <w:rsid w:val="00E022F7"/>
    <w:rsid w:val="00E02C62"/>
    <w:rsid w:val="00E0374E"/>
    <w:rsid w:val="00E043B6"/>
    <w:rsid w:val="00E0440F"/>
    <w:rsid w:val="00E04FF3"/>
    <w:rsid w:val="00E05896"/>
    <w:rsid w:val="00E0664B"/>
    <w:rsid w:val="00E06FD0"/>
    <w:rsid w:val="00E071E2"/>
    <w:rsid w:val="00E0741F"/>
    <w:rsid w:val="00E10CFF"/>
    <w:rsid w:val="00E1105D"/>
    <w:rsid w:val="00E11266"/>
    <w:rsid w:val="00E11349"/>
    <w:rsid w:val="00E11381"/>
    <w:rsid w:val="00E11753"/>
    <w:rsid w:val="00E11951"/>
    <w:rsid w:val="00E1202B"/>
    <w:rsid w:val="00E12AD9"/>
    <w:rsid w:val="00E12B38"/>
    <w:rsid w:val="00E12B9F"/>
    <w:rsid w:val="00E12CC4"/>
    <w:rsid w:val="00E139A7"/>
    <w:rsid w:val="00E14BD5"/>
    <w:rsid w:val="00E17474"/>
    <w:rsid w:val="00E21B10"/>
    <w:rsid w:val="00E225BF"/>
    <w:rsid w:val="00E22FC7"/>
    <w:rsid w:val="00E2385F"/>
    <w:rsid w:val="00E23AEE"/>
    <w:rsid w:val="00E23BBE"/>
    <w:rsid w:val="00E23ECE"/>
    <w:rsid w:val="00E24291"/>
    <w:rsid w:val="00E2471B"/>
    <w:rsid w:val="00E24B9F"/>
    <w:rsid w:val="00E25076"/>
    <w:rsid w:val="00E25139"/>
    <w:rsid w:val="00E25A2E"/>
    <w:rsid w:val="00E25A52"/>
    <w:rsid w:val="00E2752C"/>
    <w:rsid w:val="00E277E6"/>
    <w:rsid w:val="00E30852"/>
    <w:rsid w:val="00E32A74"/>
    <w:rsid w:val="00E33998"/>
    <w:rsid w:val="00E33C77"/>
    <w:rsid w:val="00E351F7"/>
    <w:rsid w:val="00E36393"/>
    <w:rsid w:val="00E37547"/>
    <w:rsid w:val="00E37D88"/>
    <w:rsid w:val="00E4045F"/>
    <w:rsid w:val="00E404E8"/>
    <w:rsid w:val="00E40C5D"/>
    <w:rsid w:val="00E42A31"/>
    <w:rsid w:val="00E42E46"/>
    <w:rsid w:val="00E43970"/>
    <w:rsid w:val="00E4475E"/>
    <w:rsid w:val="00E45C75"/>
    <w:rsid w:val="00E469F5"/>
    <w:rsid w:val="00E479BA"/>
    <w:rsid w:val="00E52617"/>
    <w:rsid w:val="00E527EA"/>
    <w:rsid w:val="00E52D74"/>
    <w:rsid w:val="00E554DD"/>
    <w:rsid w:val="00E56560"/>
    <w:rsid w:val="00E56B8E"/>
    <w:rsid w:val="00E57003"/>
    <w:rsid w:val="00E570BD"/>
    <w:rsid w:val="00E57E67"/>
    <w:rsid w:val="00E60338"/>
    <w:rsid w:val="00E61709"/>
    <w:rsid w:val="00E61C4D"/>
    <w:rsid w:val="00E61D61"/>
    <w:rsid w:val="00E61DC5"/>
    <w:rsid w:val="00E61F83"/>
    <w:rsid w:val="00E6233E"/>
    <w:rsid w:val="00E62C74"/>
    <w:rsid w:val="00E6348B"/>
    <w:rsid w:val="00E64A44"/>
    <w:rsid w:val="00E64E65"/>
    <w:rsid w:val="00E6541A"/>
    <w:rsid w:val="00E65F89"/>
    <w:rsid w:val="00E661AE"/>
    <w:rsid w:val="00E679DD"/>
    <w:rsid w:val="00E67CB6"/>
    <w:rsid w:val="00E70A12"/>
    <w:rsid w:val="00E70F79"/>
    <w:rsid w:val="00E7190F"/>
    <w:rsid w:val="00E719DB"/>
    <w:rsid w:val="00E72103"/>
    <w:rsid w:val="00E72BB4"/>
    <w:rsid w:val="00E72D76"/>
    <w:rsid w:val="00E73CB5"/>
    <w:rsid w:val="00E7482E"/>
    <w:rsid w:val="00E748E7"/>
    <w:rsid w:val="00E74CC1"/>
    <w:rsid w:val="00E74F1B"/>
    <w:rsid w:val="00E75646"/>
    <w:rsid w:val="00E773FF"/>
    <w:rsid w:val="00E77930"/>
    <w:rsid w:val="00E77DF8"/>
    <w:rsid w:val="00E77EB3"/>
    <w:rsid w:val="00E818D7"/>
    <w:rsid w:val="00E81CE2"/>
    <w:rsid w:val="00E81ED4"/>
    <w:rsid w:val="00E8221A"/>
    <w:rsid w:val="00E82EEC"/>
    <w:rsid w:val="00E838B8"/>
    <w:rsid w:val="00E849EA"/>
    <w:rsid w:val="00E861C9"/>
    <w:rsid w:val="00E869C5"/>
    <w:rsid w:val="00E87457"/>
    <w:rsid w:val="00E87C93"/>
    <w:rsid w:val="00E901E3"/>
    <w:rsid w:val="00E918BD"/>
    <w:rsid w:val="00E92ABF"/>
    <w:rsid w:val="00E92B58"/>
    <w:rsid w:val="00E92E8B"/>
    <w:rsid w:val="00E93C68"/>
    <w:rsid w:val="00E9407E"/>
    <w:rsid w:val="00E94336"/>
    <w:rsid w:val="00E943B5"/>
    <w:rsid w:val="00E94597"/>
    <w:rsid w:val="00E94C05"/>
    <w:rsid w:val="00E9513D"/>
    <w:rsid w:val="00E95362"/>
    <w:rsid w:val="00E95D1B"/>
    <w:rsid w:val="00E96AE1"/>
    <w:rsid w:val="00E97054"/>
    <w:rsid w:val="00E97280"/>
    <w:rsid w:val="00E975D8"/>
    <w:rsid w:val="00E97C12"/>
    <w:rsid w:val="00EA040F"/>
    <w:rsid w:val="00EA11B2"/>
    <w:rsid w:val="00EA2969"/>
    <w:rsid w:val="00EA2AE8"/>
    <w:rsid w:val="00EA37CB"/>
    <w:rsid w:val="00EA3CE3"/>
    <w:rsid w:val="00EA3D38"/>
    <w:rsid w:val="00EA409E"/>
    <w:rsid w:val="00EA4F21"/>
    <w:rsid w:val="00EA7930"/>
    <w:rsid w:val="00EA7C69"/>
    <w:rsid w:val="00EB0BA2"/>
    <w:rsid w:val="00EB0FCB"/>
    <w:rsid w:val="00EB1067"/>
    <w:rsid w:val="00EB10A8"/>
    <w:rsid w:val="00EB1DBC"/>
    <w:rsid w:val="00EB286E"/>
    <w:rsid w:val="00EB5709"/>
    <w:rsid w:val="00EB57F6"/>
    <w:rsid w:val="00EB58D8"/>
    <w:rsid w:val="00EB5A96"/>
    <w:rsid w:val="00EB72A8"/>
    <w:rsid w:val="00EB7DAC"/>
    <w:rsid w:val="00EC0CA2"/>
    <w:rsid w:val="00EC0E93"/>
    <w:rsid w:val="00EC0FA9"/>
    <w:rsid w:val="00EC10CA"/>
    <w:rsid w:val="00EC13E9"/>
    <w:rsid w:val="00EC202E"/>
    <w:rsid w:val="00EC2413"/>
    <w:rsid w:val="00EC277C"/>
    <w:rsid w:val="00EC3117"/>
    <w:rsid w:val="00EC3837"/>
    <w:rsid w:val="00EC395E"/>
    <w:rsid w:val="00EC3A1B"/>
    <w:rsid w:val="00EC447A"/>
    <w:rsid w:val="00EC45F5"/>
    <w:rsid w:val="00EC55C5"/>
    <w:rsid w:val="00EC5C0E"/>
    <w:rsid w:val="00EC5CE8"/>
    <w:rsid w:val="00EC5E9F"/>
    <w:rsid w:val="00EC6004"/>
    <w:rsid w:val="00EC746A"/>
    <w:rsid w:val="00EC773C"/>
    <w:rsid w:val="00ED0444"/>
    <w:rsid w:val="00ED0A7D"/>
    <w:rsid w:val="00ED1590"/>
    <w:rsid w:val="00ED2589"/>
    <w:rsid w:val="00ED282B"/>
    <w:rsid w:val="00ED2D83"/>
    <w:rsid w:val="00ED5391"/>
    <w:rsid w:val="00ED5437"/>
    <w:rsid w:val="00ED58F2"/>
    <w:rsid w:val="00ED5E68"/>
    <w:rsid w:val="00ED5FEA"/>
    <w:rsid w:val="00ED6559"/>
    <w:rsid w:val="00ED78A8"/>
    <w:rsid w:val="00EE017C"/>
    <w:rsid w:val="00EE01CB"/>
    <w:rsid w:val="00EE0699"/>
    <w:rsid w:val="00EE0A20"/>
    <w:rsid w:val="00EE1A05"/>
    <w:rsid w:val="00EE1B01"/>
    <w:rsid w:val="00EE3D5B"/>
    <w:rsid w:val="00EE41EA"/>
    <w:rsid w:val="00EE435B"/>
    <w:rsid w:val="00EE4DCE"/>
    <w:rsid w:val="00EE620D"/>
    <w:rsid w:val="00EE62D6"/>
    <w:rsid w:val="00EE7BBB"/>
    <w:rsid w:val="00EF0227"/>
    <w:rsid w:val="00EF0BFB"/>
    <w:rsid w:val="00EF0D31"/>
    <w:rsid w:val="00EF2623"/>
    <w:rsid w:val="00EF3905"/>
    <w:rsid w:val="00EF3CA3"/>
    <w:rsid w:val="00EF415F"/>
    <w:rsid w:val="00EF52A4"/>
    <w:rsid w:val="00EF5FD8"/>
    <w:rsid w:val="00EF6B0B"/>
    <w:rsid w:val="00EF7176"/>
    <w:rsid w:val="00EF740F"/>
    <w:rsid w:val="00EF7541"/>
    <w:rsid w:val="00EF75C1"/>
    <w:rsid w:val="00EF79C1"/>
    <w:rsid w:val="00F004B6"/>
    <w:rsid w:val="00F00E27"/>
    <w:rsid w:val="00F02D93"/>
    <w:rsid w:val="00F043A9"/>
    <w:rsid w:val="00F0440C"/>
    <w:rsid w:val="00F04A6D"/>
    <w:rsid w:val="00F050AD"/>
    <w:rsid w:val="00F05B09"/>
    <w:rsid w:val="00F05F2F"/>
    <w:rsid w:val="00F06104"/>
    <w:rsid w:val="00F06239"/>
    <w:rsid w:val="00F06265"/>
    <w:rsid w:val="00F06DB4"/>
    <w:rsid w:val="00F06E17"/>
    <w:rsid w:val="00F07D87"/>
    <w:rsid w:val="00F10A1E"/>
    <w:rsid w:val="00F121A1"/>
    <w:rsid w:val="00F12724"/>
    <w:rsid w:val="00F133C9"/>
    <w:rsid w:val="00F1354A"/>
    <w:rsid w:val="00F1364D"/>
    <w:rsid w:val="00F13670"/>
    <w:rsid w:val="00F136CA"/>
    <w:rsid w:val="00F136FD"/>
    <w:rsid w:val="00F13A1C"/>
    <w:rsid w:val="00F13D0B"/>
    <w:rsid w:val="00F144A5"/>
    <w:rsid w:val="00F14FE4"/>
    <w:rsid w:val="00F15C5E"/>
    <w:rsid w:val="00F15CAC"/>
    <w:rsid w:val="00F15D9B"/>
    <w:rsid w:val="00F1663F"/>
    <w:rsid w:val="00F16909"/>
    <w:rsid w:val="00F16E25"/>
    <w:rsid w:val="00F2097E"/>
    <w:rsid w:val="00F2189A"/>
    <w:rsid w:val="00F21990"/>
    <w:rsid w:val="00F21B29"/>
    <w:rsid w:val="00F21CD2"/>
    <w:rsid w:val="00F22DC7"/>
    <w:rsid w:val="00F22EDA"/>
    <w:rsid w:val="00F237DC"/>
    <w:rsid w:val="00F24431"/>
    <w:rsid w:val="00F265F7"/>
    <w:rsid w:val="00F26C60"/>
    <w:rsid w:val="00F270CB"/>
    <w:rsid w:val="00F27326"/>
    <w:rsid w:val="00F27C18"/>
    <w:rsid w:val="00F30916"/>
    <w:rsid w:val="00F31070"/>
    <w:rsid w:val="00F310E8"/>
    <w:rsid w:val="00F31896"/>
    <w:rsid w:val="00F31B18"/>
    <w:rsid w:val="00F3238E"/>
    <w:rsid w:val="00F323CB"/>
    <w:rsid w:val="00F325DB"/>
    <w:rsid w:val="00F3320E"/>
    <w:rsid w:val="00F34562"/>
    <w:rsid w:val="00F34F05"/>
    <w:rsid w:val="00F3508B"/>
    <w:rsid w:val="00F35A71"/>
    <w:rsid w:val="00F35AAC"/>
    <w:rsid w:val="00F35E60"/>
    <w:rsid w:val="00F36280"/>
    <w:rsid w:val="00F37FFC"/>
    <w:rsid w:val="00F404ED"/>
    <w:rsid w:val="00F4087D"/>
    <w:rsid w:val="00F432BE"/>
    <w:rsid w:val="00F43306"/>
    <w:rsid w:val="00F43844"/>
    <w:rsid w:val="00F4392A"/>
    <w:rsid w:val="00F44A9C"/>
    <w:rsid w:val="00F44D07"/>
    <w:rsid w:val="00F45066"/>
    <w:rsid w:val="00F4757E"/>
    <w:rsid w:val="00F50486"/>
    <w:rsid w:val="00F505F9"/>
    <w:rsid w:val="00F5082C"/>
    <w:rsid w:val="00F50AC2"/>
    <w:rsid w:val="00F51133"/>
    <w:rsid w:val="00F5130A"/>
    <w:rsid w:val="00F53105"/>
    <w:rsid w:val="00F54DEE"/>
    <w:rsid w:val="00F54F47"/>
    <w:rsid w:val="00F55B1D"/>
    <w:rsid w:val="00F56310"/>
    <w:rsid w:val="00F565F3"/>
    <w:rsid w:val="00F568EF"/>
    <w:rsid w:val="00F56BF7"/>
    <w:rsid w:val="00F60672"/>
    <w:rsid w:val="00F606D8"/>
    <w:rsid w:val="00F609A7"/>
    <w:rsid w:val="00F61E1B"/>
    <w:rsid w:val="00F632D5"/>
    <w:rsid w:val="00F63F57"/>
    <w:rsid w:val="00F6428D"/>
    <w:rsid w:val="00F65A4A"/>
    <w:rsid w:val="00F65B93"/>
    <w:rsid w:val="00F66BEC"/>
    <w:rsid w:val="00F712E2"/>
    <w:rsid w:val="00F713D5"/>
    <w:rsid w:val="00F71BBF"/>
    <w:rsid w:val="00F72AF1"/>
    <w:rsid w:val="00F72D31"/>
    <w:rsid w:val="00F7436E"/>
    <w:rsid w:val="00F75440"/>
    <w:rsid w:val="00F765B2"/>
    <w:rsid w:val="00F76929"/>
    <w:rsid w:val="00F76973"/>
    <w:rsid w:val="00F776F4"/>
    <w:rsid w:val="00F77D02"/>
    <w:rsid w:val="00F80CEA"/>
    <w:rsid w:val="00F81CD8"/>
    <w:rsid w:val="00F8274C"/>
    <w:rsid w:val="00F835AF"/>
    <w:rsid w:val="00F8384D"/>
    <w:rsid w:val="00F84894"/>
    <w:rsid w:val="00F850CE"/>
    <w:rsid w:val="00F8554E"/>
    <w:rsid w:val="00F85A37"/>
    <w:rsid w:val="00F86480"/>
    <w:rsid w:val="00F869CD"/>
    <w:rsid w:val="00F910DE"/>
    <w:rsid w:val="00F91C7A"/>
    <w:rsid w:val="00F92148"/>
    <w:rsid w:val="00F92FAA"/>
    <w:rsid w:val="00F936A6"/>
    <w:rsid w:val="00F93DDF"/>
    <w:rsid w:val="00F93E48"/>
    <w:rsid w:val="00F94149"/>
    <w:rsid w:val="00F94FC9"/>
    <w:rsid w:val="00F95122"/>
    <w:rsid w:val="00F96006"/>
    <w:rsid w:val="00F9679C"/>
    <w:rsid w:val="00F967E6"/>
    <w:rsid w:val="00F96DE5"/>
    <w:rsid w:val="00F97B04"/>
    <w:rsid w:val="00F97B6F"/>
    <w:rsid w:val="00FA05A4"/>
    <w:rsid w:val="00FA0D6B"/>
    <w:rsid w:val="00FA15E1"/>
    <w:rsid w:val="00FA16F6"/>
    <w:rsid w:val="00FA1871"/>
    <w:rsid w:val="00FA25B2"/>
    <w:rsid w:val="00FA2602"/>
    <w:rsid w:val="00FA41A1"/>
    <w:rsid w:val="00FA439E"/>
    <w:rsid w:val="00FA43EE"/>
    <w:rsid w:val="00FA4574"/>
    <w:rsid w:val="00FA4C76"/>
    <w:rsid w:val="00FA5287"/>
    <w:rsid w:val="00FA5296"/>
    <w:rsid w:val="00FA59CB"/>
    <w:rsid w:val="00FA5A9A"/>
    <w:rsid w:val="00FA60CD"/>
    <w:rsid w:val="00FA6264"/>
    <w:rsid w:val="00FA6723"/>
    <w:rsid w:val="00FA69E9"/>
    <w:rsid w:val="00FA6A9C"/>
    <w:rsid w:val="00FA7230"/>
    <w:rsid w:val="00FA7ACA"/>
    <w:rsid w:val="00FB0561"/>
    <w:rsid w:val="00FB0FFC"/>
    <w:rsid w:val="00FB10DC"/>
    <w:rsid w:val="00FB124A"/>
    <w:rsid w:val="00FB22C3"/>
    <w:rsid w:val="00FB287D"/>
    <w:rsid w:val="00FB3E42"/>
    <w:rsid w:val="00FB4256"/>
    <w:rsid w:val="00FB4372"/>
    <w:rsid w:val="00FB491C"/>
    <w:rsid w:val="00FB5A8A"/>
    <w:rsid w:val="00FB5C39"/>
    <w:rsid w:val="00FB5EC8"/>
    <w:rsid w:val="00FB68FC"/>
    <w:rsid w:val="00FB73AE"/>
    <w:rsid w:val="00FB73CF"/>
    <w:rsid w:val="00FC02D0"/>
    <w:rsid w:val="00FC0BDC"/>
    <w:rsid w:val="00FC0CAF"/>
    <w:rsid w:val="00FC0CFB"/>
    <w:rsid w:val="00FC12E3"/>
    <w:rsid w:val="00FC1BA6"/>
    <w:rsid w:val="00FC2BC8"/>
    <w:rsid w:val="00FC2E06"/>
    <w:rsid w:val="00FC2F2E"/>
    <w:rsid w:val="00FC3C14"/>
    <w:rsid w:val="00FC3EE8"/>
    <w:rsid w:val="00FC47A7"/>
    <w:rsid w:val="00FC5722"/>
    <w:rsid w:val="00FC6145"/>
    <w:rsid w:val="00FC61F3"/>
    <w:rsid w:val="00FC6AB7"/>
    <w:rsid w:val="00FD19BF"/>
    <w:rsid w:val="00FD1A5B"/>
    <w:rsid w:val="00FD1DF4"/>
    <w:rsid w:val="00FD1FBD"/>
    <w:rsid w:val="00FD22A1"/>
    <w:rsid w:val="00FD3028"/>
    <w:rsid w:val="00FD450C"/>
    <w:rsid w:val="00FD4601"/>
    <w:rsid w:val="00FD55B5"/>
    <w:rsid w:val="00FD5E53"/>
    <w:rsid w:val="00FD5FAF"/>
    <w:rsid w:val="00FD61D4"/>
    <w:rsid w:val="00FD62F7"/>
    <w:rsid w:val="00FD65F4"/>
    <w:rsid w:val="00FD6CF5"/>
    <w:rsid w:val="00FD7AAC"/>
    <w:rsid w:val="00FD7AE4"/>
    <w:rsid w:val="00FE00E7"/>
    <w:rsid w:val="00FE012B"/>
    <w:rsid w:val="00FE01B7"/>
    <w:rsid w:val="00FE02DE"/>
    <w:rsid w:val="00FE03DD"/>
    <w:rsid w:val="00FE04E8"/>
    <w:rsid w:val="00FE1788"/>
    <w:rsid w:val="00FE1C45"/>
    <w:rsid w:val="00FE25B9"/>
    <w:rsid w:val="00FE2971"/>
    <w:rsid w:val="00FE2AB9"/>
    <w:rsid w:val="00FE2C21"/>
    <w:rsid w:val="00FE2D52"/>
    <w:rsid w:val="00FE2E9F"/>
    <w:rsid w:val="00FE2F7E"/>
    <w:rsid w:val="00FE366B"/>
    <w:rsid w:val="00FE3B71"/>
    <w:rsid w:val="00FE3CC4"/>
    <w:rsid w:val="00FE56ED"/>
    <w:rsid w:val="00FE5A5A"/>
    <w:rsid w:val="00FE6406"/>
    <w:rsid w:val="00FE7714"/>
    <w:rsid w:val="00FE7D12"/>
    <w:rsid w:val="00FE7DA5"/>
    <w:rsid w:val="00FF039E"/>
    <w:rsid w:val="00FF09FC"/>
    <w:rsid w:val="00FF0E7D"/>
    <w:rsid w:val="00FF12E1"/>
    <w:rsid w:val="00FF1337"/>
    <w:rsid w:val="00FF168B"/>
    <w:rsid w:val="00FF1AF3"/>
    <w:rsid w:val="00FF1CB9"/>
    <w:rsid w:val="00FF1E73"/>
    <w:rsid w:val="00FF2EC2"/>
    <w:rsid w:val="00FF3960"/>
    <w:rsid w:val="00FF3C02"/>
    <w:rsid w:val="00FF4368"/>
    <w:rsid w:val="00FF43B5"/>
    <w:rsid w:val="00FF49F5"/>
    <w:rsid w:val="00FF4A22"/>
    <w:rsid w:val="00FF4CDB"/>
    <w:rsid w:val="00FF5C56"/>
    <w:rsid w:val="00FF5C8D"/>
    <w:rsid w:val="00FF6D3F"/>
    <w:rsid w:val="00FF7B96"/>
    <w:rsid w:val="00FF7BDE"/>
    <w:rsid w:val="03D3989F"/>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67AD914"/>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6287F"/>
    <w:rPr>
      <w:rFonts w:ascii="Arial" w:hAnsi="Arial"/>
    </w:rPr>
  </w:style>
  <w:style w:type="paragraph" w:styleId="Heading1">
    <w:name w:val="heading 1"/>
    <w:basedOn w:val="Normal"/>
    <w:next w:val="Normal"/>
    <w:link w:val="Heading1Char"/>
    <w:uiPriority w:val="9"/>
    <w:qFormat/>
    <w:rsid w:val="00300FEE"/>
    <w:pPr>
      <w:keepNext/>
      <w:keepLines/>
      <w:spacing w:before="360" w:after="80"/>
      <w:outlineLvl w:val="0"/>
    </w:pPr>
    <w:rPr>
      <w:rFonts w:eastAsiaTheme="majorEastAsia" w:cstheme="majorBidi"/>
      <w:b/>
      <w:color w:val="000000" w:themeColor="text1"/>
      <w:szCs w:val="40"/>
    </w:rPr>
  </w:style>
  <w:style w:type="paragraph" w:styleId="Heading2">
    <w:name w:val="heading 2"/>
    <w:basedOn w:val="Normal"/>
    <w:next w:val="Normal"/>
    <w:link w:val="Heading2Char"/>
    <w:uiPriority w:val="9"/>
    <w:unhideWhenUsed/>
    <w:qFormat/>
    <w:rsid w:val="00A65875"/>
    <w:pPr>
      <w:keepNext/>
      <w:keepLines/>
      <w:spacing w:before="160" w:after="80"/>
      <w:outlineLvl w:val="1"/>
    </w:pPr>
    <w:rPr>
      <w:rFonts w:eastAsiaTheme="majorEastAsia" w:cstheme="majorBidi"/>
      <w:b/>
      <w:color w:val="000000" w:themeColor="text1"/>
      <w:szCs w:val="32"/>
    </w:rPr>
  </w:style>
  <w:style w:type="paragraph" w:styleId="Heading3">
    <w:name w:val="heading 3"/>
    <w:basedOn w:val="Normal"/>
    <w:next w:val="Normal"/>
    <w:link w:val="Heading3Char"/>
    <w:uiPriority w:val="9"/>
    <w:unhideWhenUsed/>
    <w:qFormat/>
    <w:rsid w:val="00426E82"/>
    <w:pPr>
      <w:keepNext/>
      <w:keepLines/>
      <w:spacing w:after="0" w:line="480" w:lineRule="auto"/>
      <w:outlineLvl w:val="2"/>
    </w:pPr>
    <w:rPr>
      <w:rFonts w:eastAsiaTheme="majorEastAsia" w:cstheme="majorBidi"/>
      <w:i/>
      <w:color w:val="000000" w:themeColor="text1"/>
      <w:szCs w:val="28"/>
    </w:rPr>
  </w:style>
  <w:style w:type="paragraph" w:styleId="Heading4">
    <w:name w:val="heading 4"/>
    <w:basedOn w:val="Normal"/>
    <w:next w:val="Normal"/>
    <w:link w:val="Heading4Char"/>
    <w:uiPriority w:val="9"/>
    <w:semiHidden/>
    <w:unhideWhenUsed/>
    <w:qFormat/>
    <w:rsid w:val="00283EF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83EF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83EF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83EF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83EF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83EF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00FEE"/>
    <w:rPr>
      <w:rFonts w:ascii="Arial" w:eastAsiaTheme="majorEastAsia" w:hAnsi="Arial" w:cstheme="majorBidi"/>
      <w:b/>
      <w:color w:val="000000" w:themeColor="text1"/>
      <w:szCs w:val="40"/>
    </w:rPr>
  </w:style>
  <w:style w:type="character" w:customStyle="1" w:styleId="Heading2Char">
    <w:name w:val="Heading 2 Char"/>
    <w:basedOn w:val="DefaultParagraphFont"/>
    <w:link w:val="Heading2"/>
    <w:uiPriority w:val="9"/>
    <w:rsid w:val="00A65875"/>
    <w:rPr>
      <w:rFonts w:ascii="Arial" w:eastAsiaTheme="majorEastAsia" w:hAnsi="Arial" w:cstheme="majorBidi"/>
      <w:b/>
      <w:color w:val="000000" w:themeColor="text1"/>
      <w:szCs w:val="32"/>
    </w:rPr>
  </w:style>
  <w:style w:type="character" w:customStyle="1" w:styleId="Heading3Char">
    <w:name w:val="Heading 3 Char"/>
    <w:basedOn w:val="DefaultParagraphFont"/>
    <w:link w:val="Heading3"/>
    <w:uiPriority w:val="9"/>
    <w:rsid w:val="00426E82"/>
    <w:rPr>
      <w:rFonts w:ascii="Arial" w:eastAsiaTheme="majorEastAsia" w:hAnsi="Arial" w:cstheme="majorBidi"/>
      <w:i/>
      <w:color w:val="000000" w:themeColor="text1"/>
      <w:szCs w:val="28"/>
    </w:rPr>
  </w:style>
  <w:style w:type="character" w:customStyle="1" w:styleId="Heading4Char">
    <w:name w:val="Heading 4 Char"/>
    <w:basedOn w:val="DefaultParagraphFont"/>
    <w:link w:val="Heading4"/>
    <w:uiPriority w:val="9"/>
    <w:semiHidden/>
    <w:rsid w:val="00283EF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83EF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83EF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83EF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83EF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83EF3"/>
    <w:rPr>
      <w:rFonts w:eastAsiaTheme="majorEastAsia" w:cstheme="majorBidi"/>
      <w:color w:val="272727" w:themeColor="text1" w:themeTint="D8"/>
    </w:rPr>
  </w:style>
  <w:style w:type="paragraph" w:styleId="Title">
    <w:name w:val="Title"/>
    <w:basedOn w:val="Normal"/>
    <w:next w:val="Normal"/>
    <w:link w:val="TitleChar"/>
    <w:uiPriority w:val="10"/>
    <w:qFormat/>
    <w:rsid w:val="00283EF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83EF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83EF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83EF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83EF3"/>
    <w:pPr>
      <w:spacing w:before="160"/>
      <w:jc w:val="center"/>
    </w:pPr>
    <w:rPr>
      <w:i/>
      <w:iCs/>
      <w:color w:val="404040" w:themeColor="text1" w:themeTint="BF"/>
    </w:rPr>
  </w:style>
  <w:style w:type="character" w:customStyle="1" w:styleId="QuoteChar">
    <w:name w:val="Quote Char"/>
    <w:basedOn w:val="DefaultParagraphFont"/>
    <w:link w:val="Quote"/>
    <w:uiPriority w:val="29"/>
    <w:rsid w:val="00283EF3"/>
    <w:rPr>
      <w:i/>
      <w:iCs/>
      <w:color w:val="404040" w:themeColor="text1" w:themeTint="BF"/>
    </w:rPr>
  </w:style>
  <w:style w:type="paragraph" w:styleId="ListParagraph">
    <w:name w:val="List Paragraph"/>
    <w:basedOn w:val="Normal"/>
    <w:uiPriority w:val="34"/>
    <w:qFormat/>
    <w:rsid w:val="00283EF3"/>
    <w:pPr>
      <w:ind w:left="720"/>
      <w:contextualSpacing/>
    </w:pPr>
  </w:style>
  <w:style w:type="character" w:styleId="IntenseEmphasis">
    <w:name w:val="Intense Emphasis"/>
    <w:basedOn w:val="DefaultParagraphFont"/>
    <w:uiPriority w:val="21"/>
    <w:qFormat/>
    <w:rsid w:val="00283EF3"/>
    <w:rPr>
      <w:i/>
      <w:iCs/>
      <w:color w:val="0F4761" w:themeColor="accent1" w:themeShade="BF"/>
    </w:rPr>
  </w:style>
  <w:style w:type="paragraph" w:styleId="IntenseQuote">
    <w:name w:val="Intense Quote"/>
    <w:basedOn w:val="Normal"/>
    <w:next w:val="Normal"/>
    <w:link w:val="IntenseQuoteChar"/>
    <w:uiPriority w:val="30"/>
    <w:qFormat/>
    <w:rsid w:val="00283EF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83EF3"/>
    <w:rPr>
      <w:i/>
      <w:iCs/>
      <w:color w:val="0F4761" w:themeColor="accent1" w:themeShade="BF"/>
    </w:rPr>
  </w:style>
  <w:style w:type="character" w:styleId="IntenseReference">
    <w:name w:val="Intense Reference"/>
    <w:basedOn w:val="DefaultParagraphFont"/>
    <w:uiPriority w:val="32"/>
    <w:qFormat/>
    <w:rsid w:val="00283EF3"/>
    <w:rPr>
      <w:b/>
      <w:bCs/>
      <w:smallCaps/>
      <w:color w:val="0F4761" w:themeColor="accent1" w:themeShade="BF"/>
      <w:spacing w:val="5"/>
    </w:rPr>
  </w:style>
  <w:style w:type="paragraph" w:styleId="Header">
    <w:name w:val="header"/>
    <w:basedOn w:val="Normal"/>
    <w:link w:val="HeaderChar"/>
    <w:uiPriority w:val="99"/>
    <w:unhideWhenUsed/>
    <w:rsid w:val="00283EF3"/>
    <w:pPr>
      <w:tabs>
        <w:tab w:val="center" w:pos="4680"/>
        <w:tab w:val="right" w:pos="9360"/>
      </w:tabs>
      <w:spacing w:after="0" w:line="240" w:lineRule="auto"/>
    </w:pPr>
  </w:style>
  <w:style w:type="character" w:customStyle="1" w:styleId="HeaderChar">
    <w:name w:val="Header Char"/>
    <w:basedOn w:val="DefaultParagraphFont"/>
    <w:link w:val="Header"/>
    <w:uiPriority w:val="99"/>
    <w:rsid w:val="00283EF3"/>
  </w:style>
  <w:style w:type="paragraph" w:styleId="Footer">
    <w:name w:val="footer"/>
    <w:basedOn w:val="Normal"/>
    <w:link w:val="FooterChar"/>
    <w:uiPriority w:val="99"/>
    <w:unhideWhenUsed/>
    <w:rsid w:val="00283EF3"/>
    <w:pPr>
      <w:tabs>
        <w:tab w:val="center" w:pos="4680"/>
        <w:tab w:val="right" w:pos="9360"/>
      </w:tabs>
      <w:spacing w:after="0" w:line="240" w:lineRule="auto"/>
    </w:pPr>
  </w:style>
  <w:style w:type="character" w:customStyle="1" w:styleId="FooterChar">
    <w:name w:val="Footer Char"/>
    <w:basedOn w:val="DefaultParagraphFont"/>
    <w:link w:val="Footer"/>
    <w:uiPriority w:val="99"/>
    <w:rsid w:val="00283EF3"/>
  </w:style>
  <w:style w:type="character" w:styleId="CommentReference">
    <w:name w:val="annotation reference"/>
    <w:basedOn w:val="DefaultParagraphFont"/>
    <w:uiPriority w:val="99"/>
    <w:unhideWhenUsed/>
    <w:rsid w:val="007C6FB3"/>
    <w:rPr>
      <w:sz w:val="16"/>
      <w:szCs w:val="16"/>
    </w:rPr>
  </w:style>
  <w:style w:type="paragraph" w:styleId="CommentText">
    <w:name w:val="annotation text"/>
    <w:basedOn w:val="Normal"/>
    <w:link w:val="CommentTextChar"/>
    <w:uiPriority w:val="99"/>
    <w:unhideWhenUsed/>
    <w:rsid w:val="007C6FB3"/>
    <w:pPr>
      <w:spacing w:line="240" w:lineRule="auto"/>
    </w:pPr>
    <w:rPr>
      <w:sz w:val="20"/>
      <w:szCs w:val="20"/>
    </w:rPr>
  </w:style>
  <w:style w:type="character" w:customStyle="1" w:styleId="CommentTextChar">
    <w:name w:val="Comment Text Char"/>
    <w:basedOn w:val="DefaultParagraphFont"/>
    <w:link w:val="CommentText"/>
    <w:uiPriority w:val="99"/>
    <w:rsid w:val="007C6FB3"/>
    <w:rPr>
      <w:sz w:val="20"/>
      <w:szCs w:val="20"/>
    </w:rPr>
  </w:style>
  <w:style w:type="paragraph" w:styleId="CommentSubject">
    <w:name w:val="annotation subject"/>
    <w:basedOn w:val="CommentText"/>
    <w:next w:val="CommentText"/>
    <w:link w:val="CommentSubjectChar"/>
    <w:uiPriority w:val="99"/>
    <w:semiHidden/>
    <w:unhideWhenUsed/>
    <w:rsid w:val="007C6FB3"/>
    <w:rPr>
      <w:b/>
      <w:bCs/>
    </w:rPr>
  </w:style>
  <w:style w:type="character" w:customStyle="1" w:styleId="CommentSubjectChar">
    <w:name w:val="Comment Subject Char"/>
    <w:basedOn w:val="CommentTextChar"/>
    <w:link w:val="CommentSubject"/>
    <w:uiPriority w:val="99"/>
    <w:semiHidden/>
    <w:rsid w:val="007C6FB3"/>
    <w:rPr>
      <w:b/>
      <w:bCs/>
      <w:sz w:val="20"/>
      <w:szCs w:val="20"/>
    </w:rPr>
  </w:style>
  <w:style w:type="table" w:styleId="TableGrid">
    <w:name w:val="Table Grid"/>
    <w:basedOn w:val="TableNormal"/>
    <w:uiPriority w:val="39"/>
    <w:rsid w:val="00CB1032"/>
    <w:pPr>
      <w:spacing w:after="0" w:line="240" w:lineRule="auto"/>
    </w:pPr>
    <w:rPr>
      <w:kern w:val="0"/>
      <w:lang w:val="en-US"/>
      <w14:ligatures w14:val="none"/>
    </w:rPr>
    <w:tblPr/>
  </w:style>
  <w:style w:type="table" w:customStyle="1" w:styleId="Intext1">
    <w:name w:val="Intext1"/>
    <w:basedOn w:val="TableNormal"/>
    <w:next w:val="TableGrid"/>
    <w:uiPriority w:val="39"/>
    <w:rsid w:val="00C93800"/>
    <w:pPr>
      <w:spacing w:after="0" w:line="240" w:lineRule="auto"/>
    </w:pPr>
    <w:rPr>
      <w:rFonts w:ascii="Arial" w:hAnsi="Arial" w:cs="Arial"/>
      <w:bCs/>
      <w:color w:val="323130"/>
      <w:kern w:val="0"/>
      <w:lang w:val="en-US"/>
      <w14:ligatures w14:val="none"/>
    </w:rPr>
    <w:tblPr/>
  </w:style>
  <w:style w:type="paragraph" w:customStyle="1" w:styleId="EndNoteBibliographyTitle">
    <w:name w:val="EndNote Bibliography Title"/>
    <w:basedOn w:val="Normal"/>
    <w:link w:val="EndNoteBibliographyTitleChar"/>
    <w:rsid w:val="0055575B"/>
    <w:pPr>
      <w:spacing w:after="0"/>
      <w:jc w:val="center"/>
    </w:pPr>
    <w:rPr>
      <w:rFonts w:cs="Arial"/>
      <w:noProof/>
      <w:lang w:val="en-US"/>
    </w:rPr>
  </w:style>
  <w:style w:type="character" w:customStyle="1" w:styleId="EndNoteBibliographyTitleChar">
    <w:name w:val="EndNote Bibliography Title Char"/>
    <w:basedOn w:val="DefaultParagraphFont"/>
    <w:link w:val="EndNoteBibliographyTitle"/>
    <w:rsid w:val="0055575B"/>
    <w:rPr>
      <w:rFonts w:ascii="Arial" w:hAnsi="Arial" w:cs="Arial"/>
      <w:noProof/>
      <w:lang w:val="en-US"/>
    </w:rPr>
  </w:style>
  <w:style w:type="paragraph" w:customStyle="1" w:styleId="EndNoteBibliography">
    <w:name w:val="EndNote Bibliography"/>
    <w:basedOn w:val="Normal"/>
    <w:link w:val="EndNoteBibliographyChar"/>
    <w:rsid w:val="0055575B"/>
    <w:pPr>
      <w:spacing w:line="240" w:lineRule="auto"/>
    </w:pPr>
    <w:rPr>
      <w:rFonts w:cs="Arial"/>
      <w:noProof/>
      <w:lang w:val="en-US"/>
    </w:rPr>
  </w:style>
  <w:style w:type="character" w:customStyle="1" w:styleId="EndNoteBibliographyChar">
    <w:name w:val="EndNote Bibliography Char"/>
    <w:basedOn w:val="DefaultParagraphFont"/>
    <w:link w:val="EndNoteBibliography"/>
    <w:rsid w:val="0055575B"/>
    <w:rPr>
      <w:rFonts w:ascii="Arial" w:hAnsi="Arial" w:cs="Arial"/>
      <w:noProof/>
      <w:lang w:val="en-US"/>
    </w:rPr>
  </w:style>
  <w:style w:type="character" w:styleId="Hyperlink">
    <w:name w:val="Hyperlink"/>
    <w:basedOn w:val="DefaultParagraphFont"/>
    <w:uiPriority w:val="99"/>
    <w:unhideWhenUsed/>
    <w:rsid w:val="00C94177"/>
    <w:rPr>
      <w:color w:val="467886" w:themeColor="hyperlink"/>
      <w:u w:val="single"/>
    </w:rPr>
  </w:style>
  <w:style w:type="character" w:styleId="UnresolvedMention">
    <w:name w:val="Unresolved Mention"/>
    <w:basedOn w:val="DefaultParagraphFont"/>
    <w:uiPriority w:val="99"/>
    <w:semiHidden/>
    <w:unhideWhenUsed/>
    <w:rsid w:val="00C94177"/>
    <w:rPr>
      <w:color w:val="605E5C"/>
      <w:shd w:val="clear" w:color="auto" w:fill="E1DFDD"/>
    </w:rPr>
  </w:style>
  <w:style w:type="paragraph" w:styleId="Revision">
    <w:name w:val="Revision"/>
    <w:hidden/>
    <w:uiPriority w:val="99"/>
    <w:semiHidden/>
    <w:rsid w:val="00714DBB"/>
    <w:pPr>
      <w:spacing w:after="0" w:line="240" w:lineRule="auto"/>
    </w:pPr>
    <w:rPr>
      <w:rFonts w:ascii="Arial" w:hAnsi="Arial"/>
    </w:rPr>
  </w:style>
  <w:style w:type="paragraph" w:styleId="NormalWeb">
    <w:name w:val="Normal (Web)"/>
    <w:basedOn w:val="Normal"/>
    <w:uiPriority w:val="99"/>
    <w:semiHidden/>
    <w:unhideWhenUsed/>
    <w:rsid w:val="005065F5"/>
    <w:pPr>
      <w:spacing w:before="100" w:beforeAutospacing="1" w:after="100" w:afterAutospacing="1" w:line="240" w:lineRule="auto"/>
    </w:pPr>
    <w:rPr>
      <w:rFonts w:ascii="Times New Roman" w:eastAsia="Times New Roman" w:hAnsi="Times New Roman" w:cs="Times New Roman"/>
      <w:kern w:val="0"/>
      <w:sz w:val="24"/>
      <w:szCs w:val="24"/>
      <w:lang w:val="en-US"/>
      <w14:ligatures w14:val="none"/>
    </w:rPr>
  </w:style>
  <w:style w:type="character" w:styleId="Mention">
    <w:name w:val="Mention"/>
    <w:basedOn w:val="DefaultParagraphFont"/>
    <w:uiPriority w:val="99"/>
    <w:unhideWhenUsed/>
    <w:rsid w:val="00AA15CE"/>
    <w:rPr>
      <w:color w:val="2B579A"/>
      <w:shd w:val="clear" w:color="auto" w:fill="E1DFDD"/>
    </w:rPr>
  </w:style>
  <w:style w:type="character" w:customStyle="1" w:styleId="cf01">
    <w:name w:val="cf01"/>
    <w:basedOn w:val="DefaultParagraphFont"/>
    <w:rsid w:val="00F270CB"/>
    <w:rPr>
      <w:rFonts w:ascii="Segoe UI" w:hAnsi="Segoe UI" w:cs="Segoe UI" w:hint="default"/>
    </w:rPr>
  </w:style>
  <w:style w:type="character" w:styleId="LineNumber">
    <w:name w:val="line number"/>
    <w:basedOn w:val="DefaultParagraphFont"/>
    <w:uiPriority w:val="99"/>
    <w:semiHidden/>
    <w:unhideWhenUsed/>
    <w:rsid w:val="004E355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95580123">
      <w:bodyDiv w:val="1"/>
      <w:marLeft w:val="0"/>
      <w:marRight w:val="0"/>
      <w:marTop w:val="0"/>
      <w:marBottom w:val="0"/>
      <w:divBdr>
        <w:top w:val="none" w:sz="0" w:space="0" w:color="auto"/>
        <w:left w:val="none" w:sz="0" w:space="0" w:color="auto"/>
        <w:bottom w:val="none" w:sz="0" w:space="0" w:color="auto"/>
        <w:right w:val="none" w:sz="0" w:space="0" w:color="auto"/>
      </w:divBdr>
    </w:div>
    <w:div w:id="241985590">
      <w:bodyDiv w:val="1"/>
      <w:marLeft w:val="0"/>
      <w:marRight w:val="0"/>
      <w:marTop w:val="0"/>
      <w:marBottom w:val="0"/>
      <w:divBdr>
        <w:top w:val="none" w:sz="0" w:space="0" w:color="auto"/>
        <w:left w:val="none" w:sz="0" w:space="0" w:color="auto"/>
        <w:bottom w:val="none" w:sz="0" w:space="0" w:color="auto"/>
        <w:right w:val="none" w:sz="0" w:space="0" w:color="auto"/>
      </w:divBdr>
      <w:divsChild>
        <w:div w:id="933130345">
          <w:marLeft w:val="547"/>
          <w:marRight w:val="0"/>
          <w:marTop w:val="200"/>
          <w:marBottom w:val="0"/>
          <w:divBdr>
            <w:top w:val="none" w:sz="0" w:space="0" w:color="auto"/>
            <w:left w:val="none" w:sz="0" w:space="0" w:color="auto"/>
            <w:bottom w:val="none" w:sz="0" w:space="0" w:color="auto"/>
            <w:right w:val="none" w:sz="0" w:space="0" w:color="auto"/>
          </w:divBdr>
        </w:div>
      </w:divsChild>
    </w:div>
    <w:div w:id="295914027">
      <w:bodyDiv w:val="1"/>
      <w:marLeft w:val="0"/>
      <w:marRight w:val="0"/>
      <w:marTop w:val="0"/>
      <w:marBottom w:val="0"/>
      <w:divBdr>
        <w:top w:val="none" w:sz="0" w:space="0" w:color="auto"/>
        <w:left w:val="none" w:sz="0" w:space="0" w:color="auto"/>
        <w:bottom w:val="none" w:sz="0" w:space="0" w:color="auto"/>
        <w:right w:val="none" w:sz="0" w:space="0" w:color="auto"/>
      </w:divBdr>
      <w:divsChild>
        <w:div w:id="1691908755">
          <w:marLeft w:val="446"/>
          <w:marRight w:val="0"/>
          <w:marTop w:val="0"/>
          <w:marBottom w:val="240"/>
          <w:divBdr>
            <w:top w:val="none" w:sz="0" w:space="0" w:color="auto"/>
            <w:left w:val="none" w:sz="0" w:space="0" w:color="auto"/>
            <w:bottom w:val="none" w:sz="0" w:space="0" w:color="auto"/>
            <w:right w:val="none" w:sz="0" w:space="0" w:color="auto"/>
          </w:divBdr>
        </w:div>
      </w:divsChild>
    </w:div>
    <w:div w:id="755247008">
      <w:bodyDiv w:val="1"/>
      <w:marLeft w:val="0"/>
      <w:marRight w:val="0"/>
      <w:marTop w:val="0"/>
      <w:marBottom w:val="0"/>
      <w:divBdr>
        <w:top w:val="none" w:sz="0" w:space="0" w:color="auto"/>
        <w:left w:val="none" w:sz="0" w:space="0" w:color="auto"/>
        <w:bottom w:val="none" w:sz="0" w:space="0" w:color="auto"/>
        <w:right w:val="none" w:sz="0" w:space="0" w:color="auto"/>
      </w:divBdr>
    </w:div>
    <w:div w:id="946471078">
      <w:bodyDiv w:val="1"/>
      <w:marLeft w:val="0"/>
      <w:marRight w:val="0"/>
      <w:marTop w:val="0"/>
      <w:marBottom w:val="0"/>
      <w:divBdr>
        <w:top w:val="none" w:sz="0" w:space="0" w:color="auto"/>
        <w:left w:val="none" w:sz="0" w:space="0" w:color="auto"/>
        <w:bottom w:val="none" w:sz="0" w:space="0" w:color="auto"/>
        <w:right w:val="none" w:sz="0" w:space="0" w:color="auto"/>
      </w:divBdr>
      <w:divsChild>
        <w:div w:id="1714964947">
          <w:marLeft w:val="0"/>
          <w:marRight w:val="0"/>
          <w:marTop w:val="0"/>
          <w:marBottom w:val="0"/>
          <w:divBdr>
            <w:top w:val="none" w:sz="0" w:space="0" w:color="auto"/>
            <w:left w:val="none" w:sz="0" w:space="0" w:color="auto"/>
            <w:bottom w:val="none" w:sz="0" w:space="0" w:color="auto"/>
            <w:right w:val="none" w:sz="0" w:space="0" w:color="auto"/>
          </w:divBdr>
          <w:divsChild>
            <w:div w:id="1495683477">
              <w:marLeft w:val="0"/>
              <w:marRight w:val="0"/>
              <w:marTop w:val="0"/>
              <w:marBottom w:val="0"/>
              <w:divBdr>
                <w:top w:val="none" w:sz="0" w:space="0" w:color="auto"/>
                <w:left w:val="none" w:sz="0" w:space="0" w:color="auto"/>
                <w:bottom w:val="none" w:sz="0" w:space="0" w:color="auto"/>
                <w:right w:val="none" w:sz="0" w:space="0" w:color="auto"/>
              </w:divBdr>
              <w:divsChild>
                <w:div w:id="1032415462">
                  <w:marLeft w:val="0"/>
                  <w:marRight w:val="0"/>
                  <w:marTop w:val="0"/>
                  <w:marBottom w:val="0"/>
                  <w:divBdr>
                    <w:top w:val="none" w:sz="0" w:space="0" w:color="auto"/>
                    <w:left w:val="none" w:sz="0" w:space="0" w:color="auto"/>
                    <w:bottom w:val="none" w:sz="0" w:space="0" w:color="auto"/>
                    <w:right w:val="none" w:sz="0" w:space="0" w:color="auto"/>
                  </w:divBdr>
                  <w:divsChild>
                    <w:div w:id="789007323">
                      <w:marLeft w:val="0"/>
                      <w:marRight w:val="0"/>
                      <w:marTop w:val="0"/>
                      <w:marBottom w:val="0"/>
                      <w:divBdr>
                        <w:top w:val="none" w:sz="0" w:space="0" w:color="auto"/>
                        <w:left w:val="none" w:sz="0" w:space="0" w:color="auto"/>
                        <w:bottom w:val="none" w:sz="0" w:space="0" w:color="auto"/>
                        <w:right w:val="none" w:sz="0" w:space="0" w:color="auto"/>
                      </w:divBdr>
                      <w:divsChild>
                        <w:div w:id="805779167">
                          <w:marLeft w:val="0"/>
                          <w:marRight w:val="0"/>
                          <w:marTop w:val="0"/>
                          <w:marBottom w:val="0"/>
                          <w:divBdr>
                            <w:top w:val="none" w:sz="0" w:space="0" w:color="auto"/>
                            <w:left w:val="none" w:sz="0" w:space="0" w:color="auto"/>
                            <w:bottom w:val="none" w:sz="0" w:space="0" w:color="auto"/>
                            <w:right w:val="none" w:sz="0" w:space="0" w:color="auto"/>
                          </w:divBdr>
                          <w:divsChild>
                            <w:div w:id="9735621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106727318">
      <w:bodyDiv w:val="1"/>
      <w:marLeft w:val="0"/>
      <w:marRight w:val="0"/>
      <w:marTop w:val="0"/>
      <w:marBottom w:val="0"/>
      <w:divBdr>
        <w:top w:val="none" w:sz="0" w:space="0" w:color="auto"/>
        <w:left w:val="none" w:sz="0" w:space="0" w:color="auto"/>
        <w:bottom w:val="none" w:sz="0" w:space="0" w:color="auto"/>
        <w:right w:val="none" w:sz="0" w:space="0" w:color="auto"/>
      </w:divBdr>
    </w:div>
    <w:div w:id="1639873472">
      <w:bodyDiv w:val="1"/>
      <w:marLeft w:val="0"/>
      <w:marRight w:val="0"/>
      <w:marTop w:val="0"/>
      <w:marBottom w:val="0"/>
      <w:divBdr>
        <w:top w:val="none" w:sz="0" w:space="0" w:color="auto"/>
        <w:left w:val="none" w:sz="0" w:space="0" w:color="auto"/>
        <w:bottom w:val="none" w:sz="0" w:space="0" w:color="auto"/>
        <w:right w:val="none" w:sz="0" w:space="0" w:color="auto"/>
      </w:divBdr>
    </w:div>
    <w:div w:id="1718355170">
      <w:bodyDiv w:val="1"/>
      <w:marLeft w:val="0"/>
      <w:marRight w:val="0"/>
      <w:marTop w:val="0"/>
      <w:marBottom w:val="0"/>
      <w:divBdr>
        <w:top w:val="none" w:sz="0" w:space="0" w:color="auto"/>
        <w:left w:val="none" w:sz="0" w:space="0" w:color="auto"/>
        <w:bottom w:val="none" w:sz="0" w:space="0" w:color="auto"/>
        <w:right w:val="none" w:sz="0" w:space="0" w:color="auto"/>
      </w:divBdr>
    </w:div>
    <w:div w:id="20143372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2F60F79-5E5F-40D4-B7DC-CE5E3C9AFA0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9</Pages>
  <Words>1676</Words>
  <Characters>9558</Characters>
  <Application>Microsoft Office Word</Application>
  <DocSecurity>0</DocSecurity>
  <Lines>79</Lines>
  <Paragraphs>22</Paragraphs>
  <ScaleCrop>false</ScaleCrop>
  <Company/>
  <LinksUpToDate>false</LinksUpToDate>
  <CharactersWithSpaces>112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6-02-11T18:03:00Z</dcterms:created>
  <dcterms:modified xsi:type="dcterms:W3CDTF">2026-02-12T19:26:00Z</dcterms:modified>
</cp:coreProperties>
</file>